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369C4F" w14:textId="77777777" w:rsidR="0089358E" w:rsidRPr="00ED2528" w:rsidRDefault="0089358E" w:rsidP="0089358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D2528">
        <w:rPr>
          <w:rFonts w:ascii="Times New Roman" w:hAnsi="Times New Roman" w:cs="Times New Roman"/>
          <w:b/>
          <w:sz w:val="24"/>
          <w:szCs w:val="24"/>
        </w:rPr>
        <w:t>Neuronal microRNA regulation in Experimental Autoimmune Encephalomyelitis</w:t>
      </w:r>
    </w:p>
    <w:p w14:paraId="34178394" w14:textId="77777777" w:rsidR="0089358E" w:rsidRDefault="0089358E" w:rsidP="0089358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51F886E" w14:textId="77777777" w:rsidR="0089358E" w:rsidRDefault="0089358E" w:rsidP="0089358E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68E0DBB2">
        <w:rPr>
          <w:rFonts w:ascii="Times New Roman" w:hAnsi="Times New Roman" w:cs="Times New Roman"/>
          <w:sz w:val="24"/>
          <w:szCs w:val="24"/>
        </w:rPr>
        <w:t>Camille A. Juźwik</w:t>
      </w:r>
      <w:r w:rsidRPr="68E0DBB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68E0DBB2">
        <w:rPr>
          <w:rFonts w:ascii="Times New Roman" w:hAnsi="Times New Roman" w:cs="Times New Roman"/>
          <w:sz w:val="24"/>
          <w:szCs w:val="24"/>
        </w:rPr>
        <w:t>, Sienna Drake</w:t>
      </w:r>
      <w:r w:rsidRPr="68E0DBB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68E0DBB2">
        <w:rPr>
          <w:rFonts w:ascii="Times New Roman" w:hAnsi="Times New Roman" w:cs="Times New Roman"/>
          <w:sz w:val="24"/>
          <w:szCs w:val="24"/>
        </w:rPr>
        <w:t>, Marc-André Lécuyer</w:t>
      </w:r>
      <w:r w:rsidRPr="68E0DBB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68E0DBB2">
        <w:rPr>
          <w:rFonts w:ascii="Times New Roman" w:hAnsi="Times New Roman" w:cs="Times New Roman"/>
          <w:sz w:val="24"/>
          <w:szCs w:val="24"/>
        </w:rPr>
        <w:t>, Radia Marie Johnson</w:t>
      </w:r>
      <w:r w:rsidRPr="68E0DBB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68E0DBB2">
        <w:rPr>
          <w:rFonts w:ascii="Times New Roman" w:hAnsi="Times New Roman" w:cs="Times New Roman"/>
          <w:sz w:val="24"/>
          <w:szCs w:val="24"/>
        </w:rPr>
        <w:t>, Barbara Morquette</w:t>
      </w:r>
      <w:r w:rsidRPr="68E0DBB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68E0DBB2">
        <w:rPr>
          <w:rFonts w:ascii="Times New Roman" w:hAnsi="Times New Roman" w:cs="Times New Roman"/>
          <w:sz w:val="24"/>
          <w:szCs w:val="24"/>
        </w:rPr>
        <w:t>, Yang Zhang</w:t>
      </w:r>
      <w:r w:rsidRPr="68E0DBB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68E0DBB2">
        <w:rPr>
          <w:rFonts w:ascii="Times New Roman" w:hAnsi="Times New Roman" w:cs="Times New Roman"/>
          <w:sz w:val="24"/>
          <w:szCs w:val="24"/>
        </w:rPr>
        <w:t>, Marc Charabati</w:t>
      </w:r>
      <w:r w:rsidRPr="68E0DBB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68E0DBB2">
        <w:rPr>
          <w:rFonts w:ascii="Times New Roman" w:hAnsi="Times New Roman" w:cs="Times New Roman"/>
          <w:sz w:val="24"/>
          <w:szCs w:val="24"/>
        </w:rPr>
        <w:t xml:space="preserve">, Selena </w:t>
      </w:r>
      <w:r>
        <w:rPr>
          <w:rFonts w:ascii="Times New Roman" w:hAnsi="Times New Roman" w:cs="Times New Roman"/>
          <w:sz w:val="24"/>
          <w:szCs w:val="24"/>
        </w:rPr>
        <w:t xml:space="preserve">M. </w:t>
      </w:r>
      <w:r w:rsidRPr="68E0DBB2">
        <w:rPr>
          <w:rFonts w:ascii="Times New Roman" w:hAnsi="Times New Roman" w:cs="Times New Roman"/>
          <w:sz w:val="24"/>
          <w:szCs w:val="24"/>
        </w:rPr>
        <w:t>Sagan</w:t>
      </w:r>
      <w:r w:rsidRPr="68E0DBB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68E0DBB2">
        <w:rPr>
          <w:rFonts w:ascii="Times New Roman" w:hAnsi="Times New Roman" w:cs="Times New Roman"/>
          <w:sz w:val="24"/>
          <w:szCs w:val="24"/>
        </w:rPr>
        <w:t>, Amit Bar-Or</w:t>
      </w:r>
      <w:r w:rsidRPr="68E0DBB2">
        <w:rPr>
          <w:rFonts w:ascii="Times New Roman" w:hAnsi="Times New Roman" w:cs="Times New Roman"/>
          <w:sz w:val="24"/>
          <w:szCs w:val="24"/>
          <w:vertAlign w:val="superscript"/>
        </w:rPr>
        <w:t>1,5</w:t>
      </w:r>
      <w:r w:rsidRPr="68E0DBB2">
        <w:rPr>
          <w:rFonts w:ascii="Times New Roman" w:hAnsi="Times New Roman" w:cs="Times New Roman"/>
          <w:sz w:val="24"/>
          <w:szCs w:val="24"/>
        </w:rPr>
        <w:t>, Alexand</w:t>
      </w:r>
      <w:r>
        <w:rPr>
          <w:rFonts w:ascii="Times New Roman" w:hAnsi="Times New Roman" w:cs="Times New Roman"/>
          <w:sz w:val="24"/>
          <w:szCs w:val="24"/>
        </w:rPr>
        <w:t>re</w:t>
      </w:r>
      <w:r w:rsidRPr="68E0DBB2">
        <w:rPr>
          <w:rFonts w:ascii="Times New Roman" w:hAnsi="Times New Roman" w:cs="Times New Roman"/>
          <w:sz w:val="24"/>
          <w:szCs w:val="24"/>
        </w:rPr>
        <w:t xml:space="preserve"> Prat</w:t>
      </w:r>
      <w:r w:rsidRPr="68E0DBB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68E0DBB2">
        <w:rPr>
          <w:rFonts w:ascii="Times New Roman" w:hAnsi="Times New Roman" w:cs="Times New Roman"/>
          <w:sz w:val="24"/>
          <w:szCs w:val="24"/>
        </w:rPr>
        <w:t>, Alyson E. Fournier</w:t>
      </w:r>
      <w:r w:rsidRPr="68E0DBB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25C19843" w14:textId="77777777" w:rsidR="0089358E" w:rsidRPr="009D1DF8" w:rsidRDefault="0089358E" w:rsidP="0089358E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641FFAB2">
        <w:rPr>
          <w:rFonts w:ascii="Times New Roman" w:hAnsi="Times New Roman" w:cs="Times New Roman"/>
          <w:sz w:val="24"/>
          <w:szCs w:val="24"/>
        </w:rPr>
        <w:t>McGill University, Montréal Neuro</w:t>
      </w:r>
      <w:r>
        <w:rPr>
          <w:rFonts w:ascii="Times New Roman" w:hAnsi="Times New Roman" w:cs="Times New Roman"/>
          <w:sz w:val="24"/>
          <w:szCs w:val="24"/>
        </w:rPr>
        <w:t>logical Institute, Montréal, QC</w:t>
      </w:r>
      <w:r w:rsidRPr="641FFAB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3A 2B4, </w:t>
      </w:r>
      <w:r w:rsidRPr="641FFAB2">
        <w:rPr>
          <w:rFonts w:ascii="Times New Roman" w:hAnsi="Times New Roman" w:cs="Times New Roman"/>
          <w:sz w:val="24"/>
          <w:szCs w:val="24"/>
        </w:rPr>
        <w:t>Canada</w:t>
      </w:r>
    </w:p>
    <w:p w14:paraId="0EFB13F1" w14:textId="77777777" w:rsidR="0089358E" w:rsidRPr="00365BE3" w:rsidRDefault="0089358E" w:rsidP="0089358E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65BE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entre de Recherche du Centre Hospitalier de l'Université de Montréal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</w:t>
      </w:r>
      <w:r w:rsidRPr="00365BE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Université de Montréal, Montréal, QC H2X 0A9, Canada</w:t>
      </w:r>
    </w:p>
    <w:p w14:paraId="5138B09C" w14:textId="77777777" w:rsidR="0089358E" w:rsidRPr="009D1DF8" w:rsidRDefault="0089358E" w:rsidP="0089358E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641FFAB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McGill University, Goodman Cancer Research Centre, Montr</w:t>
      </w:r>
      <w:r>
        <w:rPr>
          <w:rFonts w:ascii="Times New Roman" w:hAnsi="Times New Roman" w:cs="Times New Roman"/>
          <w:sz w:val="24"/>
          <w:szCs w:val="24"/>
        </w:rPr>
        <w:t>é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al H3A 1A3</w:t>
      </w:r>
      <w:r w:rsidRPr="641FFAB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Canada</w:t>
      </w:r>
    </w:p>
    <w:p w14:paraId="06DC2306" w14:textId="77777777" w:rsidR="0089358E" w:rsidRDefault="0089358E" w:rsidP="0089358E">
      <w:pPr>
        <w:pStyle w:val="ListParagraph"/>
        <w:numPr>
          <w:ilvl w:val="0"/>
          <w:numId w:val="13"/>
        </w:numPr>
        <w:spacing w:line="360" w:lineRule="auto"/>
        <w:rPr>
          <w:sz w:val="24"/>
          <w:szCs w:val="24"/>
        </w:rPr>
      </w:pPr>
      <w:r w:rsidRPr="641FFAB2">
        <w:rPr>
          <w:rFonts w:ascii="Times New Roman" w:hAnsi="Times New Roman" w:cs="Times New Roman"/>
          <w:sz w:val="24"/>
          <w:szCs w:val="24"/>
        </w:rPr>
        <w:t>McGill University, Departm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641FFAB2">
        <w:rPr>
          <w:rFonts w:ascii="Times New Roman" w:hAnsi="Times New Roman" w:cs="Times New Roman"/>
          <w:sz w:val="24"/>
          <w:szCs w:val="24"/>
        </w:rPr>
        <w:t xml:space="preserve"> of Microbiology </w:t>
      </w:r>
      <w:r>
        <w:rPr>
          <w:rFonts w:ascii="Times New Roman" w:hAnsi="Times New Roman" w:cs="Times New Roman"/>
          <w:sz w:val="24"/>
          <w:szCs w:val="24"/>
        </w:rPr>
        <w:t>&amp;</w:t>
      </w:r>
      <w:r w:rsidRPr="641FFAB2">
        <w:rPr>
          <w:rFonts w:ascii="Times New Roman" w:hAnsi="Times New Roman" w:cs="Times New Roman"/>
          <w:sz w:val="24"/>
          <w:szCs w:val="24"/>
        </w:rPr>
        <w:t xml:space="preserve"> Immunology</w:t>
      </w:r>
      <w:r>
        <w:rPr>
          <w:rFonts w:ascii="Times New Roman" w:hAnsi="Times New Roman" w:cs="Times New Roman"/>
          <w:sz w:val="24"/>
          <w:szCs w:val="24"/>
        </w:rPr>
        <w:t xml:space="preserve"> and Biochemistry, Montréal, QC H3G 0B1</w:t>
      </w:r>
      <w:r w:rsidRPr="641FFAB2">
        <w:rPr>
          <w:rFonts w:ascii="Times New Roman" w:hAnsi="Times New Roman" w:cs="Times New Roman"/>
          <w:sz w:val="24"/>
          <w:szCs w:val="24"/>
        </w:rPr>
        <w:t xml:space="preserve"> Canada</w:t>
      </w:r>
    </w:p>
    <w:p w14:paraId="46384232" w14:textId="77777777" w:rsidR="0089358E" w:rsidRDefault="0089358E" w:rsidP="0089358E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641FFAB2">
        <w:rPr>
          <w:rFonts w:ascii="Times New Roman" w:hAnsi="Times New Roman" w:cs="Times New Roman"/>
          <w:sz w:val="24"/>
          <w:szCs w:val="24"/>
        </w:rPr>
        <w:t>Perelman School of Medicine, University of</w:t>
      </w:r>
      <w:r>
        <w:rPr>
          <w:rFonts w:ascii="Times New Roman" w:hAnsi="Times New Roman" w:cs="Times New Roman"/>
          <w:sz w:val="24"/>
          <w:szCs w:val="24"/>
        </w:rPr>
        <w:t xml:space="preserve"> Pennsylvania, Philadelphia, PA 19104</w:t>
      </w:r>
      <w:r w:rsidRPr="641FFAB2">
        <w:rPr>
          <w:rFonts w:ascii="Times New Roman" w:hAnsi="Times New Roman" w:cs="Times New Roman"/>
          <w:sz w:val="24"/>
          <w:szCs w:val="24"/>
        </w:rPr>
        <w:t xml:space="preserve"> USA</w:t>
      </w:r>
    </w:p>
    <w:p w14:paraId="775047A9" w14:textId="77777777" w:rsidR="0089358E" w:rsidRDefault="0089358E" w:rsidP="0089358E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DDA13E1" w14:textId="77777777" w:rsidR="0089358E" w:rsidRDefault="0089358E" w:rsidP="008935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D2528">
        <w:rPr>
          <w:rFonts w:ascii="Times New Roman" w:hAnsi="Times New Roman" w:cs="Times New Roman"/>
          <w:sz w:val="24"/>
          <w:szCs w:val="24"/>
        </w:rPr>
        <w:t>* Corresponding author at:</w:t>
      </w:r>
      <w:r>
        <w:rPr>
          <w:rFonts w:ascii="Times New Roman" w:hAnsi="Times New Roman" w:cs="Times New Roman"/>
          <w:sz w:val="24"/>
          <w:szCs w:val="24"/>
        </w:rPr>
        <w:t xml:space="preserve"> Alyson Fournier, Montréal Neurological Institute, 3801 University Street, room BT-105, Montréal QC H3A 2B4, Canada</w:t>
      </w:r>
    </w:p>
    <w:p w14:paraId="123997C0" w14:textId="77777777" w:rsidR="0089358E" w:rsidRDefault="0089358E" w:rsidP="008935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ail address: </w:t>
      </w:r>
      <w:hyperlink r:id="rId8" w:history="1">
        <w:r w:rsidRPr="0023363B">
          <w:rPr>
            <w:rStyle w:val="Hyperlink"/>
            <w:rFonts w:ascii="Times New Roman" w:hAnsi="Times New Roman" w:cs="Times New Roman"/>
            <w:sz w:val="24"/>
            <w:szCs w:val="24"/>
          </w:rPr>
          <w:t>alyson.fournier@mgill.ca</w:t>
        </w:r>
      </w:hyperlink>
    </w:p>
    <w:p w14:paraId="467F61A3" w14:textId="77777777" w:rsidR="0089358E" w:rsidRDefault="0089358E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FD18F98" w14:textId="77777777" w:rsidR="0089358E" w:rsidRDefault="0089358E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57E8AD7" w14:textId="77777777" w:rsidR="0089358E" w:rsidRDefault="0089358E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2A14508" w14:textId="77777777" w:rsidR="0089358E" w:rsidRDefault="0089358E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FE1FF1A" w14:textId="77777777" w:rsidR="0089358E" w:rsidRDefault="0089358E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C044EF4" w14:textId="77777777" w:rsidR="0089358E" w:rsidRDefault="0089358E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C55BD90" w14:textId="77777777" w:rsidR="0089358E" w:rsidRDefault="0089358E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055E566" w14:textId="77777777" w:rsidR="0089358E" w:rsidRDefault="0089358E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A4E5AB7" w14:textId="77777777" w:rsidR="0089358E" w:rsidRDefault="0089358E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AFADE17" w14:textId="77777777" w:rsidR="0089358E" w:rsidRDefault="0089358E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52720BB" w14:textId="77777777" w:rsidR="0089358E" w:rsidRDefault="0089358E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91F4986" w14:textId="77777777" w:rsidR="0089358E" w:rsidRDefault="0089358E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0547E3C" w14:textId="77777777" w:rsidR="00485E48" w:rsidRDefault="00485E48" w:rsidP="00485E4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Table S1</w:t>
      </w:r>
    </w:p>
    <w:p w14:paraId="547B947E" w14:textId="77777777" w:rsidR="00485E48" w:rsidRPr="00BD3951" w:rsidRDefault="00485E48" w:rsidP="00485E48">
      <w:pPr>
        <w:jc w:val="center"/>
        <w:rPr>
          <w:rFonts w:ascii="Times New Roman" w:hAnsi="Times New Roman" w:cs="Times New Roman"/>
          <w:i/>
          <w:sz w:val="24"/>
          <w:szCs w:val="24"/>
        </w:rPr>
      </w:pPr>
      <w:r w:rsidRPr="00BD3951">
        <w:rPr>
          <w:rFonts w:ascii="Times New Roman" w:hAnsi="Times New Roman" w:cs="Times New Roman"/>
          <w:i/>
          <w:sz w:val="24"/>
          <w:szCs w:val="24"/>
        </w:rPr>
        <w:t xml:space="preserve">Positive </w:t>
      </w:r>
      <w:r w:rsidRPr="00AB0E7E">
        <w:rPr>
          <w:rFonts w:ascii="Times New Roman" w:hAnsi="Times New Roman" w:cs="Times New Roman"/>
          <w:i/>
          <w:sz w:val="24"/>
          <w:szCs w:val="24"/>
        </w:rPr>
        <w:t>controls for qPCR probes of</w:t>
      </w:r>
      <w:r w:rsidRPr="00BD3951">
        <w:rPr>
          <w:rFonts w:ascii="Times New Roman" w:hAnsi="Times New Roman" w:cs="Times New Roman"/>
          <w:i/>
          <w:sz w:val="24"/>
          <w:szCs w:val="24"/>
        </w:rPr>
        <w:t xml:space="preserve"> different</w:t>
      </w:r>
      <w:r>
        <w:rPr>
          <w:rFonts w:ascii="Times New Roman" w:hAnsi="Times New Roman" w:cs="Times New Roman"/>
          <w:i/>
          <w:sz w:val="24"/>
          <w:szCs w:val="24"/>
        </w:rPr>
        <w:t xml:space="preserve"> glial</w:t>
      </w:r>
      <w:r w:rsidRPr="00BD3951">
        <w:rPr>
          <w:rFonts w:ascii="Times New Roman" w:hAnsi="Times New Roman" w:cs="Times New Roman"/>
          <w:i/>
          <w:sz w:val="24"/>
          <w:szCs w:val="24"/>
        </w:rPr>
        <w:t xml:space="preserve"> cell </w:t>
      </w:r>
      <w:r>
        <w:rPr>
          <w:rFonts w:ascii="Times New Roman" w:hAnsi="Times New Roman" w:cs="Times New Roman"/>
          <w:i/>
          <w:sz w:val="24"/>
          <w:szCs w:val="24"/>
        </w:rPr>
        <w:t xml:space="preserve">and infiltrating immune cell </w:t>
      </w:r>
      <w:r w:rsidRPr="00BD3951">
        <w:rPr>
          <w:rFonts w:ascii="Times New Roman" w:hAnsi="Times New Roman" w:cs="Times New Roman"/>
          <w:i/>
          <w:sz w:val="24"/>
          <w:szCs w:val="24"/>
        </w:rPr>
        <w:t xml:space="preserve">markers </w:t>
      </w:r>
    </w:p>
    <w:tbl>
      <w:tblPr>
        <w:tblStyle w:val="TableGrid"/>
        <w:tblW w:w="0" w:type="auto"/>
        <w:tblInd w:w="1783" w:type="dxa"/>
        <w:tblLook w:val="04A0" w:firstRow="1" w:lastRow="0" w:firstColumn="1" w:lastColumn="0" w:noHBand="0" w:noVBand="1"/>
      </w:tblPr>
      <w:tblGrid>
        <w:gridCol w:w="1816"/>
        <w:gridCol w:w="2400"/>
        <w:gridCol w:w="1738"/>
      </w:tblGrid>
      <w:tr w:rsidR="00485E48" w14:paraId="7AE5F2C0" w14:textId="77777777" w:rsidTr="00BD3951">
        <w:tc>
          <w:tcPr>
            <w:tcW w:w="1816" w:type="dxa"/>
          </w:tcPr>
          <w:p w14:paraId="23FC97AB" w14:textId="77777777" w:rsidR="00485E48" w:rsidRPr="00AB0E7E" w:rsidRDefault="00485E48" w:rsidP="00BD3951">
            <w:pPr>
              <w:ind w:left="1310" w:hanging="131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E7E">
              <w:rPr>
                <w:rFonts w:ascii="Times New Roman" w:hAnsi="Times New Roman" w:cs="Times New Roman"/>
                <w:b/>
                <w:sz w:val="24"/>
                <w:szCs w:val="24"/>
              </w:rPr>
              <w:t>Probe</w:t>
            </w:r>
          </w:p>
        </w:tc>
        <w:tc>
          <w:tcPr>
            <w:tcW w:w="2400" w:type="dxa"/>
          </w:tcPr>
          <w:p w14:paraId="2C533232" w14:textId="77777777" w:rsidR="00485E48" w:rsidRPr="00AB0E7E" w:rsidRDefault="00485E48" w:rsidP="00BD39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E7E">
              <w:rPr>
                <w:rFonts w:ascii="Times New Roman" w:hAnsi="Times New Roman" w:cs="Times New Roman"/>
                <w:b/>
                <w:sz w:val="24"/>
                <w:szCs w:val="24"/>
              </w:rPr>
              <w:t>Tissue</w:t>
            </w:r>
          </w:p>
        </w:tc>
        <w:tc>
          <w:tcPr>
            <w:tcW w:w="1738" w:type="dxa"/>
          </w:tcPr>
          <w:p w14:paraId="0EB96F0D" w14:textId="77777777" w:rsidR="00485E48" w:rsidRPr="00AB0E7E" w:rsidRDefault="00485E48" w:rsidP="00BD39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E7E">
              <w:rPr>
                <w:rFonts w:ascii="Times New Roman" w:hAnsi="Times New Roman" w:cs="Times New Roman"/>
                <w:b/>
                <w:sz w:val="24"/>
                <w:szCs w:val="24"/>
              </w:rPr>
              <w:t>Ct value</w:t>
            </w:r>
          </w:p>
        </w:tc>
      </w:tr>
      <w:tr w:rsidR="00485E48" w14:paraId="4B2FECC0" w14:textId="77777777" w:rsidTr="00BD3951">
        <w:tc>
          <w:tcPr>
            <w:tcW w:w="1816" w:type="dxa"/>
          </w:tcPr>
          <w:p w14:paraId="629EB652" w14:textId="77777777" w:rsidR="00485E48" w:rsidRDefault="00485E48" w:rsidP="00BD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f1</w:t>
            </w:r>
          </w:p>
        </w:tc>
        <w:tc>
          <w:tcPr>
            <w:tcW w:w="2400" w:type="dxa"/>
          </w:tcPr>
          <w:p w14:paraId="7DC54A51" w14:textId="77777777" w:rsidR="00485E48" w:rsidRDefault="00485E48" w:rsidP="00BD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glia (n=1)</w:t>
            </w:r>
          </w:p>
        </w:tc>
        <w:tc>
          <w:tcPr>
            <w:tcW w:w="1738" w:type="dxa"/>
            <w:vAlign w:val="bottom"/>
          </w:tcPr>
          <w:p w14:paraId="14C10029" w14:textId="77777777" w:rsidR="00485E48" w:rsidRDefault="00485E48" w:rsidP="00BD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.503</w:t>
            </w:r>
          </w:p>
        </w:tc>
      </w:tr>
      <w:tr w:rsidR="00485E48" w14:paraId="70B7019F" w14:textId="77777777" w:rsidTr="00BD3951">
        <w:tc>
          <w:tcPr>
            <w:tcW w:w="1816" w:type="dxa"/>
          </w:tcPr>
          <w:p w14:paraId="089A6303" w14:textId="77777777" w:rsidR="00485E48" w:rsidRDefault="00485E48" w:rsidP="00BD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f1</w:t>
            </w:r>
          </w:p>
        </w:tc>
        <w:tc>
          <w:tcPr>
            <w:tcW w:w="2400" w:type="dxa"/>
          </w:tcPr>
          <w:p w14:paraId="25D514BA" w14:textId="77777777" w:rsidR="00485E48" w:rsidRDefault="00485E48" w:rsidP="00BD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glia (n=2)</w:t>
            </w:r>
          </w:p>
        </w:tc>
        <w:tc>
          <w:tcPr>
            <w:tcW w:w="1738" w:type="dxa"/>
            <w:vAlign w:val="bottom"/>
          </w:tcPr>
          <w:p w14:paraId="7A88E49B" w14:textId="77777777" w:rsidR="00485E48" w:rsidRDefault="00485E48" w:rsidP="00BD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.948</w:t>
            </w:r>
          </w:p>
        </w:tc>
      </w:tr>
      <w:tr w:rsidR="00485E48" w14:paraId="23FFE346" w14:textId="77777777" w:rsidTr="00BD3951">
        <w:tc>
          <w:tcPr>
            <w:tcW w:w="1816" w:type="dxa"/>
          </w:tcPr>
          <w:p w14:paraId="37C61F95" w14:textId="77777777" w:rsidR="00485E48" w:rsidRDefault="00485E48" w:rsidP="00BD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3e</w:t>
            </w:r>
          </w:p>
        </w:tc>
        <w:tc>
          <w:tcPr>
            <w:tcW w:w="2400" w:type="dxa"/>
          </w:tcPr>
          <w:p w14:paraId="46B6637B" w14:textId="77777777" w:rsidR="00485E48" w:rsidRDefault="00485E48" w:rsidP="00BD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MCs (n=1)</w:t>
            </w:r>
          </w:p>
        </w:tc>
        <w:tc>
          <w:tcPr>
            <w:tcW w:w="1738" w:type="dxa"/>
            <w:vAlign w:val="bottom"/>
          </w:tcPr>
          <w:p w14:paraId="5E13430B" w14:textId="77777777" w:rsidR="00485E48" w:rsidRDefault="00485E48" w:rsidP="00BD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6.363</w:t>
            </w:r>
          </w:p>
        </w:tc>
      </w:tr>
      <w:tr w:rsidR="00485E48" w14:paraId="15AE74D1" w14:textId="77777777" w:rsidTr="00BD3951">
        <w:tc>
          <w:tcPr>
            <w:tcW w:w="1816" w:type="dxa"/>
          </w:tcPr>
          <w:p w14:paraId="2ABECBF3" w14:textId="77777777" w:rsidR="00485E48" w:rsidRDefault="00485E48" w:rsidP="00BD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3e</w:t>
            </w:r>
          </w:p>
        </w:tc>
        <w:tc>
          <w:tcPr>
            <w:tcW w:w="2400" w:type="dxa"/>
          </w:tcPr>
          <w:p w14:paraId="74A2E2BF" w14:textId="77777777" w:rsidR="00485E48" w:rsidRDefault="00485E48" w:rsidP="00BD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MCs (n=2)</w:t>
            </w:r>
          </w:p>
        </w:tc>
        <w:tc>
          <w:tcPr>
            <w:tcW w:w="1738" w:type="dxa"/>
            <w:vAlign w:val="bottom"/>
          </w:tcPr>
          <w:p w14:paraId="27E19F71" w14:textId="77777777" w:rsidR="00485E48" w:rsidRDefault="00485E48" w:rsidP="00BD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6.148</w:t>
            </w:r>
          </w:p>
        </w:tc>
      </w:tr>
      <w:tr w:rsidR="00485E48" w14:paraId="631A2230" w14:textId="77777777" w:rsidTr="00BD3951">
        <w:tc>
          <w:tcPr>
            <w:tcW w:w="1816" w:type="dxa"/>
          </w:tcPr>
          <w:p w14:paraId="60C42355" w14:textId="77777777" w:rsidR="00485E48" w:rsidRDefault="00485E48" w:rsidP="00BD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fap</w:t>
            </w:r>
          </w:p>
        </w:tc>
        <w:tc>
          <w:tcPr>
            <w:tcW w:w="2400" w:type="dxa"/>
          </w:tcPr>
          <w:p w14:paraId="5F8C5090" w14:textId="77777777" w:rsidR="00485E48" w:rsidRDefault="00485E48" w:rsidP="00BD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trocytes (n=1)</w:t>
            </w:r>
          </w:p>
        </w:tc>
        <w:tc>
          <w:tcPr>
            <w:tcW w:w="1738" w:type="dxa"/>
            <w:vAlign w:val="bottom"/>
          </w:tcPr>
          <w:p w14:paraId="24FB989A" w14:textId="77777777" w:rsidR="00485E48" w:rsidRDefault="00485E48" w:rsidP="00BD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2.925</w:t>
            </w:r>
          </w:p>
        </w:tc>
      </w:tr>
      <w:tr w:rsidR="00485E48" w14:paraId="455B84F4" w14:textId="77777777" w:rsidTr="00BD3951">
        <w:tc>
          <w:tcPr>
            <w:tcW w:w="1816" w:type="dxa"/>
          </w:tcPr>
          <w:p w14:paraId="7C9E67E5" w14:textId="77777777" w:rsidR="00485E48" w:rsidRDefault="00485E48" w:rsidP="00BD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fap</w:t>
            </w:r>
          </w:p>
        </w:tc>
        <w:tc>
          <w:tcPr>
            <w:tcW w:w="2400" w:type="dxa"/>
          </w:tcPr>
          <w:p w14:paraId="6404C1F0" w14:textId="77777777" w:rsidR="00485E48" w:rsidRDefault="00485E48" w:rsidP="00BD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trocytes (n=2)</w:t>
            </w:r>
          </w:p>
        </w:tc>
        <w:tc>
          <w:tcPr>
            <w:tcW w:w="1738" w:type="dxa"/>
            <w:vAlign w:val="bottom"/>
          </w:tcPr>
          <w:p w14:paraId="2590F6DF" w14:textId="77777777" w:rsidR="00485E48" w:rsidRDefault="00485E48" w:rsidP="00BD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2.964</w:t>
            </w:r>
          </w:p>
        </w:tc>
      </w:tr>
      <w:tr w:rsidR="00485E48" w14:paraId="023A4C73" w14:textId="77777777" w:rsidTr="00BD3951">
        <w:tc>
          <w:tcPr>
            <w:tcW w:w="1816" w:type="dxa"/>
          </w:tcPr>
          <w:p w14:paraId="63086A77" w14:textId="77777777" w:rsidR="00485E48" w:rsidRDefault="00485E48" w:rsidP="00BD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bb3</w:t>
            </w:r>
          </w:p>
        </w:tc>
        <w:tc>
          <w:tcPr>
            <w:tcW w:w="2400" w:type="dxa"/>
          </w:tcPr>
          <w:p w14:paraId="54E951AA" w14:textId="77777777" w:rsidR="00485E48" w:rsidRDefault="00485E48" w:rsidP="00BD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tical neurons (n=1)</w:t>
            </w:r>
          </w:p>
        </w:tc>
        <w:tc>
          <w:tcPr>
            <w:tcW w:w="1738" w:type="dxa"/>
            <w:vAlign w:val="bottom"/>
          </w:tcPr>
          <w:p w14:paraId="15EEB8F5" w14:textId="77777777" w:rsidR="00485E48" w:rsidRDefault="00485E48" w:rsidP="00BD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1.714</w:t>
            </w:r>
          </w:p>
        </w:tc>
      </w:tr>
      <w:tr w:rsidR="00485E48" w14:paraId="6C866E7D" w14:textId="77777777" w:rsidTr="00BD3951">
        <w:tc>
          <w:tcPr>
            <w:tcW w:w="1816" w:type="dxa"/>
          </w:tcPr>
          <w:p w14:paraId="11938929" w14:textId="77777777" w:rsidR="00485E48" w:rsidRDefault="00485E48" w:rsidP="00BD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bb3</w:t>
            </w:r>
          </w:p>
        </w:tc>
        <w:tc>
          <w:tcPr>
            <w:tcW w:w="2400" w:type="dxa"/>
          </w:tcPr>
          <w:p w14:paraId="640191E8" w14:textId="77777777" w:rsidR="00485E48" w:rsidRDefault="00485E48" w:rsidP="00BD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tical neurons (n=2)</w:t>
            </w:r>
          </w:p>
        </w:tc>
        <w:tc>
          <w:tcPr>
            <w:tcW w:w="1738" w:type="dxa"/>
            <w:vAlign w:val="bottom"/>
          </w:tcPr>
          <w:p w14:paraId="2B4761FA" w14:textId="77777777" w:rsidR="00485E48" w:rsidRDefault="00485E48" w:rsidP="00BD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2.163</w:t>
            </w:r>
          </w:p>
        </w:tc>
      </w:tr>
    </w:tbl>
    <w:p w14:paraId="7C4993DD" w14:textId="77777777" w:rsidR="00485E48" w:rsidRDefault="00485E48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DBA7933" w14:textId="77777777" w:rsidR="00485E48" w:rsidRDefault="00485E48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5C8735D" w14:textId="77777777" w:rsidR="00485E48" w:rsidRDefault="00485E48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5FEAED2" w14:textId="77777777" w:rsidR="00485E48" w:rsidRDefault="00485E48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68587AE" w14:textId="77777777" w:rsidR="00485E48" w:rsidRDefault="00485E48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BB2EC6F" w14:textId="77777777" w:rsidR="00485E48" w:rsidRDefault="00485E48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A255071" w14:textId="77777777" w:rsidR="00485E48" w:rsidRDefault="00485E48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48BCB1B" w14:textId="77777777" w:rsidR="00485E48" w:rsidRDefault="00485E48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1FB8C4C" w14:textId="77777777" w:rsidR="00485E48" w:rsidRDefault="00485E48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A421002" w14:textId="77777777" w:rsidR="00485E48" w:rsidRDefault="00485E48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36CF2BF" w14:textId="77777777" w:rsidR="00485E48" w:rsidRDefault="00485E48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5A950F1" w14:textId="77777777" w:rsidR="00485E48" w:rsidRDefault="00485E48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B93194C" w14:textId="77777777" w:rsidR="00485E48" w:rsidRDefault="00485E48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53E5A18" w14:textId="77777777" w:rsidR="00485E48" w:rsidRDefault="00485E48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4130A42" w14:textId="77777777" w:rsidR="00485E48" w:rsidRDefault="00485E48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97D6103" w14:textId="77777777" w:rsidR="00485E48" w:rsidRDefault="00485E48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9FFA487" w14:textId="77777777" w:rsidR="00485E48" w:rsidRDefault="00485E48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F57B339" w14:textId="77777777" w:rsidR="00485E48" w:rsidRDefault="00485E48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28365EE" w14:textId="77777777" w:rsidR="00485E48" w:rsidRDefault="00485E48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5EA153C" w14:textId="77777777" w:rsidR="00485E48" w:rsidRDefault="00485E48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03D5401" w14:textId="77777777" w:rsidR="00485E48" w:rsidRDefault="00485E48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BCC4D1F" w14:textId="04DAFE5F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</w:t>
      </w:r>
      <w:r w:rsidR="002948FC">
        <w:rPr>
          <w:rFonts w:ascii="Times New Roman" w:hAnsi="Times New Roman" w:cs="Times New Roman"/>
          <w:sz w:val="24"/>
          <w:szCs w:val="24"/>
        </w:rPr>
        <w:t xml:space="preserve"> Table S</w:t>
      </w:r>
      <w:r w:rsidR="00485E48">
        <w:rPr>
          <w:rFonts w:ascii="Times New Roman" w:hAnsi="Times New Roman" w:cs="Times New Roman"/>
          <w:sz w:val="24"/>
          <w:szCs w:val="24"/>
        </w:rPr>
        <w:t>2</w:t>
      </w:r>
    </w:p>
    <w:p w14:paraId="77B773A2" w14:textId="77777777" w:rsidR="00AA2E86" w:rsidRPr="00670D6F" w:rsidRDefault="00AA2E86" w:rsidP="00AA2E86">
      <w:pPr>
        <w:jc w:val="center"/>
        <w:rPr>
          <w:rFonts w:ascii="Times New Roman" w:hAnsi="Times New Roman" w:cs="Times New Roman"/>
          <w:i/>
          <w:sz w:val="24"/>
          <w:szCs w:val="24"/>
        </w:rPr>
      </w:pPr>
      <w:r w:rsidRPr="00670D6F">
        <w:rPr>
          <w:rFonts w:ascii="Times New Roman" w:hAnsi="Times New Roman" w:cs="Times New Roman"/>
          <w:i/>
          <w:sz w:val="24"/>
          <w:szCs w:val="24"/>
        </w:rPr>
        <w:t>miRNA sequence information for custom design Taqman MicroRNA Assay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984"/>
        <w:gridCol w:w="1177"/>
        <w:gridCol w:w="1172"/>
        <w:gridCol w:w="3328"/>
      </w:tblGrid>
      <w:tr w:rsidR="00AA2E86" w:rsidRPr="00D60F27" w14:paraId="3CE51F52" w14:textId="77777777" w:rsidTr="007F0D70">
        <w:tc>
          <w:tcPr>
            <w:tcW w:w="2689" w:type="dxa"/>
          </w:tcPr>
          <w:p w14:paraId="53DBF939" w14:textId="77777777" w:rsidR="00AA2E86" w:rsidRPr="001A5096" w:rsidRDefault="00AA2E86" w:rsidP="007F0D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8F4E4C9" w14:textId="77777777" w:rsidR="00AA2E86" w:rsidRPr="001A5096" w:rsidRDefault="00AA2E86" w:rsidP="007F0D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5096">
              <w:rPr>
                <w:rFonts w:ascii="Times New Roman" w:hAnsi="Times New Roman" w:cs="Times New Roman"/>
                <w:b/>
                <w:sz w:val="20"/>
                <w:szCs w:val="20"/>
              </w:rPr>
              <w:t>miRNA</w:t>
            </w:r>
          </w:p>
        </w:tc>
        <w:tc>
          <w:tcPr>
            <w:tcW w:w="984" w:type="dxa"/>
          </w:tcPr>
          <w:p w14:paraId="25F9CE22" w14:textId="77777777" w:rsidR="00AA2E86" w:rsidRPr="001A5096" w:rsidRDefault="00AA2E86" w:rsidP="007F0D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50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miRNA arm</w:t>
            </w:r>
          </w:p>
        </w:tc>
        <w:tc>
          <w:tcPr>
            <w:tcW w:w="1177" w:type="dxa"/>
            <w:vAlign w:val="bottom"/>
          </w:tcPr>
          <w:p w14:paraId="7B65C364" w14:textId="77777777" w:rsidR="00AA2E86" w:rsidRPr="001A5096" w:rsidRDefault="00AA2E86" w:rsidP="007F0D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50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URE-SEED</w:t>
            </w:r>
          </w:p>
        </w:tc>
        <w:tc>
          <w:tcPr>
            <w:tcW w:w="1172" w:type="dxa"/>
            <w:vAlign w:val="bottom"/>
          </w:tcPr>
          <w:p w14:paraId="0A05D9C1" w14:textId="77777777" w:rsidR="00AA2E86" w:rsidRPr="001A5096" w:rsidRDefault="00AA2E86" w:rsidP="007F0D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50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URE-LENGTH</w:t>
            </w:r>
          </w:p>
        </w:tc>
        <w:tc>
          <w:tcPr>
            <w:tcW w:w="3328" w:type="dxa"/>
            <w:vAlign w:val="bottom"/>
          </w:tcPr>
          <w:p w14:paraId="1D7F6F7F" w14:textId="77777777" w:rsidR="00AA2E86" w:rsidRPr="001A5096" w:rsidRDefault="00AA2E86" w:rsidP="007F0D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50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URE-SEQ</w:t>
            </w:r>
          </w:p>
        </w:tc>
      </w:tr>
      <w:tr w:rsidR="00AA2E86" w:rsidRPr="00D60F27" w14:paraId="24B56806" w14:textId="77777777" w:rsidTr="007F0D70">
        <w:tc>
          <w:tcPr>
            <w:tcW w:w="2689" w:type="dxa"/>
            <w:vAlign w:val="bottom"/>
          </w:tcPr>
          <w:p w14:paraId="3CEF71DE" w14:textId="77777777" w:rsidR="00AA2E86" w:rsidRPr="001A5096" w:rsidRDefault="00AA2E86" w:rsidP="007F0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096">
              <w:rPr>
                <w:rFonts w:ascii="Times New Roman" w:hAnsi="Times New Roman" w:cs="Times New Roman"/>
                <w:sz w:val="20"/>
                <w:szCs w:val="20"/>
              </w:rPr>
              <w:t>mmu-miR-92b-3p</w:t>
            </w:r>
          </w:p>
        </w:tc>
        <w:tc>
          <w:tcPr>
            <w:tcW w:w="984" w:type="dxa"/>
            <w:vAlign w:val="bottom"/>
          </w:tcPr>
          <w:p w14:paraId="48F02CC3" w14:textId="77777777" w:rsidR="00AA2E86" w:rsidRPr="001A5096" w:rsidRDefault="00AA2E86" w:rsidP="007F0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096">
              <w:rPr>
                <w:rFonts w:ascii="Times New Roman" w:hAnsi="Times New Roman" w:cs="Times New Roman"/>
                <w:sz w:val="20"/>
                <w:szCs w:val="20"/>
              </w:rPr>
              <w:t>3p</w:t>
            </w:r>
          </w:p>
        </w:tc>
        <w:tc>
          <w:tcPr>
            <w:tcW w:w="1177" w:type="dxa"/>
            <w:vAlign w:val="bottom"/>
          </w:tcPr>
          <w:p w14:paraId="40F209E2" w14:textId="77777777" w:rsidR="00AA2E86" w:rsidRPr="001A5096" w:rsidRDefault="00AA2E86" w:rsidP="007F0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096">
              <w:rPr>
                <w:rFonts w:ascii="Times New Roman" w:hAnsi="Times New Roman" w:cs="Times New Roman"/>
                <w:sz w:val="20"/>
                <w:szCs w:val="20"/>
              </w:rPr>
              <w:t>AUUGCA</w:t>
            </w:r>
          </w:p>
        </w:tc>
        <w:tc>
          <w:tcPr>
            <w:tcW w:w="1172" w:type="dxa"/>
            <w:vAlign w:val="bottom"/>
          </w:tcPr>
          <w:p w14:paraId="20720329" w14:textId="77777777" w:rsidR="00AA2E86" w:rsidRPr="001A5096" w:rsidRDefault="00AA2E86" w:rsidP="007F0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09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328" w:type="dxa"/>
            <w:vAlign w:val="bottom"/>
          </w:tcPr>
          <w:p w14:paraId="50F0107D" w14:textId="77777777" w:rsidR="00AA2E86" w:rsidRPr="001A5096" w:rsidRDefault="00AA2E86" w:rsidP="007F0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096">
              <w:rPr>
                <w:rFonts w:ascii="Times New Roman" w:hAnsi="Times New Roman" w:cs="Times New Roman"/>
                <w:sz w:val="20"/>
                <w:szCs w:val="20"/>
              </w:rPr>
              <w:t>UAUUGCACUCGUCCCGGCCUCC</w:t>
            </w:r>
          </w:p>
        </w:tc>
      </w:tr>
      <w:tr w:rsidR="00AA2E86" w:rsidRPr="00D60F27" w14:paraId="080DB137" w14:textId="77777777" w:rsidTr="007F0D70">
        <w:tc>
          <w:tcPr>
            <w:tcW w:w="2689" w:type="dxa"/>
            <w:vAlign w:val="bottom"/>
          </w:tcPr>
          <w:p w14:paraId="5E647523" w14:textId="77777777" w:rsidR="00AA2E86" w:rsidRPr="001A5096" w:rsidRDefault="00AA2E86" w:rsidP="007F0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096">
              <w:rPr>
                <w:rFonts w:ascii="Times New Roman" w:hAnsi="Times New Roman" w:cs="Times New Roman"/>
                <w:sz w:val="20"/>
                <w:szCs w:val="20"/>
              </w:rPr>
              <w:t>mmu-miR-novel-chr2_10423</w:t>
            </w:r>
          </w:p>
        </w:tc>
        <w:tc>
          <w:tcPr>
            <w:tcW w:w="984" w:type="dxa"/>
            <w:vAlign w:val="bottom"/>
          </w:tcPr>
          <w:p w14:paraId="4EEE9A14" w14:textId="77777777" w:rsidR="00AA2E86" w:rsidRPr="001A5096" w:rsidRDefault="00AA2E86" w:rsidP="007F0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096">
              <w:rPr>
                <w:rFonts w:ascii="Times New Roman" w:hAnsi="Times New Roman" w:cs="Times New Roman"/>
                <w:sz w:val="20"/>
                <w:szCs w:val="20"/>
              </w:rPr>
              <w:t>5p</w:t>
            </w:r>
          </w:p>
        </w:tc>
        <w:tc>
          <w:tcPr>
            <w:tcW w:w="1177" w:type="dxa"/>
            <w:vAlign w:val="bottom"/>
          </w:tcPr>
          <w:p w14:paraId="3299CD5B" w14:textId="77777777" w:rsidR="00AA2E86" w:rsidRPr="001A5096" w:rsidRDefault="00AA2E86" w:rsidP="007F0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096">
              <w:rPr>
                <w:rFonts w:ascii="Times New Roman" w:hAnsi="Times New Roman" w:cs="Times New Roman"/>
                <w:sz w:val="20"/>
                <w:szCs w:val="20"/>
              </w:rPr>
              <w:t>GGGCGU</w:t>
            </w:r>
          </w:p>
        </w:tc>
        <w:tc>
          <w:tcPr>
            <w:tcW w:w="1172" w:type="dxa"/>
            <w:vAlign w:val="bottom"/>
          </w:tcPr>
          <w:p w14:paraId="5167D89A" w14:textId="77777777" w:rsidR="00AA2E86" w:rsidRPr="001A5096" w:rsidRDefault="00AA2E86" w:rsidP="007F0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09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328" w:type="dxa"/>
            <w:vAlign w:val="bottom"/>
          </w:tcPr>
          <w:p w14:paraId="17ED5CCC" w14:textId="77777777" w:rsidR="00AA2E86" w:rsidRPr="001A5096" w:rsidRDefault="00AA2E86" w:rsidP="007F0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096">
              <w:rPr>
                <w:rFonts w:ascii="Times New Roman" w:hAnsi="Times New Roman" w:cs="Times New Roman"/>
                <w:sz w:val="20"/>
                <w:szCs w:val="20"/>
              </w:rPr>
              <w:t>CGGGCGUGGGGGUGGGG</w:t>
            </w:r>
          </w:p>
        </w:tc>
      </w:tr>
      <w:tr w:rsidR="00AA2E86" w:rsidRPr="00D60F27" w14:paraId="78F97F1E" w14:textId="77777777" w:rsidTr="007F0D70">
        <w:tc>
          <w:tcPr>
            <w:tcW w:w="2689" w:type="dxa"/>
            <w:vAlign w:val="bottom"/>
          </w:tcPr>
          <w:p w14:paraId="105439D0" w14:textId="77777777" w:rsidR="00AA2E86" w:rsidRPr="001A5096" w:rsidRDefault="00AA2E86" w:rsidP="007F0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096">
              <w:rPr>
                <w:rFonts w:ascii="Times New Roman" w:hAnsi="Times New Roman" w:cs="Times New Roman"/>
                <w:sz w:val="20"/>
                <w:szCs w:val="20"/>
              </w:rPr>
              <w:t>mmu-miR-novel-chr2_7634</w:t>
            </w:r>
          </w:p>
        </w:tc>
        <w:tc>
          <w:tcPr>
            <w:tcW w:w="984" w:type="dxa"/>
            <w:vAlign w:val="bottom"/>
          </w:tcPr>
          <w:p w14:paraId="0A3AA833" w14:textId="77777777" w:rsidR="00AA2E86" w:rsidRPr="001A5096" w:rsidRDefault="00AA2E86" w:rsidP="007F0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096">
              <w:rPr>
                <w:rFonts w:ascii="Times New Roman" w:hAnsi="Times New Roman" w:cs="Times New Roman"/>
                <w:sz w:val="20"/>
                <w:szCs w:val="20"/>
              </w:rPr>
              <w:t>5p</w:t>
            </w:r>
          </w:p>
        </w:tc>
        <w:tc>
          <w:tcPr>
            <w:tcW w:w="1177" w:type="dxa"/>
            <w:vAlign w:val="bottom"/>
          </w:tcPr>
          <w:p w14:paraId="07535285" w14:textId="77777777" w:rsidR="00AA2E86" w:rsidRPr="001A5096" w:rsidRDefault="00AA2E86" w:rsidP="007F0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096">
              <w:rPr>
                <w:rFonts w:ascii="Times New Roman" w:hAnsi="Times New Roman" w:cs="Times New Roman"/>
                <w:sz w:val="20"/>
                <w:szCs w:val="20"/>
              </w:rPr>
              <w:t>GGGCUG</w:t>
            </w:r>
          </w:p>
        </w:tc>
        <w:tc>
          <w:tcPr>
            <w:tcW w:w="1172" w:type="dxa"/>
            <w:vAlign w:val="bottom"/>
          </w:tcPr>
          <w:p w14:paraId="22916F51" w14:textId="77777777" w:rsidR="00AA2E86" w:rsidRPr="001A5096" w:rsidRDefault="00AA2E86" w:rsidP="007F0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09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328" w:type="dxa"/>
            <w:vAlign w:val="bottom"/>
          </w:tcPr>
          <w:p w14:paraId="40683657" w14:textId="77777777" w:rsidR="00AA2E86" w:rsidRPr="001A5096" w:rsidRDefault="00AA2E86" w:rsidP="007F0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096">
              <w:rPr>
                <w:rFonts w:ascii="Times New Roman" w:hAnsi="Times New Roman" w:cs="Times New Roman"/>
                <w:sz w:val="20"/>
                <w:szCs w:val="20"/>
              </w:rPr>
              <w:t>AGGGCUGGAGAGAUGGCUC</w:t>
            </w:r>
          </w:p>
        </w:tc>
      </w:tr>
      <w:tr w:rsidR="00AA2E86" w:rsidRPr="00D60F27" w14:paraId="4941B2E4" w14:textId="77777777" w:rsidTr="007F0D70">
        <w:tc>
          <w:tcPr>
            <w:tcW w:w="2689" w:type="dxa"/>
            <w:vAlign w:val="bottom"/>
          </w:tcPr>
          <w:p w14:paraId="168EA819" w14:textId="77777777" w:rsidR="00AA2E86" w:rsidRPr="001A5096" w:rsidRDefault="00AA2E86" w:rsidP="007F0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096">
              <w:rPr>
                <w:rFonts w:ascii="Times New Roman" w:hAnsi="Times New Roman" w:cs="Times New Roman"/>
                <w:sz w:val="20"/>
                <w:szCs w:val="20"/>
              </w:rPr>
              <w:t>mmu-miR-novel-chr7_31864</w:t>
            </w:r>
          </w:p>
        </w:tc>
        <w:tc>
          <w:tcPr>
            <w:tcW w:w="984" w:type="dxa"/>
            <w:vAlign w:val="bottom"/>
          </w:tcPr>
          <w:p w14:paraId="79D386D8" w14:textId="77777777" w:rsidR="00AA2E86" w:rsidRPr="001A5096" w:rsidRDefault="00AA2E86" w:rsidP="007F0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096">
              <w:rPr>
                <w:rFonts w:ascii="Times New Roman" w:hAnsi="Times New Roman" w:cs="Times New Roman"/>
                <w:sz w:val="20"/>
                <w:szCs w:val="20"/>
              </w:rPr>
              <w:t>5p</w:t>
            </w:r>
          </w:p>
        </w:tc>
        <w:tc>
          <w:tcPr>
            <w:tcW w:w="1177" w:type="dxa"/>
            <w:vAlign w:val="bottom"/>
          </w:tcPr>
          <w:p w14:paraId="42E8FC69" w14:textId="77777777" w:rsidR="00AA2E86" w:rsidRPr="001A5096" w:rsidRDefault="00AA2E86" w:rsidP="007F0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096">
              <w:rPr>
                <w:rFonts w:ascii="Times New Roman" w:hAnsi="Times New Roman" w:cs="Times New Roman"/>
                <w:sz w:val="20"/>
                <w:szCs w:val="20"/>
              </w:rPr>
              <w:t>CCGAUC</w:t>
            </w:r>
          </w:p>
        </w:tc>
        <w:tc>
          <w:tcPr>
            <w:tcW w:w="1172" w:type="dxa"/>
            <w:vAlign w:val="bottom"/>
          </w:tcPr>
          <w:p w14:paraId="7F28305E" w14:textId="77777777" w:rsidR="00AA2E86" w:rsidRPr="001A5096" w:rsidRDefault="00AA2E86" w:rsidP="007F0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09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328" w:type="dxa"/>
            <w:vAlign w:val="bottom"/>
          </w:tcPr>
          <w:p w14:paraId="43D47963" w14:textId="77777777" w:rsidR="00AA2E86" w:rsidRPr="001A5096" w:rsidRDefault="00AA2E86" w:rsidP="007F0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096">
              <w:rPr>
                <w:rFonts w:ascii="Times New Roman" w:hAnsi="Times New Roman" w:cs="Times New Roman"/>
                <w:sz w:val="20"/>
                <w:szCs w:val="20"/>
              </w:rPr>
              <w:t>ACCGAUCCCGGGUUAGUCUCCU</w:t>
            </w:r>
          </w:p>
        </w:tc>
      </w:tr>
      <w:tr w:rsidR="00AA2E86" w:rsidRPr="00D60F27" w14:paraId="56B2ED9A" w14:textId="77777777" w:rsidTr="007F0D70">
        <w:tc>
          <w:tcPr>
            <w:tcW w:w="2689" w:type="dxa"/>
            <w:vAlign w:val="bottom"/>
          </w:tcPr>
          <w:p w14:paraId="7878AC31" w14:textId="77777777" w:rsidR="00AA2E86" w:rsidRPr="001A5096" w:rsidRDefault="00AA2E86" w:rsidP="007F0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096">
              <w:rPr>
                <w:rFonts w:ascii="Times New Roman" w:hAnsi="Times New Roman" w:cs="Times New Roman"/>
                <w:sz w:val="20"/>
                <w:szCs w:val="20"/>
              </w:rPr>
              <w:t>mmu-miR-novel-chr7_35252</w:t>
            </w:r>
          </w:p>
        </w:tc>
        <w:tc>
          <w:tcPr>
            <w:tcW w:w="984" w:type="dxa"/>
            <w:vAlign w:val="bottom"/>
          </w:tcPr>
          <w:p w14:paraId="4872CC0F" w14:textId="77777777" w:rsidR="00AA2E86" w:rsidRPr="001A5096" w:rsidRDefault="00AA2E86" w:rsidP="007F0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096">
              <w:rPr>
                <w:rFonts w:ascii="Times New Roman" w:hAnsi="Times New Roman" w:cs="Times New Roman"/>
                <w:sz w:val="20"/>
                <w:szCs w:val="20"/>
              </w:rPr>
              <w:t>3p</w:t>
            </w:r>
          </w:p>
        </w:tc>
        <w:tc>
          <w:tcPr>
            <w:tcW w:w="1177" w:type="dxa"/>
            <w:vAlign w:val="bottom"/>
          </w:tcPr>
          <w:p w14:paraId="770B49D1" w14:textId="77777777" w:rsidR="00AA2E86" w:rsidRPr="001A5096" w:rsidRDefault="00AA2E86" w:rsidP="007F0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096">
              <w:rPr>
                <w:rFonts w:ascii="Times New Roman" w:hAnsi="Times New Roman" w:cs="Times New Roman"/>
                <w:sz w:val="20"/>
                <w:szCs w:val="20"/>
              </w:rPr>
              <w:t>GAUAUA</w:t>
            </w:r>
          </w:p>
        </w:tc>
        <w:tc>
          <w:tcPr>
            <w:tcW w:w="1172" w:type="dxa"/>
            <w:vAlign w:val="bottom"/>
          </w:tcPr>
          <w:p w14:paraId="071BC620" w14:textId="77777777" w:rsidR="00AA2E86" w:rsidRPr="001A5096" w:rsidRDefault="00AA2E86" w:rsidP="007F0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09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328" w:type="dxa"/>
            <w:vAlign w:val="bottom"/>
          </w:tcPr>
          <w:p w14:paraId="4F8C5C04" w14:textId="77777777" w:rsidR="00AA2E86" w:rsidRPr="001A5096" w:rsidRDefault="00AA2E86" w:rsidP="007F0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096">
              <w:rPr>
                <w:rFonts w:ascii="Times New Roman" w:hAnsi="Times New Roman" w:cs="Times New Roman"/>
                <w:sz w:val="20"/>
                <w:szCs w:val="20"/>
              </w:rPr>
              <w:t>UGAUAUAGCCAAGCCCGACUGU</w:t>
            </w:r>
          </w:p>
        </w:tc>
      </w:tr>
      <w:tr w:rsidR="00AA2E86" w:rsidRPr="00D60F27" w14:paraId="132A2413" w14:textId="77777777" w:rsidTr="007F0D70">
        <w:tc>
          <w:tcPr>
            <w:tcW w:w="2689" w:type="dxa"/>
            <w:vAlign w:val="bottom"/>
          </w:tcPr>
          <w:p w14:paraId="29521938" w14:textId="77777777" w:rsidR="00AA2E86" w:rsidRPr="001A5096" w:rsidRDefault="00AA2E86" w:rsidP="007F0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096">
              <w:rPr>
                <w:rFonts w:ascii="Times New Roman" w:hAnsi="Times New Roman" w:cs="Times New Roman"/>
                <w:sz w:val="20"/>
                <w:szCs w:val="20"/>
              </w:rPr>
              <w:t>mmu-miR-novel-chr12_57357</w:t>
            </w:r>
          </w:p>
        </w:tc>
        <w:tc>
          <w:tcPr>
            <w:tcW w:w="984" w:type="dxa"/>
            <w:vAlign w:val="bottom"/>
          </w:tcPr>
          <w:p w14:paraId="4D9E3EE0" w14:textId="77777777" w:rsidR="00AA2E86" w:rsidRPr="001A5096" w:rsidRDefault="00AA2E86" w:rsidP="007F0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096">
              <w:rPr>
                <w:rFonts w:ascii="Times New Roman" w:hAnsi="Times New Roman" w:cs="Times New Roman"/>
                <w:sz w:val="20"/>
                <w:szCs w:val="20"/>
              </w:rPr>
              <w:t>5p</w:t>
            </w:r>
          </w:p>
        </w:tc>
        <w:tc>
          <w:tcPr>
            <w:tcW w:w="1177" w:type="dxa"/>
            <w:vAlign w:val="bottom"/>
          </w:tcPr>
          <w:p w14:paraId="4ADF06CB" w14:textId="77777777" w:rsidR="00AA2E86" w:rsidRPr="001A5096" w:rsidRDefault="00AA2E86" w:rsidP="007F0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096">
              <w:rPr>
                <w:rFonts w:ascii="Times New Roman" w:hAnsi="Times New Roman" w:cs="Times New Roman"/>
                <w:sz w:val="20"/>
                <w:szCs w:val="20"/>
              </w:rPr>
              <w:t>UGGGGG</w:t>
            </w:r>
          </w:p>
        </w:tc>
        <w:tc>
          <w:tcPr>
            <w:tcW w:w="1172" w:type="dxa"/>
            <w:vAlign w:val="bottom"/>
          </w:tcPr>
          <w:p w14:paraId="69147767" w14:textId="77777777" w:rsidR="00AA2E86" w:rsidRPr="001A5096" w:rsidRDefault="00AA2E86" w:rsidP="007F0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09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328" w:type="dxa"/>
            <w:vAlign w:val="bottom"/>
          </w:tcPr>
          <w:p w14:paraId="5135AC91" w14:textId="77777777" w:rsidR="00AA2E86" w:rsidRPr="001A5096" w:rsidRDefault="00AA2E86" w:rsidP="007F0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096">
              <w:rPr>
                <w:rFonts w:ascii="Times New Roman" w:hAnsi="Times New Roman" w:cs="Times New Roman"/>
                <w:sz w:val="20"/>
                <w:szCs w:val="20"/>
              </w:rPr>
              <w:t>GUGGGGGGCGGGGCGGACA</w:t>
            </w:r>
          </w:p>
        </w:tc>
      </w:tr>
      <w:tr w:rsidR="00AA2E86" w:rsidRPr="00D60F27" w14:paraId="7915CD72" w14:textId="77777777" w:rsidTr="007F0D70">
        <w:tc>
          <w:tcPr>
            <w:tcW w:w="2689" w:type="dxa"/>
            <w:vAlign w:val="bottom"/>
          </w:tcPr>
          <w:p w14:paraId="52B6A7DF" w14:textId="77777777" w:rsidR="00AA2E86" w:rsidRPr="001A5096" w:rsidRDefault="00AA2E86" w:rsidP="007F0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096">
              <w:rPr>
                <w:rFonts w:ascii="Times New Roman" w:hAnsi="Times New Roman" w:cs="Times New Roman"/>
                <w:sz w:val="20"/>
                <w:szCs w:val="20"/>
              </w:rPr>
              <w:t>mmu-miR-novel-chr16_70802</w:t>
            </w:r>
          </w:p>
        </w:tc>
        <w:tc>
          <w:tcPr>
            <w:tcW w:w="984" w:type="dxa"/>
            <w:vAlign w:val="bottom"/>
          </w:tcPr>
          <w:p w14:paraId="4452EDFA" w14:textId="77777777" w:rsidR="00AA2E86" w:rsidRPr="001A5096" w:rsidRDefault="00AA2E86" w:rsidP="007F0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096">
              <w:rPr>
                <w:rFonts w:ascii="Times New Roman" w:hAnsi="Times New Roman" w:cs="Times New Roman"/>
                <w:sz w:val="20"/>
                <w:szCs w:val="20"/>
              </w:rPr>
              <w:t>5p</w:t>
            </w:r>
          </w:p>
        </w:tc>
        <w:tc>
          <w:tcPr>
            <w:tcW w:w="1177" w:type="dxa"/>
            <w:vAlign w:val="bottom"/>
          </w:tcPr>
          <w:p w14:paraId="3C80731A" w14:textId="77777777" w:rsidR="00AA2E86" w:rsidRPr="001A5096" w:rsidRDefault="00AA2E86" w:rsidP="007F0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096">
              <w:rPr>
                <w:rFonts w:ascii="Times New Roman" w:hAnsi="Times New Roman" w:cs="Times New Roman"/>
                <w:sz w:val="20"/>
                <w:szCs w:val="20"/>
              </w:rPr>
              <w:t>GAGGUA</w:t>
            </w:r>
          </w:p>
        </w:tc>
        <w:tc>
          <w:tcPr>
            <w:tcW w:w="1172" w:type="dxa"/>
            <w:vAlign w:val="bottom"/>
          </w:tcPr>
          <w:p w14:paraId="26CC79C6" w14:textId="77777777" w:rsidR="00AA2E86" w:rsidRPr="001A5096" w:rsidRDefault="00AA2E86" w:rsidP="007F0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09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328" w:type="dxa"/>
            <w:vAlign w:val="bottom"/>
          </w:tcPr>
          <w:p w14:paraId="0D6865CB" w14:textId="77777777" w:rsidR="00AA2E86" w:rsidRPr="001A5096" w:rsidRDefault="00AA2E86" w:rsidP="007F0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096">
              <w:rPr>
                <w:rFonts w:ascii="Times New Roman" w:hAnsi="Times New Roman" w:cs="Times New Roman"/>
                <w:sz w:val="20"/>
                <w:szCs w:val="20"/>
              </w:rPr>
              <w:t>GGAGGUAGUAGGUUGUGU</w:t>
            </w:r>
          </w:p>
        </w:tc>
      </w:tr>
    </w:tbl>
    <w:p w14:paraId="5477912A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A08D0C0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F3D1D16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6918579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7BA3A71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E60BF78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09E1DD6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CEB59E8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BE4F7D8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A04D5CA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68A6253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5EAEFFB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1054455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21B23AF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634A9E5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D668E4F" w14:textId="77777777" w:rsidR="0071082A" w:rsidRDefault="0071082A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26E378F" w14:textId="77777777" w:rsidR="0071082A" w:rsidRDefault="0071082A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95607AB" w14:textId="77777777" w:rsidR="0071082A" w:rsidRDefault="0071082A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4711718" w14:textId="77777777" w:rsidR="0071082A" w:rsidRDefault="0071082A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18FDAC0" w14:textId="77777777" w:rsidR="0071082A" w:rsidRDefault="0071082A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6C7A1DC" w14:textId="77777777" w:rsidR="0071082A" w:rsidRDefault="0071082A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885068B" w14:textId="605D36A9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</w:t>
      </w:r>
      <w:r w:rsidR="002948FC">
        <w:rPr>
          <w:rFonts w:ascii="Times New Roman" w:hAnsi="Times New Roman" w:cs="Times New Roman"/>
          <w:sz w:val="24"/>
          <w:szCs w:val="24"/>
        </w:rPr>
        <w:t xml:space="preserve"> Table S3</w:t>
      </w:r>
    </w:p>
    <w:p w14:paraId="1258CB7B" w14:textId="77777777" w:rsidR="00AA2E86" w:rsidRPr="00AA7EB2" w:rsidRDefault="00AA2E86" w:rsidP="00AA2E86">
      <w:pPr>
        <w:spacing w:line="24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Predicted gene targets in affected PANTHER Pathways of upregulated neuronal miRNAs</w:t>
      </w:r>
    </w:p>
    <w:tbl>
      <w:tblPr>
        <w:tblStyle w:val="TableGrid"/>
        <w:tblpPr w:leftFromText="180" w:rightFromText="180" w:vertAnchor="text" w:tblpX="259" w:tblpY="1"/>
        <w:tblOverlap w:val="never"/>
        <w:tblW w:w="8926" w:type="dxa"/>
        <w:tblLook w:val="04A0" w:firstRow="1" w:lastRow="0" w:firstColumn="1" w:lastColumn="0" w:noHBand="0" w:noVBand="1"/>
      </w:tblPr>
      <w:tblGrid>
        <w:gridCol w:w="2547"/>
        <w:gridCol w:w="1843"/>
        <w:gridCol w:w="4536"/>
      </w:tblGrid>
      <w:tr w:rsidR="00AA2E86" w:rsidRPr="000739B5" w14:paraId="4DE980F6" w14:textId="77777777" w:rsidTr="007F0D70">
        <w:tc>
          <w:tcPr>
            <w:tcW w:w="2547" w:type="dxa"/>
          </w:tcPr>
          <w:p w14:paraId="7382DE02" w14:textId="77777777" w:rsidR="00AA2E86" w:rsidRPr="00135745" w:rsidRDefault="00AA2E86" w:rsidP="007F0D7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3574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NTHER Pathways</w:t>
            </w:r>
          </w:p>
        </w:tc>
        <w:tc>
          <w:tcPr>
            <w:tcW w:w="1843" w:type="dxa"/>
          </w:tcPr>
          <w:p w14:paraId="7E8BF8FF" w14:textId="77777777" w:rsidR="00AA2E86" w:rsidRPr="00135745" w:rsidRDefault="00AA2E86" w:rsidP="007F0D7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3574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Filtered targets </w:t>
            </w:r>
          </w:p>
        </w:tc>
        <w:tc>
          <w:tcPr>
            <w:tcW w:w="4536" w:type="dxa"/>
          </w:tcPr>
          <w:p w14:paraId="5ADC3BA8" w14:textId="77777777" w:rsidR="00AA2E86" w:rsidRPr="00135745" w:rsidRDefault="00AA2E86" w:rsidP="007F0D7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3574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argeting miRNAs</w:t>
            </w:r>
          </w:p>
        </w:tc>
      </w:tr>
      <w:tr w:rsidR="00AA2E86" w:rsidRPr="000739B5" w14:paraId="12B6C55F" w14:textId="77777777" w:rsidTr="007F0D70">
        <w:tc>
          <w:tcPr>
            <w:tcW w:w="2547" w:type="dxa"/>
            <w:vMerge w:val="restart"/>
          </w:tcPr>
          <w:p w14:paraId="12052A8C" w14:textId="77777777" w:rsidR="00AA2E86" w:rsidRPr="000739B5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155"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>Hypoxia response via HIF activation</w:t>
            </w:r>
          </w:p>
        </w:tc>
        <w:tc>
          <w:tcPr>
            <w:tcW w:w="1843" w:type="dxa"/>
            <w:vAlign w:val="bottom"/>
          </w:tcPr>
          <w:p w14:paraId="6B3DF3C8" w14:textId="77777777" w:rsidR="00AA2E86" w:rsidRPr="000739B5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39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tor</w:t>
            </w:r>
          </w:p>
        </w:tc>
        <w:tc>
          <w:tcPr>
            <w:tcW w:w="4536" w:type="dxa"/>
            <w:vAlign w:val="bottom"/>
          </w:tcPr>
          <w:p w14:paraId="42BE1EF7" w14:textId="77777777" w:rsidR="00AA2E86" w:rsidRPr="000739B5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739B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01a-3p</w:t>
            </w:r>
          </w:p>
        </w:tc>
      </w:tr>
      <w:tr w:rsidR="00AA2E86" w:rsidRPr="000739B5" w14:paraId="7A8DE7BF" w14:textId="77777777" w:rsidTr="007F0D70">
        <w:tc>
          <w:tcPr>
            <w:tcW w:w="2547" w:type="dxa"/>
            <w:vMerge/>
          </w:tcPr>
          <w:p w14:paraId="08BE869C" w14:textId="77777777" w:rsidR="00AA2E86" w:rsidRPr="000739B5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14:paraId="103ED1E3" w14:textId="77777777" w:rsidR="00AA2E86" w:rsidRPr="000739B5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39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f1a</w:t>
            </w:r>
          </w:p>
        </w:tc>
        <w:tc>
          <w:tcPr>
            <w:tcW w:w="4536" w:type="dxa"/>
            <w:vAlign w:val="bottom"/>
          </w:tcPr>
          <w:p w14:paraId="5506A251" w14:textId="77777777" w:rsidR="00AA2E86" w:rsidRPr="000739B5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739B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40-5p, miR-203-3p, miR-101a-3p</w:t>
            </w:r>
          </w:p>
        </w:tc>
      </w:tr>
      <w:tr w:rsidR="00AA2E86" w:rsidRPr="000739B5" w14:paraId="39035253" w14:textId="77777777" w:rsidTr="007F0D70">
        <w:tc>
          <w:tcPr>
            <w:tcW w:w="2547" w:type="dxa"/>
            <w:vMerge/>
          </w:tcPr>
          <w:p w14:paraId="310080ED" w14:textId="77777777" w:rsidR="00AA2E86" w:rsidRPr="000739B5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14:paraId="7B5EC55B" w14:textId="77777777" w:rsidR="00AA2E86" w:rsidRPr="000739B5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39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4536" w:type="dxa"/>
            <w:vAlign w:val="bottom"/>
          </w:tcPr>
          <w:p w14:paraId="7DC63C46" w14:textId="77777777" w:rsidR="00AA2E86" w:rsidRPr="000739B5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739B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42a-5p, miR-205-5p, miR-381-3p, miR-374b-5p</w:t>
            </w:r>
          </w:p>
        </w:tc>
      </w:tr>
      <w:tr w:rsidR="00AA2E86" w:rsidRPr="000739B5" w14:paraId="381180F6" w14:textId="77777777" w:rsidTr="007F0D70">
        <w:tc>
          <w:tcPr>
            <w:tcW w:w="2547" w:type="dxa"/>
            <w:vMerge/>
          </w:tcPr>
          <w:p w14:paraId="4F7A0E99" w14:textId="77777777" w:rsidR="00AA2E86" w:rsidRPr="000739B5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14:paraId="188ED242" w14:textId="77777777" w:rsidR="00AA2E86" w:rsidRPr="000739B5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39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kt3</w:t>
            </w:r>
          </w:p>
        </w:tc>
        <w:tc>
          <w:tcPr>
            <w:tcW w:w="4536" w:type="dxa"/>
            <w:vAlign w:val="bottom"/>
          </w:tcPr>
          <w:p w14:paraId="3A24FD2D" w14:textId="77777777" w:rsidR="00AA2E86" w:rsidRPr="000739B5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739B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01a-3p</w:t>
            </w:r>
          </w:p>
        </w:tc>
      </w:tr>
      <w:tr w:rsidR="00AA2E86" w:rsidRPr="000739B5" w14:paraId="1BB690C8" w14:textId="77777777" w:rsidTr="007F0D70">
        <w:tc>
          <w:tcPr>
            <w:tcW w:w="2547" w:type="dxa"/>
            <w:vMerge/>
          </w:tcPr>
          <w:p w14:paraId="128D4080" w14:textId="77777777" w:rsidR="00AA2E86" w:rsidRPr="000739B5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14:paraId="4FF02DE4" w14:textId="77777777" w:rsidR="00AA2E86" w:rsidRPr="000739B5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39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k3r1</w:t>
            </w:r>
          </w:p>
        </w:tc>
        <w:tc>
          <w:tcPr>
            <w:tcW w:w="4536" w:type="dxa"/>
            <w:vAlign w:val="bottom"/>
          </w:tcPr>
          <w:p w14:paraId="4C1D50EE" w14:textId="77777777" w:rsidR="00AA2E86" w:rsidRPr="000739B5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739B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203-3p, miR-381-3p</w:t>
            </w:r>
          </w:p>
        </w:tc>
      </w:tr>
      <w:tr w:rsidR="00AA2E86" w:rsidRPr="000739B5" w14:paraId="66A6D237" w14:textId="77777777" w:rsidTr="007F0D70">
        <w:tc>
          <w:tcPr>
            <w:tcW w:w="2547" w:type="dxa"/>
            <w:vMerge/>
          </w:tcPr>
          <w:p w14:paraId="45DD05B9" w14:textId="77777777" w:rsidR="00AA2E86" w:rsidRPr="000739B5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14:paraId="4B316578" w14:textId="77777777" w:rsidR="00AA2E86" w:rsidRPr="000739B5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39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k3c2a</w:t>
            </w:r>
          </w:p>
        </w:tc>
        <w:tc>
          <w:tcPr>
            <w:tcW w:w="4536" w:type="dxa"/>
            <w:vAlign w:val="bottom"/>
          </w:tcPr>
          <w:p w14:paraId="410E8F93" w14:textId="77777777" w:rsidR="00AA2E86" w:rsidRPr="000739B5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739B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01a-3p, miR-381-3p</w:t>
            </w:r>
          </w:p>
        </w:tc>
      </w:tr>
      <w:tr w:rsidR="00AA2E86" w:rsidRPr="000739B5" w14:paraId="51B5D05A" w14:textId="77777777" w:rsidTr="007F0D70">
        <w:tc>
          <w:tcPr>
            <w:tcW w:w="2547" w:type="dxa"/>
            <w:vMerge/>
          </w:tcPr>
          <w:p w14:paraId="28DB83B0" w14:textId="77777777" w:rsidR="00AA2E86" w:rsidRPr="000739B5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14:paraId="0857CC82" w14:textId="77777777" w:rsidR="00AA2E86" w:rsidRPr="000739B5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39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gln1</w:t>
            </w:r>
          </w:p>
        </w:tc>
        <w:tc>
          <w:tcPr>
            <w:tcW w:w="4536" w:type="dxa"/>
            <w:vAlign w:val="bottom"/>
          </w:tcPr>
          <w:p w14:paraId="2B4D5B57" w14:textId="77777777" w:rsidR="00AA2E86" w:rsidRPr="000739B5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739B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203-3p</w:t>
            </w:r>
          </w:p>
        </w:tc>
      </w:tr>
      <w:tr w:rsidR="00AA2E86" w:rsidRPr="000739B5" w14:paraId="79CC52F2" w14:textId="77777777" w:rsidTr="007F0D70">
        <w:tc>
          <w:tcPr>
            <w:tcW w:w="2547" w:type="dxa"/>
            <w:vMerge/>
          </w:tcPr>
          <w:p w14:paraId="4706EBEE" w14:textId="77777777" w:rsidR="00AA2E86" w:rsidRPr="000739B5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14:paraId="6F95DE21" w14:textId="77777777" w:rsidR="00AA2E86" w:rsidRPr="000739B5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39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gln3</w:t>
            </w:r>
          </w:p>
        </w:tc>
        <w:tc>
          <w:tcPr>
            <w:tcW w:w="4536" w:type="dxa"/>
            <w:vAlign w:val="bottom"/>
          </w:tcPr>
          <w:p w14:paraId="63777B91" w14:textId="77777777" w:rsidR="00AA2E86" w:rsidRPr="000739B5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739B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42a-5p</w:t>
            </w:r>
          </w:p>
        </w:tc>
      </w:tr>
      <w:tr w:rsidR="00AA2E86" w:rsidRPr="000739B5" w14:paraId="272ED7A1" w14:textId="77777777" w:rsidTr="007F0D70">
        <w:tc>
          <w:tcPr>
            <w:tcW w:w="2547" w:type="dxa"/>
            <w:vMerge/>
          </w:tcPr>
          <w:p w14:paraId="2E9715FC" w14:textId="77777777" w:rsidR="00AA2E86" w:rsidRPr="000739B5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14:paraId="753338FD" w14:textId="77777777" w:rsidR="00AA2E86" w:rsidRPr="000739B5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39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kt1</w:t>
            </w:r>
          </w:p>
        </w:tc>
        <w:tc>
          <w:tcPr>
            <w:tcW w:w="4536" w:type="dxa"/>
            <w:vAlign w:val="bottom"/>
          </w:tcPr>
          <w:p w14:paraId="491E36F3" w14:textId="77777777" w:rsidR="00AA2E86" w:rsidRPr="000739B5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739B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74b-5p</w:t>
            </w:r>
          </w:p>
        </w:tc>
      </w:tr>
      <w:tr w:rsidR="00AA2E86" w:rsidRPr="000739B5" w14:paraId="7D5F3387" w14:textId="77777777" w:rsidTr="007F0D70">
        <w:tc>
          <w:tcPr>
            <w:tcW w:w="2547" w:type="dxa"/>
            <w:vMerge/>
          </w:tcPr>
          <w:p w14:paraId="4B12FCAD" w14:textId="77777777" w:rsidR="00AA2E86" w:rsidRPr="000739B5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14:paraId="327453BD" w14:textId="77777777" w:rsidR="00AA2E86" w:rsidRPr="000739B5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39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k3cd</w:t>
            </w:r>
          </w:p>
        </w:tc>
        <w:tc>
          <w:tcPr>
            <w:tcW w:w="4536" w:type="dxa"/>
            <w:vAlign w:val="bottom"/>
          </w:tcPr>
          <w:p w14:paraId="33BD39CD" w14:textId="77777777" w:rsidR="00AA2E86" w:rsidRPr="000739B5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739B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7a-5p</w:t>
            </w:r>
          </w:p>
        </w:tc>
      </w:tr>
      <w:tr w:rsidR="00AA2E86" w:rsidRPr="000739B5" w14:paraId="697D7160" w14:textId="77777777" w:rsidTr="007F0D70">
        <w:tc>
          <w:tcPr>
            <w:tcW w:w="2547" w:type="dxa"/>
            <w:vMerge/>
          </w:tcPr>
          <w:p w14:paraId="4848BBE0" w14:textId="77777777" w:rsidR="00AA2E86" w:rsidRPr="000739B5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14:paraId="295C67B4" w14:textId="77777777" w:rsidR="00AA2E86" w:rsidRPr="000739B5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39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kt2</w:t>
            </w:r>
          </w:p>
        </w:tc>
        <w:tc>
          <w:tcPr>
            <w:tcW w:w="4536" w:type="dxa"/>
            <w:vAlign w:val="bottom"/>
          </w:tcPr>
          <w:p w14:paraId="59032A5F" w14:textId="77777777" w:rsidR="00AA2E86" w:rsidRPr="000739B5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739B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203-3p</w:t>
            </w:r>
          </w:p>
        </w:tc>
      </w:tr>
      <w:tr w:rsidR="00AA2E86" w:rsidRPr="000739B5" w14:paraId="7C4EA36A" w14:textId="77777777" w:rsidTr="007F0D70">
        <w:tc>
          <w:tcPr>
            <w:tcW w:w="2547" w:type="dxa"/>
            <w:vMerge/>
          </w:tcPr>
          <w:p w14:paraId="0C735B2D" w14:textId="77777777" w:rsidR="00AA2E86" w:rsidRPr="000739B5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14:paraId="407D8505" w14:textId="77777777" w:rsidR="00AA2E86" w:rsidRPr="000739B5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39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nt</w:t>
            </w:r>
          </w:p>
        </w:tc>
        <w:tc>
          <w:tcPr>
            <w:tcW w:w="4536" w:type="dxa"/>
            <w:vAlign w:val="bottom"/>
          </w:tcPr>
          <w:p w14:paraId="2A64E915" w14:textId="77777777" w:rsidR="00AA2E86" w:rsidRPr="000739B5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739B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40-5p</w:t>
            </w:r>
          </w:p>
        </w:tc>
      </w:tr>
      <w:tr w:rsidR="00AA2E86" w:rsidRPr="000739B5" w14:paraId="6EEBF55E" w14:textId="77777777" w:rsidTr="007F0D70">
        <w:tc>
          <w:tcPr>
            <w:tcW w:w="2547" w:type="dxa"/>
            <w:vMerge/>
          </w:tcPr>
          <w:p w14:paraId="6FE02313" w14:textId="77777777" w:rsidR="00AA2E86" w:rsidRPr="000739B5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14:paraId="04AE7CA1" w14:textId="77777777" w:rsidR="00AA2E86" w:rsidRPr="000739B5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39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k3r3</w:t>
            </w:r>
          </w:p>
        </w:tc>
        <w:tc>
          <w:tcPr>
            <w:tcW w:w="4536" w:type="dxa"/>
            <w:vAlign w:val="bottom"/>
          </w:tcPr>
          <w:p w14:paraId="34EFCF2E" w14:textId="77777777" w:rsidR="00AA2E86" w:rsidRPr="000739B5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739B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7a-5p</w:t>
            </w:r>
          </w:p>
        </w:tc>
      </w:tr>
      <w:tr w:rsidR="00AA2E86" w:rsidRPr="000739B5" w14:paraId="0D986F65" w14:textId="77777777" w:rsidTr="007F0D70">
        <w:tc>
          <w:tcPr>
            <w:tcW w:w="2547" w:type="dxa"/>
            <w:vMerge/>
          </w:tcPr>
          <w:p w14:paraId="6D31194C" w14:textId="77777777" w:rsidR="00AA2E86" w:rsidRPr="000739B5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14:paraId="0FA46615" w14:textId="77777777" w:rsidR="00AA2E86" w:rsidRPr="000739B5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39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k3c2b</w:t>
            </w:r>
          </w:p>
        </w:tc>
        <w:tc>
          <w:tcPr>
            <w:tcW w:w="4536" w:type="dxa"/>
            <w:vAlign w:val="bottom"/>
          </w:tcPr>
          <w:p w14:paraId="30ECF5A4" w14:textId="77777777" w:rsidR="00AA2E86" w:rsidRPr="000739B5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739B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01a-3p</w:t>
            </w:r>
          </w:p>
        </w:tc>
      </w:tr>
      <w:tr w:rsidR="00AA2E86" w:rsidRPr="000739B5" w14:paraId="6F3E70D9" w14:textId="77777777" w:rsidTr="007F0D70">
        <w:tc>
          <w:tcPr>
            <w:tcW w:w="2547" w:type="dxa"/>
            <w:vMerge/>
          </w:tcPr>
          <w:p w14:paraId="2BF62EDD" w14:textId="77777777" w:rsidR="00AA2E86" w:rsidRPr="000739B5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14:paraId="1E709E77" w14:textId="77777777" w:rsidR="00AA2E86" w:rsidRPr="000739B5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39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gly1</w:t>
            </w:r>
          </w:p>
        </w:tc>
        <w:tc>
          <w:tcPr>
            <w:tcW w:w="4536" w:type="dxa"/>
            <w:vAlign w:val="bottom"/>
          </w:tcPr>
          <w:p w14:paraId="617C0E53" w14:textId="77777777" w:rsidR="00AA2E86" w:rsidRPr="000739B5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739B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81-3p</w:t>
            </w:r>
          </w:p>
        </w:tc>
      </w:tr>
      <w:tr w:rsidR="00AA2E86" w:rsidRPr="000739B5" w14:paraId="1B4392FB" w14:textId="77777777" w:rsidTr="007F0D70">
        <w:tc>
          <w:tcPr>
            <w:tcW w:w="2547" w:type="dxa"/>
            <w:vMerge/>
          </w:tcPr>
          <w:p w14:paraId="497C27D9" w14:textId="77777777" w:rsidR="00AA2E86" w:rsidRPr="000739B5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14:paraId="3B1182C7" w14:textId="77777777" w:rsidR="00AA2E86" w:rsidRPr="000739B5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39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k3cb</w:t>
            </w:r>
          </w:p>
        </w:tc>
        <w:tc>
          <w:tcPr>
            <w:tcW w:w="4536" w:type="dxa"/>
            <w:vAlign w:val="bottom"/>
          </w:tcPr>
          <w:p w14:paraId="29D2E90E" w14:textId="77777777" w:rsidR="00AA2E86" w:rsidRPr="000739B5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739B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7a-5p</w:t>
            </w:r>
          </w:p>
        </w:tc>
      </w:tr>
      <w:tr w:rsidR="00AA2E86" w:rsidRPr="000739B5" w14:paraId="0B4C2BD6" w14:textId="77777777" w:rsidTr="007F0D70">
        <w:tc>
          <w:tcPr>
            <w:tcW w:w="2547" w:type="dxa"/>
            <w:vMerge/>
          </w:tcPr>
          <w:p w14:paraId="0A6A794F" w14:textId="77777777" w:rsidR="00AA2E86" w:rsidRPr="000739B5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14:paraId="31BC822C" w14:textId="77777777" w:rsidR="00AA2E86" w:rsidRPr="000739B5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39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k3ca</w:t>
            </w:r>
          </w:p>
        </w:tc>
        <w:tc>
          <w:tcPr>
            <w:tcW w:w="4536" w:type="dxa"/>
            <w:vAlign w:val="bottom"/>
          </w:tcPr>
          <w:p w14:paraId="27DAADD9" w14:textId="77777777" w:rsidR="00AA2E86" w:rsidRPr="000739B5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739B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40-5p</w:t>
            </w:r>
          </w:p>
        </w:tc>
      </w:tr>
      <w:tr w:rsidR="00AA2E86" w:rsidRPr="000739B5" w14:paraId="582F09D1" w14:textId="77777777" w:rsidTr="007F0D70">
        <w:tc>
          <w:tcPr>
            <w:tcW w:w="2547" w:type="dxa"/>
            <w:vMerge w:val="restart"/>
          </w:tcPr>
          <w:p w14:paraId="043A6798" w14:textId="77777777" w:rsidR="00AA2E86" w:rsidRPr="000739B5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0155"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>Axon guidance mediated by Slit/Robo</w:t>
            </w:r>
          </w:p>
        </w:tc>
        <w:tc>
          <w:tcPr>
            <w:tcW w:w="1843" w:type="dxa"/>
            <w:vAlign w:val="bottom"/>
          </w:tcPr>
          <w:p w14:paraId="4FA4E432" w14:textId="77777777" w:rsidR="00AA2E86" w:rsidRPr="000739B5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39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rgap1</w:t>
            </w:r>
          </w:p>
        </w:tc>
        <w:tc>
          <w:tcPr>
            <w:tcW w:w="4536" w:type="dxa"/>
            <w:vAlign w:val="bottom"/>
          </w:tcPr>
          <w:p w14:paraId="03D331ED" w14:textId="77777777" w:rsidR="00AA2E86" w:rsidRPr="000739B5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739B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42a-5p, miR-205-5p</w:t>
            </w:r>
          </w:p>
        </w:tc>
      </w:tr>
      <w:tr w:rsidR="00AA2E86" w:rsidRPr="009B7688" w14:paraId="7D691389" w14:textId="77777777" w:rsidTr="007F0D70">
        <w:tc>
          <w:tcPr>
            <w:tcW w:w="2547" w:type="dxa"/>
            <w:vMerge/>
          </w:tcPr>
          <w:p w14:paraId="1F988406" w14:textId="77777777" w:rsidR="00AA2E86" w:rsidRPr="009B7688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14:paraId="390D9FA4" w14:textId="77777777" w:rsidR="00AA2E86" w:rsidRPr="009B7688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6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ah</w:t>
            </w:r>
          </w:p>
        </w:tc>
        <w:tc>
          <w:tcPr>
            <w:tcW w:w="4536" w:type="dxa"/>
            <w:vAlign w:val="bottom"/>
          </w:tcPr>
          <w:p w14:paraId="5AB218AA" w14:textId="77777777" w:rsidR="00AA2E86" w:rsidRPr="009B7688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B768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40-5p, miR-7a-5p</w:t>
            </w:r>
          </w:p>
        </w:tc>
      </w:tr>
      <w:tr w:rsidR="00AA2E86" w:rsidRPr="009B7688" w14:paraId="1CFA82B9" w14:textId="77777777" w:rsidTr="007F0D70">
        <w:tc>
          <w:tcPr>
            <w:tcW w:w="2547" w:type="dxa"/>
            <w:vMerge/>
          </w:tcPr>
          <w:p w14:paraId="431F708C" w14:textId="77777777" w:rsidR="00AA2E86" w:rsidRPr="009B7688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14:paraId="282D756A" w14:textId="77777777" w:rsidR="00AA2E86" w:rsidRPr="009B7688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6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it2</w:t>
            </w:r>
          </w:p>
        </w:tc>
        <w:tc>
          <w:tcPr>
            <w:tcW w:w="4536" w:type="dxa"/>
            <w:vAlign w:val="bottom"/>
          </w:tcPr>
          <w:p w14:paraId="72FE3314" w14:textId="77777777" w:rsidR="00AA2E86" w:rsidRPr="009B7688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B768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81-3p</w:t>
            </w:r>
          </w:p>
        </w:tc>
      </w:tr>
      <w:tr w:rsidR="00AA2E86" w:rsidRPr="009B7688" w14:paraId="17D89E6C" w14:textId="77777777" w:rsidTr="007F0D70">
        <w:tc>
          <w:tcPr>
            <w:tcW w:w="2547" w:type="dxa"/>
            <w:vMerge/>
          </w:tcPr>
          <w:p w14:paraId="5175C1CE" w14:textId="77777777" w:rsidR="00AA2E86" w:rsidRPr="009B7688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14:paraId="2D98EA6E" w14:textId="77777777" w:rsidR="00AA2E86" w:rsidRPr="009B7688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6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tng1</w:t>
            </w:r>
          </w:p>
        </w:tc>
        <w:tc>
          <w:tcPr>
            <w:tcW w:w="4536" w:type="dxa"/>
            <w:vAlign w:val="bottom"/>
          </w:tcPr>
          <w:p w14:paraId="5E665BB2" w14:textId="77777777" w:rsidR="00AA2E86" w:rsidRPr="009B7688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B768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99b-5p, miR-205-5p</w:t>
            </w:r>
          </w:p>
        </w:tc>
      </w:tr>
      <w:tr w:rsidR="00AA2E86" w:rsidRPr="009B7688" w14:paraId="59B160EC" w14:textId="77777777" w:rsidTr="007F0D70">
        <w:tc>
          <w:tcPr>
            <w:tcW w:w="2547" w:type="dxa"/>
            <w:vMerge/>
          </w:tcPr>
          <w:p w14:paraId="6C425825" w14:textId="77777777" w:rsidR="00AA2E86" w:rsidRPr="009B7688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14:paraId="483C6526" w14:textId="77777777" w:rsidR="00AA2E86" w:rsidRPr="009B7688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6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bo1</w:t>
            </w:r>
          </w:p>
        </w:tc>
        <w:tc>
          <w:tcPr>
            <w:tcW w:w="4536" w:type="dxa"/>
            <w:vAlign w:val="bottom"/>
          </w:tcPr>
          <w:p w14:paraId="50013740" w14:textId="77777777" w:rsidR="00AA2E86" w:rsidRPr="009B7688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B768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40-5p, miR-142a-5p</w:t>
            </w:r>
          </w:p>
        </w:tc>
      </w:tr>
      <w:tr w:rsidR="00AA2E86" w:rsidRPr="009B7688" w14:paraId="176D747F" w14:textId="77777777" w:rsidTr="007F0D70">
        <w:tc>
          <w:tcPr>
            <w:tcW w:w="2547" w:type="dxa"/>
            <w:vMerge/>
          </w:tcPr>
          <w:p w14:paraId="04E0334D" w14:textId="77777777" w:rsidR="00AA2E86" w:rsidRPr="009B7688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14:paraId="281CC43A" w14:textId="77777777" w:rsidR="00AA2E86" w:rsidRPr="009B7688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6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xcr4</w:t>
            </w:r>
          </w:p>
        </w:tc>
        <w:tc>
          <w:tcPr>
            <w:tcW w:w="4536" w:type="dxa"/>
            <w:vAlign w:val="bottom"/>
          </w:tcPr>
          <w:p w14:paraId="72A0A1D6" w14:textId="77777777" w:rsidR="00AA2E86" w:rsidRPr="009B7688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B768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81-3p</w:t>
            </w:r>
          </w:p>
        </w:tc>
      </w:tr>
      <w:tr w:rsidR="00AA2E86" w:rsidRPr="009B7688" w14:paraId="3F59077E" w14:textId="77777777" w:rsidTr="007F0D70">
        <w:tc>
          <w:tcPr>
            <w:tcW w:w="2547" w:type="dxa"/>
            <w:vMerge/>
          </w:tcPr>
          <w:p w14:paraId="5D1AF963" w14:textId="77777777" w:rsidR="00AA2E86" w:rsidRPr="009B7688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14:paraId="6EDE2F37" w14:textId="77777777" w:rsidR="00AA2E86" w:rsidRPr="009B7688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6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l1</w:t>
            </w:r>
          </w:p>
        </w:tc>
        <w:tc>
          <w:tcPr>
            <w:tcW w:w="4536" w:type="dxa"/>
            <w:vAlign w:val="bottom"/>
          </w:tcPr>
          <w:p w14:paraId="5CC65288" w14:textId="77777777" w:rsidR="00AA2E86" w:rsidRPr="009B7688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B768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203-3p</w:t>
            </w:r>
          </w:p>
        </w:tc>
      </w:tr>
      <w:tr w:rsidR="00AA2E86" w:rsidRPr="009B7688" w14:paraId="1F572D34" w14:textId="77777777" w:rsidTr="007F0D70">
        <w:tc>
          <w:tcPr>
            <w:tcW w:w="2547" w:type="dxa"/>
            <w:vMerge/>
          </w:tcPr>
          <w:p w14:paraId="55814FAE" w14:textId="77777777" w:rsidR="00AA2E86" w:rsidRPr="009B7688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14:paraId="5CDA970F" w14:textId="77777777" w:rsidR="00AA2E86" w:rsidRPr="009B7688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6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c1</w:t>
            </w:r>
          </w:p>
        </w:tc>
        <w:tc>
          <w:tcPr>
            <w:tcW w:w="4536" w:type="dxa"/>
            <w:vAlign w:val="bottom"/>
          </w:tcPr>
          <w:p w14:paraId="48E1F3EA" w14:textId="77777777" w:rsidR="00AA2E86" w:rsidRPr="009B7688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B768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01a-3p</w:t>
            </w:r>
          </w:p>
        </w:tc>
      </w:tr>
      <w:tr w:rsidR="00AA2E86" w:rsidRPr="009B7688" w14:paraId="304106DA" w14:textId="77777777" w:rsidTr="007F0D70">
        <w:tc>
          <w:tcPr>
            <w:tcW w:w="2547" w:type="dxa"/>
            <w:vMerge/>
          </w:tcPr>
          <w:p w14:paraId="6E6DEB85" w14:textId="77777777" w:rsidR="00AA2E86" w:rsidRPr="009B7688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14:paraId="09F14009" w14:textId="77777777" w:rsidR="00AA2E86" w:rsidRPr="009B7688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6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it3</w:t>
            </w:r>
          </w:p>
        </w:tc>
        <w:tc>
          <w:tcPr>
            <w:tcW w:w="4536" w:type="dxa"/>
            <w:vAlign w:val="bottom"/>
          </w:tcPr>
          <w:p w14:paraId="07325058" w14:textId="77777777" w:rsidR="00AA2E86" w:rsidRPr="009B7688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B768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40-5p, miR-374b-5p</w:t>
            </w:r>
          </w:p>
        </w:tc>
      </w:tr>
      <w:tr w:rsidR="00AA2E86" w:rsidRPr="009B7688" w14:paraId="3347D157" w14:textId="77777777" w:rsidTr="007F0D70">
        <w:tc>
          <w:tcPr>
            <w:tcW w:w="2547" w:type="dxa"/>
            <w:vMerge/>
          </w:tcPr>
          <w:p w14:paraId="49B0AC97" w14:textId="77777777" w:rsidR="00AA2E86" w:rsidRPr="009B7688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14:paraId="19D9FD11" w14:textId="77777777" w:rsidR="00AA2E86" w:rsidRPr="009B7688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6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c42</w:t>
            </w:r>
          </w:p>
        </w:tc>
        <w:tc>
          <w:tcPr>
            <w:tcW w:w="4536" w:type="dxa"/>
            <w:vAlign w:val="bottom"/>
          </w:tcPr>
          <w:p w14:paraId="5ACE3158" w14:textId="77777777" w:rsidR="00AA2E86" w:rsidRPr="009B7688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B768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40-5p, miR-381-3p</w:t>
            </w:r>
          </w:p>
        </w:tc>
      </w:tr>
      <w:tr w:rsidR="00AA2E86" w:rsidRPr="009B7688" w14:paraId="2AEA8CC3" w14:textId="77777777" w:rsidTr="007F0D70">
        <w:tc>
          <w:tcPr>
            <w:tcW w:w="2547" w:type="dxa"/>
            <w:vMerge/>
          </w:tcPr>
          <w:p w14:paraId="6536BE4F" w14:textId="77777777" w:rsidR="00AA2E86" w:rsidRPr="009B7688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14:paraId="002FD663" w14:textId="77777777" w:rsidR="00AA2E86" w:rsidRPr="009B7688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6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cc</w:t>
            </w:r>
          </w:p>
        </w:tc>
        <w:tc>
          <w:tcPr>
            <w:tcW w:w="4536" w:type="dxa"/>
            <w:vAlign w:val="bottom"/>
          </w:tcPr>
          <w:p w14:paraId="464046D7" w14:textId="77777777" w:rsidR="00AA2E86" w:rsidRPr="009B7688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B768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81-3p</w:t>
            </w:r>
          </w:p>
        </w:tc>
      </w:tr>
      <w:tr w:rsidR="00AA2E86" w:rsidRPr="009B7688" w14:paraId="112D3B4D" w14:textId="77777777" w:rsidTr="007F0D70">
        <w:tc>
          <w:tcPr>
            <w:tcW w:w="2547" w:type="dxa"/>
            <w:vMerge/>
          </w:tcPr>
          <w:p w14:paraId="0326D0DD" w14:textId="77777777" w:rsidR="00AA2E86" w:rsidRPr="009B7688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14:paraId="03274E5C" w14:textId="77777777" w:rsidR="00AA2E86" w:rsidRPr="009B7688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6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tn1</w:t>
            </w:r>
          </w:p>
        </w:tc>
        <w:tc>
          <w:tcPr>
            <w:tcW w:w="4536" w:type="dxa"/>
            <w:vAlign w:val="bottom"/>
          </w:tcPr>
          <w:p w14:paraId="15F5C903" w14:textId="77777777" w:rsidR="00AA2E86" w:rsidRPr="009B7688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B768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40-5p, miR-381-3p, miR-374b-5p</w:t>
            </w:r>
          </w:p>
        </w:tc>
      </w:tr>
      <w:tr w:rsidR="00AA2E86" w:rsidRPr="009B7688" w14:paraId="4D179A2C" w14:textId="77777777" w:rsidTr="007F0D70">
        <w:tc>
          <w:tcPr>
            <w:tcW w:w="2547" w:type="dxa"/>
            <w:vMerge/>
          </w:tcPr>
          <w:p w14:paraId="0F48A235" w14:textId="77777777" w:rsidR="00AA2E86" w:rsidRPr="009B7688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14:paraId="70837322" w14:textId="77777777" w:rsidR="00AA2E86" w:rsidRPr="009B7688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6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hoc</w:t>
            </w:r>
          </w:p>
        </w:tc>
        <w:tc>
          <w:tcPr>
            <w:tcW w:w="4536" w:type="dxa"/>
            <w:vAlign w:val="bottom"/>
          </w:tcPr>
          <w:p w14:paraId="7DE4C99D" w14:textId="77777777" w:rsidR="00AA2E86" w:rsidRPr="009B7688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B768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42a-5p</w:t>
            </w:r>
          </w:p>
        </w:tc>
      </w:tr>
      <w:tr w:rsidR="00AA2E86" w:rsidRPr="009B7688" w14:paraId="3C432256" w14:textId="77777777" w:rsidTr="007F0D70">
        <w:tc>
          <w:tcPr>
            <w:tcW w:w="2547" w:type="dxa"/>
            <w:vMerge/>
          </w:tcPr>
          <w:p w14:paraId="1D8279DB" w14:textId="77777777" w:rsidR="00AA2E86" w:rsidRPr="009B7688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14:paraId="3189814E" w14:textId="77777777" w:rsidR="00AA2E86" w:rsidRPr="009B7688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6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bo2</w:t>
            </w:r>
          </w:p>
        </w:tc>
        <w:tc>
          <w:tcPr>
            <w:tcW w:w="4536" w:type="dxa"/>
            <w:vAlign w:val="bottom"/>
          </w:tcPr>
          <w:p w14:paraId="03325067" w14:textId="77777777" w:rsidR="00AA2E86" w:rsidRPr="009B7688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B768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01a-3p</w:t>
            </w:r>
          </w:p>
        </w:tc>
      </w:tr>
    </w:tbl>
    <w:p w14:paraId="76890972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23C40D8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C905DA2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964EE6A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01B2BD5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D6D3D41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2D3CD43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2767DB3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6C10754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6431069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5D95F65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F2D5199" w14:textId="77777777" w:rsidR="00AA2E86" w:rsidRDefault="00AA2E86" w:rsidP="00AA2E86">
      <w:pPr>
        <w:rPr>
          <w:rFonts w:ascii="Times New Roman" w:hAnsi="Times New Roman" w:cs="Times New Roman"/>
          <w:sz w:val="24"/>
          <w:szCs w:val="24"/>
        </w:rPr>
      </w:pPr>
    </w:p>
    <w:p w14:paraId="18A0455C" w14:textId="77777777" w:rsidR="0071082A" w:rsidRDefault="002948FC" w:rsidP="00AA2E86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Table S4</w:t>
      </w:r>
      <w:r w:rsidR="0071082A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50EECF7" w14:textId="77777777" w:rsidR="00AA2E86" w:rsidRPr="00AA7EB2" w:rsidRDefault="00AA2E86" w:rsidP="00AA2E86">
      <w:pPr>
        <w:spacing w:line="24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Predicted gene targets in affected Reactome Pathways of upregulated neuronal miRNAs </w:t>
      </w:r>
    </w:p>
    <w:tbl>
      <w:tblPr>
        <w:tblStyle w:val="TableGrid"/>
        <w:tblpPr w:leftFromText="180" w:rightFromText="180" w:vertAnchor="text" w:tblpX="264" w:tblpY="1"/>
        <w:tblOverlap w:val="never"/>
        <w:tblW w:w="8926" w:type="dxa"/>
        <w:tblLook w:val="04A0" w:firstRow="1" w:lastRow="0" w:firstColumn="1" w:lastColumn="0" w:noHBand="0" w:noVBand="1"/>
      </w:tblPr>
      <w:tblGrid>
        <w:gridCol w:w="2433"/>
        <w:gridCol w:w="1957"/>
        <w:gridCol w:w="4536"/>
      </w:tblGrid>
      <w:tr w:rsidR="00AA2E86" w:rsidRPr="00806FC4" w14:paraId="327D89B3" w14:textId="77777777" w:rsidTr="00C64794">
        <w:tc>
          <w:tcPr>
            <w:tcW w:w="2433" w:type="dxa"/>
          </w:tcPr>
          <w:p w14:paraId="28A56F89" w14:textId="77777777" w:rsidR="00AA2E86" w:rsidRPr="00135745" w:rsidRDefault="00AA2E86" w:rsidP="00C64794">
            <w:pPr>
              <w:ind w:left="-534" w:firstLine="534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3574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actome Pathways</w:t>
            </w:r>
          </w:p>
        </w:tc>
        <w:tc>
          <w:tcPr>
            <w:tcW w:w="1957" w:type="dxa"/>
          </w:tcPr>
          <w:p w14:paraId="6DB4B043" w14:textId="77777777" w:rsidR="00AA2E86" w:rsidRPr="00135745" w:rsidRDefault="00AA2E86" w:rsidP="00C647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3574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Filtered targets </w:t>
            </w:r>
          </w:p>
        </w:tc>
        <w:tc>
          <w:tcPr>
            <w:tcW w:w="4536" w:type="dxa"/>
          </w:tcPr>
          <w:p w14:paraId="47DADDD8" w14:textId="77777777" w:rsidR="00AA2E86" w:rsidRPr="00135745" w:rsidRDefault="00AA2E86" w:rsidP="00C647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3574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argeting miRNAs</w:t>
            </w:r>
          </w:p>
        </w:tc>
      </w:tr>
      <w:tr w:rsidR="00AA2E86" w:rsidRPr="00806FC4" w14:paraId="778FE285" w14:textId="77777777" w:rsidTr="00C64794">
        <w:tc>
          <w:tcPr>
            <w:tcW w:w="2433" w:type="dxa"/>
            <w:vMerge w:val="restart"/>
          </w:tcPr>
          <w:p w14:paraId="151876E4" w14:textId="77777777" w:rsidR="00AA2E86" w:rsidRPr="00F36B80" w:rsidRDefault="00AA2E86" w:rsidP="00C647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36B8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egulation of KIT signaling</w:t>
            </w:r>
          </w:p>
        </w:tc>
        <w:tc>
          <w:tcPr>
            <w:tcW w:w="1957" w:type="dxa"/>
          </w:tcPr>
          <w:p w14:paraId="6695BAA7" w14:textId="77777777" w:rsidR="00AA2E86" w:rsidRPr="000739B5" w:rsidRDefault="00AA2E86" w:rsidP="00C647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cs6</w:t>
            </w:r>
          </w:p>
        </w:tc>
        <w:tc>
          <w:tcPr>
            <w:tcW w:w="4536" w:type="dxa"/>
            <w:vAlign w:val="center"/>
          </w:tcPr>
          <w:p w14:paraId="192690DB" w14:textId="77777777" w:rsidR="00AA2E86" w:rsidRPr="00787C07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7C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340-5p, miR-203-3p, miR-381-3p</w:t>
            </w:r>
          </w:p>
        </w:tc>
      </w:tr>
      <w:tr w:rsidR="00AA2E86" w:rsidRPr="00806FC4" w14:paraId="1EBC1C40" w14:textId="77777777" w:rsidTr="00C64794">
        <w:tc>
          <w:tcPr>
            <w:tcW w:w="2433" w:type="dxa"/>
            <w:vMerge/>
          </w:tcPr>
          <w:p w14:paraId="65F1F4A9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57" w:type="dxa"/>
          </w:tcPr>
          <w:p w14:paraId="0E43EA6A" w14:textId="77777777" w:rsidR="00AA2E86" w:rsidRPr="000739B5" w:rsidRDefault="00AA2E86" w:rsidP="00C647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cs1</w:t>
            </w:r>
          </w:p>
        </w:tc>
        <w:tc>
          <w:tcPr>
            <w:tcW w:w="4536" w:type="dxa"/>
            <w:vAlign w:val="center"/>
          </w:tcPr>
          <w:p w14:paraId="5E849104" w14:textId="77777777" w:rsidR="00AA2E86" w:rsidRPr="00787C07" w:rsidRDefault="00AA2E86" w:rsidP="00C64794">
            <w:pPr>
              <w:ind w:right="-109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7C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142a-5p</w:t>
            </w:r>
          </w:p>
        </w:tc>
      </w:tr>
      <w:tr w:rsidR="00AA2E86" w:rsidRPr="00806FC4" w14:paraId="39DB6B01" w14:textId="77777777" w:rsidTr="00C64794">
        <w:tc>
          <w:tcPr>
            <w:tcW w:w="2433" w:type="dxa"/>
            <w:vMerge/>
          </w:tcPr>
          <w:p w14:paraId="319475E7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57" w:type="dxa"/>
          </w:tcPr>
          <w:p w14:paraId="277BF0AB" w14:textId="77777777" w:rsidR="00AA2E86" w:rsidRPr="000739B5" w:rsidRDefault="00AA2E86" w:rsidP="00C647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rc</w:t>
            </w:r>
          </w:p>
        </w:tc>
        <w:tc>
          <w:tcPr>
            <w:tcW w:w="4536" w:type="dxa"/>
            <w:vAlign w:val="center"/>
          </w:tcPr>
          <w:p w14:paraId="58CC8A1D" w14:textId="77777777" w:rsidR="00AA2E86" w:rsidRPr="00787C07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7C0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203-3p</w:t>
            </w:r>
          </w:p>
        </w:tc>
      </w:tr>
      <w:tr w:rsidR="00AA2E86" w:rsidRPr="00806FC4" w14:paraId="2914E283" w14:textId="77777777" w:rsidTr="00C64794">
        <w:tc>
          <w:tcPr>
            <w:tcW w:w="2433" w:type="dxa"/>
            <w:vMerge/>
          </w:tcPr>
          <w:p w14:paraId="31A4D17E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57" w:type="dxa"/>
          </w:tcPr>
          <w:p w14:paraId="1B05973B" w14:textId="77777777" w:rsidR="00AA2E86" w:rsidRPr="000739B5" w:rsidRDefault="00AA2E86" w:rsidP="00C647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itl</w:t>
            </w:r>
          </w:p>
        </w:tc>
        <w:tc>
          <w:tcPr>
            <w:tcW w:w="4536" w:type="dxa"/>
            <w:vAlign w:val="center"/>
          </w:tcPr>
          <w:p w14:paraId="40877EB6" w14:textId="77777777" w:rsidR="00AA2E86" w:rsidRPr="00787C07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7C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142a-5p, miR-101a-3p</w:t>
            </w:r>
          </w:p>
        </w:tc>
      </w:tr>
      <w:tr w:rsidR="00AA2E86" w:rsidRPr="00806FC4" w14:paraId="1322EBBF" w14:textId="77777777" w:rsidTr="00C64794">
        <w:tc>
          <w:tcPr>
            <w:tcW w:w="2433" w:type="dxa"/>
            <w:vMerge/>
          </w:tcPr>
          <w:p w14:paraId="21427FA0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57" w:type="dxa"/>
          </w:tcPr>
          <w:p w14:paraId="0F26F445" w14:textId="77777777" w:rsidR="00AA2E86" w:rsidRPr="000739B5" w:rsidRDefault="00AA2E86" w:rsidP="00C647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it</w:t>
            </w:r>
          </w:p>
        </w:tc>
        <w:tc>
          <w:tcPr>
            <w:tcW w:w="4536" w:type="dxa"/>
            <w:vAlign w:val="center"/>
          </w:tcPr>
          <w:p w14:paraId="6475B80E" w14:textId="77777777" w:rsidR="00AA2E86" w:rsidRPr="00787C07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7C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142a-5p</w:t>
            </w:r>
          </w:p>
        </w:tc>
      </w:tr>
      <w:tr w:rsidR="00AA2E86" w:rsidRPr="00806FC4" w14:paraId="22B1D0CF" w14:textId="77777777" w:rsidTr="00C64794">
        <w:tc>
          <w:tcPr>
            <w:tcW w:w="2433" w:type="dxa"/>
            <w:vMerge/>
          </w:tcPr>
          <w:p w14:paraId="3DBABF20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57" w:type="dxa"/>
          </w:tcPr>
          <w:p w14:paraId="40430611" w14:textId="77777777" w:rsidR="00AA2E86" w:rsidRPr="000739B5" w:rsidRDefault="00AA2E86" w:rsidP="00C647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yn</w:t>
            </w:r>
          </w:p>
        </w:tc>
        <w:tc>
          <w:tcPr>
            <w:tcW w:w="4536" w:type="dxa"/>
            <w:vAlign w:val="center"/>
          </w:tcPr>
          <w:p w14:paraId="664C930A" w14:textId="77777777" w:rsidR="00AA2E86" w:rsidRPr="00787C07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7C0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203-3p</w:t>
            </w:r>
          </w:p>
        </w:tc>
      </w:tr>
      <w:tr w:rsidR="00AA2E86" w:rsidRPr="00806FC4" w14:paraId="407A86ED" w14:textId="77777777" w:rsidTr="00C64794">
        <w:tc>
          <w:tcPr>
            <w:tcW w:w="2433" w:type="dxa"/>
            <w:vMerge/>
          </w:tcPr>
          <w:p w14:paraId="1AA45770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57" w:type="dxa"/>
          </w:tcPr>
          <w:p w14:paraId="2DBB2D0B" w14:textId="77777777" w:rsidR="00AA2E86" w:rsidRPr="000739B5" w:rsidRDefault="00AA2E86" w:rsidP="00C647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2b3</w:t>
            </w:r>
          </w:p>
        </w:tc>
        <w:tc>
          <w:tcPr>
            <w:tcW w:w="4536" w:type="dxa"/>
            <w:vAlign w:val="center"/>
          </w:tcPr>
          <w:p w14:paraId="00BBD22C" w14:textId="77777777" w:rsidR="00AA2E86" w:rsidRPr="00787C07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7C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101a-3p</w:t>
            </w:r>
          </w:p>
        </w:tc>
      </w:tr>
      <w:tr w:rsidR="00AA2E86" w:rsidRPr="00806FC4" w14:paraId="727CE1B8" w14:textId="77777777" w:rsidTr="00C64794">
        <w:tc>
          <w:tcPr>
            <w:tcW w:w="2433" w:type="dxa"/>
            <w:vMerge/>
          </w:tcPr>
          <w:p w14:paraId="3796FAA1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57" w:type="dxa"/>
          </w:tcPr>
          <w:p w14:paraId="3619D133" w14:textId="77777777" w:rsidR="00AA2E86" w:rsidRPr="000739B5" w:rsidRDefault="00AA2E86" w:rsidP="00C647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s1</w:t>
            </w:r>
          </w:p>
        </w:tc>
        <w:tc>
          <w:tcPr>
            <w:tcW w:w="4536" w:type="dxa"/>
            <w:vAlign w:val="center"/>
          </w:tcPr>
          <w:p w14:paraId="177B5BC9" w14:textId="77777777" w:rsidR="00AA2E86" w:rsidRPr="00787C07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7C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374b-5p</w:t>
            </w:r>
          </w:p>
        </w:tc>
      </w:tr>
      <w:tr w:rsidR="00AA2E86" w:rsidRPr="00806FC4" w14:paraId="308B7061" w14:textId="77777777" w:rsidTr="00C64794">
        <w:tc>
          <w:tcPr>
            <w:tcW w:w="2433" w:type="dxa"/>
            <w:vMerge/>
          </w:tcPr>
          <w:p w14:paraId="3BEC366C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57" w:type="dxa"/>
          </w:tcPr>
          <w:p w14:paraId="6FF09A55" w14:textId="77777777" w:rsidR="00AA2E86" w:rsidRPr="000739B5" w:rsidRDefault="00AA2E86" w:rsidP="00C647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1</w:t>
            </w:r>
          </w:p>
        </w:tc>
        <w:tc>
          <w:tcPr>
            <w:tcW w:w="4536" w:type="dxa"/>
            <w:vAlign w:val="center"/>
          </w:tcPr>
          <w:p w14:paraId="7C5DAB8E" w14:textId="77777777" w:rsidR="00AA2E86" w:rsidRPr="00787C07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7C0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40-5p, miR-205-5p, miR-7a-5p, miR-381-3p</w:t>
            </w:r>
          </w:p>
        </w:tc>
      </w:tr>
      <w:tr w:rsidR="00AA2E86" w:rsidRPr="00806FC4" w14:paraId="5A7C3EC9" w14:textId="77777777" w:rsidTr="00C64794">
        <w:tc>
          <w:tcPr>
            <w:tcW w:w="2433" w:type="dxa"/>
            <w:vMerge/>
          </w:tcPr>
          <w:p w14:paraId="70631493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57" w:type="dxa"/>
          </w:tcPr>
          <w:p w14:paraId="2419355A" w14:textId="77777777" w:rsidR="00AA2E86" w:rsidRPr="000739B5" w:rsidRDefault="00AA2E86" w:rsidP="00C647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bl</w:t>
            </w:r>
          </w:p>
        </w:tc>
        <w:tc>
          <w:tcPr>
            <w:tcW w:w="4536" w:type="dxa"/>
            <w:vAlign w:val="center"/>
          </w:tcPr>
          <w:p w14:paraId="76209189" w14:textId="77777777" w:rsidR="00AA2E86" w:rsidRPr="00787C07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7C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101a-3p</w:t>
            </w:r>
          </w:p>
        </w:tc>
      </w:tr>
      <w:tr w:rsidR="00AA2E86" w:rsidRPr="00806FC4" w14:paraId="57985278" w14:textId="77777777" w:rsidTr="00C64794">
        <w:tc>
          <w:tcPr>
            <w:tcW w:w="2433" w:type="dxa"/>
            <w:vMerge/>
          </w:tcPr>
          <w:p w14:paraId="6B819556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57" w:type="dxa"/>
          </w:tcPr>
          <w:p w14:paraId="654AE8CB" w14:textId="77777777" w:rsidR="00AA2E86" w:rsidRPr="000739B5" w:rsidRDefault="00AA2E86" w:rsidP="00C647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yn</w:t>
            </w:r>
          </w:p>
        </w:tc>
        <w:tc>
          <w:tcPr>
            <w:tcW w:w="4536" w:type="dxa"/>
            <w:vAlign w:val="center"/>
          </w:tcPr>
          <w:p w14:paraId="05D1AAF6" w14:textId="77777777" w:rsidR="00AA2E86" w:rsidRPr="00787C07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7C0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203-3p</w:t>
            </w:r>
          </w:p>
        </w:tc>
      </w:tr>
      <w:tr w:rsidR="00AA2E86" w:rsidRPr="00806FC4" w14:paraId="52E0A445" w14:textId="77777777" w:rsidTr="00C64794">
        <w:tc>
          <w:tcPr>
            <w:tcW w:w="2433" w:type="dxa"/>
            <w:vMerge/>
          </w:tcPr>
          <w:p w14:paraId="09A09ACA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57" w:type="dxa"/>
          </w:tcPr>
          <w:p w14:paraId="715EFF03" w14:textId="77777777" w:rsidR="00AA2E86" w:rsidRPr="000739B5" w:rsidRDefault="00AA2E86" w:rsidP="00C647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kca</w:t>
            </w:r>
          </w:p>
        </w:tc>
        <w:tc>
          <w:tcPr>
            <w:tcW w:w="4536" w:type="dxa"/>
            <w:vAlign w:val="center"/>
          </w:tcPr>
          <w:p w14:paraId="646A08CE" w14:textId="77777777" w:rsidR="00AA2E86" w:rsidRPr="00787C07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7C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340-5p, miR-203-3p</w:t>
            </w:r>
          </w:p>
        </w:tc>
      </w:tr>
      <w:tr w:rsidR="00AA2E86" w:rsidRPr="00806FC4" w14:paraId="0CA578A7" w14:textId="77777777" w:rsidTr="00C64794">
        <w:tc>
          <w:tcPr>
            <w:tcW w:w="2433" w:type="dxa"/>
            <w:vMerge w:val="restart"/>
          </w:tcPr>
          <w:p w14:paraId="0F0AD851" w14:textId="77777777" w:rsidR="00AA2E86" w:rsidRPr="00F36B80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6B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ignaling by BMP</w:t>
            </w:r>
          </w:p>
        </w:tc>
        <w:tc>
          <w:tcPr>
            <w:tcW w:w="1957" w:type="dxa"/>
            <w:vAlign w:val="bottom"/>
          </w:tcPr>
          <w:p w14:paraId="2E194876" w14:textId="77777777" w:rsidR="00AA2E86" w:rsidRPr="00354631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vr2a</w:t>
            </w:r>
          </w:p>
        </w:tc>
        <w:tc>
          <w:tcPr>
            <w:tcW w:w="4536" w:type="dxa"/>
            <w:vAlign w:val="bottom"/>
          </w:tcPr>
          <w:p w14:paraId="1AFD90B7" w14:textId="77777777" w:rsidR="00AA2E86" w:rsidRPr="00354631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203-3p, miR-101a-3p, miR-381-3p</w:t>
            </w:r>
          </w:p>
        </w:tc>
      </w:tr>
      <w:tr w:rsidR="00AA2E86" w:rsidRPr="00806FC4" w14:paraId="7571DF85" w14:textId="77777777" w:rsidTr="00C64794">
        <w:tc>
          <w:tcPr>
            <w:tcW w:w="2433" w:type="dxa"/>
            <w:vMerge/>
          </w:tcPr>
          <w:p w14:paraId="43124CAD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3014508E" w14:textId="77777777" w:rsidR="00AA2E86" w:rsidRPr="00354631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pr1a</w:t>
            </w:r>
          </w:p>
        </w:tc>
        <w:tc>
          <w:tcPr>
            <w:tcW w:w="4536" w:type="dxa"/>
            <w:vAlign w:val="bottom"/>
          </w:tcPr>
          <w:p w14:paraId="16632AE9" w14:textId="77777777" w:rsidR="00AA2E86" w:rsidRPr="00354631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203-3p, miR-381-3p</w:t>
            </w:r>
          </w:p>
        </w:tc>
      </w:tr>
      <w:tr w:rsidR="00AA2E86" w:rsidRPr="00806FC4" w14:paraId="765ED9FC" w14:textId="77777777" w:rsidTr="00C64794">
        <w:tc>
          <w:tcPr>
            <w:tcW w:w="2433" w:type="dxa"/>
            <w:vMerge/>
          </w:tcPr>
          <w:p w14:paraId="2C98D7F8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7EA2193C" w14:textId="77777777" w:rsidR="00AA2E86" w:rsidRPr="00354631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g</w:t>
            </w:r>
          </w:p>
        </w:tc>
        <w:tc>
          <w:tcPr>
            <w:tcW w:w="4536" w:type="dxa"/>
            <w:vAlign w:val="bottom"/>
          </w:tcPr>
          <w:p w14:paraId="2BAF1254" w14:textId="77777777" w:rsidR="00AA2E86" w:rsidRPr="00354631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40-5p</w:t>
            </w:r>
          </w:p>
        </w:tc>
      </w:tr>
      <w:tr w:rsidR="00AA2E86" w:rsidRPr="00806FC4" w14:paraId="289AB45E" w14:textId="77777777" w:rsidTr="00C64794">
        <w:tc>
          <w:tcPr>
            <w:tcW w:w="2433" w:type="dxa"/>
            <w:vMerge/>
          </w:tcPr>
          <w:p w14:paraId="2FDD7E9A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5F4E9CB4" w14:textId="77777777" w:rsidR="00AA2E86" w:rsidRPr="00354631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pr2</w:t>
            </w:r>
          </w:p>
        </w:tc>
        <w:tc>
          <w:tcPr>
            <w:tcW w:w="4536" w:type="dxa"/>
            <w:vAlign w:val="bottom"/>
          </w:tcPr>
          <w:p w14:paraId="65DE9F86" w14:textId="77777777" w:rsidR="00AA2E86" w:rsidRPr="00354631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7a-5p</w:t>
            </w:r>
          </w:p>
        </w:tc>
      </w:tr>
      <w:tr w:rsidR="00AA2E86" w:rsidRPr="00806FC4" w14:paraId="6B0BB74D" w14:textId="77777777" w:rsidTr="00C64794">
        <w:tc>
          <w:tcPr>
            <w:tcW w:w="2433" w:type="dxa"/>
            <w:vMerge/>
          </w:tcPr>
          <w:p w14:paraId="52064813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5607D725" w14:textId="77777777" w:rsidR="00AA2E86" w:rsidRPr="00354631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fyve16</w:t>
            </w:r>
          </w:p>
        </w:tc>
        <w:tc>
          <w:tcPr>
            <w:tcW w:w="4536" w:type="dxa"/>
            <w:vAlign w:val="bottom"/>
          </w:tcPr>
          <w:p w14:paraId="05D582E8" w14:textId="77777777" w:rsidR="00AA2E86" w:rsidRPr="00354631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203-3p, miR-205-5p, miR-381-3p</w:t>
            </w:r>
          </w:p>
        </w:tc>
      </w:tr>
      <w:tr w:rsidR="00AA2E86" w:rsidRPr="00806FC4" w14:paraId="6D23BD62" w14:textId="77777777" w:rsidTr="00C64794">
        <w:tc>
          <w:tcPr>
            <w:tcW w:w="2433" w:type="dxa"/>
            <w:vMerge/>
          </w:tcPr>
          <w:p w14:paraId="3B83E794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4E57F41A" w14:textId="77777777" w:rsidR="00AA2E86" w:rsidRPr="00354631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ad1</w:t>
            </w:r>
          </w:p>
        </w:tc>
        <w:tc>
          <w:tcPr>
            <w:tcW w:w="4536" w:type="dxa"/>
            <w:vAlign w:val="bottom"/>
          </w:tcPr>
          <w:p w14:paraId="1F3C7365" w14:textId="77777777" w:rsidR="00AA2E86" w:rsidRPr="00354631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203-3p</w:t>
            </w:r>
          </w:p>
        </w:tc>
      </w:tr>
      <w:tr w:rsidR="00AA2E86" w:rsidRPr="00806FC4" w14:paraId="73ADAC78" w14:textId="77777777" w:rsidTr="00C64794">
        <w:tc>
          <w:tcPr>
            <w:tcW w:w="2433" w:type="dxa"/>
            <w:vMerge/>
          </w:tcPr>
          <w:p w14:paraId="0F2554B0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262E8F9F" w14:textId="77777777" w:rsidR="00AA2E86" w:rsidRPr="00354631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pr1b</w:t>
            </w:r>
          </w:p>
        </w:tc>
        <w:tc>
          <w:tcPr>
            <w:tcW w:w="4536" w:type="dxa"/>
            <w:vAlign w:val="bottom"/>
          </w:tcPr>
          <w:p w14:paraId="63489CA1" w14:textId="77777777" w:rsidR="00AA2E86" w:rsidRPr="00354631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01a-3p</w:t>
            </w:r>
          </w:p>
        </w:tc>
      </w:tr>
      <w:tr w:rsidR="00AA2E86" w:rsidRPr="00806FC4" w14:paraId="6309E1AE" w14:textId="77777777" w:rsidTr="00C64794">
        <w:trPr>
          <w:trHeight w:val="79"/>
        </w:trPr>
        <w:tc>
          <w:tcPr>
            <w:tcW w:w="2433" w:type="dxa"/>
            <w:vMerge/>
          </w:tcPr>
          <w:p w14:paraId="68BE6B95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6C3213DC" w14:textId="77777777" w:rsidR="00AA2E86" w:rsidRPr="00354631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em2</w:t>
            </w:r>
          </w:p>
        </w:tc>
        <w:tc>
          <w:tcPr>
            <w:tcW w:w="4536" w:type="dxa"/>
            <w:vAlign w:val="bottom"/>
          </w:tcPr>
          <w:p w14:paraId="5830CBDE" w14:textId="77777777" w:rsidR="00AA2E86" w:rsidRPr="00354631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40-5p</w:t>
            </w:r>
          </w:p>
        </w:tc>
      </w:tr>
      <w:tr w:rsidR="00AA2E86" w:rsidRPr="00806FC4" w14:paraId="0CCE896A" w14:textId="77777777" w:rsidTr="00C64794">
        <w:tc>
          <w:tcPr>
            <w:tcW w:w="2433" w:type="dxa"/>
            <w:vMerge/>
          </w:tcPr>
          <w:p w14:paraId="0D23CED8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31C2E6E6" w14:textId="77777777" w:rsidR="00AA2E86" w:rsidRPr="00354631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urf1</w:t>
            </w:r>
          </w:p>
        </w:tc>
        <w:tc>
          <w:tcPr>
            <w:tcW w:w="4536" w:type="dxa"/>
            <w:vAlign w:val="bottom"/>
          </w:tcPr>
          <w:p w14:paraId="1D20C266" w14:textId="77777777" w:rsidR="00AA2E86" w:rsidRPr="00354631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203-3p</w:t>
            </w:r>
          </w:p>
        </w:tc>
      </w:tr>
      <w:tr w:rsidR="00AA2E86" w:rsidRPr="00806FC4" w14:paraId="01E7CCB8" w14:textId="77777777" w:rsidTr="00C64794">
        <w:tc>
          <w:tcPr>
            <w:tcW w:w="2433" w:type="dxa"/>
            <w:vMerge/>
          </w:tcPr>
          <w:p w14:paraId="6A7A707C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763A4219" w14:textId="77777777" w:rsidR="00AA2E86" w:rsidRPr="00354631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be2d1</w:t>
            </w:r>
          </w:p>
        </w:tc>
        <w:tc>
          <w:tcPr>
            <w:tcW w:w="4536" w:type="dxa"/>
            <w:vAlign w:val="bottom"/>
          </w:tcPr>
          <w:p w14:paraId="3406BF5B" w14:textId="77777777" w:rsidR="00AA2E86" w:rsidRPr="00354631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40-5p, miR-142a-5p, miR-101a-3p</w:t>
            </w:r>
          </w:p>
        </w:tc>
      </w:tr>
      <w:tr w:rsidR="00AA2E86" w:rsidRPr="00806FC4" w14:paraId="5C12BD4E" w14:textId="77777777" w:rsidTr="00C64794">
        <w:tc>
          <w:tcPr>
            <w:tcW w:w="2433" w:type="dxa"/>
            <w:vMerge/>
          </w:tcPr>
          <w:p w14:paraId="34A56D56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49604274" w14:textId="77777777" w:rsidR="00AA2E86" w:rsidRPr="00354631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ad6</w:t>
            </w:r>
          </w:p>
        </w:tc>
        <w:tc>
          <w:tcPr>
            <w:tcW w:w="4536" w:type="dxa"/>
            <w:vAlign w:val="bottom"/>
          </w:tcPr>
          <w:p w14:paraId="0CE22E31" w14:textId="77777777" w:rsidR="00AA2E86" w:rsidRPr="00354631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74b-5p</w:t>
            </w:r>
          </w:p>
        </w:tc>
      </w:tr>
      <w:tr w:rsidR="00AA2E86" w:rsidRPr="00806FC4" w14:paraId="6C7B141A" w14:textId="77777777" w:rsidTr="00C64794">
        <w:tc>
          <w:tcPr>
            <w:tcW w:w="2433" w:type="dxa"/>
            <w:vMerge/>
          </w:tcPr>
          <w:p w14:paraId="55F53951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3BA4CC6A" w14:textId="77777777" w:rsidR="00AA2E86" w:rsidRPr="00354631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be2d3</w:t>
            </w:r>
          </w:p>
        </w:tc>
        <w:tc>
          <w:tcPr>
            <w:tcW w:w="4536" w:type="dxa"/>
            <w:vAlign w:val="bottom"/>
          </w:tcPr>
          <w:p w14:paraId="3C42DF3E" w14:textId="77777777" w:rsidR="00AA2E86" w:rsidRPr="00354631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01a-3p, miR-381-3p</w:t>
            </w:r>
          </w:p>
        </w:tc>
      </w:tr>
      <w:tr w:rsidR="00AA2E86" w:rsidRPr="00806FC4" w14:paraId="56A410AE" w14:textId="77777777" w:rsidTr="00C64794">
        <w:tc>
          <w:tcPr>
            <w:tcW w:w="2433" w:type="dxa"/>
            <w:vMerge/>
          </w:tcPr>
          <w:p w14:paraId="48BF2DB2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6948D011" w14:textId="77777777" w:rsidR="00AA2E86" w:rsidRPr="00354631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p2</w:t>
            </w:r>
          </w:p>
        </w:tc>
        <w:tc>
          <w:tcPr>
            <w:tcW w:w="4536" w:type="dxa"/>
            <w:vAlign w:val="bottom"/>
          </w:tcPr>
          <w:p w14:paraId="2963042E" w14:textId="77777777" w:rsidR="00AA2E86" w:rsidRPr="00354631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81-3p, miR-374b-5p</w:t>
            </w:r>
          </w:p>
        </w:tc>
      </w:tr>
      <w:tr w:rsidR="00AA2E86" w:rsidRPr="00806FC4" w14:paraId="08DEEBE6" w14:textId="77777777" w:rsidTr="00C64794">
        <w:tc>
          <w:tcPr>
            <w:tcW w:w="2433" w:type="dxa"/>
            <w:vMerge/>
          </w:tcPr>
          <w:p w14:paraId="6F20D759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59F26000" w14:textId="77777777" w:rsidR="00AA2E86" w:rsidRPr="00354631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ki</w:t>
            </w:r>
          </w:p>
        </w:tc>
        <w:tc>
          <w:tcPr>
            <w:tcW w:w="4536" w:type="dxa"/>
            <w:vAlign w:val="bottom"/>
          </w:tcPr>
          <w:p w14:paraId="4259C4C7" w14:textId="77777777" w:rsidR="00AA2E86" w:rsidRPr="00354631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40-5p</w:t>
            </w:r>
          </w:p>
        </w:tc>
      </w:tr>
      <w:tr w:rsidR="00AA2E86" w:rsidRPr="00806FC4" w14:paraId="6060CD21" w14:textId="77777777" w:rsidTr="00C64794">
        <w:tc>
          <w:tcPr>
            <w:tcW w:w="2433" w:type="dxa"/>
            <w:vMerge/>
          </w:tcPr>
          <w:p w14:paraId="6B0C95B8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5CD89267" w14:textId="77777777" w:rsidR="00AA2E86" w:rsidRPr="00354631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ad4</w:t>
            </w:r>
          </w:p>
        </w:tc>
        <w:tc>
          <w:tcPr>
            <w:tcW w:w="4536" w:type="dxa"/>
            <w:vAlign w:val="bottom"/>
          </w:tcPr>
          <w:p w14:paraId="7B755C3F" w14:textId="77777777" w:rsidR="00AA2E86" w:rsidRPr="00354631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40-5p, miR-381-3p</w:t>
            </w:r>
          </w:p>
        </w:tc>
      </w:tr>
      <w:tr w:rsidR="00AA2E86" w:rsidRPr="00F3302C" w14:paraId="21883E07" w14:textId="77777777" w:rsidTr="00C64794">
        <w:tc>
          <w:tcPr>
            <w:tcW w:w="2433" w:type="dxa"/>
            <w:vMerge w:val="restart"/>
          </w:tcPr>
          <w:p w14:paraId="7CAA48B8" w14:textId="77777777" w:rsidR="00AA2E86" w:rsidRPr="00F36B80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6B80"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>Netrin-1 signaling</w:t>
            </w:r>
          </w:p>
        </w:tc>
        <w:tc>
          <w:tcPr>
            <w:tcW w:w="1957" w:type="dxa"/>
            <w:vAlign w:val="bottom"/>
          </w:tcPr>
          <w:p w14:paraId="2BB4C3F7" w14:textId="77777777" w:rsidR="00AA2E86" w:rsidRPr="00F3302C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zr</w:t>
            </w:r>
          </w:p>
        </w:tc>
        <w:tc>
          <w:tcPr>
            <w:tcW w:w="4536" w:type="dxa"/>
            <w:vAlign w:val="bottom"/>
          </w:tcPr>
          <w:p w14:paraId="50CE9DCA" w14:textId="77777777" w:rsidR="00AA2E86" w:rsidRPr="00F3302C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205-5p</w:t>
            </w:r>
          </w:p>
        </w:tc>
      </w:tr>
      <w:tr w:rsidR="00AA2E86" w:rsidRPr="00F3302C" w14:paraId="4D20FB9D" w14:textId="77777777" w:rsidTr="00C64794">
        <w:tc>
          <w:tcPr>
            <w:tcW w:w="2433" w:type="dxa"/>
            <w:vMerge/>
          </w:tcPr>
          <w:p w14:paraId="02C05EC0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28FF94D0" w14:textId="77777777" w:rsidR="00AA2E86" w:rsidRPr="00F3302C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o1</w:t>
            </w:r>
          </w:p>
        </w:tc>
        <w:tc>
          <w:tcPr>
            <w:tcW w:w="4536" w:type="dxa"/>
            <w:vAlign w:val="bottom"/>
          </w:tcPr>
          <w:p w14:paraId="6FFCB7B8" w14:textId="77777777" w:rsidR="00AA2E86" w:rsidRPr="00F3302C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969, miR-374b-5p</w:t>
            </w:r>
          </w:p>
        </w:tc>
      </w:tr>
      <w:tr w:rsidR="00AA2E86" w:rsidRPr="00F3302C" w14:paraId="7134F5EC" w14:textId="77777777" w:rsidTr="00C64794">
        <w:tc>
          <w:tcPr>
            <w:tcW w:w="2433" w:type="dxa"/>
            <w:vMerge/>
          </w:tcPr>
          <w:p w14:paraId="056193ED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0B748F11" w14:textId="77777777" w:rsidR="00AA2E86" w:rsidRPr="00F3302C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rc</w:t>
            </w:r>
          </w:p>
        </w:tc>
        <w:tc>
          <w:tcPr>
            <w:tcW w:w="4536" w:type="dxa"/>
            <w:vAlign w:val="bottom"/>
          </w:tcPr>
          <w:p w14:paraId="11A139D9" w14:textId="77777777" w:rsidR="00AA2E86" w:rsidRPr="00F3302C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203-3p</w:t>
            </w:r>
          </w:p>
        </w:tc>
      </w:tr>
      <w:tr w:rsidR="00AA2E86" w:rsidRPr="00F3302C" w14:paraId="79EBFE84" w14:textId="77777777" w:rsidTr="00C64794">
        <w:tc>
          <w:tcPr>
            <w:tcW w:w="2433" w:type="dxa"/>
            <w:vMerge/>
          </w:tcPr>
          <w:p w14:paraId="17CB5280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6E28C466" w14:textId="77777777" w:rsidR="00AA2E86" w:rsidRPr="00F3302C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o</w:t>
            </w:r>
          </w:p>
        </w:tc>
        <w:tc>
          <w:tcPr>
            <w:tcW w:w="4536" w:type="dxa"/>
            <w:vAlign w:val="bottom"/>
          </w:tcPr>
          <w:p w14:paraId="2D037D55" w14:textId="77777777" w:rsidR="00AA2E86" w:rsidRPr="00F3302C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205-5p, miR-101-3p</w:t>
            </w:r>
          </w:p>
        </w:tc>
      </w:tr>
      <w:tr w:rsidR="00AA2E86" w:rsidRPr="00F3302C" w14:paraId="236559AB" w14:textId="77777777" w:rsidTr="00C64794">
        <w:tc>
          <w:tcPr>
            <w:tcW w:w="2433" w:type="dxa"/>
            <w:vMerge/>
          </w:tcPr>
          <w:p w14:paraId="6D900995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49CC8E3E" w14:textId="77777777" w:rsidR="00AA2E86" w:rsidRPr="00F3302C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k1</w:t>
            </w:r>
          </w:p>
        </w:tc>
        <w:tc>
          <w:tcPr>
            <w:tcW w:w="4536" w:type="dxa"/>
            <w:vAlign w:val="bottom"/>
          </w:tcPr>
          <w:p w14:paraId="4779B6C4" w14:textId="77777777" w:rsidR="00AA2E86" w:rsidRPr="00F3302C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40-5p</w:t>
            </w:r>
          </w:p>
        </w:tc>
      </w:tr>
      <w:tr w:rsidR="00AA2E86" w:rsidRPr="00F3302C" w14:paraId="22F35499" w14:textId="77777777" w:rsidTr="00C64794">
        <w:tc>
          <w:tcPr>
            <w:tcW w:w="2433" w:type="dxa"/>
            <w:vMerge/>
          </w:tcPr>
          <w:p w14:paraId="022DAE25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2D7E7DAF" w14:textId="77777777" w:rsidR="00AA2E86" w:rsidRPr="00F3302C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h10</w:t>
            </w:r>
          </w:p>
        </w:tc>
        <w:tc>
          <w:tcPr>
            <w:tcW w:w="4536" w:type="dxa"/>
            <w:vAlign w:val="bottom"/>
          </w:tcPr>
          <w:p w14:paraId="68A87DE9" w14:textId="77777777" w:rsidR="00AA2E86" w:rsidRPr="00F3302C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423-5p, miR-381-3p</w:t>
            </w:r>
          </w:p>
        </w:tc>
      </w:tr>
      <w:tr w:rsidR="00AA2E86" w:rsidRPr="00F3302C" w14:paraId="11A35B6C" w14:textId="77777777" w:rsidTr="00C64794">
        <w:tc>
          <w:tcPr>
            <w:tcW w:w="2433" w:type="dxa"/>
            <w:vMerge/>
          </w:tcPr>
          <w:p w14:paraId="6C013C35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066FBA2A" w14:textId="77777777" w:rsidR="00AA2E86" w:rsidRPr="00F3302C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c1</w:t>
            </w:r>
          </w:p>
        </w:tc>
        <w:tc>
          <w:tcPr>
            <w:tcW w:w="4536" w:type="dxa"/>
            <w:vAlign w:val="bottom"/>
          </w:tcPr>
          <w:p w14:paraId="074588F2" w14:textId="77777777" w:rsidR="00AA2E86" w:rsidRPr="00F3302C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01a-3p</w:t>
            </w:r>
          </w:p>
        </w:tc>
      </w:tr>
      <w:tr w:rsidR="00AA2E86" w:rsidRPr="00F3302C" w14:paraId="6149D4C8" w14:textId="77777777" w:rsidTr="00C64794">
        <w:tc>
          <w:tcPr>
            <w:tcW w:w="2433" w:type="dxa"/>
            <w:vMerge/>
          </w:tcPr>
          <w:p w14:paraId="42F6F7DB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178F5A30" w14:textId="77777777" w:rsidR="00AA2E86" w:rsidRPr="00F3302C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yn</w:t>
            </w:r>
          </w:p>
        </w:tc>
        <w:tc>
          <w:tcPr>
            <w:tcW w:w="4536" w:type="dxa"/>
            <w:vAlign w:val="bottom"/>
          </w:tcPr>
          <w:p w14:paraId="71839DCE" w14:textId="77777777" w:rsidR="00AA2E86" w:rsidRPr="00F3302C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203-3p</w:t>
            </w:r>
          </w:p>
        </w:tc>
      </w:tr>
      <w:tr w:rsidR="00AA2E86" w:rsidRPr="00F3302C" w14:paraId="1F672F70" w14:textId="77777777" w:rsidTr="00C64794">
        <w:tc>
          <w:tcPr>
            <w:tcW w:w="2433" w:type="dxa"/>
            <w:vMerge/>
          </w:tcPr>
          <w:p w14:paraId="6874DAB0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65F69090" w14:textId="77777777" w:rsidR="00AA2E86" w:rsidRPr="00F3302C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5c</w:t>
            </w:r>
          </w:p>
        </w:tc>
        <w:tc>
          <w:tcPr>
            <w:tcW w:w="4536" w:type="dxa"/>
            <w:vAlign w:val="bottom"/>
          </w:tcPr>
          <w:p w14:paraId="3F14E377" w14:textId="77777777" w:rsidR="00AA2E86" w:rsidRPr="00F3302C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40-5p, miR-205-5p</w:t>
            </w:r>
          </w:p>
        </w:tc>
      </w:tr>
      <w:tr w:rsidR="00AA2E86" w:rsidRPr="00F3302C" w14:paraId="7BA4CA84" w14:textId="77777777" w:rsidTr="00C64794">
        <w:tc>
          <w:tcPr>
            <w:tcW w:w="2433" w:type="dxa"/>
            <w:vMerge/>
          </w:tcPr>
          <w:p w14:paraId="5493A20B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3EBC6F57" w14:textId="77777777" w:rsidR="00AA2E86" w:rsidRPr="00F3302C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c42</w:t>
            </w:r>
          </w:p>
        </w:tc>
        <w:tc>
          <w:tcPr>
            <w:tcW w:w="4536" w:type="dxa"/>
            <w:vAlign w:val="bottom"/>
          </w:tcPr>
          <w:p w14:paraId="5E08334C" w14:textId="77777777" w:rsidR="00AA2E86" w:rsidRPr="00F3302C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40-5p, miR-381-3p</w:t>
            </w:r>
          </w:p>
        </w:tc>
      </w:tr>
      <w:tr w:rsidR="00AA2E86" w:rsidRPr="00F3302C" w14:paraId="73F0643B" w14:textId="77777777" w:rsidTr="00C64794">
        <w:tc>
          <w:tcPr>
            <w:tcW w:w="2433" w:type="dxa"/>
            <w:vMerge/>
          </w:tcPr>
          <w:p w14:paraId="7BFA16F8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44503363" w14:textId="77777777" w:rsidR="00AA2E86" w:rsidRPr="00F3302C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tpna</w:t>
            </w:r>
          </w:p>
        </w:tc>
        <w:tc>
          <w:tcPr>
            <w:tcW w:w="4536" w:type="dxa"/>
            <w:vAlign w:val="bottom"/>
          </w:tcPr>
          <w:p w14:paraId="53D02A37" w14:textId="77777777" w:rsidR="00AA2E86" w:rsidRPr="00F3302C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7a-5p</w:t>
            </w:r>
          </w:p>
        </w:tc>
      </w:tr>
      <w:tr w:rsidR="00AA2E86" w:rsidRPr="00F3302C" w14:paraId="568C7B53" w14:textId="77777777" w:rsidTr="00C64794">
        <w:tc>
          <w:tcPr>
            <w:tcW w:w="2433" w:type="dxa"/>
            <w:vMerge/>
          </w:tcPr>
          <w:p w14:paraId="68422CFC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4DC49BA2" w14:textId="77777777" w:rsidR="00AA2E86" w:rsidRPr="00F3302C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tk2</w:t>
            </w:r>
          </w:p>
        </w:tc>
        <w:tc>
          <w:tcPr>
            <w:tcW w:w="4536" w:type="dxa"/>
            <w:vAlign w:val="bottom"/>
          </w:tcPr>
          <w:p w14:paraId="0A9378C3" w14:textId="77777777" w:rsidR="00AA2E86" w:rsidRPr="00F3302C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40-5p, miR-7a-5p, miR-381-3p</w:t>
            </w:r>
          </w:p>
        </w:tc>
      </w:tr>
      <w:tr w:rsidR="00AA2E86" w:rsidRPr="00F3302C" w14:paraId="0183F78D" w14:textId="77777777" w:rsidTr="00C64794">
        <w:tc>
          <w:tcPr>
            <w:tcW w:w="2433" w:type="dxa"/>
            <w:vMerge/>
          </w:tcPr>
          <w:p w14:paraId="6663F89D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24459A98" w14:textId="77777777" w:rsidR="00AA2E86" w:rsidRPr="00F3302C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cc</w:t>
            </w:r>
          </w:p>
        </w:tc>
        <w:tc>
          <w:tcPr>
            <w:tcW w:w="4536" w:type="dxa"/>
            <w:vAlign w:val="bottom"/>
          </w:tcPr>
          <w:p w14:paraId="1D4880DA" w14:textId="77777777" w:rsidR="00AA2E86" w:rsidRPr="00F3302C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81-3p</w:t>
            </w:r>
          </w:p>
        </w:tc>
      </w:tr>
      <w:tr w:rsidR="00AA2E86" w:rsidRPr="00F3302C" w14:paraId="516367D7" w14:textId="77777777" w:rsidTr="00C64794">
        <w:tc>
          <w:tcPr>
            <w:tcW w:w="2433" w:type="dxa"/>
            <w:vMerge/>
          </w:tcPr>
          <w:p w14:paraId="3EBC9338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6368B19F" w14:textId="77777777" w:rsidR="00AA2E86" w:rsidRPr="00F3302C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tn1</w:t>
            </w:r>
          </w:p>
        </w:tc>
        <w:tc>
          <w:tcPr>
            <w:tcW w:w="4536" w:type="dxa"/>
            <w:vAlign w:val="bottom"/>
          </w:tcPr>
          <w:p w14:paraId="427303BE" w14:textId="77777777" w:rsidR="00AA2E86" w:rsidRPr="00F3302C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40-5p, miR-381-3p, miR-374b-5p</w:t>
            </w:r>
          </w:p>
        </w:tc>
      </w:tr>
      <w:tr w:rsidR="00AA2E86" w:rsidRPr="00F3302C" w14:paraId="4144AFE7" w14:textId="77777777" w:rsidTr="00C64794">
        <w:tc>
          <w:tcPr>
            <w:tcW w:w="2433" w:type="dxa"/>
            <w:vMerge/>
          </w:tcPr>
          <w:p w14:paraId="6D937872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4D80A958" w14:textId="77777777" w:rsidR="00AA2E86" w:rsidRPr="00F3302C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ah1a</w:t>
            </w:r>
          </w:p>
        </w:tc>
        <w:tc>
          <w:tcPr>
            <w:tcW w:w="4536" w:type="dxa"/>
            <w:vAlign w:val="bottom"/>
          </w:tcPr>
          <w:p w14:paraId="5BED7F97" w14:textId="77777777" w:rsidR="00AA2E86" w:rsidRPr="00F3302C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R-205-5p, miR-381-3p</w:t>
            </w:r>
          </w:p>
        </w:tc>
      </w:tr>
      <w:tr w:rsidR="00AA2E86" w:rsidRPr="00F3302C" w14:paraId="0EB830AE" w14:textId="77777777" w:rsidTr="00C64794">
        <w:tc>
          <w:tcPr>
            <w:tcW w:w="2433" w:type="dxa"/>
            <w:vMerge w:val="restart"/>
          </w:tcPr>
          <w:p w14:paraId="031D07EA" w14:textId="77777777" w:rsidR="00AA2E86" w:rsidRPr="00F36B80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6B80"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>CD28 co-stimulation</w:t>
            </w:r>
          </w:p>
        </w:tc>
        <w:tc>
          <w:tcPr>
            <w:tcW w:w="1957" w:type="dxa"/>
            <w:vAlign w:val="bottom"/>
          </w:tcPr>
          <w:p w14:paraId="0BC54B11" w14:textId="77777777" w:rsidR="00AA2E86" w:rsidRPr="00F3302C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tor</w:t>
            </w:r>
          </w:p>
        </w:tc>
        <w:tc>
          <w:tcPr>
            <w:tcW w:w="4536" w:type="dxa"/>
            <w:vAlign w:val="bottom"/>
          </w:tcPr>
          <w:p w14:paraId="2ADD815A" w14:textId="77777777" w:rsidR="00AA2E86" w:rsidRPr="00F3302C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01a-3p</w:t>
            </w:r>
          </w:p>
        </w:tc>
      </w:tr>
      <w:tr w:rsidR="00AA2E86" w:rsidRPr="00F3302C" w14:paraId="42C687B1" w14:textId="77777777" w:rsidTr="00C64794">
        <w:tc>
          <w:tcPr>
            <w:tcW w:w="2433" w:type="dxa"/>
            <w:vMerge/>
          </w:tcPr>
          <w:p w14:paraId="4B304962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167BFF58" w14:textId="77777777" w:rsidR="00AA2E86" w:rsidRPr="00F3302C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rc</w:t>
            </w:r>
          </w:p>
        </w:tc>
        <w:tc>
          <w:tcPr>
            <w:tcW w:w="4536" w:type="dxa"/>
            <w:vAlign w:val="bottom"/>
          </w:tcPr>
          <w:p w14:paraId="2DFFA0BF" w14:textId="77777777" w:rsidR="00AA2E86" w:rsidRPr="00F3302C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203-3p</w:t>
            </w:r>
          </w:p>
        </w:tc>
      </w:tr>
      <w:tr w:rsidR="00AA2E86" w:rsidRPr="00F3302C" w14:paraId="3158E0B5" w14:textId="77777777" w:rsidTr="00C64794">
        <w:tc>
          <w:tcPr>
            <w:tcW w:w="2433" w:type="dxa"/>
            <w:vMerge/>
          </w:tcPr>
          <w:p w14:paraId="55507601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0ACBE300" w14:textId="77777777" w:rsidR="00AA2E86" w:rsidRPr="00F3302C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k3r1</w:t>
            </w:r>
          </w:p>
        </w:tc>
        <w:tc>
          <w:tcPr>
            <w:tcW w:w="4536" w:type="dxa"/>
            <w:vAlign w:val="bottom"/>
          </w:tcPr>
          <w:p w14:paraId="4AD03A49" w14:textId="77777777" w:rsidR="00AA2E86" w:rsidRPr="00F3302C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203-3p, miR-381-3p</w:t>
            </w:r>
          </w:p>
        </w:tc>
      </w:tr>
      <w:tr w:rsidR="00AA2E86" w:rsidRPr="00F3302C" w14:paraId="047A0537" w14:textId="77777777" w:rsidTr="00C64794">
        <w:tc>
          <w:tcPr>
            <w:tcW w:w="2433" w:type="dxa"/>
            <w:vMerge/>
          </w:tcPr>
          <w:p w14:paraId="39B13F98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5FE17AC4" w14:textId="77777777" w:rsidR="00AA2E86" w:rsidRPr="00F3302C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dpk1</w:t>
            </w:r>
          </w:p>
        </w:tc>
        <w:tc>
          <w:tcPr>
            <w:tcW w:w="4536" w:type="dxa"/>
            <w:vAlign w:val="bottom"/>
          </w:tcPr>
          <w:p w14:paraId="682F9528" w14:textId="77777777" w:rsidR="00AA2E86" w:rsidRPr="00F3302C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969, miR-7a-5p, miR-374b-5p</w:t>
            </w:r>
          </w:p>
        </w:tc>
      </w:tr>
      <w:tr w:rsidR="00AA2E86" w:rsidRPr="00F3302C" w14:paraId="35E30A8F" w14:textId="77777777" w:rsidTr="00C64794">
        <w:tc>
          <w:tcPr>
            <w:tcW w:w="2433" w:type="dxa"/>
            <w:vMerge/>
          </w:tcPr>
          <w:p w14:paraId="5826AEC0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5F0AD630" w14:textId="77777777" w:rsidR="00AA2E86" w:rsidRPr="00F3302C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kt1</w:t>
            </w:r>
          </w:p>
        </w:tc>
        <w:tc>
          <w:tcPr>
            <w:tcW w:w="4536" w:type="dxa"/>
            <w:vAlign w:val="bottom"/>
          </w:tcPr>
          <w:p w14:paraId="3DC7D27E" w14:textId="77777777" w:rsidR="00AA2E86" w:rsidRPr="00F3302C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74b-5p</w:t>
            </w:r>
          </w:p>
        </w:tc>
      </w:tr>
      <w:tr w:rsidR="00AA2E86" w:rsidRPr="00F3302C" w14:paraId="65859560" w14:textId="77777777" w:rsidTr="00C64794">
        <w:tc>
          <w:tcPr>
            <w:tcW w:w="2433" w:type="dxa"/>
            <w:vMerge/>
          </w:tcPr>
          <w:p w14:paraId="6218E12B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6F832AED" w14:textId="77777777" w:rsidR="00AA2E86" w:rsidRPr="00F3302C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p3k14</w:t>
            </w:r>
          </w:p>
        </w:tc>
        <w:tc>
          <w:tcPr>
            <w:tcW w:w="4536" w:type="dxa"/>
            <w:vAlign w:val="bottom"/>
          </w:tcPr>
          <w:p w14:paraId="1612AD0D" w14:textId="77777777" w:rsidR="00AA2E86" w:rsidRPr="00F3302C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205-5p</w:t>
            </w:r>
          </w:p>
        </w:tc>
      </w:tr>
      <w:tr w:rsidR="00AA2E86" w:rsidRPr="00F3302C" w14:paraId="2A57B190" w14:textId="77777777" w:rsidTr="00C64794">
        <w:tc>
          <w:tcPr>
            <w:tcW w:w="2433" w:type="dxa"/>
            <w:vMerge/>
          </w:tcPr>
          <w:p w14:paraId="50C072EB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0205828F" w14:textId="77777777" w:rsidR="00AA2E86" w:rsidRPr="00F3302C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c1</w:t>
            </w:r>
          </w:p>
        </w:tc>
        <w:tc>
          <w:tcPr>
            <w:tcW w:w="4536" w:type="dxa"/>
            <w:vAlign w:val="bottom"/>
          </w:tcPr>
          <w:p w14:paraId="286E4B9E" w14:textId="77777777" w:rsidR="00AA2E86" w:rsidRPr="00F3302C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01a-3p</w:t>
            </w:r>
          </w:p>
        </w:tc>
      </w:tr>
      <w:tr w:rsidR="00AA2E86" w:rsidRPr="00F3302C" w14:paraId="6FFBB967" w14:textId="77777777" w:rsidTr="00C64794">
        <w:tc>
          <w:tcPr>
            <w:tcW w:w="2433" w:type="dxa"/>
            <w:vMerge/>
          </w:tcPr>
          <w:p w14:paraId="01439E88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1A258A3F" w14:textId="77777777" w:rsidR="00AA2E86" w:rsidRPr="00F3302C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yn</w:t>
            </w:r>
          </w:p>
        </w:tc>
        <w:tc>
          <w:tcPr>
            <w:tcW w:w="4536" w:type="dxa"/>
            <w:vAlign w:val="bottom"/>
          </w:tcPr>
          <w:p w14:paraId="2D354744" w14:textId="77777777" w:rsidR="00AA2E86" w:rsidRPr="00F3302C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203-3p</w:t>
            </w:r>
          </w:p>
        </w:tc>
      </w:tr>
      <w:tr w:rsidR="00AA2E86" w:rsidRPr="00F3302C" w14:paraId="4B364A1B" w14:textId="77777777" w:rsidTr="00C64794">
        <w:tc>
          <w:tcPr>
            <w:tcW w:w="2433" w:type="dxa"/>
            <w:vMerge/>
          </w:tcPr>
          <w:p w14:paraId="2704A7BB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78A3842D" w14:textId="77777777" w:rsidR="00AA2E86" w:rsidRPr="00F3302C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k2</w:t>
            </w:r>
          </w:p>
        </w:tc>
        <w:tc>
          <w:tcPr>
            <w:tcW w:w="4536" w:type="dxa"/>
            <w:vAlign w:val="bottom"/>
          </w:tcPr>
          <w:p w14:paraId="3412AAFC" w14:textId="77777777" w:rsidR="00AA2E86" w:rsidRPr="00F3302C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40-5p</w:t>
            </w:r>
          </w:p>
        </w:tc>
      </w:tr>
      <w:tr w:rsidR="00AA2E86" w:rsidRPr="00F3302C" w14:paraId="738CF698" w14:textId="77777777" w:rsidTr="00C64794">
        <w:tc>
          <w:tcPr>
            <w:tcW w:w="2433" w:type="dxa"/>
            <w:vMerge/>
          </w:tcPr>
          <w:p w14:paraId="7CC5CF5D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4BB10FA8" w14:textId="77777777" w:rsidR="00AA2E86" w:rsidRPr="00F3302C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c42</w:t>
            </w:r>
          </w:p>
        </w:tc>
        <w:tc>
          <w:tcPr>
            <w:tcW w:w="4536" w:type="dxa"/>
            <w:vAlign w:val="bottom"/>
          </w:tcPr>
          <w:p w14:paraId="62B27705" w14:textId="77777777" w:rsidR="00AA2E86" w:rsidRPr="00F3302C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40-5p, miR-381-3p</w:t>
            </w:r>
          </w:p>
        </w:tc>
      </w:tr>
      <w:tr w:rsidR="00AA2E86" w:rsidRPr="00F3302C" w14:paraId="71C11EE6" w14:textId="77777777" w:rsidTr="00C64794">
        <w:tc>
          <w:tcPr>
            <w:tcW w:w="2433" w:type="dxa"/>
            <w:vMerge/>
          </w:tcPr>
          <w:p w14:paraId="01DD281F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1C58ED54" w14:textId="77777777" w:rsidR="00AA2E86" w:rsidRPr="00F3302C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pkap1</w:t>
            </w:r>
          </w:p>
        </w:tc>
        <w:tc>
          <w:tcPr>
            <w:tcW w:w="4536" w:type="dxa"/>
            <w:vAlign w:val="bottom"/>
          </w:tcPr>
          <w:p w14:paraId="1A956E9C" w14:textId="77777777" w:rsidR="00AA2E86" w:rsidRPr="00F3302C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7a-5p</w:t>
            </w:r>
          </w:p>
        </w:tc>
      </w:tr>
      <w:tr w:rsidR="00AA2E86" w:rsidRPr="00F3302C" w14:paraId="2C1254D3" w14:textId="77777777" w:rsidTr="00C64794">
        <w:tc>
          <w:tcPr>
            <w:tcW w:w="2433" w:type="dxa"/>
            <w:vMerge/>
          </w:tcPr>
          <w:p w14:paraId="18CB61A8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4D6E267F" w14:textId="77777777" w:rsidR="00AA2E86" w:rsidRPr="00F3302C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1</w:t>
            </w:r>
          </w:p>
        </w:tc>
        <w:tc>
          <w:tcPr>
            <w:tcW w:w="4536" w:type="dxa"/>
            <w:vAlign w:val="bottom"/>
          </w:tcPr>
          <w:p w14:paraId="15C7C662" w14:textId="77777777" w:rsidR="00AA2E86" w:rsidRPr="00F3302C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40-5p, miR-205-5p</w:t>
            </w:r>
            <w:r w:rsidRPr="00F3302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, miR-7a-5p</w:t>
            </w:r>
            <w:r w:rsidRPr="00787C0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, miR-381-3p</w:t>
            </w:r>
          </w:p>
        </w:tc>
      </w:tr>
      <w:tr w:rsidR="00AA2E86" w:rsidRPr="00F3302C" w14:paraId="51D19C7A" w14:textId="77777777" w:rsidTr="00C64794">
        <w:tc>
          <w:tcPr>
            <w:tcW w:w="2433" w:type="dxa"/>
            <w:vMerge/>
          </w:tcPr>
          <w:p w14:paraId="564CF778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61BEA81C" w14:textId="77777777" w:rsidR="00AA2E86" w:rsidRPr="00F3302C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k4</w:t>
            </w:r>
          </w:p>
        </w:tc>
        <w:tc>
          <w:tcPr>
            <w:tcW w:w="4536" w:type="dxa"/>
            <w:vAlign w:val="bottom"/>
          </w:tcPr>
          <w:p w14:paraId="6A441B20" w14:textId="77777777" w:rsidR="00AA2E86" w:rsidRPr="00F3302C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81-3p, miR-374b-5p</w:t>
            </w:r>
          </w:p>
        </w:tc>
      </w:tr>
      <w:tr w:rsidR="00AA2E86" w:rsidRPr="00F3302C" w14:paraId="781463D6" w14:textId="77777777" w:rsidTr="00C64794">
        <w:tc>
          <w:tcPr>
            <w:tcW w:w="2433" w:type="dxa"/>
            <w:vMerge/>
          </w:tcPr>
          <w:p w14:paraId="716CC5D7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74EEBAEB" w14:textId="77777777" w:rsidR="00AA2E86" w:rsidRPr="00F3302C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p3k8</w:t>
            </w:r>
          </w:p>
        </w:tc>
        <w:tc>
          <w:tcPr>
            <w:tcW w:w="4536" w:type="dxa"/>
            <w:vAlign w:val="bottom"/>
          </w:tcPr>
          <w:p w14:paraId="0585C648" w14:textId="77777777" w:rsidR="00AA2E86" w:rsidRPr="00F3302C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01a-3p</w:t>
            </w:r>
          </w:p>
        </w:tc>
      </w:tr>
      <w:tr w:rsidR="00AA2E86" w:rsidRPr="00F3302C" w14:paraId="00C3B15E" w14:textId="77777777" w:rsidTr="00C64794">
        <w:tc>
          <w:tcPr>
            <w:tcW w:w="2433" w:type="dxa"/>
            <w:vMerge/>
          </w:tcPr>
          <w:p w14:paraId="414704F9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5C96A497" w14:textId="77777777" w:rsidR="00AA2E86" w:rsidRPr="00F3302C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ctor</w:t>
            </w:r>
          </w:p>
        </w:tc>
        <w:tc>
          <w:tcPr>
            <w:tcW w:w="4536" w:type="dxa"/>
            <w:vAlign w:val="bottom"/>
          </w:tcPr>
          <w:p w14:paraId="1A35106C" w14:textId="77777777" w:rsidR="00AA2E86" w:rsidRPr="00F3302C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40-5p, miR-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3</w:t>
            </w:r>
            <w:r w:rsidRPr="00F3302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3p, miR-381-3p</w:t>
            </w:r>
          </w:p>
        </w:tc>
      </w:tr>
      <w:tr w:rsidR="00AA2E86" w:rsidRPr="00F3302C" w14:paraId="492ED699" w14:textId="77777777" w:rsidTr="00C64794">
        <w:tc>
          <w:tcPr>
            <w:tcW w:w="2433" w:type="dxa"/>
            <w:vMerge/>
          </w:tcPr>
          <w:p w14:paraId="6E78041D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0D42C9BF" w14:textId="77777777" w:rsidR="00AA2E86" w:rsidRPr="00F3302C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28</w:t>
            </w:r>
          </w:p>
        </w:tc>
        <w:tc>
          <w:tcPr>
            <w:tcW w:w="4536" w:type="dxa"/>
            <w:vAlign w:val="bottom"/>
          </w:tcPr>
          <w:p w14:paraId="5642511E" w14:textId="77777777" w:rsidR="00AA2E86" w:rsidRPr="00F3302C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42a-5p, miR-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3</w:t>
            </w:r>
            <w:r w:rsidRPr="00F3302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3p</w:t>
            </w:r>
          </w:p>
        </w:tc>
      </w:tr>
      <w:tr w:rsidR="00AA2E86" w:rsidRPr="00F3302C" w14:paraId="52901319" w14:textId="77777777" w:rsidTr="00C64794">
        <w:tc>
          <w:tcPr>
            <w:tcW w:w="2433" w:type="dxa"/>
            <w:vMerge/>
          </w:tcPr>
          <w:p w14:paraId="24EB783C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787068AA" w14:textId="77777777" w:rsidR="00AA2E86" w:rsidRPr="00F3302C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n</w:t>
            </w:r>
          </w:p>
        </w:tc>
        <w:tc>
          <w:tcPr>
            <w:tcW w:w="4536" w:type="dxa"/>
            <w:vAlign w:val="bottom"/>
          </w:tcPr>
          <w:p w14:paraId="0B6C3DEB" w14:textId="77777777" w:rsidR="00AA2E86" w:rsidRPr="00F3302C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203-3p</w:t>
            </w:r>
          </w:p>
        </w:tc>
      </w:tr>
      <w:tr w:rsidR="00AA2E86" w:rsidRPr="00F3302C" w14:paraId="7D4B4809" w14:textId="77777777" w:rsidTr="00C64794">
        <w:tc>
          <w:tcPr>
            <w:tcW w:w="2433" w:type="dxa"/>
            <w:vMerge/>
          </w:tcPr>
          <w:p w14:paraId="7C397ECB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44C23459" w14:textId="77777777" w:rsidR="00AA2E86" w:rsidRPr="00F3302C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k3ca</w:t>
            </w:r>
          </w:p>
        </w:tc>
        <w:tc>
          <w:tcPr>
            <w:tcW w:w="4536" w:type="dxa"/>
            <w:vAlign w:val="bottom"/>
          </w:tcPr>
          <w:p w14:paraId="695F04E2" w14:textId="77777777" w:rsidR="00AA2E86" w:rsidRPr="00F3302C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40-5p</w:t>
            </w:r>
          </w:p>
        </w:tc>
      </w:tr>
      <w:tr w:rsidR="00AA2E86" w:rsidRPr="00806FC4" w14:paraId="5BE30AB7" w14:textId="77777777" w:rsidTr="00C64794">
        <w:tc>
          <w:tcPr>
            <w:tcW w:w="2433" w:type="dxa"/>
            <w:vMerge w:val="restart"/>
          </w:tcPr>
          <w:p w14:paraId="4C177DBA" w14:textId="77777777" w:rsidR="00AA2E86" w:rsidRPr="00F36B80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6B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PKMTs methylate histone lysines</w:t>
            </w:r>
          </w:p>
        </w:tc>
        <w:tc>
          <w:tcPr>
            <w:tcW w:w="1957" w:type="dxa"/>
            <w:vAlign w:val="bottom"/>
          </w:tcPr>
          <w:p w14:paraId="3C3F172C" w14:textId="77777777" w:rsidR="00AA2E86" w:rsidRPr="00354631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td1a</w:t>
            </w:r>
          </w:p>
        </w:tc>
        <w:tc>
          <w:tcPr>
            <w:tcW w:w="4536" w:type="dxa"/>
            <w:vAlign w:val="bottom"/>
          </w:tcPr>
          <w:p w14:paraId="5B68BB37" w14:textId="77777777" w:rsidR="00AA2E86" w:rsidRPr="00354631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42a-5p</w:t>
            </w:r>
          </w:p>
        </w:tc>
      </w:tr>
      <w:tr w:rsidR="00AA2E86" w:rsidRPr="000739B5" w14:paraId="48571D55" w14:textId="77777777" w:rsidTr="00C64794">
        <w:tc>
          <w:tcPr>
            <w:tcW w:w="2433" w:type="dxa"/>
            <w:vMerge/>
          </w:tcPr>
          <w:p w14:paraId="301EF13D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2E197413" w14:textId="77777777" w:rsidR="00AA2E86" w:rsidRPr="00354631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bbp5</w:t>
            </w:r>
          </w:p>
        </w:tc>
        <w:tc>
          <w:tcPr>
            <w:tcW w:w="4536" w:type="dxa"/>
            <w:vAlign w:val="bottom"/>
          </w:tcPr>
          <w:p w14:paraId="2186B83F" w14:textId="77777777" w:rsidR="00AA2E86" w:rsidRPr="00354631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969</w:t>
            </w:r>
          </w:p>
        </w:tc>
      </w:tr>
      <w:tr w:rsidR="00AA2E86" w:rsidRPr="000739B5" w14:paraId="0573EBFC" w14:textId="77777777" w:rsidTr="00C64794">
        <w:tc>
          <w:tcPr>
            <w:tcW w:w="2433" w:type="dxa"/>
            <w:vMerge/>
          </w:tcPr>
          <w:p w14:paraId="510D148E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7DDA5AC8" w14:textId="77777777" w:rsidR="00AA2E86" w:rsidRPr="00354631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td7</w:t>
            </w:r>
          </w:p>
        </w:tc>
        <w:tc>
          <w:tcPr>
            <w:tcW w:w="4536" w:type="dxa"/>
            <w:vAlign w:val="bottom"/>
          </w:tcPr>
          <w:p w14:paraId="3CD9AAA2" w14:textId="77777777" w:rsidR="00AA2E86" w:rsidRPr="00354631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01a-3p</w:t>
            </w:r>
          </w:p>
        </w:tc>
      </w:tr>
      <w:tr w:rsidR="00AA2E86" w:rsidRPr="000739B5" w14:paraId="30ADE9F5" w14:textId="77777777" w:rsidTr="00C64794">
        <w:tc>
          <w:tcPr>
            <w:tcW w:w="2433" w:type="dxa"/>
            <w:vMerge/>
          </w:tcPr>
          <w:p w14:paraId="4B30E1F0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2D58814A" w14:textId="77777777" w:rsidR="00AA2E86" w:rsidRPr="00354631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bp2</w:t>
            </w:r>
          </w:p>
        </w:tc>
        <w:tc>
          <w:tcPr>
            <w:tcW w:w="4536" w:type="dxa"/>
            <w:vAlign w:val="bottom"/>
          </w:tcPr>
          <w:p w14:paraId="3764CA33" w14:textId="77777777" w:rsidR="00AA2E86" w:rsidRPr="00354631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205-5p</w:t>
            </w:r>
          </w:p>
        </w:tc>
      </w:tr>
      <w:tr w:rsidR="00AA2E86" w:rsidRPr="000739B5" w14:paraId="2EB9FCAC" w14:textId="77777777" w:rsidTr="00C64794">
        <w:tc>
          <w:tcPr>
            <w:tcW w:w="2433" w:type="dxa"/>
            <w:vMerge/>
          </w:tcPr>
          <w:p w14:paraId="1AF53745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4C560EAF" w14:textId="77777777" w:rsidR="00AA2E86" w:rsidRPr="00354631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com</w:t>
            </w:r>
          </w:p>
        </w:tc>
        <w:tc>
          <w:tcPr>
            <w:tcW w:w="4536" w:type="dxa"/>
            <w:vAlign w:val="bottom"/>
          </w:tcPr>
          <w:p w14:paraId="1C7E2765" w14:textId="77777777" w:rsidR="00AA2E86" w:rsidRPr="00354631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7a-5p</w:t>
            </w:r>
          </w:p>
        </w:tc>
      </w:tr>
      <w:tr w:rsidR="00AA2E86" w:rsidRPr="000739B5" w14:paraId="51D515AA" w14:textId="77777777" w:rsidTr="00C64794">
        <w:tc>
          <w:tcPr>
            <w:tcW w:w="2433" w:type="dxa"/>
            <w:vMerge/>
          </w:tcPr>
          <w:p w14:paraId="301F280E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36506532" w14:textId="77777777" w:rsidR="00AA2E86" w:rsidRPr="00354631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zh2</w:t>
            </w:r>
          </w:p>
        </w:tc>
        <w:tc>
          <w:tcPr>
            <w:tcW w:w="4536" w:type="dxa"/>
            <w:vAlign w:val="bottom"/>
          </w:tcPr>
          <w:p w14:paraId="45470D46" w14:textId="77777777" w:rsidR="00AA2E86" w:rsidRPr="00354631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01a-3p</w:t>
            </w:r>
          </w:p>
        </w:tc>
      </w:tr>
      <w:tr w:rsidR="00AA2E86" w:rsidRPr="000739B5" w14:paraId="2931CC78" w14:textId="77777777" w:rsidTr="00C64794">
        <w:tc>
          <w:tcPr>
            <w:tcW w:w="2433" w:type="dxa"/>
            <w:vMerge/>
          </w:tcPr>
          <w:p w14:paraId="76ACEF6C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636A0C2D" w14:textId="77777777" w:rsidR="00AA2E86" w:rsidRPr="00354631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py30</w:t>
            </w:r>
          </w:p>
        </w:tc>
        <w:tc>
          <w:tcPr>
            <w:tcW w:w="4536" w:type="dxa"/>
            <w:vAlign w:val="bottom"/>
          </w:tcPr>
          <w:p w14:paraId="7662039E" w14:textId="77777777" w:rsidR="00AA2E86" w:rsidRPr="00354631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01a-3p</w:t>
            </w:r>
          </w:p>
        </w:tc>
      </w:tr>
      <w:tr w:rsidR="00AA2E86" w:rsidRPr="000739B5" w14:paraId="504DDBE9" w14:textId="77777777" w:rsidTr="00C64794">
        <w:tc>
          <w:tcPr>
            <w:tcW w:w="2433" w:type="dxa"/>
            <w:vMerge/>
          </w:tcPr>
          <w:p w14:paraId="767DEC09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57D50A4E" w14:textId="77777777" w:rsidR="00AA2E86" w:rsidRPr="00354631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z12</w:t>
            </w:r>
          </w:p>
        </w:tc>
        <w:tc>
          <w:tcPr>
            <w:tcW w:w="4536" w:type="dxa"/>
            <w:vAlign w:val="bottom"/>
          </w:tcPr>
          <w:p w14:paraId="22F9480D" w14:textId="77777777" w:rsidR="00AA2E86" w:rsidRPr="00354631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40-5p</w:t>
            </w:r>
          </w:p>
        </w:tc>
      </w:tr>
      <w:tr w:rsidR="00AA2E86" w:rsidRPr="000739B5" w14:paraId="62AA1FEF" w14:textId="77777777" w:rsidTr="00C64794">
        <w:tc>
          <w:tcPr>
            <w:tcW w:w="2433" w:type="dxa"/>
            <w:vMerge/>
          </w:tcPr>
          <w:p w14:paraId="55FA5488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7F89CBE8" w14:textId="77777777" w:rsidR="00AA2E86" w:rsidRPr="00354631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mt2a</w:t>
            </w:r>
          </w:p>
        </w:tc>
        <w:tc>
          <w:tcPr>
            <w:tcW w:w="4536" w:type="dxa"/>
            <w:vAlign w:val="bottom"/>
          </w:tcPr>
          <w:p w14:paraId="64606FB3" w14:textId="77777777" w:rsidR="00AA2E86" w:rsidRPr="00354631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205-5p</w:t>
            </w:r>
          </w:p>
        </w:tc>
      </w:tr>
      <w:tr w:rsidR="00AA2E86" w:rsidRPr="000739B5" w14:paraId="62B896DE" w14:textId="77777777" w:rsidTr="00C64794">
        <w:tc>
          <w:tcPr>
            <w:tcW w:w="2433" w:type="dxa"/>
            <w:vMerge/>
          </w:tcPr>
          <w:p w14:paraId="339801F8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69906161" w14:textId="77777777" w:rsidR="00AA2E86" w:rsidRPr="00354631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t1l</w:t>
            </w:r>
          </w:p>
        </w:tc>
        <w:tc>
          <w:tcPr>
            <w:tcW w:w="4536" w:type="dxa"/>
            <w:vAlign w:val="bottom"/>
          </w:tcPr>
          <w:p w14:paraId="62F4C1B8" w14:textId="77777777" w:rsidR="00AA2E86" w:rsidRPr="00354631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01a-3p</w:t>
            </w:r>
          </w:p>
        </w:tc>
      </w:tr>
      <w:tr w:rsidR="00AA2E86" w:rsidRPr="000739B5" w14:paraId="7C563082" w14:textId="77777777" w:rsidTr="00C64794">
        <w:tc>
          <w:tcPr>
            <w:tcW w:w="2433" w:type="dxa"/>
            <w:vMerge/>
          </w:tcPr>
          <w:p w14:paraId="5E80B97C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0B58A709" w14:textId="77777777" w:rsidR="00AA2E86" w:rsidRPr="00354631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sc1l1</w:t>
            </w:r>
          </w:p>
        </w:tc>
        <w:tc>
          <w:tcPr>
            <w:tcW w:w="4536" w:type="dxa"/>
            <w:vAlign w:val="bottom"/>
          </w:tcPr>
          <w:p w14:paraId="630CC7B4" w14:textId="77777777" w:rsidR="00AA2E86" w:rsidRPr="00354631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40-5p</w:t>
            </w:r>
          </w:p>
        </w:tc>
      </w:tr>
      <w:tr w:rsidR="00AA2E86" w:rsidRPr="000739B5" w14:paraId="6386D3AE" w14:textId="77777777" w:rsidTr="00C64794">
        <w:tc>
          <w:tcPr>
            <w:tcW w:w="2433" w:type="dxa"/>
            <w:vMerge/>
          </w:tcPr>
          <w:p w14:paraId="118FEF8E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59E5C5AB" w14:textId="77777777" w:rsidR="00AA2E86" w:rsidRPr="00354631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bbp7</w:t>
            </w:r>
          </w:p>
        </w:tc>
        <w:tc>
          <w:tcPr>
            <w:tcW w:w="4536" w:type="dxa"/>
            <w:vAlign w:val="bottom"/>
          </w:tcPr>
          <w:p w14:paraId="5EDD1BF8" w14:textId="77777777" w:rsidR="00AA2E86" w:rsidRPr="00354631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01a-3p</w:t>
            </w:r>
          </w:p>
        </w:tc>
      </w:tr>
      <w:tr w:rsidR="00AA2E86" w:rsidRPr="000739B5" w14:paraId="1FED1683" w14:textId="77777777" w:rsidTr="00C64794">
        <w:tc>
          <w:tcPr>
            <w:tcW w:w="2433" w:type="dxa"/>
            <w:vMerge/>
          </w:tcPr>
          <w:p w14:paraId="4673AB34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5E7BC06E" w14:textId="77777777" w:rsidR="00AA2E86" w:rsidRPr="00354631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mt2d</w:t>
            </w:r>
          </w:p>
        </w:tc>
        <w:tc>
          <w:tcPr>
            <w:tcW w:w="4536" w:type="dxa"/>
            <w:vAlign w:val="bottom"/>
          </w:tcPr>
          <w:p w14:paraId="4C92344C" w14:textId="77777777" w:rsidR="00AA2E86" w:rsidRPr="00354631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969</w:t>
            </w:r>
          </w:p>
        </w:tc>
      </w:tr>
      <w:tr w:rsidR="00AA2E86" w:rsidRPr="000739B5" w14:paraId="01870EB7" w14:textId="77777777" w:rsidTr="00C64794">
        <w:tc>
          <w:tcPr>
            <w:tcW w:w="2433" w:type="dxa"/>
            <w:vMerge/>
          </w:tcPr>
          <w:p w14:paraId="65855D54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485A5321" w14:textId="77777777" w:rsidR="00AA2E86" w:rsidRPr="00354631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sc1</w:t>
            </w:r>
          </w:p>
        </w:tc>
        <w:tc>
          <w:tcPr>
            <w:tcW w:w="4536" w:type="dxa"/>
            <w:vAlign w:val="bottom"/>
          </w:tcPr>
          <w:p w14:paraId="4C33FD3E" w14:textId="77777777" w:rsidR="00AA2E86" w:rsidRPr="00354631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01a-3p</w:t>
            </w:r>
          </w:p>
        </w:tc>
      </w:tr>
      <w:tr w:rsidR="00AA2E86" w:rsidRPr="000739B5" w14:paraId="411F0360" w14:textId="77777777" w:rsidTr="00C64794">
        <w:tc>
          <w:tcPr>
            <w:tcW w:w="2433" w:type="dxa"/>
            <w:vMerge/>
          </w:tcPr>
          <w:p w14:paraId="354C3821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481225ED" w14:textId="77777777" w:rsidR="00AA2E86" w:rsidRPr="00354631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td8</w:t>
            </w:r>
          </w:p>
        </w:tc>
        <w:tc>
          <w:tcPr>
            <w:tcW w:w="4536" w:type="dxa"/>
            <w:vAlign w:val="bottom"/>
          </w:tcPr>
          <w:p w14:paraId="7B45D591" w14:textId="77777777" w:rsidR="00AA2E86" w:rsidRPr="00354631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7a-5p</w:t>
            </w:r>
          </w:p>
        </w:tc>
      </w:tr>
      <w:tr w:rsidR="00AA2E86" w:rsidRPr="000739B5" w14:paraId="5C1E7EBA" w14:textId="77777777" w:rsidTr="00C64794">
        <w:tc>
          <w:tcPr>
            <w:tcW w:w="2433" w:type="dxa"/>
            <w:vMerge/>
          </w:tcPr>
          <w:p w14:paraId="5DD162B3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44C44B4A" w14:textId="77777777" w:rsidR="00AA2E86" w:rsidRPr="00354631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td2</w:t>
            </w:r>
          </w:p>
        </w:tc>
        <w:tc>
          <w:tcPr>
            <w:tcW w:w="4536" w:type="dxa"/>
            <w:vAlign w:val="bottom"/>
          </w:tcPr>
          <w:p w14:paraId="39891CB1" w14:textId="77777777" w:rsidR="00AA2E86" w:rsidRPr="00354631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42a-5p</w:t>
            </w:r>
          </w:p>
        </w:tc>
      </w:tr>
      <w:tr w:rsidR="00AA2E86" w:rsidRPr="000739B5" w14:paraId="73B09D09" w14:textId="77777777" w:rsidTr="00C64794">
        <w:tc>
          <w:tcPr>
            <w:tcW w:w="2433" w:type="dxa"/>
            <w:vMerge/>
          </w:tcPr>
          <w:p w14:paraId="18F089E7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5EE71EB6" w14:textId="77777777" w:rsidR="00AA2E86" w:rsidRPr="00354631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td3</w:t>
            </w:r>
          </w:p>
        </w:tc>
        <w:tc>
          <w:tcPr>
            <w:tcW w:w="4536" w:type="dxa"/>
            <w:vAlign w:val="bottom"/>
          </w:tcPr>
          <w:p w14:paraId="63920402" w14:textId="77777777" w:rsidR="00AA2E86" w:rsidRPr="00354631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40-5p</w:t>
            </w:r>
          </w:p>
        </w:tc>
      </w:tr>
      <w:tr w:rsidR="00AA2E86" w:rsidRPr="000739B5" w14:paraId="1D55034C" w14:textId="77777777" w:rsidTr="00C64794">
        <w:tc>
          <w:tcPr>
            <w:tcW w:w="2433" w:type="dxa"/>
            <w:vMerge/>
          </w:tcPr>
          <w:p w14:paraId="59855A14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6BDD9C30" w14:textId="77777777" w:rsidR="00AA2E86" w:rsidRPr="00354631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hmt1</w:t>
            </w:r>
          </w:p>
        </w:tc>
        <w:tc>
          <w:tcPr>
            <w:tcW w:w="4536" w:type="dxa"/>
            <w:vAlign w:val="bottom"/>
          </w:tcPr>
          <w:p w14:paraId="2FBDBEFF" w14:textId="77777777" w:rsidR="00AA2E86" w:rsidRPr="00354631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01a-3p</w:t>
            </w:r>
          </w:p>
        </w:tc>
      </w:tr>
      <w:tr w:rsidR="00AA2E86" w:rsidRPr="000739B5" w14:paraId="2A3F5FD7" w14:textId="77777777" w:rsidTr="00C64794">
        <w:tc>
          <w:tcPr>
            <w:tcW w:w="2433" w:type="dxa"/>
            <w:vMerge/>
          </w:tcPr>
          <w:p w14:paraId="616C3919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0FD760A8" w14:textId="77777777" w:rsidR="00AA2E86" w:rsidRPr="00354631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ed</w:t>
            </w:r>
          </w:p>
        </w:tc>
        <w:tc>
          <w:tcPr>
            <w:tcW w:w="4536" w:type="dxa"/>
            <w:vAlign w:val="bottom"/>
          </w:tcPr>
          <w:p w14:paraId="54A3C813" w14:textId="77777777" w:rsidR="00AA2E86" w:rsidRPr="00354631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01a-3p</w:t>
            </w:r>
          </w:p>
        </w:tc>
      </w:tr>
      <w:tr w:rsidR="00AA2E86" w:rsidRPr="000739B5" w14:paraId="65090AE8" w14:textId="77777777" w:rsidTr="00C64794">
        <w:tc>
          <w:tcPr>
            <w:tcW w:w="2433" w:type="dxa"/>
            <w:vMerge/>
          </w:tcPr>
          <w:p w14:paraId="5C4C73E6" w14:textId="77777777" w:rsidR="00AA2E86" w:rsidRPr="00F36B80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7C07329E" w14:textId="77777777" w:rsidR="00AA2E86" w:rsidRPr="00354631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f7ip</w:t>
            </w:r>
          </w:p>
        </w:tc>
        <w:tc>
          <w:tcPr>
            <w:tcW w:w="4536" w:type="dxa"/>
            <w:vAlign w:val="bottom"/>
          </w:tcPr>
          <w:p w14:paraId="3B2DBF1A" w14:textId="77777777" w:rsidR="00AA2E86" w:rsidRPr="00354631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463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40-5p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, miR-203-3p, miR-205-5p, miR-101a-3p, miR-7a-5p</w:t>
            </w:r>
          </w:p>
        </w:tc>
      </w:tr>
      <w:tr w:rsidR="00AA2E86" w:rsidRPr="00F3302C" w14:paraId="7B2E302A" w14:textId="77777777" w:rsidTr="00C64794">
        <w:tc>
          <w:tcPr>
            <w:tcW w:w="2433" w:type="dxa"/>
            <w:vMerge w:val="restart"/>
          </w:tcPr>
          <w:p w14:paraId="26F4448B" w14:textId="77777777" w:rsidR="00AA2E86" w:rsidRPr="00F36B80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6B8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ynthesis of PIPs at the plasma membrane</w:t>
            </w:r>
          </w:p>
        </w:tc>
        <w:tc>
          <w:tcPr>
            <w:tcW w:w="1957" w:type="dxa"/>
            <w:vAlign w:val="bottom"/>
          </w:tcPr>
          <w:p w14:paraId="03F64F4F" w14:textId="77777777" w:rsidR="00AA2E86" w:rsidRPr="00F3302C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tmr3</w:t>
            </w:r>
          </w:p>
        </w:tc>
        <w:tc>
          <w:tcPr>
            <w:tcW w:w="4536" w:type="dxa"/>
            <w:vAlign w:val="bottom"/>
          </w:tcPr>
          <w:p w14:paraId="1B4D2FC4" w14:textId="77777777" w:rsidR="00AA2E86" w:rsidRPr="00F3302C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7a-5p</w:t>
            </w:r>
          </w:p>
        </w:tc>
      </w:tr>
      <w:tr w:rsidR="00AA2E86" w:rsidRPr="00F3302C" w14:paraId="1B6CAF58" w14:textId="77777777" w:rsidTr="00C64794">
        <w:tc>
          <w:tcPr>
            <w:tcW w:w="2433" w:type="dxa"/>
            <w:vMerge/>
          </w:tcPr>
          <w:p w14:paraId="35FAC3C7" w14:textId="77777777" w:rsidR="00AA2E86" w:rsidRPr="00F3302C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70358155" w14:textId="77777777" w:rsidR="00AA2E86" w:rsidRPr="00F3302C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p4k2a</w:t>
            </w:r>
          </w:p>
        </w:tc>
        <w:tc>
          <w:tcPr>
            <w:tcW w:w="4536" w:type="dxa"/>
            <w:vAlign w:val="bottom"/>
          </w:tcPr>
          <w:p w14:paraId="4FAF8420" w14:textId="77777777" w:rsidR="00AA2E86" w:rsidRPr="00F3302C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205-5p</w:t>
            </w:r>
          </w:p>
        </w:tc>
      </w:tr>
      <w:tr w:rsidR="00AA2E86" w:rsidRPr="00F3302C" w14:paraId="57922199" w14:textId="77777777" w:rsidTr="00C64794">
        <w:tc>
          <w:tcPr>
            <w:tcW w:w="2433" w:type="dxa"/>
            <w:vMerge/>
          </w:tcPr>
          <w:p w14:paraId="338F9624" w14:textId="77777777" w:rsidR="00AA2E86" w:rsidRPr="00F3302C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267FAE62" w14:textId="77777777" w:rsidR="00AA2E86" w:rsidRPr="00F3302C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4536" w:type="dxa"/>
            <w:vAlign w:val="bottom"/>
          </w:tcPr>
          <w:p w14:paraId="0B51AE23" w14:textId="77777777" w:rsidR="00AA2E86" w:rsidRPr="00F3302C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739B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42a-5p, miR-205-5p, miR-381-3p, miR-374b-5p</w:t>
            </w:r>
          </w:p>
        </w:tc>
      </w:tr>
      <w:tr w:rsidR="00AA2E86" w:rsidRPr="00F3302C" w14:paraId="5C28CD3B" w14:textId="77777777" w:rsidTr="00C64794">
        <w:tc>
          <w:tcPr>
            <w:tcW w:w="2433" w:type="dxa"/>
            <w:vMerge/>
          </w:tcPr>
          <w:p w14:paraId="1C1FBCDB" w14:textId="77777777" w:rsidR="00AA2E86" w:rsidRPr="00F3302C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089CE1F9" w14:textId="77777777" w:rsidR="00AA2E86" w:rsidRPr="00F3302C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ynj1</w:t>
            </w:r>
          </w:p>
        </w:tc>
        <w:tc>
          <w:tcPr>
            <w:tcW w:w="4536" w:type="dxa"/>
            <w:vAlign w:val="bottom"/>
          </w:tcPr>
          <w:p w14:paraId="0595BAB8" w14:textId="77777777" w:rsidR="00AA2E86" w:rsidRPr="00F3302C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40-5p, miR-142a-5p, miR-203-3p</w:t>
            </w:r>
          </w:p>
        </w:tc>
      </w:tr>
      <w:tr w:rsidR="00AA2E86" w:rsidRPr="00F3302C" w14:paraId="5AF96508" w14:textId="77777777" w:rsidTr="00C64794">
        <w:tc>
          <w:tcPr>
            <w:tcW w:w="2433" w:type="dxa"/>
            <w:vMerge/>
          </w:tcPr>
          <w:p w14:paraId="2456269A" w14:textId="77777777" w:rsidR="00AA2E86" w:rsidRPr="00F3302C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1813B771" w14:textId="77777777" w:rsidR="00AA2E86" w:rsidRPr="00F3302C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k3r1</w:t>
            </w:r>
          </w:p>
        </w:tc>
        <w:tc>
          <w:tcPr>
            <w:tcW w:w="4536" w:type="dxa"/>
            <w:vAlign w:val="bottom"/>
          </w:tcPr>
          <w:p w14:paraId="47712731" w14:textId="77777777" w:rsidR="00AA2E86" w:rsidRPr="00F3302C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203-3p, miR-381-3p</w:t>
            </w:r>
          </w:p>
        </w:tc>
      </w:tr>
      <w:tr w:rsidR="00AA2E86" w:rsidRPr="00F3302C" w14:paraId="670D25EA" w14:textId="77777777" w:rsidTr="00C64794">
        <w:tc>
          <w:tcPr>
            <w:tcW w:w="2433" w:type="dxa"/>
            <w:vMerge/>
          </w:tcPr>
          <w:p w14:paraId="2CA5C2C4" w14:textId="77777777" w:rsidR="00AA2E86" w:rsidRPr="00F3302C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6E2DB164" w14:textId="77777777" w:rsidR="00AA2E86" w:rsidRPr="00F3302C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p5k1c</w:t>
            </w:r>
          </w:p>
        </w:tc>
        <w:tc>
          <w:tcPr>
            <w:tcW w:w="4536" w:type="dxa"/>
            <w:vAlign w:val="bottom"/>
          </w:tcPr>
          <w:p w14:paraId="69FB4183" w14:textId="77777777" w:rsidR="00AA2E86" w:rsidRPr="00F3302C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01a-3p</w:t>
            </w:r>
          </w:p>
        </w:tc>
      </w:tr>
      <w:tr w:rsidR="00AA2E86" w:rsidRPr="00F3302C" w14:paraId="44B3D0CB" w14:textId="77777777" w:rsidTr="00C64794">
        <w:tc>
          <w:tcPr>
            <w:tcW w:w="2433" w:type="dxa"/>
            <w:vMerge/>
          </w:tcPr>
          <w:p w14:paraId="7E746E5A" w14:textId="77777777" w:rsidR="00AA2E86" w:rsidRPr="00F3302C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53BA658F" w14:textId="77777777" w:rsidR="00AA2E86" w:rsidRPr="00F3302C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p4k2c</w:t>
            </w:r>
          </w:p>
        </w:tc>
        <w:tc>
          <w:tcPr>
            <w:tcW w:w="4536" w:type="dxa"/>
            <w:vAlign w:val="bottom"/>
          </w:tcPr>
          <w:p w14:paraId="30D70A53" w14:textId="77777777" w:rsidR="00AA2E86" w:rsidRPr="00F3302C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969</w:t>
            </w:r>
          </w:p>
        </w:tc>
      </w:tr>
      <w:tr w:rsidR="00AA2E86" w:rsidRPr="00F3302C" w14:paraId="03D9C820" w14:textId="77777777" w:rsidTr="00C64794">
        <w:tc>
          <w:tcPr>
            <w:tcW w:w="2433" w:type="dxa"/>
            <w:vMerge/>
          </w:tcPr>
          <w:p w14:paraId="415DCFE4" w14:textId="77777777" w:rsidR="00AA2E86" w:rsidRPr="00F3302C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46FD36FE" w14:textId="77777777" w:rsidR="00AA2E86" w:rsidRPr="00F3302C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k3c2a</w:t>
            </w:r>
          </w:p>
        </w:tc>
        <w:tc>
          <w:tcPr>
            <w:tcW w:w="4536" w:type="dxa"/>
            <w:vAlign w:val="bottom"/>
          </w:tcPr>
          <w:p w14:paraId="7B338DF4" w14:textId="77777777" w:rsidR="00AA2E86" w:rsidRPr="00F3302C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01a-3p, miR-381-3p</w:t>
            </w:r>
          </w:p>
        </w:tc>
      </w:tr>
      <w:tr w:rsidR="00AA2E86" w:rsidRPr="00F3302C" w14:paraId="33E4A68E" w14:textId="77777777" w:rsidTr="00C64794">
        <w:tc>
          <w:tcPr>
            <w:tcW w:w="2433" w:type="dxa"/>
            <w:vMerge/>
          </w:tcPr>
          <w:p w14:paraId="54DF181D" w14:textId="77777777" w:rsidR="00AA2E86" w:rsidRPr="00F3302C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0DACFBFC" w14:textId="77777777" w:rsidR="00AA2E86" w:rsidRPr="00F3302C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ppl1</w:t>
            </w:r>
          </w:p>
        </w:tc>
        <w:tc>
          <w:tcPr>
            <w:tcW w:w="4536" w:type="dxa"/>
            <w:vAlign w:val="bottom"/>
          </w:tcPr>
          <w:p w14:paraId="404BB828" w14:textId="77777777" w:rsidR="00AA2E86" w:rsidRPr="00F3302C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01a-3p, miR-7a-5p</w:t>
            </w:r>
          </w:p>
        </w:tc>
      </w:tr>
      <w:tr w:rsidR="00AA2E86" w:rsidRPr="00F3302C" w14:paraId="40104FFE" w14:textId="77777777" w:rsidTr="00C64794">
        <w:tc>
          <w:tcPr>
            <w:tcW w:w="2433" w:type="dxa"/>
            <w:vMerge/>
          </w:tcPr>
          <w:p w14:paraId="65D66F20" w14:textId="77777777" w:rsidR="00AA2E86" w:rsidRPr="00F3302C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6E71FAC9" w14:textId="77777777" w:rsidR="00AA2E86" w:rsidRPr="00F3302C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rl</w:t>
            </w:r>
          </w:p>
        </w:tc>
        <w:tc>
          <w:tcPr>
            <w:tcW w:w="4536" w:type="dxa"/>
            <w:vAlign w:val="bottom"/>
          </w:tcPr>
          <w:p w14:paraId="25AEDAE5" w14:textId="77777777" w:rsidR="00AA2E86" w:rsidRPr="00F3302C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74b-5p</w:t>
            </w:r>
          </w:p>
        </w:tc>
      </w:tr>
      <w:tr w:rsidR="00AA2E86" w:rsidRPr="00F3302C" w14:paraId="66CC1806" w14:textId="77777777" w:rsidTr="00C64794">
        <w:tc>
          <w:tcPr>
            <w:tcW w:w="2433" w:type="dxa"/>
            <w:vMerge/>
          </w:tcPr>
          <w:p w14:paraId="4CD9A415" w14:textId="77777777" w:rsidR="00AA2E86" w:rsidRPr="00F3302C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5478872E" w14:textId="77777777" w:rsidR="00AA2E86" w:rsidRPr="00F3302C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k3cd</w:t>
            </w:r>
          </w:p>
        </w:tc>
        <w:tc>
          <w:tcPr>
            <w:tcW w:w="4536" w:type="dxa"/>
            <w:vAlign w:val="bottom"/>
          </w:tcPr>
          <w:p w14:paraId="2EE6C97A" w14:textId="77777777" w:rsidR="00AA2E86" w:rsidRPr="00F3302C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7a-5p</w:t>
            </w:r>
          </w:p>
        </w:tc>
      </w:tr>
      <w:tr w:rsidR="00AA2E86" w:rsidRPr="00F3302C" w14:paraId="4777D5A2" w14:textId="77777777" w:rsidTr="00C64794">
        <w:tc>
          <w:tcPr>
            <w:tcW w:w="2433" w:type="dxa"/>
            <w:vMerge/>
          </w:tcPr>
          <w:p w14:paraId="3EC27BB1" w14:textId="77777777" w:rsidR="00AA2E86" w:rsidRPr="00F3302C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46100327" w14:textId="77777777" w:rsidR="00AA2E86" w:rsidRPr="00F3302C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p5k1b</w:t>
            </w:r>
          </w:p>
        </w:tc>
        <w:tc>
          <w:tcPr>
            <w:tcW w:w="4536" w:type="dxa"/>
            <w:vAlign w:val="bottom"/>
          </w:tcPr>
          <w:p w14:paraId="6F55BE71" w14:textId="77777777" w:rsidR="00AA2E86" w:rsidRPr="00F3302C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42a-5p, miR-101a-3p, miR-381-3p</w:t>
            </w:r>
          </w:p>
        </w:tc>
      </w:tr>
      <w:tr w:rsidR="00AA2E86" w:rsidRPr="00F3302C" w14:paraId="33B9FA54" w14:textId="77777777" w:rsidTr="00C64794">
        <w:tc>
          <w:tcPr>
            <w:tcW w:w="2433" w:type="dxa"/>
            <w:vMerge/>
          </w:tcPr>
          <w:p w14:paraId="5B4B86EF" w14:textId="77777777" w:rsidR="00AA2E86" w:rsidRPr="00F3302C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7B846BEB" w14:textId="77777777" w:rsidR="00AA2E86" w:rsidRPr="00F3302C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k3r3</w:t>
            </w:r>
          </w:p>
        </w:tc>
        <w:tc>
          <w:tcPr>
            <w:tcW w:w="4536" w:type="dxa"/>
            <w:vAlign w:val="bottom"/>
          </w:tcPr>
          <w:p w14:paraId="222D0232" w14:textId="77777777" w:rsidR="00AA2E86" w:rsidRPr="00F3302C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7a-5p</w:t>
            </w:r>
          </w:p>
        </w:tc>
      </w:tr>
      <w:tr w:rsidR="00AA2E86" w:rsidRPr="00F3302C" w14:paraId="62919B69" w14:textId="77777777" w:rsidTr="00C64794">
        <w:tc>
          <w:tcPr>
            <w:tcW w:w="2433" w:type="dxa"/>
            <w:vMerge/>
          </w:tcPr>
          <w:p w14:paraId="00C52AE8" w14:textId="77777777" w:rsidR="00AA2E86" w:rsidRPr="00F3302C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270BB736" w14:textId="77777777" w:rsidR="00AA2E86" w:rsidRPr="00F3302C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ynj2</w:t>
            </w:r>
          </w:p>
        </w:tc>
        <w:tc>
          <w:tcPr>
            <w:tcW w:w="4536" w:type="dxa"/>
            <w:vAlign w:val="bottom"/>
          </w:tcPr>
          <w:p w14:paraId="07805D8D" w14:textId="77777777" w:rsidR="00AA2E86" w:rsidRPr="00F3302C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205-5p</w:t>
            </w:r>
          </w:p>
        </w:tc>
      </w:tr>
      <w:tr w:rsidR="00AA2E86" w:rsidRPr="00F3302C" w14:paraId="063C3524" w14:textId="77777777" w:rsidTr="00C64794">
        <w:tc>
          <w:tcPr>
            <w:tcW w:w="2433" w:type="dxa"/>
            <w:vMerge/>
          </w:tcPr>
          <w:p w14:paraId="070401A6" w14:textId="77777777" w:rsidR="00AA2E86" w:rsidRPr="00F3302C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3FBFE7B7" w14:textId="77777777" w:rsidR="00AA2E86" w:rsidRPr="00F3302C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k3c2b</w:t>
            </w:r>
          </w:p>
        </w:tc>
        <w:tc>
          <w:tcPr>
            <w:tcW w:w="4536" w:type="dxa"/>
            <w:vAlign w:val="bottom"/>
          </w:tcPr>
          <w:p w14:paraId="402929FA" w14:textId="77777777" w:rsidR="00AA2E86" w:rsidRPr="00F3302C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01a-3p</w:t>
            </w:r>
          </w:p>
        </w:tc>
      </w:tr>
      <w:tr w:rsidR="00AA2E86" w:rsidRPr="00F3302C" w14:paraId="244D3917" w14:textId="77777777" w:rsidTr="00C64794">
        <w:tc>
          <w:tcPr>
            <w:tcW w:w="2433" w:type="dxa"/>
            <w:vMerge/>
          </w:tcPr>
          <w:p w14:paraId="4ECF46F9" w14:textId="77777777" w:rsidR="00AA2E86" w:rsidRPr="00F3302C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00E28E56" w14:textId="77777777" w:rsidR="00AA2E86" w:rsidRPr="00F3302C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4k2a</w:t>
            </w:r>
          </w:p>
        </w:tc>
        <w:tc>
          <w:tcPr>
            <w:tcW w:w="4536" w:type="dxa"/>
            <w:vAlign w:val="bottom"/>
          </w:tcPr>
          <w:p w14:paraId="0E7B1E7C" w14:textId="77777777" w:rsidR="00AA2E86" w:rsidRPr="00F3302C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203-3p</w:t>
            </w:r>
          </w:p>
        </w:tc>
      </w:tr>
      <w:tr w:rsidR="00AA2E86" w:rsidRPr="00F3302C" w14:paraId="55A67A50" w14:textId="77777777" w:rsidTr="00C64794">
        <w:tc>
          <w:tcPr>
            <w:tcW w:w="2433" w:type="dxa"/>
            <w:vMerge/>
          </w:tcPr>
          <w:p w14:paraId="4193F59E" w14:textId="77777777" w:rsidR="00AA2E86" w:rsidRPr="00F3302C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644290D1" w14:textId="77777777" w:rsidR="00AA2E86" w:rsidRPr="00F3302C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k3cb</w:t>
            </w:r>
          </w:p>
        </w:tc>
        <w:tc>
          <w:tcPr>
            <w:tcW w:w="4536" w:type="dxa"/>
            <w:vAlign w:val="bottom"/>
          </w:tcPr>
          <w:p w14:paraId="68BA7EFC" w14:textId="77777777" w:rsidR="00AA2E86" w:rsidRPr="00F3302C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7a-5p</w:t>
            </w:r>
          </w:p>
        </w:tc>
      </w:tr>
      <w:tr w:rsidR="00AA2E86" w:rsidRPr="00F3302C" w14:paraId="514C964E" w14:textId="77777777" w:rsidTr="00C64794">
        <w:tc>
          <w:tcPr>
            <w:tcW w:w="2433" w:type="dxa"/>
            <w:vMerge/>
          </w:tcPr>
          <w:p w14:paraId="6EAF370F" w14:textId="77777777" w:rsidR="00AA2E86" w:rsidRPr="00F3302C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vAlign w:val="bottom"/>
          </w:tcPr>
          <w:p w14:paraId="52E03F25" w14:textId="77777777" w:rsidR="00AA2E86" w:rsidRPr="00F3302C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k3ca</w:t>
            </w:r>
          </w:p>
        </w:tc>
        <w:tc>
          <w:tcPr>
            <w:tcW w:w="4536" w:type="dxa"/>
            <w:vAlign w:val="bottom"/>
          </w:tcPr>
          <w:p w14:paraId="7FE362A7" w14:textId="77777777" w:rsidR="00AA2E86" w:rsidRPr="00F3302C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3302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40-5p</w:t>
            </w:r>
          </w:p>
        </w:tc>
      </w:tr>
    </w:tbl>
    <w:p w14:paraId="022F0F13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261EC1F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1AC3F26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7FF7623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E63F4AF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BAE9A7E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469A119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356274E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B2EB267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97EF5CE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6A8B841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1B155FB" w14:textId="77777777" w:rsidR="00AA2E86" w:rsidRDefault="00AA2E86" w:rsidP="00C64794">
      <w:pPr>
        <w:rPr>
          <w:rFonts w:ascii="Times New Roman" w:hAnsi="Times New Roman" w:cs="Times New Roman"/>
          <w:sz w:val="24"/>
          <w:szCs w:val="24"/>
        </w:rPr>
      </w:pPr>
    </w:p>
    <w:p w14:paraId="5B3C32C8" w14:textId="77777777" w:rsidR="0071082A" w:rsidRDefault="002948FC" w:rsidP="00AA2E86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Table S5</w:t>
      </w:r>
    </w:p>
    <w:p w14:paraId="38F883ED" w14:textId="77777777" w:rsidR="00AA2E86" w:rsidRDefault="00AA2E86" w:rsidP="00AA2E86">
      <w:pPr>
        <w:spacing w:line="24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Predicted gene targets in affected GO cellular components of upregulated neuronal miRNAs</w:t>
      </w:r>
    </w:p>
    <w:tbl>
      <w:tblPr>
        <w:tblStyle w:val="TableGrid"/>
        <w:tblpPr w:leftFromText="180" w:rightFromText="180" w:vertAnchor="text" w:tblpX="116" w:tblpY="1"/>
        <w:tblOverlap w:val="never"/>
        <w:tblW w:w="9067" w:type="dxa"/>
        <w:tblLook w:val="04A0" w:firstRow="1" w:lastRow="0" w:firstColumn="1" w:lastColumn="0" w:noHBand="0" w:noVBand="1"/>
      </w:tblPr>
      <w:tblGrid>
        <w:gridCol w:w="2634"/>
        <w:gridCol w:w="1903"/>
        <w:gridCol w:w="4530"/>
      </w:tblGrid>
      <w:tr w:rsidR="00AA2E86" w:rsidRPr="00402CC9" w14:paraId="2C117411" w14:textId="77777777" w:rsidTr="00C64794">
        <w:trPr>
          <w:trHeight w:val="47"/>
        </w:trPr>
        <w:tc>
          <w:tcPr>
            <w:tcW w:w="2634" w:type="dxa"/>
          </w:tcPr>
          <w:p w14:paraId="30E9EEF2" w14:textId="77777777" w:rsidR="00AA2E86" w:rsidRPr="00135745" w:rsidRDefault="00AA2E86" w:rsidP="00C647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</w:t>
            </w:r>
            <w:r w:rsidRPr="0013574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lular components</w:t>
            </w:r>
          </w:p>
        </w:tc>
        <w:tc>
          <w:tcPr>
            <w:tcW w:w="1903" w:type="dxa"/>
          </w:tcPr>
          <w:p w14:paraId="19807735" w14:textId="77777777" w:rsidR="00AA2E86" w:rsidRPr="00135745" w:rsidRDefault="00AA2E86" w:rsidP="00C647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3574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Filtered targets </w:t>
            </w:r>
          </w:p>
        </w:tc>
        <w:tc>
          <w:tcPr>
            <w:tcW w:w="4530" w:type="dxa"/>
          </w:tcPr>
          <w:p w14:paraId="7069F60E" w14:textId="77777777" w:rsidR="00AA2E86" w:rsidRPr="00135745" w:rsidRDefault="00AA2E86" w:rsidP="00C647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3574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argeting miRNAs</w:t>
            </w:r>
          </w:p>
        </w:tc>
      </w:tr>
      <w:tr w:rsidR="00AA2E86" w:rsidRPr="00402CC9" w14:paraId="02D14B40" w14:textId="77777777" w:rsidTr="00C64794">
        <w:tc>
          <w:tcPr>
            <w:tcW w:w="2634" w:type="dxa"/>
            <w:vMerge w:val="restart"/>
          </w:tcPr>
          <w:p w14:paraId="349E891E" w14:textId="77777777" w:rsidR="00AA2E86" w:rsidRPr="00135745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5745"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>CCR4-NOT complex</w:t>
            </w:r>
          </w:p>
        </w:tc>
        <w:tc>
          <w:tcPr>
            <w:tcW w:w="1903" w:type="dxa"/>
            <w:vAlign w:val="bottom"/>
          </w:tcPr>
          <w:p w14:paraId="40FF0EAD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not2</w:t>
            </w:r>
          </w:p>
        </w:tc>
        <w:tc>
          <w:tcPr>
            <w:tcW w:w="4530" w:type="dxa"/>
            <w:vAlign w:val="bottom"/>
          </w:tcPr>
          <w:p w14:paraId="13E2E754" w14:textId="77777777" w:rsidR="00AA2E86" w:rsidRPr="00402CC9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81-3p, miR-374b-5p</w:t>
            </w:r>
          </w:p>
        </w:tc>
      </w:tr>
      <w:tr w:rsidR="00AA2E86" w:rsidRPr="00402CC9" w14:paraId="3C3F18F4" w14:textId="77777777" w:rsidTr="00C64794">
        <w:tc>
          <w:tcPr>
            <w:tcW w:w="2634" w:type="dxa"/>
            <w:vMerge/>
          </w:tcPr>
          <w:p w14:paraId="32407F89" w14:textId="77777777" w:rsidR="00AA2E86" w:rsidRPr="00135745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3" w:type="dxa"/>
            <w:vAlign w:val="bottom"/>
          </w:tcPr>
          <w:p w14:paraId="6F6987D5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tl1</w:t>
            </w:r>
          </w:p>
        </w:tc>
        <w:tc>
          <w:tcPr>
            <w:tcW w:w="4530" w:type="dxa"/>
            <w:vAlign w:val="bottom"/>
          </w:tcPr>
          <w:p w14:paraId="3E8CD7C9" w14:textId="77777777" w:rsidR="00AA2E86" w:rsidRPr="00402CC9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969, miR-7a-5p, miR-381-3p</w:t>
            </w:r>
          </w:p>
        </w:tc>
      </w:tr>
      <w:tr w:rsidR="00AA2E86" w:rsidRPr="00402CC9" w14:paraId="7D0A3E65" w14:textId="77777777" w:rsidTr="00C64794">
        <w:tc>
          <w:tcPr>
            <w:tcW w:w="2634" w:type="dxa"/>
            <w:vMerge/>
          </w:tcPr>
          <w:p w14:paraId="5BAD27CC" w14:textId="77777777" w:rsidR="00AA2E86" w:rsidRPr="00135745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3" w:type="dxa"/>
            <w:vAlign w:val="bottom"/>
          </w:tcPr>
          <w:p w14:paraId="1CDCB12D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qcd1</w:t>
            </w:r>
          </w:p>
        </w:tc>
        <w:tc>
          <w:tcPr>
            <w:tcW w:w="4530" w:type="dxa"/>
            <w:vAlign w:val="bottom"/>
          </w:tcPr>
          <w:p w14:paraId="5985CCAF" w14:textId="77777777" w:rsidR="00AA2E86" w:rsidRPr="00402CC9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969</w:t>
            </w:r>
          </w:p>
        </w:tc>
      </w:tr>
      <w:tr w:rsidR="00AA2E86" w:rsidRPr="00402CC9" w14:paraId="6B2DBFD1" w14:textId="77777777" w:rsidTr="00C64794">
        <w:tc>
          <w:tcPr>
            <w:tcW w:w="2634" w:type="dxa"/>
            <w:vMerge/>
          </w:tcPr>
          <w:p w14:paraId="0D08AD51" w14:textId="77777777" w:rsidR="00AA2E86" w:rsidRPr="00135745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3" w:type="dxa"/>
            <w:vAlign w:val="bottom"/>
          </w:tcPr>
          <w:p w14:paraId="20EDC363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not6l</w:t>
            </w:r>
          </w:p>
        </w:tc>
        <w:tc>
          <w:tcPr>
            <w:tcW w:w="4530" w:type="dxa"/>
            <w:vAlign w:val="bottom"/>
          </w:tcPr>
          <w:p w14:paraId="5C6D60F7" w14:textId="77777777" w:rsidR="00AA2E86" w:rsidRPr="00402CC9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74b-5p</w:t>
            </w:r>
          </w:p>
        </w:tc>
      </w:tr>
      <w:tr w:rsidR="00AA2E86" w:rsidRPr="00402CC9" w14:paraId="7A0B0E1C" w14:textId="77777777" w:rsidTr="00C64794">
        <w:tc>
          <w:tcPr>
            <w:tcW w:w="2634" w:type="dxa"/>
            <w:vMerge/>
          </w:tcPr>
          <w:p w14:paraId="552497D5" w14:textId="77777777" w:rsidR="00AA2E86" w:rsidRPr="00135745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3" w:type="dxa"/>
            <w:vAlign w:val="bottom"/>
          </w:tcPr>
          <w:p w14:paraId="77E19739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fp36</w:t>
            </w:r>
          </w:p>
        </w:tc>
        <w:tc>
          <w:tcPr>
            <w:tcW w:w="4530" w:type="dxa"/>
            <w:vAlign w:val="bottom"/>
          </w:tcPr>
          <w:p w14:paraId="24736589" w14:textId="77777777" w:rsidR="00AA2E86" w:rsidRPr="00402CC9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42a-5p</w:t>
            </w:r>
          </w:p>
        </w:tc>
      </w:tr>
      <w:tr w:rsidR="00AA2E86" w:rsidRPr="00402CC9" w14:paraId="48359DD9" w14:textId="77777777" w:rsidTr="00C64794">
        <w:tc>
          <w:tcPr>
            <w:tcW w:w="2634" w:type="dxa"/>
            <w:vMerge/>
          </w:tcPr>
          <w:p w14:paraId="1529441B" w14:textId="77777777" w:rsidR="00AA2E86" w:rsidRPr="00135745" w:rsidRDefault="00AA2E86" w:rsidP="00C64794">
            <w:pPr>
              <w:ind w:left="-1526" w:firstLine="152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3" w:type="dxa"/>
            <w:vAlign w:val="bottom"/>
          </w:tcPr>
          <w:p w14:paraId="6B268411" w14:textId="77777777" w:rsidR="00AA2E86" w:rsidRPr="00402CC9" w:rsidRDefault="00AA2E86" w:rsidP="00C64794">
            <w:pPr>
              <w:ind w:left="-1526" w:firstLine="152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nks1bp1</w:t>
            </w:r>
          </w:p>
        </w:tc>
        <w:tc>
          <w:tcPr>
            <w:tcW w:w="4530" w:type="dxa"/>
            <w:vAlign w:val="bottom"/>
          </w:tcPr>
          <w:p w14:paraId="3FA56C39" w14:textId="77777777" w:rsidR="00AA2E86" w:rsidRPr="00402CC9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969</w:t>
            </w:r>
          </w:p>
        </w:tc>
      </w:tr>
      <w:tr w:rsidR="00AA2E86" w:rsidRPr="00402CC9" w14:paraId="30966BB6" w14:textId="77777777" w:rsidTr="00C64794">
        <w:tc>
          <w:tcPr>
            <w:tcW w:w="2634" w:type="dxa"/>
            <w:vMerge/>
          </w:tcPr>
          <w:p w14:paraId="4BF57130" w14:textId="77777777" w:rsidR="00AA2E86" w:rsidRPr="00135745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3" w:type="dxa"/>
            <w:vAlign w:val="bottom"/>
          </w:tcPr>
          <w:p w14:paraId="220412BC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not4</w:t>
            </w:r>
          </w:p>
        </w:tc>
        <w:tc>
          <w:tcPr>
            <w:tcW w:w="4530" w:type="dxa"/>
            <w:vAlign w:val="bottom"/>
          </w:tcPr>
          <w:p w14:paraId="114F770A" w14:textId="77777777" w:rsidR="00AA2E86" w:rsidRPr="00402CC9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81-3p</w:t>
            </w:r>
          </w:p>
        </w:tc>
      </w:tr>
      <w:tr w:rsidR="00AA2E86" w:rsidRPr="00402CC9" w14:paraId="6ED68BBF" w14:textId="77777777" w:rsidTr="00C64794">
        <w:tc>
          <w:tcPr>
            <w:tcW w:w="2634" w:type="dxa"/>
            <w:vMerge/>
          </w:tcPr>
          <w:p w14:paraId="15AEFDFC" w14:textId="77777777" w:rsidR="00AA2E86" w:rsidRPr="00135745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3" w:type="dxa"/>
            <w:vAlign w:val="bottom"/>
          </w:tcPr>
          <w:p w14:paraId="7552705B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not6</w:t>
            </w:r>
          </w:p>
        </w:tc>
        <w:tc>
          <w:tcPr>
            <w:tcW w:w="4530" w:type="dxa"/>
            <w:vAlign w:val="bottom"/>
          </w:tcPr>
          <w:p w14:paraId="76AD3BA8" w14:textId="77777777" w:rsidR="00AA2E86" w:rsidRPr="00402CC9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81-3p</w:t>
            </w:r>
          </w:p>
        </w:tc>
      </w:tr>
      <w:tr w:rsidR="00AA2E86" w:rsidRPr="00402CC9" w14:paraId="7B3FA498" w14:textId="77777777" w:rsidTr="00C64794">
        <w:tc>
          <w:tcPr>
            <w:tcW w:w="2634" w:type="dxa"/>
            <w:vMerge/>
          </w:tcPr>
          <w:p w14:paraId="37BC17FF" w14:textId="77777777" w:rsidR="00AA2E86" w:rsidRPr="00135745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3" w:type="dxa"/>
            <w:vAlign w:val="bottom"/>
          </w:tcPr>
          <w:p w14:paraId="45F163FC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peb3</w:t>
            </w:r>
          </w:p>
        </w:tc>
        <w:tc>
          <w:tcPr>
            <w:tcW w:w="4530" w:type="dxa"/>
            <w:vAlign w:val="bottom"/>
          </w:tcPr>
          <w:p w14:paraId="589585EC" w14:textId="77777777" w:rsidR="00AA2E86" w:rsidRPr="00402CC9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40-5p, miR-142a-5p, miR-101a-3p</w:t>
            </w:r>
          </w:p>
        </w:tc>
      </w:tr>
      <w:tr w:rsidR="00AA2E86" w:rsidRPr="00402CC9" w14:paraId="220097B7" w14:textId="77777777" w:rsidTr="00C64794">
        <w:tc>
          <w:tcPr>
            <w:tcW w:w="2634" w:type="dxa"/>
            <w:vMerge/>
          </w:tcPr>
          <w:p w14:paraId="539A50B5" w14:textId="77777777" w:rsidR="00AA2E86" w:rsidRPr="00135745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3" w:type="dxa"/>
            <w:vAlign w:val="bottom"/>
          </w:tcPr>
          <w:p w14:paraId="62170266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not7</w:t>
            </w:r>
          </w:p>
        </w:tc>
        <w:tc>
          <w:tcPr>
            <w:tcW w:w="4530" w:type="dxa"/>
            <w:vAlign w:val="bottom"/>
          </w:tcPr>
          <w:p w14:paraId="27C3EA4F" w14:textId="77777777" w:rsidR="00AA2E86" w:rsidRPr="00402CC9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81-3p</w:t>
            </w:r>
          </w:p>
        </w:tc>
      </w:tr>
      <w:tr w:rsidR="00AA2E86" w:rsidRPr="00402CC9" w14:paraId="6C0E6942" w14:textId="77777777" w:rsidTr="00C64794">
        <w:tc>
          <w:tcPr>
            <w:tcW w:w="2634" w:type="dxa"/>
            <w:vMerge/>
          </w:tcPr>
          <w:p w14:paraId="0BC9181B" w14:textId="77777777" w:rsidR="00AA2E86" w:rsidRPr="00135745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3" w:type="dxa"/>
            <w:vAlign w:val="bottom"/>
          </w:tcPr>
          <w:p w14:paraId="3CAE885E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not8</w:t>
            </w:r>
          </w:p>
        </w:tc>
        <w:tc>
          <w:tcPr>
            <w:tcW w:w="4530" w:type="dxa"/>
            <w:vAlign w:val="bottom"/>
          </w:tcPr>
          <w:p w14:paraId="0EB25FB5" w14:textId="77777777" w:rsidR="00AA2E86" w:rsidRPr="00402CC9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7a-5p</w:t>
            </w:r>
          </w:p>
        </w:tc>
      </w:tr>
      <w:tr w:rsidR="00AA2E86" w:rsidRPr="00402CC9" w14:paraId="1D330177" w14:textId="77777777" w:rsidTr="00C64794">
        <w:tc>
          <w:tcPr>
            <w:tcW w:w="2634" w:type="dxa"/>
            <w:vMerge/>
          </w:tcPr>
          <w:p w14:paraId="7FE90641" w14:textId="77777777" w:rsidR="00AA2E86" w:rsidRPr="00135745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3" w:type="dxa"/>
            <w:vAlign w:val="bottom"/>
          </w:tcPr>
          <w:p w14:paraId="29A1E06E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not10</w:t>
            </w:r>
          </w:p>
        </w:tc>
        <w:tc>
          <w:tcPr>
            <w:tcW w:w="4530" w:type="dxa"/>
            <w:vAlign w:val="bottom"/>
          </w:tcPr>
          <w:p w14:paraId="422B9655" w14:textId="77777777" w:rsidR="00AA2E86" w:rsidRPr="00402CC9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203-3p</w:t>
            </w:r>
          </w:p>
        </w:tc>
      </w:tr>
      <w:tr w:rsidR="00AA2E86" w:rsidRPr="00402CC9" w14:paraId="0FE60B17" w14:textId="77777777" w:rsidTr="00C64794">
        <w:tc>
          <w:tcPr>
            <w:tcW w:w="2634" w:type="dxa"/>
            <w:vMerge/>
          </w:tcPr>
          <w:p w14:paraId="48CBE9C1" w14:textId="77777777" w:rsidR="00AA2E86" w:rsidRPr="00135745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3" w:type="dxa"/>
            <w:vAlign w:val="bottom"/>
          </w:tcPr>
          <w:p w14:paraId="51D35B71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b1</w:t>
            </w:r>
          </w:p>
        </w:tc>
        <w:tc>
          <w:tcPr>
            <w:tcW w:w="4530" w:type="dxa"/>
            <w:vAlign w:val="bottom"/>
          </w:tcPr>
          <w:p w14:paraId="3467DF15" w14:textId="77777777" w:rsidR="00AA2E86" w:rsidRPr="00402CC9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969, miR-7a-5p, miR-381-3p</w:t>
            </w:r>
          </w:p>
        </w:tc>
      </w:tr>
      <w:tr w:rsidR="00AA2E86" w:rsidRPr="00402CC9" w14:paraId="6B5B5A19" w14:textId="77777777" w:rsidTr="00C64794">
        <w:tc>
          <w:tcPr>
            <w:tcW w:w="2634" w:type="dxa"/>
            <w:vMerge w:val="restart"/>
          </w:tcPr>
          <w:p w14:paraId="07441866" w14:textId="77777777" w:rsidR="00AA2E86" w:rsidRPr="00135745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5745"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>cytoplasmic stress granule</w:t>
            </w:r>
          </w:p>
        </w:tc>
        <w:tc>
          <w:tcPr>
            <w:tcW w:w="1903" w:type="dxa"/>
            <w:vAlign w:val="bottom"/>
          </w:tcPr>
          <w:p w14:paraId="5A68A684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p4b</w:t>
            </w:r>
          </w:p>
        </w:tc>
        <w:tc>
          <w:tcPr>
            <w:tcW w:w="4530" w:type="dxa"/>
            <w:vAlign w:val="bottom"/>
          </w:tcPr>
          <w:p w14:paraId="7BC90F42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374b-5p</w:t>
            </w:r>
          </w:p>
        </w:tc>
      </w:tr>
      <w:tr w:rsidR="00AA2E86" w:rsidRPr="00402CC9" w14:paraId="4A19D6F0" w14:textId="77777777" w:rsidTr="00C64794">
        <w:tc>
          <w:tcPr>
            <w:tcW w:w="2634" w:type="dxa"/>
            <w:vMerge/>
          </w:tcPr>
          <w:p w14:paraId="2A9C6C7E" w14:textId="77777777" w:rsidR="00AA2E86" w:rsidRPr="00402CC9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3" w:type="dxa"/>
            <w:vAlign w:val="bottom"/>
          </w:tcPr>
          <w:p w14:paraId="4DFAD78B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mr1</w:t>
            </w:r>
          </w:p>
        </w:tc>
        <w:tc>
          <w:tcPr>
            <w:tcW w:w="4530" w:type="dxa"/>
            <w:vAlign w:val="bottom"/>
          </w:tcPr>
          <w:p w14:paraId="2B2BCB0F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01a-3p</w:t>
            </w:r>
            <w:r w:rsidRPr="00402CC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, miR-7a-5p,</w:t>
            </w: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iR-374b-5p</w:t>
            </w:r>
          </w:p>
        </w:tc>
      </w:tr>
      <w:tr w:rsidR="00AA2E86" w:rsidRPr="00402CC9" w14:paraId="2C648479" w14:textId="77777777" w:rsidTr="00C64794">
        <w:tc>
          <w:tcPr>
            <w:tcW w:w="2634" w:type="dxa"/>
            <w:vMerge/>
          </w:tcPr>
          <w:p w14:paraId="5C57A2E2" w14:textId="77777777" w:rsidR="00AA2E86" w:rsidRPr="00402CC9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3" w:type="dxa"/>
            <w:vAlign w:val="bottom"/>
          </w:tcPr>
          <w:p w14:paraId="29108EF2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u2</w:t>
            </w:r>
          </w:p>
        </w:tc>
        <w:tc>
          <w:tcPr>
            <w:tcW w:w="4530" w:type="dxa"/>
            <w:vAlign w:val="bottom"/>
          </w:tcPr>
          <w:p w14:paraId="7B48A164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01a-3p</w:t>
            </w:r>
          </w:p>
        </w:tc>
      </w:tr>
      <w:tr w:rsidR="00AA2E86" w:rsidRPr="00402CC9" w14:paraId="4B4862CE" w14:textId="77777777" w:rsidTr="00C64794">
        <w:tc>
          <w:tcPr>
            <w:tcW w:w="2634" w:type="dxa"/>
            <w:vMerge/>
          </w:tcPr>
          <w:p w14:paraId="273AD546" w14:textId="77777777" w:rsidR="00AA2E86" w:rsidRPr="00402CC9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3" w:type="dxa"/>
            <w:vAlign w:val="bottom"/>
          </w:tcPr>
          <w:p w14:paraId="1714A491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p1</w:t>
            </w:r>
          </w:p>
        </w:tc>
        <w:tc>
          <w:tcPr>
            <w:tcW w:w="4530" w:type="dxa"/>
            <w:vAlign w:val="bottom"/>
          </w:tcPr>
          <w:p w14:paraId="0DFA02C1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205-5p, miR-381-3p, miR-374b-5p</w:t>
            </w:r>
          </w:p>
        </w:tc>
      </w:tr>
      <w:tr w:rsidR="00AA2E86" w:rsidRPr="00402CC9" w14:paraId="0818AE5E" w14:textId="77777777" w:rsidTr="00C64794">
        <w:tc>
          <w:tcPr>
            <w:tcW w:w="2634" w:type="dxa"/>
            <w:vMerge/>
          </w:tcPr>
          <w:p w14:paraId="3303579F" w14:textId="77777777" w:rsidR="00AA2E86" w:rsidRPr="00402CC9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3" w:type="dxa"/>
            <w:vAlign w:val="bottom"/>
          </w:tcPr>
          <w:p w14:paraId="22453FFC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bp4</w:t>
            </w:r>
          </w:p>
        </w:tc>
        <w:tc>
          <w:tcPr>
            <w:tcW w:w="4530" w:type="dxa"/>
            <w:vAlign w:val="bottom"/>
          </w:tcPr>
          <w:p w14:paraId="55B47C7D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205-5p</w:t>
            </w:r>
          </w:p>
        </w:tc>
      </w:tr>
      <w:tr w:rsidR="00AA2E86" w:rsidRPr="00402CC9" w14:paraId="7543ED85" w14:textId="77777777" w:rsidTr="00C64794">
        <w:tc>
          <w:tcPr>
            <w:tcW w:w="2634" w:type="dxa"/>
            <w:vMerge/>
          </w:tcPr>
          <w:p w14:paraId="35E5EF4A" w14:textId="77777777" w:rsidR="00AA2E86" w:rsidRPr="00402CC9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3" w:type="dxa"/>
            <w:vAlign w:val="bottom"/>
          </w:tcPr>
          <w:p w14:paraId="5119CAFD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m1</w:t>
            </w:r>
          </w:p>
        </w:tc>
        <w:tc>
          <w:tcPr>
            <w:tcW w:w="4530" w:type="dxa"/>
            <w:vAlign w:val="bottom"/>
          </w:tcPr>
          <w:p w14:paraId="658D3555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340-5p, miR-142a-5p, miR-203-3p, miR-205-5p, miR-381-3p</w:t>
            </w:r>
          </w:p>
        </w:tc>
      </w:tr>
      <w:tr w:rsidR="00AA2E86" w:rsidRPr="00402CC9" w14:paraId="329DAE30" w14:textId="77777777" w:rsidTr="00C64794">
        <w:tc>
          <w:tcPr>
            <w:tcW w:w="2634" w:type="dxa"/>
            <w:vMerge/>
          </w:tcPr>
          <w:p w14:paraId="49FBF9E2" w14:textId="77777777" w:rsidR="00AA2E86" w:rsidRPr="00402CC9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3" w:type="dxa"/>
            <w:vAlign w:val="bottom"/>
          </w:tcPr>
          <w:p w14:paraId="62AE2299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gfod1</w:t>
            </w:r>
          </w:p>
        </w:tc>
        <w:tc>
          <w:tcPr>
            <w:tcW w:w="4530" w:type="dxa"/>
            <w:vAlign w:val="bottom"/>
          </w:tcPr>
          <w:p w14:paraId="4D723D12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7a-5p</w:t>
            </w:r>
          </w:p>
        </w:tc>
      </w:tr>
      <w:tr w:rsidR="00AA2E86" w:rsidRPr="00402CC9" w14:paraId="5F5EA677" w14:textId="77777777" w:rsidTr="00C64794">
        <w:tc>
          <w:tcPr>
            <w:tcW w:w="2634" w:type="dxa"/>
            <w:vMerge/>
          </w:tcPr>
          <w:p w14:paraId="66302853" w14:textId="77777777" w:rsidR="00AA2E86" w:rsidRPr="00402CC9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3" w:type="dxa"/>
            <w:vAlign w:val="bottom"/>
          </w:tcPr>
          <w:p w14:paraId="6087DD87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3h1</w:t>
            </w:r>
          </w:p>
        </w:tc>
        <w:tc>
          <w:tcPr>
            <w:tcW w:w="4530" w:type="dxa"/>
            <w:vAlign w:val="bottom"/>
          </w:tcPr>
          <w:p w14:paraId="574A7B07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381-3p, miR-374b-5p</w:t>
            </w:r>
          </w:p>
        </w:tc>
      </w:tr>
      <w:tr w:rsidR="00AA2E86" w:rsidRPr="00402CC9" w14:paraId="7F2681D5" w14:textId="77777777" w:rsidTr="00C64794">
        <w:tc>
          <w:tcPr>
            <w:tcW w:w="2634" w:type="dxa"/>
            <w:vMerge/>
          </w:tcPr>
          <w:p w14:paraId="4D2504C9" w14:textId="77777777" w:rsidR="00AA2E86" w:rsidRPr="00402CC9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3" w:type="dxa"/>
            <w:vAlign w:val="bottom"/>
          </w:tcPr>
          <w:p w14:paraId="20357FE5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m14a</w:t>
            </w:r>
          </w:p>
        </w:tc>
        <w:tc>
          <w:tcPr>
            <w:tcW w:w="4530" w:type="dxa"/>
            <w:vAlign w:val="bottom"/>
          </w:tcPr>
          <w:p w14:paraId="3F7824BF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01a-3p, miR-381-3p</w:t>
            </w:r>
          </w:p>
        </w:tc>
      </w:tr>
      <w:tr w:rsidR="00AA2E86" w:rsidRPr="00402CC9" w14:paraId="12ECFBC0" w14:textId="77777777" w:rsidTr="00C64794">
        <w:tc>
          <w:tcPr>
            <w:tcW w:w="2634" w:type="dxa"/>
            <w:vMerge/>
          </w:tcPr>
          <w:p w14:paraId="034FCF67" w14:textId="77777777" w:rsidR="00AA2E86" w:rsidRPr="00402CC9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3" w:type="dxa"/>
            <w:vAlign w:val="bottom"/>
          </w:tcPr>
          <w:p w14:paraId="27D4622F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if4e</w:t>
            </w:r>
          </w:p>
        </w:tc>
        <w:tc>
          <w:tcPr>
            <w:tcW w:w="4530" w:type="dxa"/>
            <w:vAlign w:val="bottom"/>
          </w:tcPr>
          <w:p w14:paraId="19C76EA9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203-3p, miR-205-5p, miR-1969, miR-7a-5p</w:t>
            </w:r>
          </w:p>
        </w:tc>
      </w:tr>
      <w:tr w:rsidR="00AA2E86" w:rsidRPr="00402CC9" w14:paraId="7D7FDB38" w14:textId="77777777" w:rsidTr="00C64794">
        <w:tc>
          <w:tcPr>
            <w:tcW w:w="2634" w:type="dxa"/>
            <w:vMerge/>
          </w:tcPr>
          <w:p w14:paraId="2882AAA0" w14:textId="77777777" w:rsidR="00AA2E86" w:rsidRPr="00402CC9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3" w:type="dxa"/>
            <w:vAlign w:val="bottom"/>
          </w:tcPr>
          <w:p w14:paraId="37D8869B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u1</w:t>
            </w:r>
          </w:p>
        </w:tc>
        <w:tc>
          <w:tcPr>
            <w:tcW w:w="4530" w:type="dxa"/>
            <w:vAlign w:val="bottom"/>
          </w:tcPr>
          <w:p w14:paraId="08B0B0EB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42a-5p, miR-203-3p</w:t>
            </w:r>
          </w:p>
        </w:tc>
      </w:tr>
      <w:tr w:rsidR="00AA2E86" w:rsidRPr="00402CC9" w14:paraId="35CDE7BF" w14:textId="77777777" w:rsidTr="00C64794">
        <w:tc>
          <w:tcPr>
            <w:tcW w:w="2634" w:type="dxa"/>
            <w:vMerge/>
          </w:tcPr>
          <w:p w14:paraId="2D09E7DC" w14:textId="77777777" w:rsidR="00AA2E86" w:rsidRPr="00402CC9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3" w:type="dxa"/>
            <w:vAlign w:val="bottom"/>
          </w:tcPr>
          <w:p w14:paraId="7010A7C7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fp36</w:t>
            </w:r>
          </w:p>
        </w:tc>
        <w:tc>
          <w:tcPr>
            <w:tcW w:w="4530" w:type="dxa"/>
            <w:vAlign w:val="bottom"/>
          </w:tcPr>
          <w:p w14:paraId="4A017AB9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42a-5p</w:t>
            </w:r>
          </w:p>
        </w:tc>
      </w:tr>
      <w:tr w:rsidR="00AA2E86" w:rsidRPr="00402CC9" w14:paraId="1AB26AC8" w14:textId="77777777" w:rsidTr="00C64794">
        <w:tc>
          <w:tcPr>
            <w:tcW w:w="2634" w:type="dxa"/>
            <w:vMerge/>
          </w:tcPr>
          <w:p w14:paraId="37404A60" w14:textId="77777777" w:rsidR="00AA2E86" w:rsidRPr="00402CC9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3" w:type="dxa"/>
            <w:vAlign w:val="bottom"/>
          </w:tcPr>
          <w:p w14:paraId="3872235C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m2</w:t>
            </w:r>
          </w:p>
        </w:tc>
        <w:tc>
          <w:tcPr>
            <w:tcW w:w="4530" w:type="dxa"/>
            <w:vAlign w:val="bottom"/>
          </w:tcPr>
          <w:p w14:paraId="0DC35C23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340-5p, miR-142a-5p, miR-101a-3p, miR-1969, miR-381-3p</w:t>
            </w:r>
          </w:p>
        </w:tc>
      </w:tr>
      <w:tr w:rsidR="00AA2E86" w:rsidRPr="00402CC9" w14:paraId="000641B2" w14:textId="77777777" w:rsidTr="00C64794">
        <w:tc>
          <w:tcPr>
            <w:tcW w:w="2634" w:type="dxa"/>
            <w:vMerge/>
          </w:tcPr>
          <w:p w14:paraId="49B739BF" w14:textId="77777777" w:rsidR="00AA2E86" w:rsidRPr="00402CC9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3" w:type="dxa"/>
            <w:vAlign w:val="bottom"/>
          </w:tcPr>
          <w:p w14:paraId="152F2BFB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prin1</w:t>
            </w:r>
          </w:p>
        </w:tc>
        <w:tc>
          <w:tcPr>
            <w:tcW w:w="4530" w:type="dxa"/>
            <w:vAlign w:val="bottom"/>
          </w:tcPr>
          <w:p w14:paraId="4DB6FC9F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203-3p</w:t>
            </w:r>
          </w:p>
        </w:tc>
      </w:tr>
      <w:tr w:rsidR="00AA2E86" w:rsidRPr="00402CC9" w14:paraId="64BD07C3" w14:textId="77777777" w:rsidTr="00C64794">
        <w:tc>
          <w:tcPr>
            <w:tcW w:w="2634" w:type="dxa"/>
            <w:vMerge/>
          </w:tcPr>
          <w:p w14:paraId="0B130CA7" w14:textId="77777777" w:rsidR="00AA2E86" w:rsidRPr="00402CC9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3" w:type="dxa"/>
            <w:vAlign w:val="bottom"/>
          </w:tcPr>
          <w:p w14:paraId="74D924FA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28a</w:t>
            </w:r>
          </w:p>
        </w:tc>
        <w:tc>
          <w:tcPr>
            <w:tcW w:w="4530" w:type="dxa"/>
            <w:vAlign w:val="bottom"/>
          </w:tcPr>
          <w:p w14:paraId="496C8F2A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381-3p</w:t>
            </w:r>
          </w:p>
        </w:tc>
      </w:tr>
      <w:tr w:rsidR="00AA2E86" w:rsidRPr="00402CC9" w14:paraId="360FA3AB" w14:textId="77777777" w:rsidTr="00C64794">
        <w:tc>
          <w:tcPr>
            <w:tcW w:w="2634" w:type="dxa"/>
            <w:vMerge/>
          </w:tcPr>
          <w:p w14:paraId="42DFA4F2" w14:textId="77777777" w:rsidR="00AA2E86" w:rsidRPr="00402CC9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3" w:type="dxa"/>
            <w:vAlign w:val="bottom"/>
          </w:tcPr>
          <w:p w14:paraId="18C7C157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tor</w:t>
            </w:r>
          </w:p>
        </w:tc>
        <w:tc>
          <w:tcPr>
            <w:tcW w:w="4530" w:type="dxa"/>
            <w:vAlign w:val="bottom"/>
          </w:tcPr>
          <w:p w14:paraId="4250EFE3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969</w:t>
            </w:r>
          </w:p>
        </w:tc>
      </w:tr>
      <w:tr w:rsidR="00AA2E86" w:rsidRPr="00402CC9" w14:paraId="7DE15438" w14:textId="77777777" w:rsidTr="00C64794">
        <w:tc>
          <w:tcPr>
            <w:tcW w:w="2634" w:type="dxa"/>
            <w:vMerge/>
          </w:tcPr>
          <w:p w14:paraId="1106A68C" w14:textId="77777777" w:rsidR="00AA2E86" w:rsidRPr="00402CC9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3" w:type="dxa"/>
            <w:vAlign w:val="bottom"/>
          </w:tcPr>
          <w:p w14:paraId="47301104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dx3x</w:t>
            </w:r>
          </w:p>
        </w:tc>
        <w:tc>
          <w:tcPr>
            <w:tcW w:w="4530" w:type="dxa"/>
            <w:vAlign w:val="bottom"/>
          </w:tcPr>
          <w:p w14:paraId="1A099D39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340-5p, miR-101a-3p</w:t>
            </w:r>
          </w:p>
        </w:tc>
      </w:tr>
      <w:tr w:rsidR="00AA2E86" w:rsidRPr="00402CC9" w14:paraId="6F95B76C" w14:textId="77777777" w:rsidTr="00C64794">
        <w:tc>
          <w:tcPr>
            <w:tcW w:w="2634" w:type="dxa"/>
            <w:vMerge/>
          </w:tcPr>
          <w:p w14:paraId="4868D13E" w14:textId="77777777" w:rsidR="00AA2E86" w:rsidRPr="00402CC9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3" w:type="dxa"/>
            <w:vAlign w:val="bottom"/>
          </w:tcPr>
          <w:p w14:paraId="78301CC0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fip2</w:t>
            </w:r>
          </w:p>
        </w:tc>
        <w:tc>
          <w:tcPr>
            <w:tcW w:w="4530" w:type="dxa"/>
            <w:vAlign w:val="bottom"/>
          </w:tcPr>
          <w:p w14:paraId="68CBDACC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203-3p, miR-205-5p</w:t>
            </w:r>
          </w:p>
        </w:tc>
      </w:tr>
      <w:tr w:rsidR="00AA2E86" w:rsidRPr="00402CC9" w14:paraId="1611E47A" w14:textId="77777777" w:rsidTr="00C64794">
        <w:tc>
          <w:tcPr>
            <w:tcW w:w="2634" w:type="dxa"/>
            <w:vMerge/>
          </w:tcPr>
          <w:p w14:paraId="5DAA98FA" w14:textId="77777777" w:rsidR="00AA2E86" w:rsidRPr="00402CC9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3" w:type="dxa"/>
            <w:vAlign w:val="bottom"/>
          </w:tcPr>
          <w:p w14:paraId="74BB9AA4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dx6</w:t>
            </w:r>
          </w:p>
        </w:tc>
        <w:tc>
          <w:tcPr>
            <w:tcW w:w="4530" w:type="dxa"/>
            <w:vAlign w:val="bottom"/>
          </w:tcPr>
          <w:p w14:paraId="5C286E07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203-3p, miR-381-3p</w:t>
            </w:r>
          </w:p>
        </w:tc>
      </w:tr>
      <w:tr w:rsidR="00AA2E86" w:rsidRPr="00402CC9" w14:paraId="0DAF8490" w14:textId="77777777" w:rsidTr="00C64794">
        <w:tc>
          <w:tcPr>
            <w:tcW w:w="2634" w:type="dxa"/>
            <w:vMerge/>
          </w:tcPr>
          <w:p w14:paraId="4776DF4E" w14:textId="77777777" w:rsidR="00AA2E86" w:rsidRPr="00402CC9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3" w:type="dxa"/>
            <w:vAlign w:val="bottom"/>
          </w:tcPr>
          <w:p w14:paraId="36619C03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p4</w:t>
            </w:r>
          </w:p>
        </w:tc>
        <w:tc>
          <w:tcPr>
            <w:tcW w:w="4530" w:type="dxa"/>
            <w:vAlign w:val="bottom"/>
          </w:tcPr>
          <w:p w14:paraId="59AAEF69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203-3p</w:t>
            </w:r>
          </w:p>
        </w:tc>
      </w:tr>
      <w:tr w:rsidR="00AA2E86" w:rsidRPr="00402CC9" w14:paraId="247C0039" w14:textId="77777777" w:rsidTr="00C64794">
        <w:tc>
          <w:tcPr>
            <w:tcW w:w="2634" w:type="dxa"/>
            <w:vMerge/>
          </w:tcPr>
          <w:p w14:paraId="217D2DA1" w14:textId="77777777" w:rsidR="00AA2E86" w:rsidRPr="00402CC9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3" w:type="dxa"/>
            <w:vAlign w:val="bottom"/>
          </w:tcPr>
          <w:p w14:paraId="5A4C3E7F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a1</w:t>
            </w:r>
          </w:p>
        </w:tc>
        <w:tc>
          <w:tcPr>
            <w:tcW w:w="4530" w:type="dxa"/>
            <w:vAlign w:val="bottom"/>
          </w:tcPr>
          <w:p w14:paraId="3A067324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01a-3p</w:t>
            </w:r>
          </w:p>
        </w:tc>
      </w:tr>
      <w:tr w:rsidR="00AA2E86" w:rsidRPr="00402CC9" w14:paraId="1316C083" w14:textId="77777777" w:rsidTr="00C64794">
        <w:tc>
          <w:tcPr>
            <w:tcW w:w="2634" w:type="dxa"/>
            <w:vMerge/>
          </w:tcPr>
          <w:p w14:paraId="442163DF" w14:textId="77777777" w:rsidR="00AA2E86" w:rsidRPr="00402CC9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3" w:type="dxa"/>
            <w:vAlign w:val="bottom"/>
          </w:tcPr>
          <w:p w14:paraId="500141B2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3bp1</w:t>
            </w:r>
          </w:p>
        </w:tc>
        <w:tc>
          <w:tcPr>
            <w:tcW w:w="4530" w:type="dxa"/>
            <w:vAlign w:val="bottom"/>
          </w:tcPr>
          <w:p w14:paraId="5B4221C7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381-3p</w:t>
            </w:r>
          </w:p>
        </w:tc>
      </w:tr>
      <w:tr w:rsidR="00AA2E86" w:rsidRPr="00402CC9" w14:paraId="4D2A6C74" w14:textId="77777777" w:rsidTr="00C64794">
        <w:tc>
          <w:tcPr>
            <w:tcW w:w="2634" w:type="dxa"/>
            <w:vMerge/>
          </w:tcPr>
          <w:p w14:paraId="6AE426AC" w14:textId="77777777" w:rsidR="00AA2E86" w:rsidRPr="00402CC9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3" w:type="dxa"/>
            <w:vAlign w:val="bottom"/>
          </w:tcPr>
          <w:p w14:paraId="4DAC8075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bnl1</w:t>
            </w:r>
          </w:p>
        </w:tc>
        <w:tc>
          <w:tcPr>
            <w:tcW w:w="4530" w:type="dxa"/>
            <w:vAlign w:val="bottom"/>
          </w:tcPr>
          <w:p w14:paraId="6DC8D89A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203-3p, miR-101a-3p, miR-381-3p</w:t>
            </w:r>
          </w:p>
        </w:tc>
      </w:tr>
      <w:tr w:rsidR="00AA2E86" w:rsidRPr="00402CC9" w14:paraId="7275E673" w14:textId="77777777" w:rsidTr="00C64794">
        <w:tc>
          <w:tcPr>
            <w:tcW w:w="2634" w:type="dxa"/>
            <w:vMerge/>
          </w:tcPr>
          <w:p w14:paraId="6F8F762E" w14:textId="77777777" w:rsidR="00AA2E86" w:rsidRPr="00402CC9" w:rsidRDefault="00AA2E86" w:rsidP="00C64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3" w:type="dxa"/>
            <w:vAlign w:val="bottom"/>
          </w:tcPr>
          <w:p w14:paraId="6DB5ACF5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al1</w:t>
            </w:r>
          </w:p>
        </w:tc>
        <w:tc>
          <w:tcPr>
            <w:tcW w:w="4530" w:type="dxa"/>
            <w:vAlign w:val="bottom"/>
          </w:tcPr>
          <w:p w14:paraId="6DB922B8" w14:textId="77777777" w:rsidR="00AA2E86" w:rsidRPr="00402CC9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203-3p, miR-205-5p</w:t>
            </w:r>
          </w:p>
        </w:tc>
      </w:tr>
    </w:tbl>
    <w:p w14:paraId="3016C27D" w14:textId="77777777" w:rsidR="00AA2E86" w:rsidRPr="00AA7EB2" w:rsidRDefault="00AA2E86" w:rsidP="00AA2E86">
      <w:pPr>
        <w:spacing w:line="24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</w:p>
    <w:p w14:paraId="743000DC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09DF4C0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6C35B43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F9120BC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DA1AED4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EBCCF62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C6CD0AC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58E29E1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9E97CF3" w14:textId="77777777" w:rsidR="00AA2E86" w:rsidRDefault="00AA2E86" w:rsidP="00AA2E86">
      <w:pPr>
        <w:rPr>
          <w:rFonts w:ascii="Times New Roman" w:hAnsi="Times New Roman" w:cs="Times New Roman"/>
          <w:sz w:val="24"/>
          <w:szCs w:val="24"/>
        </w:rPr>
      </w:pPr>
    </w:p>
    <w:p w14:paraId="2D6B3272" w14:textId="77777777" w:rsidR="0071082A" w:rsidRDefault="002948FC" w:rsidP="00AA2E86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Table S6</w:t>
      </w:r>
    </w:p>
    <w:p w14:paraId="00B2CDBB" w14:textId="77777777" w:rsidR="00AA2E86" w:rsidRPr="00AA7EB2" w:rsidRDefault="00AA2E86" w:rsidP="00AA2E86">
      <w:pPr>
        <w:spacing w:line="24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Predicted gene targets in affected PANTHER Pathways of downregulated miRNAs in lumbar motor neurons</w:t>
      </w:r>
    </w:p>
    <w:tbl>
      <w:tblPr>
        <w:tblStyle w:val="TableGrid"/>
        <w:tblpPr w:leftFromText="180" w:rightFromText="180" w:vertAnchor="text" w:tblpX="259" w:tblpY="1"/>
        <w:tblOverlap w:val="never"/>
        <w:tblW w:w="8784" w:type="dxa"/>
        <w:tblLook w:val="04A0" w:firstRow="1" w:lastRow="0" w:firstColumn="1" w:lastColumn="0" w:noHBand="0" w:noVBand="1"/>
      </w:tblPr>
      <w:tblGrid>
        <w:gridCol w:w="2830"/>
        <w:gridCol w:w="2268"/>
        <w:gridCol w:w="3686"/>
      </w:tblGrid>
      <w:tr w:rsidR="00AA2E86" w:rsidRPr="000739B5" w14:paraId="719ACA38" w14:textId="77777777" w:rsidTr="00C64794">
        <w:tc>
          <w:tcPr>
            <w:tcW w:w="2830" w:type="dxa"/>
          </w:tcPr>
          <w:p w14:paraId="668B2BE3" w14:textId="77777777" w:rsidR="00AA2E86" w:rsidRPr="00DB4904" w:rsidRDefault="00AA2E86" w:rsidP="00C647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B490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NTHER Pathways</w:t>
            </w:r>
          </w:p>
        </w:tc>
        <w:tc>
          <w:tcPr>
            <w:tcW w:w="2268" w:type="dxa"/>
          </w:tcPr>
          <w:p w14:paraId="041FA313" w14:textId="77777777" w:rsidR="00AA2E86" w:rsidRPr="00DB4904" w:rsidRDefault="00AA2E86" w:rsidP="00C647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B490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Filtered targets </w:t>
            </w:r>
          </w:p>
        </w:tc>
        <w:tc>
          <w:tcPr>
            <w:tcW w:w="3686" w:type="dxa"/>
          </w:tcPr>
          <w:p w14:paraId="4CBFB54B" w14:textId="77777777" w:rsidR="00AA2E86" w:rsidRPr="00DB4904" w:rsidRDefault="00AA2E86" w:rsidP="00C647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B490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argeting miRNAs</w:t>
            </w:r>
          </w:p>
        </w:tc>
      </w:tr>
      <w:tr w:rsidR="00AA2E86" w:rsidRPr="000739B5" w14:paraId="6E7A5948" w14:textId="77777777" w:rsidTr="00C64794">
        <w:tc>
          <w:tcPr>
            <w:tcW w:w="2830" w:type="dxa"/>
            <w:vMerge w:val="restart"/>
          </w:tcPr>
          <w:p w14:paraId="5A4CCD97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25E5"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>Histamine H</w:t>
            </w:r>
            <w:r w:rsidRPr="00E825E5"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  <w:vertAlign w:val="subscript"/>
              </w:rPr>
              <w:t>1</w:t>
            </w:r>
            <w:r w:rsidRPr="00E825E5"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 xml:space="preserve"> receptor mediated signaling pathway</w:t>
            </w:r>
          </w:p>
        </w:tc>
        <w:tc>
          <w:tcPr>
            <w:tcW w:w="2268" w:type="dxa"/>
            <w:vAlign w:val="bottom"/>
          </w:tcPr>
          <w:p w14:paraId="4F77EE73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ng7</w:t>
            </w:r>
          </w:p>
        </w:tc>
        <w:tc>
          <w:tcPr>
            <w:tcW w:w="3686" w:type="dxa"/>
            <w:vAlign w:val="bottom"/>
          </w:tcPr>
          <w:p w14:paraId="47038E63" w14:textId="77777777" w:rsidR="00AA2E86" w:rsidRPr="00F83A23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92b-5p</w:t>
            </w:r>
          </w:p>
        </w:tc>
      </w:tr>
      <w:tr w:rsidR="00AA2E86" w:rsidRPr="000739B5" w14:paraId="0CE4BDC0" w14:textId="77777777" w:rsidTr="00C64794">
        <w:tc>
          <w:tcPr>
            <w:tcW w:w="2830" w:type="dxa"/>
            <w:vMerge/>
          </w:tcPr>
          <w:p w14:paraId="66C01FE2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7393FD56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kch</w:t>
            </w:r>
          </w:p>
        </w:tc>
        <w:tc>
          <w:tcPr>
            <w:tcW w:w="3686" w:type="dxa"/>
            <w:vAlign w:val="bottom"/>
          </w:tcPr>
          <w:p w14:paraId="0F6ABD16" w14:textId="77777777" w:rsidR="00AA2E86" w:rsidRPr="00F83A23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0739B5" w14:paraId="0C390D77" w14:textId="77777777" w:rsidTr="00C64794">
        <w:tc>
          <w:tcPr>
            <w:tcW w:w="2830" w:type="dxa"/>
            <w:vMerge/>
          </w:tcPr>
          <w:p w14:paraId="3E50308A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2562E40B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ng5</w:t>
            </w:r>
          </w:p>
        </w:tc>
        <w:tc>
          <w:tcPr>
            <w:tcW w:w="3686" w:type="dxa"/>
            <w:vAlign w:val="bottom"/>
          </w:tcPr>
          <w:p w14:paraId="5DD33F87" w14:textId="77777777" w:rsidR="00AA2E86" w:rsidRPr="00F83A23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0739B5" w14:paraId="18C4E67B" w14:textId="77777777" w:rsidTr="00C64794">
        <w:tc>
          <w:tcPr>
            <w:tcW w:w="2830" w:type="dxa"/>
            <w:vMerge/>
          </w:tcPr>
          <w:p w14:paraId="03C64588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686627D4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na11</w:t>
            </w:r>
          </w:p>
        </w:tc>
        <w:tc>
          <w:tcPr>
            <w:tcW w:w="3686" w:type="dxa"/>
            <w:vAlign w:val="bottom"/>
          </w:tcPr>
          <w:p w14:paraId="3212DD69" w14:textId="77777777" w:rsidR="00AA2E86" w:rsidRPr="00F83A23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35-5p</w:t>
            </w:r>
          </w:p>
        </w:tc>
      </w:tr>
      <w:tr w:rsidR="00AA2E86" w:rsidRPr="000739B5" w14:paraId="2319DF55" w14:textId="77777777" w:rsidTr="00C64794">
        <w:tc>
          <w:tcPr>
            <w:tcW w:w="2830" w:type="dxa"/>
            <w:vMerge/>
          </w:tcPr>
          <w:p w14:paraId="54CAAE49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7E8D09CC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nb1</w:t>
            </w:r>
          </w:p>
        </w:tc>
        <w:tc>
          <w:tcPr>
            <w:tcW w:w="3686" w:type="dxa"/>
            <w:vAlign w:val="bottom"/>
          </w:tcPr>
          <w:p w14:paraId="03BDCACD" w14:textId="77777777" w:rsidR="00AA2E86" w:rsidRPr="00F83A23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0739B5" w14:paraId="2BE564B1" w14:textId="77777777" w:rsidTr="00C64794">
        <w:tc>
          <w:tcPr>
            <w:tcW w:w="2830" w:type="dxa"/>
            <w:vMerge/>
          </w:tcPr>
          <w:p w14:paraId="329996F2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49409E4D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kcz</w:t>
            </w:r>
          </w:p>
        </w:tc>
        <w:tc>
          <w:tcPr>
            <w:tcW w:w="3686" w:type="dxa"/>
            <w:vAlign w:val="bottom"/>
          </w:tcPr>
          <w:p w14:paraId="4F05C863" w14:textId="77777777" w:rsidR="00AA2E86" w:rsidRPr="00F83A23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0739B5" w14:paraId="61B59358" w14:textId="77777777" w:rsidTr="00C64794">
        <w:tc>
          <w:tcPr>
            <w:tcW w:w="2830" w:type="dxa"/>
            <w:vMerge/>
          </w:tcPr>
          <w:p w14:paraId="1A54B544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3EBAB8CF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kci</w:t>
            </w:r>
          </w:p>
        </w:tc>
        <w:tc>
          <w:tcPr>
            <w:tcW w:w="3686" w:type="dxa"/>
            <w:vAlign w:val="bottom"/>
          </w:tcPr>
          <w:p w14:paraId="1C50C580" w14:textId="77777777" w:rsidR="00AA2E86" w:rsidRPr="00F83A23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0739B5" w14:paraId="62653234" w14:textId="77777777" w:rsidTr="00C64794">
        <w:tc>
          <w:tcPr>
            <w:tcW w:w="2830" w:type="dxa"/>
            <w:vMerge/>
          </w:tcPr>
          <w:p w14:paraId="0DE27AA0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448715EE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kce</w:t>
            </w:r>
          </w:p>
        </w:tc>
        <w:tc>
          <w:tcPr>
            <w:tcW w:w="3686" w:type="dxa"/>
            <w:vAlign w:val="bottom"/>
          </w:tcPr>
          <w:p w14:paraId="0D612215" w14:textId="77777777" w:rsidR="00AA2E86" w:rsidRPr="00F83A23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29-1-3p</w:t>
            </w:r>
          </w:p>
        </w:tc>
      </w:tr>
      <w:tr w:rsidR="00AA2E86" w:rsidRPr="000739B5" w14:paraId="55D8CC50" w14:textId="77777777" w:rsidTr="00C64794">
        <w:tc>
          <w:tcPr>
            <w:tcW w:w="2830" w:type="dxa"/>
            <w:vMerge/>
          </w:tcPr>
          <w:p w14:paraId="5F43E608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4ADCA562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ng4</w:t>
            </w:r>
          </w:p>
        </w:tc>
        <w:tc>
          <w:tcPr>
            <w:tcW w:w="3686" w:type="dxa"/>
            <w:vAlign w:val="bottom"/>
          </w:tcPr>
          <w:p w14:paraId="0DC190B3" w14:textId="77777777" w:rsidR="00AA2E86" w:rsidRPr="00F83A23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0739B5" w14:paraId="17D9CAB4" w14:textId="77777777" w:rsidTr="00C64794">
        <w:tc>
          <w:tcPr>
            <w:tcW w:w="2830" w:type="dxa"/>
            <w:vMerge/>
          </w:tcPr>
          <w:p w14:paraId="7922F61F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4D48F407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cb1</w:t>
            </w:r>
          </w:p>
        </w:tc>
        <w:tc>
          <w:tcPr>
            <w:tcW w:w="3686" w:type="dxa"/>
            <w:vAlign w:val="bottom"/>
          </w:tcPr>
          <w:p w14:paraId="02C6989F" w14:textId="77777777" w:rsidR="00AA2E86" w:rsidRPr="00F83A23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0739B5" w14:paraId="27BCAE64" w14:textId="77777777" w:rsidTr="00C64794">
        <w:tc>
          <w:tcPr>
            <w:tcW w:w="2830" w:type="dxa"/>
            <w:vMerge/>
          </w:tcPr>
          <w:p w14:paraId="1942250D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19941D0C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kca</w:t>
            </w:r>
          </w:p>
        </w:tc>
        <w:tc>
          <w:tcPr>
            <w:tcW w:w="3686" w:type="dxa"/>
            <w:vAlign w:val="bottom"/>
          </w:tcPr>
          <w:p w14:paraId="622B071C" w14:textId="77777777" w:rsidR="00AA2E86" w:rsidRPr="00F83A23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0739B5" w14:paraId="2FF44846" w14:textId="77777777" w:rsidTr="00C64794">
        <w:tc>
          <w:tcPr>
            <w:tcW w:w="2830" w:type="dxa"/>
            <w:vMerge w:val="restart"/>
          </w:tcPr>
          <w:p w14:paraId="0C7AF76A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25E5"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>Oxytocin receptor mediated signaling pathway</w:t>
            </w:r>
          </w:p>
        </w:tc>
        <w:tc>
          <w:tcPr>
            <w:tcW w:w="2268" w:type="dxa"/>
            <w:vAlign w:val="bottom"/>
          </w:tcPr>
          <w:p w14:paraId="6472631D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ng7</w:t>
            </w:r>
          </w:p>
        </w:tc>
        <w:tc>
          <w:tcPr>
            <w:tcW w:w="3686" w:type="dxa"/>
            <w:vAlign w:val="bottom"/>
          </w:tcPr>
          <w:p w14:paraId="135145ED" w14:textId="77777777" w:rsidR="00AA2E86" w:rsidRPr="00F83A23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92b-5p</w:t>
            </w:r>
          </w:p>
        </w:tc>
      </w:tr>
      <w:tr w:rsidR="00AA2E86" w:rsidRPr="009B7688" w14:paraId="1953563C" w14:textId="77777777" w:rsidTr="00C64794">
        <w:tc>
          <w:tcPr>
            <w:tcW w:w="2830" w:type="dxa"/>
            <w:vMerge/>
          </w:tcPr>
          <w:p w14:paraId="49858197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21C967BB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kch</w:t>
            </w:r>
          </w:p>
        </w:tc>
        <w:tc>
          <w:tcPr>
            <w:tcW w:w="3686" w:type="dxa"/>
            <w:vAlign w:val="bottom"/>
          </w:tcPr>
          <w:p w14:paraId="469D3DA9" w14:textId="77777777" w:rsidR="00AA2E86" w:rsidRPr="00F83A23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5A8FD9AE" w14:textId="77777777" w:rsidTr="00C64794">
        <w:tc>
          <w:tcPr>
            <w:tcW w:w="2830" w:type="dxa"/>
            <w:vMerge/>
          </w:tcPr>
          <w:p w14:paraId="2D200D78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41B18DFC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ng5</w:t>
            </w:r>
          </w:p>
        </w:tc>
        <w:tc>
          <w:tcPr>
            <w:tcW w:w="3686" w:type="dxa"/>
            <w:vAlign w:val="bottom"/>
          </w:tcPr>
          <w:p w14:paraId="53A0CAC5" w14:textId="77777777" w:rsidR="00AA2E86" w:rsidRPr="00F83A23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6B12A028" w14:textId="77777777" w:rsidTr="00C64794">
        <w:tc>
          <w:tcPr>
            <w:tcW w:w="2830" w:type="dxa"/>
            <w:vMerge/>
          </w:tcPr>
          <w:p w14:paraId="5B9EDA8D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7833341A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na1d</w:t>
            </w:r>
          </w:p>
        </w:tc>
        <w:tc>
          <w:tcPr>
            <w:tcW w:w="3686" w:type="dxa"/>
            <w:vAlign w:val="bottom"/>
          </w:tcPr>
          <w:p w14:paraId="5F62C453" w14:textId="77777777" w:rsidR="00AA2E86" w:rsidRPr="00F83A23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29-1-3p</w:t>
            </w:r>
          </w:p>
        </w:tc>
      </w:tr>
      <w:tr w:rsidR="00AA2E86" w:rsidRPr="009B7688" w14:paraId="34EAD142" w14:textId="77777777" w:rsidTr="00C64794">
        <w:tc>
          <w:tcPr>
            <w:tcW w:w="2830" w:type="dxa"/>
            <w:vMerge/>
          </w:tcPr>
          <w:p w14:paraId="44970FF9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724C9D98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na11</w:t>
            </w:r>
          </w:p>
        </w:tc>
        <w:tc>
          <w:tcPr>
            <w:tcW w:w="3686" w:type="dxa"/>
            <w:vAlign w:val="bottom"/>
          </w:tcPr>
          <w:p w14:paraId="0046BDC5" w14:textId="77777777" w:rsidR="00AA2E86" w:rsidRPr="00F83A23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35-5p</w:t>
            </w:r>
          </w:p>
        </w:tc>
      </w:tr>
      <w:tr w:rsidR="00AA2E86" w:rsidRPr="009B7688" w14:paraId="0BFC3F09" w14:textId="77777777" w:rsidTr="00C64794">
        <w:tc>
          <w:tcPr>
            <w:tcW w:w="2830" w:type="dxa"/>
            <w:vMerge/>
          </w:tcPr>
          <w:p w14:paraId="2F6AAEA4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2ABA8D64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nb1</w:t>
            </w:r>
          </w:p>
        </w:tc>
        <w:tc>
          <w:tcPr>
            <w:tcW w:w="3686" w:type="dxa"/>
            <w:vAlign w:val="bottom"/>
          </w:tcPr>
          <w:p w14:paraId="51CEF790" w14:textId="77777777" w:rsidR="00AA2E86" w:rsidRPr="00F83A23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4D964049" w14:textId="77777777" w:rsidTr="00C64794">
        <w:tc>
          <w:tcPr>
            <w:tcW w:w="2830" w:type="dxa"/>
            <w:vMerge/>
          </w:tcPr>
          <w:p w14:paraId="670AE913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289C6F92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kcz</w:t>
            </w:r>
          </w:p>
        </w:tc>
        <w:tc>
          <w:tcPr>
            <w:tcW w:w="3686" w:type="dxa"/>
            <w:vAlign w:val="bottom"/>
          </w:tcPr>
          <w:p w14:paraId="1470FC93" w14:textId="77777777" w:rsidR="00AA2E86" w:rsidRPr="00F83A23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0BDEAAEC" w14:textId="77777777" w:rsidTr="00C64794">
        <w:tc>
          <w:tcPr>
            <w:tcW w:w="2830" w:type="dxa"/>
            <w:vMerge/>
          </w:tcPr>
          <w:p w14:paraId="182D02CB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11D0EA29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kci</w:t>
            </w:r>
          </w:p>
        </w:tc>
        <w:tc>
          <w:tcPr>
            <w:tcW w:w="3686" w:type="dxa"/>
            <w:vAlign w:val="bottom"/>
          </w:tcPr>
          <w:p w14:paraId="16B3D427" w14:textId="77777777" w:rsidR="00AA2E86" w:rsidRPr="00F83A23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08A81198" w14:textId="77777777" w:rsidTr="00C64794">
        <w:tc>
          <w:tcPr>
            <w:tcW w:w="2830" w:type="dxa"/>
            <w:vMerge/>
          </w:tcPr>
          <w:p w14:paraId="784FCF89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28D9B6A1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nb4</w:t>
            </w:r>
          </w:p>
        </w:tc>
        <w:tc>
          <w:tcPr>
            <w:tcW w:w="3686" w:type="dxa"/>
            <w:vAlign w:val="bottom"/>
          </w:tcPr>
          <w:p w14:paraId="433FFBB4" w14:textId="77777777" w:rsidR="00AA2E86" w:rsidRPr="00F83A23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29-1-3p</w:t>
            </w:r>
          </w:p>
        </w:tc>
      </w:tr>
      <w:tr w:rsidR="00AA2E86" w:rsidRPr="009B7688" w14:paraId="06105484" w14:textId="77777777" w:rsidTr="00C64794">
        <w:tc>
          <w:tcPr>
            <w:tcW w:w="2830" w:type="dxa"/>
            <w:vMerge/>
          </w:tcPr>
          <w:p w14:paraId="32B7A898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4ACBA7C9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kce</w:t>
            </w:r>
          </w:p>
        </w:tc>
        <w:tc>
          <w:tcPr>
            <w:tcW w:w="3686" w:type="dxa"/>
            <w:vAlign w:val="bottom"/>
          </w:tcPr>
          <w:p w14:paraId="01F09853" w14:textId="77777777" w:rsidR="00AA2E86" w:rsidRPr="00F83A23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29-1-3p</w:t>
            </w:r>
          </w:p>
        </w:tc>
      </w:tr>
      <w:tr w:rsidR="00AA2E86" w:rsidRPr="009B7688" w14:paraId="40241355" w14:textId="77777777" w:rsidTr="00C64794">
        <w:tc>
          <w:tcPr>
            <w:tcW w:w="2830" w:type="dxa"/>
            <w:vMerge/>
          </w:tcPr>
          <w:p w14:paraId="3B86ED73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425026AA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ng4</w:t>
            </w:r>
          </w:p>
        </w:tc>
        <w:tc>
          <w:tcPr>
            <w:tcW w:w="3686" w:type="dxa"/>
            <w:vAlign w:val="bottom"/>
          </w:tcPr>
          <w:p w14:paraId="17E826C5" w14:textId="77777777" w:rsidR="00AA2E86" w:rsidRPr="00F83A23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2A7D7432" w14:textId="77777777" w:rsidTr="00C64794">
        <w:tc>
          <w:tcPr>
            <w:tcW w:w="2830" w:type="dxa"/>
            <w:vMerge/>
          </w:tcPr>
          <w:p w14:paraId="43066D75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68A20994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cb1</w:t>
            </w:r>
          </w:p>
        </w:tc>
        <w:tc>
          <w:tcPr>
            <w:tcW w:w="3686" w:type="dxa"/>
            <w:vAlign w:val="bottom"/>
          </w:tcPr>
          <w:p w14:paraId="2B565812" w14:textId="77777777" w:rsidR="00AA2E86" w:rsidRPr="00F83A23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0DFAB131" w14:textId="77777777" w:rsidTr="00C64794">
        <w:tc>
          <w:tcPr>
            <w:tcW w:w="2830" w:type="dxa"/>
            <w:vMerge/>
          </w:tcPr>
          <w:p w14:paraId="29DF6AD9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7B12C1A6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kca</w:t>
            </w:r>
          </w:p>
        </w:tc>
        <w:tc>
          <w:tcPr>
            <w:tcW w:w="3686" w:type="dxa"/>
            <w:vAlign w:val="bottom"/>
          </w:tcPr>
          <w:p w14:paraId="199BEDB3" w14:textId="77777777" w:rsidR="00AA2E86" w:rsidRPr="00F83A23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4503F919" w14:textId="77777777" w:rsidTr="00C64794">
        <w:tc>
          <w:tcPr>
            <w:tcW w:w="2830" w:type="dxa"/>
            <w:vMerge/>
          </w:tcPr>
          <w:p w14:paraId="656C4B03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0686A45C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mp2</w:t>
            </w:r>
          </w:p>
        </w:tc>
        <w:tc>
          <w:tcPr>
            <w:tcW w:w="3686" w:type="dxa"/>
            <w:vAlign w:val="bottom"/>
          </w:tcPr>
          <w:p w14:paraId="765C10F8" w14:textId="77777777" w:rsidR="00AA2E86" w:rsidRPr="00F83A23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27-3p</w:t>
            </w:r>
          </w:p>
        </w:tc>
      </w:tr>
      <w:tr w:rsidR="00AA2E86" w:rsidRPr="009B7688" w14:paraId="3B07150B" w14:textId="77777777" w:rsidTr="00C64794">
        <w:tc>
          <w:tcPr>
            <w:tcW w:w="2830" w:type="dxa"/>
            <w:vMerge w:val="restart"/>
          </w:tcPr>
          <w:p w14:paraId="4478096D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25E5"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>PI3 kinase pathway</w:t>
            </w:r>
          </w:p>
        </w:tc>
        <w:tc>
          <w:tcPr>
            <w:tcW w:w="2268" w:type="dxa"/>
            <w:vAlign w:val="bottom"/>
          </w:tcPr>
          <w:p w14:paraId="4C0E702A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3686" w:type="dxa"/>
            <w:vAlign w:val="bottom"/>
          </w:tcPr>
          <w:p w14:paraId="60F1E5BB" w14:textId="77777777" w:rsidR="00AA2E86" w:rsidRPr="00F83A23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2E689E61" w14:textId="77777777" w:rsidTr="00C64794">
        <w:tc>
          <w:tcPr>
            <w:tcW w:w="2830" w:type="dxa"/>
            <w:vMerge/>
          </w:tcPr>
          <w:p w14:paraId="19BF263C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552A7A1A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rs1</w:t>
            </w:r>
          </w:p>
        </w:tc>
        <w:tc>
          <w:tcPr>
            <w:tcW w:w="3686" w:type="dxa"/>
            <w:vAlign w:val="bottom"/>
          </w:tcPr>
          <w:p w14:paraId="599B1B06" w14:textId="77777777" w:rsidR="00AA2E86" w:rsidRPr="00F83A23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3F2E4B2A" w14:textId="77777777" w:rsidTr="00C64794">
        <w:tc>
          <w:tcPr>
            <w:tcW w:w="2830" w:type="dxa"/>
            <w:vMerge/>
          </w:tcPr>
          <w:p w14:paraId="7E90C9F9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13A15463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nd2</w:t>
            </w:r>
          </w:p>
        </w:tc>
        <w:tc>
          <w:tcPr>
            <w:tcW w:w="3686" w:type="dxa"/>
            <w:vAlign w:val="bottom"/>
          </w:tcPr>
          <w:p w14:paraId="2F2F286B" w14:textId="77777777" w:rsidR="00AA2E86" w:rsidRPr="00F83A23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3D6678F0" w14:textId="77777777" w:rsidTr="00C64794">
        <w:tc>
          <w:tcPr>
            <w:tcW w:w="2830" w:type="dxa"/>
            <w:vMerge/>
          </w:tcPr>
          <w:p w14:paraId="6E06703C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080C8FCF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na11</w:t>
            </w:r>
          </w:p>
        </w:tc>
        <w:tc>
          <w:tcPr>
            <w:tcW w:w="3686" w:type="dxa"/>
            <w:vAlign w:val="bottom"/>
          </w:tcPr>
          <w:p w14:paraId="64F59BCA" w14:textId="77777777" w:rsidR="00AA2E86" w:rsidRPr="00F83A23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35-5p</w:t>
            </w:r>
          </w:p>
        </w:tc>
      </w:tr>
      <w:tr w:rsidR="00AA2E86" w:rsidRPr="009B7688" w14:paraId="66C587FF" w14:textId="77777777" w:rsidTr="00C64794">
        <w:tc>
          <w:tcPr>
            <w:tcW w:w="2830" w:type="dxa"/>
            <w:vMerge/>
          </w:tcPr>
          <w:p w14:paraId="1F3A5FE3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1D7D52FF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nb1</w:t>
            </w:r>
          </w:p>
        </w:tc>
        <w:tc>
          <w:tcPr>
            <w:tcW w:w="3686" w:type="dxa"/>
            <w:vAlign w:val="bottom"/>
          </w:tcPr>
          <w:p w14:paraId="6BE5B7B5" w14:textId="77777777" w:rsidR="00AA2E86" w:rsidRPr="00F83A23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53C42BC4" w14:textId="77777777" w:rsidTr="00C64794">
        <w:tc>
          <w:tcPr>
            <w:tcW w:w="2830" w:type="dxa"/>
            <w:vMerge/>
          </w:tcPr>
          <w:p w14:paraId="42FF3B8C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549C31A4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s6kb1</w:t>
            </w:r>
          </w:p>
        </w:tc>
        <w:tc>
          <w:tcPr>
            <w:tcW w:w="3686" w:type="dxa"/>
            <w:vAlign w:val="bottom"/>
          </w:tcPr>
          <w:p w14:paraId="07293ADF" w14:textId="77777777" w:rsidR="00AA2E86" w:rsidRPr="00F83A23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48a-3p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, miR-335-5p</w:t>
            </w:r>
          </w:p>
        </w:tc>
      </w:tr>
      <w:tr w:rsidR="00AA2E86" w:rsidRPr="009B7688" w14:paraId="578D2F93" w14:textId="77777777" w:rsidTr="00C64794">
        <w:tc>
          <w:tcPr>
            <w:tcW w:w="2830" w:type="dxa"/>
            <w:vMerge/>
          </w:tcPr>
          <w:p w14:paraId="27CFE53B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6D99D8E7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s2</w:t>
            </w:r>
          </w:p>
        </w:tc>
        <w:tc>
          <w:tcPr>
            <w:tcW w:w="3686" w:type="dxa"/>
            <w:vAlign w:val="bottom"/>
          </w:tcPr>
          <w:p w14:paraId="42231944" w14:textId="77777777" w:rsidR="00AA2E86" w:rsidRPr="00F83A23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2B900525" w14:textId="77777777" w:rsidTr="00C64794">
        <w:tc>
          <w:tcPr>
            <w:tcW w:w="2830" w:type="dxa"/>
            <w:vMerge/>
          </w:tcPr>
          <w:p w14:paraId="5E670D7E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327D749D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k3r3</w:t>
            </w:r>
          </w:p>
        </w:tc>
        <w:tc>
          <w:tcPr>
            <w:tcW w:w="3686" w:type="dxa"/>
            <w:vAlign w:val="bottom"/>
          </w:tcPr>
          <w:p w14:paraId="11EF7CB6" w14:textId="77777777" w:rsidR="00AA2E86" w:rsidRPr="00F83A23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3A63FBBA" w14:textId="77777777" w:rsidTr="00C64794">
        <w:tc>
          <w:tcPr>
            <w:tcW w:w="2830" w:type="dxa"/>
            <w:vMerge/>
          </w:tcPr>
          <w:p w14:paraId="4F222AAA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6CCBADDF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s1</w:t>
            </w:r>
          </w:p>
        </w:tc>
        <w:tc>
          <w:tcPr>
            <w:tcW w:w="3686" w:type="dxa"/>
            <w:vAlign w:val="bottom"/>
          </w:tcPr>
          <w:p w14:paraId="5CDA365A" w14:textId="77777777" w:rsidR="00AA2E86" w:rsidRPr="00F83A23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2D42D4F8" w14:textId="77777777" w:rsidTr="00C64794">
        <w:tc>
          <w:tcPr>
            <w:tcW w:w="2830" w:type="dxa"/>
            <w:vMerge/>
          </w:tcPr>
          <w:p w14:paraId="28BCF107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737766F1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dd45a</w:t>
            </w:r>
          </w:p>
        </w:tc>
        <w:tc>
          <w:tcPr>
            <w:tcW w:w="3686" w:type="dxa"/>
            <w:vAlign w:val="bottom"/>
          </w:tcPr>
          <w:p w14:paraId="46B51DBE" w14:textId="77777777" w:rsidR="00AA2E86" w:rsidRPr="00F83A23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3AB5331F" w14:textId="77777777" w:rsidTr="00C64794">
        <w:tc>
          <w:tcPr>
            <w:tcW w:w="2830" w:type="dxa"/>
            <w:vMerge/>
          </w:tcPr>
          <w:p w14:paraId="77F10ADA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753A4873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as</w:t>
            </w:r>
          </w:p>
        </w:tc>
        <w:tc>
          <w:tcPr>
            <w:tcW w:w="3686" w:type="dxa"/>
            <w:vAlign w:val="bottom"/>
          </w:tcPr>
          <w:p w14:paraId="57FA5C56" w14:textId="77777777" w:rsidR="00AA2E86" w:rsidRPr="00F83A23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0F130771" w14:textId="77777777" w:rsidTr="00C64794">
        <w:tc>
          <w:tcPr>
            <w:tcW w:w="2830" w:type="dxa"/>
            <w:vMerge/>
          </w:tcPr>
          <w:p w14:paraId="54770AF8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75ECBCB5" w14:textId="77777777" w:rsidR="00AA2E86" w:rsidRPr="00F83A2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xo1</w:t>
            </w:r>
          </w:p>
        </w:tc>
        <w:tc>
          <w:tcPr>
            <w:tcW w:w="3686" w:type="dxa"/>
            <w:vAlign w:val="bottom"/>
          </w:tcPr>
          <w:p w14:paraId="16106C2F" w14:textId="77777777" w:rsidR="00AA2E86" w:rsidRPr="00F83A23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55D24A47" w14:textId="77777777" w:rsidTr="00C64794">
        <w:tc>
          <w:tcPr>
            <w:tcW w:w="2830" w:type="dxa"/>
            <w:vMerge w:val="restart"/>
          </w:tcPr>
          <w:p w14:paraId="68112EA6" w14:textId="77777777" w:rsidR="00AA2E86" w:rsidRPr="007E325A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25E5"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>Thyrotropin-releasing hormone receptor signaling pathway</w:t>
            </w:r>
          </w:p>
        </w:tc>
        <w:tc>
          <w:tcPr>
            <w:tcW w:w="2268" w:type="dxa"/>
            <w:vAlign w:val="bottom"/>
          </w:tcPr>
          <w:p w14:paraId="763783C6" w14:textId="77777777" w:rsidR="00AA2E86" w:rsidRPr="007E325A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32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ng7</w:t>
            </w:r>
          </w:p>
        </w:tc>
        <w:tc>
          <w:tcPr>
            <w:tcW w:w="3686" w:type="dxa"/>
            <w:vAlign w:val="bottom"/>
          </w:tcPr>
          <w:p w14:paraId="4AC72B3B" w14:textId="77777777" w:rsidR="00AA2E86" w:rsidRPr="007E325A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E32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92b-5p</w:t>
            </w:r>
          </w:p>
        </w:tc>
      </w:tr>
      <w:tr w:rsidR="00AA2E86" w:rsidRPr="009B7688" w14:paraId="78D39432" w14:textId="77777777" w:rsidTr="00C64794">
        <w:trPr>
          <w:trHeight w:val="63"/>
        </w:trPr>
        <w:tc>
          <w:tcPr>
            <w:tcW w:w="2830" w:type="dxa"/>
            <w:vMerge/>
          </w:tcPr>
          <w:p w14:paraId="7F786972" w14:textId="77777777" w:rsidR="00AA2E86" w:rsidRPr="007E325A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49722A95" w14:textId="77777777" w:rsidR="00AA2E86" w:rsidRPr="007E325A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32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kch</w:t>
            </w:r>
          </w:p>
        </w:tc>
        <w:tc>
          <w:tcPr>
            <w:tcW w:w="3686" w:type="dxa"/>
            <w:vAlign w:val="bottom"/>
          </w:tcPr>
          <w:p w14:paraId="3BD86CD2" w14:textId="77777777" w:rsidR="00AA2E86" w:rsidRPr="007E325A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E32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57052D91" w14:textId="77777777" w:rsidTr="00C64794">
        <w:trPr>
          <w:trHeight w:val="63"/>
        </w:trPr>
        <w:tc>
          <w:tcPr>
            <w:tcW w:w="2830" w:type="dxa"/>
            <w:vMerge/>
          </w:tcPr>
          <w:p w14:paraId="67E92F2F" w14:textId="77777777" w:rsidR="00AA2E86" w:rsidRPr="007E325A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77C40300" w14:textId="77777777" w:rsidR="00AA2E86" w:rsidRPr="007E325A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32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ng5</w:t>
            </w:r>
          </w:p>
        </w:tc>
        <w:tc>
          <w:tcPr>
            <w:tcW w:w="3686" w:type="dxa"/>
            <w:vAlign w:val="bottom"/>
          </w:tcPr>
          <w:p w14:paraId="35B40A8A" w14:textId="77777777" w:rsidR="00AA2E86" w:rsidRPr="007E325A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E32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113A0392" w14:textId="77777777" w:rsidTr="00C64794">
        <w:trPr>
          <w:trHeight w:val="63"/>
        </w:trPr>
        <w:tc>
          <w:tcPr>
            <w:tcW w:w="2830" w:type="dxa"/>
            <w:vMerge/>
          </w:tcPr>
          <w:p w14:paraId="7CB200EB" w14:textId="77777777" w:rsidR="00AA2E86" w:rsidRPr="007E325A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53DA3121" w14:textId="77777777" w:rsidR="00AA2E86" w:rsidRPr="007E325A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32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na11</w:t>
            </w:r>
          </w:p>
        </w:tc>
        <w:tc>
          <w:tcPr>
            <w:tcW w:w="3686" w:type="dxa"/>
            <w:vAlign w:val="bottom"/>
          </w:tcPr>
          <w:p w14:paraId="749B9F45" w14:textId="77777777" w:rsidR="00AA2E86" w:rsidRPr="007E325A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E32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35-5p</w:t>
            </w:r>
          </w:p>
        </w:tc>
      </w:tr>
      <w:tr w:rsidR="00AA2E86" w:rsidRPr="009B7688" w14:paraId="1C1C5AF8" w14:textId="77777777" w:rsidTr="00C64794">
        <w:trPr>
          <w:trHeight w:val="63"/>
        </w:trPr>
        <w:tc>
          <w:tcPr>
            <w:tcW w:w="2830" w:type="dxa"/>
            <w:vMerge/>
          </w:tcPr>
          <w:p w14:paraId="79A7A1EC" w14:textId="77777777" w:rsidR="00AA2E86" w:rsidRPr="007E325A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2EFBC92E" w14:textId="77777777" w:rsidR="00AA2E86" w:rsidRPr="007E325A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32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nb1</w:t>
            </w:r>
          </w:p>
        </w:tc>
        <w:tc>
          <w:tcPr>
            <w:tcW w:w="3686" w:type="dxa"/>
            <w:vAlign w:val="bottom"/>
          </w:tcPr>
          <w:p w14:paraId="0C61B9AA" w14:textId="77777777" w:rsidR="00AA2E86" w:rsidRPr="007E325A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E32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01950AE5" w14:textId="77777777" w:rsidTr="00C64794">
        <w:trPr>
          <w:trHeight w:val="63"/>
        </w:trPr>
        <w:tc>
          <w:tcPr>
            <w:tcW w:w="2830" w:type="dxa"/>
            <w:vMerge/>
          </w:tcPr>
          <w:p w14:paraId="06DA9604" w14:textId="77777777" w:rsidR="00AA2E86" w:rsidRPr="007E325A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0AB9DA98" w14:textId="77777777" w:rsidR="00AA2E86" w:rsidRPr="007E325A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32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kcz</w:t>
            </w:r>
          </w:p>
        </w:tc>
        <w:tc>
          <w:tcPr>
            <w:tcW w:w="3686" w:type="dxa"/>
            <w:vAlign w:val="bottom"/>
          </w:tcPr>
          <w:p w14:paraId="1703A31B" w14:textId="77777777" w:rsidR="00AA2E86" w:rsidRPr="007E325A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E32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4027E5FC" w14:textId="77777777" w:rsidTr="00C64794">
        <w:trPr>
          <w:trHeight w:val="63"/>
        </w:trPr>
        <w:tc>
          <w:tcPr>
            <w:tcW w:w="2830" w:type="dxa"/>
            <w:vMerge/>
          </w:tcPr>
          <w:p w14:paraId="4DCF9CA0" w14:textId="77777777" w:rsidR="00AA2E86" w:rsidRPr="007E325A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30B89120" w14:textId="77777777" w:rsidR="00AA2E86" w:rsidRPr="007E325A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32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kci</w:t>
            </w:r>
          </w:p>
        </w:tc>
        <w:tc>
          <w:tcPr>
            <w:tcW w:w="3686" w:type="dxa"/>
            <w:vAlign w:val="bottom"/>
          </w:tcPr>
          <w:p w14:paraId="33A44640" w14:textId="77777777" w:rsidR="00AA2E86" w:rsidRPr="007E325A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E32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03D1176D" w14:textId="77777777" w:rsidTr="00C64794">
        <w:trPr>
          <w:trHeight w:val="63"/>
        </w:trPr>
        <w:tc>
          <w:tcPr>
            <w:tcW w:w="2830" w:type="dxa"/>
            <w:vMerge/>
          </w:tcPr>
          <w:p w14:paraId="55AEBB21" w14:textId="77777777" w:rsidR="00AA2E86" w:rsidRPr="007E325A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2B4DBEE0" w14:textId="77777777" w:rsidR="00AA2E86" w:rsidRPr="007E325A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32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h</w:t>
            </w:r>
          </w:p>
        </w:tc>
        <w:tc>
          <w:tcPr>
            <w:tcW w:w="3686" w:type="dxa"/>
            <w:vAlign w:val="bottom"/>
          </w:tcPr>
          <w:p w14:paraId="60A061B4" w14:textId="77777777" w:rsidR="00AA2E86" w:rsidRPr="007E325A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E32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35-5p</w:t>
            </w:r>
          </w:p>
        </w:tc>
      </w:tr>
      <w:tr w:rsidR="00AA2E86" w:rsidRPr="009B7688" w14:paraId="04BB0F4B" w14:textId="77777777" w:rsidTr="00C64794">
        <w:trPr>
          <w:trHeight w:val="63"/>
        </w:trPr>
        <w:tc>
          <w:tcPr>
            <w:tcW w:w="2830" w:type="dxa"/>
            <w:vMerge/>
          </w:tcPr>
          <w:p w14:paraId="077C6CB2" w14:textId="77777777" w:rsidR="00AA2E86" w:rsidRPr="007E325A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4B628FB4" w14:textId="77777777" w:rsidR="00AA2E86" w:rsidRPr="007E325A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32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nb4</w:t>
            </w:r>
          </w:p>
        </w:tc>
        <w:tc>
          <w:tcPr>
            <w:tcW w:w="3686" w:type="dxa"/>
            <w:vAlign w:val="bottom"/>
          </w:tcPr>
          <w:p w14:paraId="1F2FB838" w14:textId="77777777" w:rsidR="00AA2E86" w:rsidRPr="007E325A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E32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29-1-3p</w:t>
            </w:r>
          </w:p>
        </w:tc>
      </w:tr>
      <w:tr w:rsidR="00AA2E86" w:rsidRPr="009B7688" w14:paraId="2690EE20" w14:textId="77777777" w:rsidTr="00C64794">
        <w:trPr>
          <w:trHeight w:val="63"/>
        </w:trPr>
        <w:tc>
          <w:tcPr>
            <w:tcW w:w="2830" w:type="dxa"/>
            <w:vMerge/>
          </w:tcPr>
          <w:p w14:paraId="174666A6" w14:textId="77777777" w:rsidR="00AA2E86" w:rsidRPr="007E325A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02DC9CD7" w14:textId="77777777" w:rsidR="00AA2E86" w:rsidRPr="007E325A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32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kce</w:t>
            </w:r>
          </w:p>
        </w:tc>
        <w:tc>
          <w:tcPr>
            <w:tcW w:w="3686" w:type="dxa"/>
            <w:vAlign w:val="bottom"/>
          </w:tcPr>
          <w:p w14:paraId="64798FDD" w14:textId="77777777" w:rsidR="00AA2E86" w:rsidRPr="007E325A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E32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29-1-3p</w:t>
            </w:r>
          </w:p>
        </w:tc>
      </w:tr>
      <w:tr w:rsidR="00AA2E86" w:rsidRPr="009B7688" w14:paraId="5CE3F8D5" w14:textId="77777777" w:rsidTr="00C64794">
        <w:trPr>
          <w:trHeight w:val="63"/>
        </w:trPr>
        <w:tc>
          <w:tcPr>
            <w:tcW w:w="2830" w:type="dxa"/>
            <w:vMerge/>
          </w:tcPr>
          <w:p w14:paraId="210C0E21" w14:textId="77777777" w:rsidR="00AA2E86" w:rsidRPr="007E325A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6686CCEC" w14:textId="77777777" w:rsidR="00AA2E86" w:rsidRPr="007E325A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32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ng4</w:t>
            </w:r>
          </w:p>
        </w:tc>
        <w:tc>
          <w:tcPr>
            <w:tcW w:w="3686" w:type="dxa"/>
            <w:vAlign w:val="bottom"/>
          </w:tcPr>
          <w:p w14:paraId="5C7057C5" w14:textId="77777777" w:rsidR="00AA2E86" w:rsidRPr="007E325A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E32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6601EADA" w14:textId="77777777" w:rsidTr="00C64794">
        <w:trPr>
          <w:trHeight w:val="63"/>
        </w:trPr>
        <w:tc>
          <w:tcPr>
            <w:tcW w:w="2830" w:type="dxa"/>
            <w:vMerge/>
          </w:tcPr>
          <w:p w14:paraId="30CDDC2C" w14:textId="77777777" w:rsidR="00AA2E86" w:rsidRPr="007E325A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648440D3" w14:textId="77777777" w:rsidR="00AA2E86" w:rsidRPr="007E325A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32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cb1</w:t>
            </w:r>
          </w:p>
        </w:tc>
        <w:tc>
          <w:tcPr>
            <w:tcW w:w="3686" w:type="dxa"/>
            <w:vAlign w:val="bottom"/>
          </w:tcPr>
          <w:p w14:paraId="40B7CB60" w14:textId="77777777" w:rsidR="00AA2E86" w:rsidRPr="007E325A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E32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5B3C2613" w14:textId="77777777" w:rsidTr="00C64794">
        <w:trPr>
          <w:trHeight w:val="63"/>
        </w:trPr>
        <w:tc>
          <w:tcPr>
            <w:tcW w:w="2830" w:type="dxa"/>
            <w:vMerge/>
          </w:tcPr>
          <w:p w14:paraId="729BAA3F" w14:textId="77777777" w:rsidR="00AA2E86" w:rsidRPr="007E325A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58DF3928" w14:textId="77777777" w:rsidR="00AA2E86" w:rsidRPr="007E325A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32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kca</w:t>
            </w:r>
          </w:p>
        </w:tc>
        <w:tc>
          <w:tcPr>
            <w:tcW w:w="3686" w:type="dxa"/>
            <w:vAlign w:val="bottom"/>
          </w:tcPr>
          <w:p w14:paraId="06A0A08E" w14:textId="77777777" w:rsidR="00AA2E86" w:rsidRPr="007E325A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E32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03A58202" w14:textId="77777777" w:rsidTr="00C64794">
        <w:trPr>
          <w:trHeight w:val="63"/>
        </w:trPr>
        <w:tc>
          <w:tcPr>
            <w:tcW w:w="2830" w:type="dxa"/>
            <w:vMerge/>
          </w:tcPr>
          <w:p w14:paraId="2D8D937A" w14:textId="77777777" w:rsidR="00AA2E86" w:rsidRPr="007E325A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2B5F6A5E" w14:textId="77777777" w:rsidR="00AA2E86" w:rsidRPr="007E325A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32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mp2</w:t>
            </w:r>
          </w:p>
        </w:tc>
        <w:tc>
          <w:tcPr>
            <w:tcW w:w="3686" w:type="dxa"/>
            <w:vAlign w:val="bottom"/>
          </w:tcPr>
          <w:p w14:paraId="068050B9" w14:textId="77777777" w:rsidR="00AA2E86" w:rsidRPr="007E325A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E325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27-3p</w:t>
            </w:r>
          </w:p>
        </w:tc>
      </w:tr>
      <w:tr w:rsidR="00AA2E86" w:rsidRPr="009B7688" w14:paraId="5B953DC4" w14:textId="77777777" w:rsidTr="00C64794">
        <w:trPr>
          <w:trHeight w:val="63"/>
        </w:trPr>
        <w:tc>
          <w:tcPr>
            <w:tcW w:w="2830" w:type="dxa"/>
            <w:vMerge w:val="restart"/>
          </w:tcPr>
          <w:p w14:paraId="7F792E0F" w14:textId="77777777" w:rsidR="00AA2E86" w:rsidRPr="00A31CE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>AD</w:t>
            </w:r>
            <w:r w:rsidRPr="00E825E5"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>-amyloid secretase pathway</w:t>
            </w:r>
          </w:p>
        </w:tc>
        <w:tc>
          <w:tcPr>
            <w:tcW w:w="2268" w:type="dxa"/>
            <w:vAlign w:val="bottom"/>
          </w:tcPr>
          <w:p w14:paraId="66E90383" w14:textId="77777777" w:rsidR="00AA2E86" w:rsidRPr="00A31CE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31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e2</w:t>
            </w:r>
          </w:p>
        </w:tc>
        <w:tc>
          <w:tcPr>
            <w:tcW w:w="3686" w:type="dxa"/>
            <w:vAlign w:val="bottom"/>
          </w:tcPr>
          <w:p w14:paraId="1438A16B" w14:textId="77777777" w:rsidR="00AA2E86" w:rsidRPr="00A31CE3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31CE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35-5p</w:t>
            </w:r>
          </w:p>
        </w:tc>
      </w:tr>
      <w:tr w:rsidR="00AA2E86" w:rsidRPr="009B7688" w14:paraId="25EC9221" w14:textId="77777777" w:rsidTr="00C64794">
        <w:trPr>
          <w:trHeight w:val="63"/>
        </w:trPr>
        <w:tc>
          <w:tcPr>
            <w:tcW w:w="2830" w:type="dxa"/>
            <w:vMerge/>
          </w:tcPr>
          <w:p w14:paraId="076F7561" w14:textId="77777777" w:rsidR="00AA2E86" w:rsidRPr="00A31CE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59F6B04D" w14:textId="77777777" w:rsidR="00AA2E86" w:rsidRPr="00A31CE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31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pk4</w:t>
            </w:r>
          </w:p>
        </w:tc>
        <w:tc>
          <w:tcPr>
            <w:tcW w:w="3686" w:type="dxa"/>
            <w:vAlign w:val="bottom"/>
          </w:tcPr>
          <w:p w14:paraId="67D65E4D" w14:textId="77777777" w:rsidR="00AA2E86" w:rsidRPr="00A31CE3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31CE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43A0E38B" w14:textId="77777777" w:rsidTr="00C64794">
        <w:trPr>
          <w:trHeight w:val="63"/>
        </w:trPr>
        <w:tc>
          <w:tcPr>
            <w:tcW w:w="2830" w:type="dxa"/>
            <w:vMerge/>
          </w:tcPr>
          <w:p w14:paraId="7FAED3E0" w14:textId="77777777" w:rsidR="00AA2E86" w:rsidRPr="00A31CE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71033B0C" w14:textId="77777777" w:rsidR="00AA2E86" w:rsidRPr="00A31CE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31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m2</w:t>
            </w:r>
          </w:p>
        </w:tc>
        <w:tc>
          <w:tcPr>
            <w:tcW w:w="3686" w:type="dxa"/>
            <w:vAlign w:val="bottom"/>
          </w:tcPr>
          <w:p w14:paraId="23FD332C" w14:textId="77777777" w:rsidR="00AA2E86" w:rsidRPr="00A31CE3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31CE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29-1-3p</w:t>
            </w:r>
          </w:p>
        </w:tc>
      </w:tr>
      <w:tr w:rsidR="00AA2E86" w:rsidRPr="009B7688" w14:paraId="0C4D6B2B" w14:textId="77777777" w:rsidTr="00C64794">
        <w:trPr>
          <w:trHeight w:val="63"/>
        </w:trPr>
        <w:tc>
          <w:tcPr>
            <w:tcW w:w="2830" w:type="dxa"/>
            <w:vMerge/>
          </w:tcPr>
          <w:p w14:paraId="0E462D0E" w14:textId="77777777" w:rsidR="00AA2E86" w:rsidRPr="00A31CE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353B3898" w14:textId="77777777" w:rsidR="00AA2E86" w:rsidRPr="00A31CE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31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kch</w:t>
            </w:r>
          </w:p>
        </w:tc>
        <w:tc>
          <w:tcPr>
            <w:tcW w:w="3686" w:type="dxa"/>
            <w:vAlign w:val="bottom"/>
          </w:tcPr>
          <w:p w14:paraId="3BF6F623" w14:textId="77777777" w:rsidR="00AA2E86" w:rsidRPr="00A31CE3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31CE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4F855A8A" w14:textId="77777777" w:rsidTr="00C64794">
        <w:trPr>
          <w:trHeight w:val="63"/>
        </w:trPr>
        <w:tc>
          <w:tcPr>
            <w:tcW w:w="2830" w:type="dxa"/>
            <w:vMerge/>
          </w:tcPr>
          <w:p w14:paraId="11150AEB" w14:textId="77777777" w:rsidR="00AA2E86" w:rsidRPr="00A31CE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6F5098FC" w14:textId="77777777" w:rsidR="00AA2E86" w:rsidRPr="00A31CE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31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am10</w:t>
            </w:r>
          </w:p>
        </w:tc>
        <w:tc>
          <w:tcPr>
            <w:tcW w:w="3686" w:type="dxa"/>
            <w:vAlign w:val="bottom"/>
          </w:tcPr>
          <w:p w14:paraId="0209DD8F" w14:textId="77777777" w:rsidR="00AA2E86" w:rsidRPr="00A31CE3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31CE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3770AEF8" w14:textId="77777777" w:rsidTr="00C64794">
        <w:trPr>
          <w:trHeight w:val="63"/>
        </w:trPr>
        <w:tc>
          <w:tcPr>
            <w:tcW w:w="2830" w:type="dxa"/>
            <w:vMerge/>
          </w:tcPr>
          <w:p w14:paraId="49EF44B0" w14:textId="77777777" w:rsidR="00AA2E86" w:rsidRPr="00A31CE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7B2AFBA3" w14:textId="77777777" w:rsidR="00AA2E86" w:rsidRPr="00A31CE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31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pk11</w:t>
            </w:r>
          </w:p>
        </w:tc>
        <w:tc>
          <w:tcPr>
            <w:tcW w:w="3686" w:type="dxa"/>
            <w:vAlign w:val="bottom"/>
          </w:tcPr>
          <w:p w14:paraId="3B04850A" w14:textId="77777777" w:rsidR="00AA2E86" w:rsidRPr="00A31CE3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31CE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35-5p</w:t>
            </w:r>
          </w:p>
        </w:tc>
      </w:tr>
      <w:tr w:rsidR="00AA2E86" w:rsidRPr="009B7688" w14:paraId="293B8492" w14:textId="77777777" w:rsidTr="00C64794">
        <w:trPr>
          <w:trHeight w:val="63"/>
        </w:trPr>
        <w:tc>
          <w:tcPr>
            <w:tcW w:w="2830" w:type="dxa"/>
            <w:vMerge/>
          </w:tcPr>
          <w:p w14:paraId="78F52DDE" w14:textId="77777777" w:rsidR="00AA2E86" w:rsidRPr="00A31CE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70ED8C51" w14:textId="77777777" w:rsidR="00AA2E86" w:rsidRPr="00A31CE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31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na1d</w:t>
            </w:r>
          </w:p>
        </w:tc>
        <w:tc>
          <w:tcPr>
            <w:tcW w:w="3686" w:type="dxa"/>
            <w:vAlign w:val="bottom"/>
          </w:tcPr>
          <w:p w14:paraId="642CE434" w14:textId="77777777" w:rsidR="00AA2E86" w:rsidRPr="00A31CE3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31CE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29-1-3p</w:t>
            </w:r>
          </w:p>
        </w:tc>
      </w:tr>
      <w:tr w:rsidR="00AA2E86" w:rsidRPr="009B7688" w14:paraId="4B9CE88A" w14:textId="77777777" w:rsidTr="00C64794">
        <w:trPr>
          <w:trHeight w:val="63"/>
        </w:trPr>
        <w:tc>
          <w:tcPr>
            <w:tcW w:w="2830" w:type="dxa"/>
            <w:vMerge/>
          </w:tcPr>
          <w:p w14:paraId="6B599B2B" w14:textId="77777777" w:rsidR="00AA2E86" w:rsidRPr="00A31CE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67A2C16C" w14:textId="77777777" w:rsidR="00AA2E86" w:rsidRPr="00A31CE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31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en2</w:t>
            </w:r>
          </w:p>
        </w:tc>
        <w:tc>
          <w:tcPr>
            <w:tcW w:w="3686" w:type="dxa"/>
            <w:vAlign w:val="bottom"/>
          </w:tcPr>
          <w:p w14:paraId="69E32F5D" w14:textId="77777777" w:rsidR="00AA2E86" w:rsidRPr="00A31CE3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31CE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7A0E90FD" w14:textId="77777777" w:rsidTr="00C64794">
        <w:trPr>
          <w:trHeight w:val="63"/>
        </w:trPr>
        <w:tc>
          <w:tcPr>
            <w:tcW w:w="2830" w:type="dxa"/>
            <w:vMerge/>
          </w:tcPr>
          <w:p w14:paraId="5D91C33C" w14:textId="77777777" w:rsidR="00AA2E86" w:rsidRPr="00A31CE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3BFBAB1D" w14:textId="77777777" w:rsidR="00AA2E86" w:rsidRPr="00A31CE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31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kcz</w:t>
            </w:r>
          </w:p>
        </w:tc>
        <w:tc>
          <w:tcPr>
            <w:tcW w:w="3686" w:type="dxa"/>
            <w:vAlign w:val="bottom"/>
          </w:tcPr>
          <w:p w14:paraId="40E05AF7" w14:textId="77777777" w:rsidR="00AA2E86" w:rsidRPr="00A31CE3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31CE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7971A8CB" w14:textId="77777777" w:rsidTr="00C64794">
        <w:trPr>
          <w:trHeight w:val="63"/>
        </w:trPr>
        <w:tc>
          <w:tcPr>
            <w:tcW w:w="2830" w:type="dxa"/>
            <w:vMerge/>
          </w:tcPr>
          <w:p w14:paraId="1BDD4342" w14:textId="77777777" w:rsidR="00AA2E86" w:rsidRPr="00A31CE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1269EC82" w14:textId="77777777" w:rsidR="00AA2E86" w:rsidRPr="00A31CE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31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kci</w:t>
            </w:r>
          </w:p>
        </w:tc>
        <w:tc>
          <w:tcPr>
            <w:tcW w:w="3686" w:type="dxa"/>
            <w:vAlign w:val="bottom"/>
          </w:tcPr>
          <w:p w14:paraId="04A2ED2E" w14:textId="77777777" w:rsidR="00AA2E86" w:rsidRPr="00A31CE3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31CE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389EE157" w14:textId="77777777" w:rsidTr="00C64794">
        <w:trPr>
          <w:trHeight w:val="63"/>
        </w:trPr>
        <w:tc>
          <w:tcPr>
            <w:tcW w:w="2830" w:type="dxa"/>
            <w:vMerge/>
          </w:tcPr>
          <w:p w14:paraId="18655E99" w14:textId="77777777" w:rsidR="00AA2E86" w:rsidRPr="00A31CE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03EAC7F6" w14:textId="77777777" w:rsidR="00AA2E86" w:rsidRPr="00A31CE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31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pk1</w:t>
            </w:r>
          </w:p>
        </w:tc>
        <w:tc>
          <w:tcPr>
            <w:tcW w:w="3686" w:type="dxa"/>
            <w:vAlign w:val="bottom"/>
          </w:tcPr>
          <w:p w14:paraId="6105DA91" w14:textId="77777777" w:rsidR="00AA2E86" w:rsidRPr="00A31CE3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31CE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35-5p</w:t>
            </w:r>
          </w:p>
        </w:tc>
      </w:tr>
      <w:tr w:rsidR="00AA2E86" w:rsidRPr="009B7688" w14:paraId="7340AA90" w14:textId="77777777" w:rsidTr="00C64794">
        <w:trPr>
          <w:trHeight w:val="63"/>
        </w:trPr>
        <w:tc>
          <w:tcPr>
            <w:tcW w:w="2830" w:type="dxa"/>
            <w:vMerge/>
          </w:tcPr>
          <w:p w14:paraId="42379954" w14:textId="77777777" w:rsidR="00AA2E86" w:rsidRPr="00A31CE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6A01F35F" w14:textId="77777777" w:rsidR="00AA2E86" w:rsidRPr="00A31CE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31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kce</w:t>
            </w:r>
          </w:p>
        </w:tc>
        <w:tc>
          <w:tcPr>
            <w:tcW w:w="3686" w:type="dxa"/>
            <w:vAlign w:val="bottom"/>
          </w:tcPr>
          <w:p w14:paraId="67E264C4" w14:textId="77777777" w:rsidR="00AA2E86" w:rsidRPr="00A31CE3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31CE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29-1-3p</w:t>
            </w:r>
          </w:p>
        </w:tc>
      </w:tr>
      <w:tr w:rsidR="00AA2E86" w:rsidRPr="009B7688" w14:paraId="13325911" w14:textId="77777777" w:rsidTr="00C64794">
        <w:trPr>
          <w:trHeight w:val="63"/>
        </w:trPr>
        <w:tc>
          <w:tcPr>
            <w:tcW w:w="2830" w:type="dxa"/>
            <w:vMerge/>
          </w:tcPr>
          <w:p w14:paraId="12DC3DB7" w14:textId="77777777" w:rsidR="00AA2E86" w:rsidRPr="00A31CE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2638626F" w14:textId="77777777" w:rsidR="00AA2E86" w:rsidRPr="00A31CE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31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rin</w:t>
            </w:r>
          </w:p>
        </w:tc>
        <w:tc>
          <w:tcPr>
            <w:tcW w:w="3686" w:type="dxa"/>
            <w:vAlign w:val="bottom"/>
          </w:tcPr>
          <w:p w14:paraId="5C2504B4" w14:textId="77777777" w:rsidR="00AA2E86" w:rsidRPr="00A31CE3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31CE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29-1-3p</w:t>
            </w:r>
          </w:p>
        </w:tc>
      </w:tr>
      <w:tr w:rsidR="00AA2E86" w:rsidRPr="009B7688" w14:paraId="3D716CB0" w14:textId="77777777" w:rsidTr="00C64794">
        <w:trPr>
          <w:trHeight w:val="63"/>
        </w:trPr>
        <w:tc>
          <w:tcPr>
            <w:tcW w:w="2830" w:type="dxa"/>
            <w:vMerge/>
          </w:tcPr>
          <w:p w14:paraId="0D8F9554" w14:textId="77777777" w:rsidR="00AA2E86" w:rsidRPr="00A31CE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58607B2D" w14:textId="77777777" w:rsidR="00AA2E86" w:rsidRPr="00A31CE3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31C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kca</w:t>
            </w:r>
          </w:p>
        </w:tc>
        <w:tc>
          <w:tcPr>
            <w:tcW w:w="3686" w:type="dxa"/>
            <w:vAlign w:val="bottom"/>
          </w:tcPr>
          <w:p w14:paraId="08624804" w14:textId="77777777" w:rsidR="00AA2E86" w:rsidRPr="00A31CE3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31CE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7BA3FC69" w14:textId="77777777" w:rsidTr="00C64794">
        <w:trPr>
          <w:trHeight w:val="63"/>
        </w:trPr>
        <w:tc>
          <w:tcPr>
            <w:tcW w:w="2830" w:type="dxa"/>
            <w:vMerge w:val="restart"/>
          </w:tcPr>
          <w:p w14:paraId="43636E5C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25E5"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>EGF receptor signaling pathway</w:t>
            </w:r>
          </w:p>
        </w:tc>
        <w:tc>
          <w:tcPr>
            <w:tcW w:w="2268" w:type="dxa"/>
            <w:vAlign w:val="bottom"/>
          </w:tcPr>
          <w:p w14:paraId="588D91C4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p6c</w:t>
            </w:r>
          </w:p>
        </w:tc>
        <w:tc>
          <w:tcPr>
            <w:tcW w:w="3686" w:type="dxa"/>
            <w:vAlign w:val="bottom"/>
          </w:tcPr>
          <w:p w14:paraId="4A1DFDF2" w14:textId="77777777" w:rsidR="00AA2E86" w:rsidRPr="008E395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35-5p</w:t>
            </w:r>
          </w:p>
        </w:tc>
      </w:tr>
      <w:tr w:rsidR="00AA2E86" w:rsidRPr="009B7688" w14:paraId="4DE16058" w14:textId="77777777" w:rsidTr="00C64794">
        <w:trPr>
          <w:trHeight w:val="63"/>
        </w:trPr>
        <w:tc>
          <w:tcPr>
            <w:tcW w:w="2830" w:type="dxa"/>
            <w:vMerge/>
          </w:tcPr>
          <w:p w14:paraId="5D173DA1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5FA4427F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p3k1</w:t>
            </w:r>
          </w:p>
        </w:tc>
        <w:tc>
          <w:tcPr>
            <w:tcW w:w="3686" w:type="dxa"/>
            <w:vAlign w:val="bottom"/>
          </w:tcPr>
          <w:p w14:paraId="3B97E963" w14:textId="77777777" w:rsidR="00AA2E86" w:rsidRPr="008E395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29-1-3p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, miR-183-3p</w:t>
            </w:r>
          </w:p>
        </w:tc>
      </w:tr>
      <w:tr w:rsidR="00AA2E86" w:rsidRPr="009B7688" w14:paraId="2BEAFBDB" w14:textId="77777777" w:rsidTr="00C64794">
        <w:trPr>
          <w:trHeight w:val="63"/>
        </w:trPr>
        <w:tc>
          <w:tcPr>
            <w:tcW w:w="2830" w:type="dxa"/>
            <w:vMerge/>
          </w:tcPr>
          <w:p w14:paraId="5A39E097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7969EBC6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p2ca</w:t>
            </w:r>
          </w:p>
        </w:tc>
        <w:tc>
          <w:tcPr>
            <w:tcW w:w="3686" w:type="dxa"/>
            <w:vAlign w:val="bottom"/>
          </w:tcPr>
          <w:p w14:paraId="6F8712D9" w14:textId="77777777" w:rsidR="00AA2E86" w:rsidRPr="008E395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2E62E59A" w14:textId="77777777" w:rsidTr="00C64794">
        <w:trPr>
          <w:trHeight w:val="63"/>
        </w:trPr>
        <w:tc>
          <w:tcPr>
            <w:tcW w:w="2830" w:type="dxa"/>
            <w:vMerge/>
          </w:tcPr>
          <w:p w14:paraId="70CCBF1F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79CCFBCC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kch</w:t>
            </w:r>
          </w:p>
        </w:tc>
        <w:tc>
          <w:tcPr>
            <w:tcW w:w="3686" w:type="dxa"/>
            <w:vAlign w:val="bottom"/>
          </w:tcPr>
          <w:p w14:paraId="47E4C4E8" w14:textId="77777777" w:rsidR="00AA2E86" w:rsidRPr="008E395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38470EF2" w14:textId="77777777" w:rsidTr="00C64794">
        <w:trPr>
          <w:trHeight w:val="63"/>
        </w:trPr>
        <w:tc>
          <w:tcPr>
            <w:tcW w:w="2830" w:type="dxa"/>
            <w:vMerge/>
          </w:tcPr>
          <w:p w14:paraId="230F1F50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1630F5CA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pk11</w:t>
            </w:r>
          </w:p>
        </w:tc>
        <w:tc>
          <w:tcPr>
            <w:tcW w:w="3686" w:type="dxa"/>
            <w:vAlign w:val="bottom"/>
          </w:tcPr>
          <w:p w14:paraId="6F5202EC" w14:textId="77777777" w:rsidR="00AA2E86" w:rsidRPr="008E395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35-5p</w:t>
            </w:r>
          </w:p>
        </w:tc>
      </w:tr>
      <w:tr w:rsidR="00AA2E86" w:rsidRPr="009B7688" w14:paraId="0AE7C590" w14:textId="77777777" w:rsidTr="00C64794">
        <w:trPr>
          <w:trHeight w:val="63"/>
        </w:trPr>
        <w:tc>
          <w:tcPr>
            <w:tcW w:w="2830" w:type="dxa"/>
            <w:vMerge/>
          </w:tcPr>
          <w:p w14:paraId="19153375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5D63C54D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p3k2</w:t>
            </w:r>
          </w:p>
        </w:tc>
        <w:tc>
          <w:tcPr>
            <w:tcW w:w="3686" w:type="dxa"/>
            <w:vAlign w:val="bottom"/>
          </w:tcPr>
          <w:p w14:paraId="579504D8" w14:textId="77777777" w:rsidR="00AA2E86" w:rsidRPr="008E395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35-5p</w:t>
            </w:r>
          </w:p>
        </w:tc>
      </w:tr>
      <w:tr w:rsidR="00AA2E86" w:rsidRPr="009B7688" w14:paraId="10ED074A" w14:textId="77777777" w:rsidTr="00C64794">
        <w:trPr>
          <w:trHeight w:val="63"/>
        </w:trPr>
        <w:tc>
          <w:tcPr>
            <w:tcW w:w="2830" w:type="dxa"/>
            <w:vMerge/>
          </w:tcPr>
          <w:p w14:paraId="7892D8C9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34938F0E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686" w:type="dxa"/>
            <w:vAlign w:val="bottom"/>
          </w:tcPr>
          <w:p w14:paraId="1BE3E5A1" w14:textId="77777777" w:rsidR="00AA2E86" w:rsidRPr="008E395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35-5p</w:t>
            </w:r>
          </w:p>
        </w:tc>
      </w:tr>
      <w:tr w:rsidR="00AA2E86" w:rsidRPr="009B7688" w14:paraId="5EAED1DD" w14:textId="77777777" w:rsidTr="00C64794">
        <w:trPr>
          <w:trHeight w:val="63"/>
        </w:trPr>
        <w:tc>
          <w:tcPr>
            <w:tcW w:w="2830" w:type="dxa"/>
            <w:vMerge/>
          </w:tcPr>
          <w:p w14:paraId="703D6564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7E67A06A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p2r5e</w:t>
            </w:r>
          </w:p>
        </w:tc>
        <w:tc>
          <w:tcPr>
            <w:tcW w:w="3686" w:type="dxa"/>
            <w:vAlign w:val="bottom"/>
          </w:tcPr>
          <w:p w14:paraId="688202B5" w14:textId="77777777" w:rsidR="00AA2E86" w:rsidRPr="008E395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25b-1-3p</w:t>
            </w:r>
          </w:p>
        </w:tc>
      </w:tr>
      <w:tr w:rsidR="00AA2E86" w:rsidRPr="009B7688" w14:paraId="2C0DD6BD" w14:textId="77777777" w:rsidTr="00C64794">
        <w:trPr>
          <w:trHeight w:val="63"/>
        </w:trPr>
        <w:tc>
          <w:tcPr>
            <w:tcW w:w="2830" w:type="dxa"/>
            <w:vMerge/>
          </w:tcPr>
          <w:p w14:paraId="73B5EBA4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251DE30C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ldb2</w:t>
            </w:r>
          </w:p>
        </w:tc>
        <w:tc>
          <w:tcPr>
            <w:tcW w:w="3686" w:type="dxa"/>
            <w:vAlign w:val="bottom"/>
          </w:tcPr>
          <w:p w14:paraId="069C0F91" w14:textId="77777777" w:rsidR="00AA2E86" w:rsidRPr="008E395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744AE03F" w14:textId="77777777" w:rsidTr="00C64794">
        <w:trPr>
          <w:trHeight w:val="63"/>
        </w:trPr>
        <w:tc>
          <w:tcPr>
            <w:tcW w:w="2830" w:type="dxa"/>
            <w:vMerge/>
          </w:tcPr>
          <w:p w14:paraId="29F3D8D1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0AD1A0B2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whab</w:t>
            </w:r>
          </w:p>
        </w:tc>
        <w:tc>
          <w:tcPr>
            <w:tcW w:w="3686" w:type="dxa"/>
            <w:vAlign w:val="bottom"/>
          </w:tcPr>
          <w:p w14:paraId="270E8D2E" w14:textId="77777777" w:rsidR="00AA2E86" w:rsidRPr="008E395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0C25C9E5" w14:textId="77777777" w:rsidTr="00C64794">
        <w:trPr>
          <w:trHeight w:val="63"/>
        </w:trPr>
        <w:tc>
          <w:tcPr>
            <w:tcW w:w="2830" w:type="dxa"/>
            <w:vMerge/>
          </w:tcPr>
          <w:p w14:paraId="7789B61D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791C5FA8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ras</w:t>
            </w:r>
          </w:p>
        </w:tc>
        <w:tc>
          <w:tcPr>
            <w:tcW w:w="3686" w:type="dxa"/>
            <w:vAlign w:val="bottom"/>
          </w:tcPr>
          <w:p w14:paraId="508EAA3D" w14:textId="77777777" w:rsidR="00AA2E86" w:rsidRPr="008E395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26551B68" w14:textId="77777777" w:rsidTr="00C64794">
        <w:trPr>
          <w:trHeight w:val="63"/>
        </w:trPr>
        <w:tc>
          <w:tcPr>
            <w:tcW w:w="2830" w:type="dxa"/>
            <w:vMerge/>
          </w:tcPr>
          <w:p w14:paraId="20BF009A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5A86E671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egf</w:t>
            </w:r>
          </w:p>
        </w:tc>
        <w:tc>
          <w:tcPr>
            <w:tcW w:w="3686" w:type="dxa"/>
            <w:vAlign w:val="bottom"/>
          </w:tcPr>
          <w:p w14:paraId="0443565F" w14:textId="77777777" w:rsidR="00AA2E86" w:rsidRPr="008E395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3BAF01BD" w14:textId="77777777" w:rsidTr="00C64794">
        <w:trPr>
          <w:trHeight w:val="63"/>
        </w:trPr>
        <w:tc>
          <w:tcPr>
            <w:tcW w:w="2830" w:type="dxa"/>
            <w:vMerge/>
          </w:tcPr>
          <w:p w14:paraId="2A0934A8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3E35DCA2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kcz</w:t>
            </w:r>
          </w:p>
        </w:tc>
        <w:tc>
          <w:tcPr>
            <w:tcW w:w="3686" w:type="dxa"/>
            <w:vAlign w:val="bottom"/>
          </w:tcPr>
          <w:p w14:paraId="335E1742" w14:textId="77777777" w:rsidR="00AA2E86" w:rsidRPr="008E395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6E608AAC" w14:textId="77777777" w:rsidTr="00C64794">
        <w:trPr>
          <w:trHeight w:val="63"/>
        </w:trPr>
        <w:tc>
          <w:tcPr>
            <w:tcW w:w="2830" w:type="dxa"/>
            <w:vMerge/>
          </w:tcPr>
          <w:p w14:paraId="43E2836E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63D8EFA5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kci</w:t>
            </w:r>
          </w:p>
        </w:tc>
        <w:tc>
          <w:tcPr>
            <w:tcW w:w="3686" w:type="dxa"/>
            <w:vAlign w:val="bottom"/>
          </w:tcPr>
          <w:p w14:paraId="146E813C" w14:textId="77777777" w:rsidR="00AA2E86" w:rsidRPr="008E395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308B11EB" w14:textId="77777777" w:rsidTr="00C64794">
        <w:trPr>
          <w:trHeight w:val="63"/>
        </w:trPr>
        <w:tc>
          <w:tcPr>
            <w:tcW w:w="2830" w:type="dxa"/>
            <w:vMerge/>
          </w:tcPr>
          <w:p w14:paraId="08B4EB50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1FB4153C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p3k4</w:t>
            </w:r>
          </w:p>
        </w:tc>
        <w:tc>
          <w:tcPr>
            <w:tcW w:w="3686" w:type="dxa"/>
            <w:vAlign w:val="bottom"/>
          </w:tcPr>
          <w:p w14:paraId="5A9F68F9" w14:textId="77777777" w:rsidR="00AA2E86" w:rsidRPr="008E395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25E3B876" w14:textId="77777777" w:rsidTr="00C64794">
        <w:trPr>
          <w:trHeight w:val="63"/>
        </w:trPr>
        <w:tc>
          <w:tcPr>
            <w:tcW w:w="2830" w:type="dxa"/>
            <w:vMerge/>
          </w:tcPr>
          <w:p w14:paraId="623B28B4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12957469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fn</w:t>
            </w:r>
          </w:p>
        </w:tc>
        <w:tc>
          <w:tcPr>
            <w:tcW w:w="3686" w:type="dxa"/>
            <w:vAlign w:val="bottom"/>
          </w:tcPr>
          <w:p w14:paraId="0A9F8CA8" w14:textId="77777777" w:rsidR="00AA2E86" w:rsidRPr="008E395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27-3p</w:t>
            </w:r>
          </w:p>
        </w:tc>
      </w:tr>
      <w:tr w:rsidR="00AA2E86" w:rsidRPr="009B7688" w14:paraId="4B6C14E8" w14:textId="77777777" w:rsidTr="00C64794">
        <w:trPr>
          <w:trHeight w:val="63"/>
        </w:trPr>
        <w:tc>
          <w:tcPr>
            <w:tcW w:w="2830" w:type="dxa"/>
            <w:vMerge/>
          </w:tcPr>
          <w:p w14:paraId="2C285FE2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23F332DA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pk1</w:t>
            </w:r>
          </w:p>
        </w:tc>
        <w:tc>
          <w:tcPr>
            <w:tcW w:w="3686" w:type="dxa"/>
            <w:vAlign w:val="bottom"/>
          </w:tcPr>
          <w:p w14:paraId="43F28F31" w14:textId="77777777" w:rsidR="00AA2E86" w:rsidRPr="008E395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35-5p</w:t>
            </w:r>
          </w:p>
        </w:tc>
      </w:tr>
      <w:tr w:rsidR="00AA2E86" w:rsidRPr="009B7688" w14:paraId="0CEB8941" w14:textId="77777777" w:rsidTr="00C64794">
        <w:trPr>
          <w:trHeight w:val="63"/>
        </w:trPr>
        <w:tc>
          <w:tcPr>
            <w:tcW w:w="2830" w:type="dxa"/>
            <w:vMerge/>
          </w:tcPr>
          <w:p w14:paraId="0C6AD469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79638899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s2</w:t>
            </w:r>
          </w:p>
        </w:tc>
        <w:tc>
          <w:tcPr>
            <w:tcW w:w="3686" w:type="dxa"/>
            <w:vAlign w:val="bottom"/>
          </w:tcPr>
          <w:p w14:paraId="7A7C4838" w14:textId="77777777" w:rsidR="00AA2E86" w:rsidRPr="008E395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4955ACF6" w14:textId="77777777" w:rsidTr="00C64794">
        <w:trPr>
          <w:trHeight w:val="63"/>
        </w:trPr>
        <w:tc>
          <w:tcPr>
            <w:tcW w:w="2830" w:type="dxa"/>
            <w:vMerge/>
          </w:tcPr>
          <w:p w14:paraId="42FD2E4C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05E5EF7B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s1</w:t>
            </w:r>
          </w:p>
        </w:tc>
        <w:tc>
          <w:tcPr>
            <w:tcW w:w="3686" w:type="dxa"/>
            <w:vAlign w:val="bottom"/>
          </w:tcPr>
          <w:p w14:paraId="6120FB4D" w14:textId="77777777" w:rsidR="00AA2E86" w:rsidRPr="008E395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388E3608" w14:textId="77777777" w:rsidTr="00C64794">
        <w:trPr>
          <w:trHeight w:val="63"/>
        </w:trPr>
        <w:tc>
          <w:tcPr>
            <w:tcW w:w="2830" w:type="dxa"/>
            <w:vMerge/>
          </w:tcPr>
          <w:p w14:paraId="76D93A19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0696BE08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p2r5c</w:t>
            </w:r>
          </w:p>
        </w:tc>
        <w:tc>
          <w:tcPr>
            <w:tcW w:w="3686" w:type="dxa"/>
            <w:vAlign w:val="bottom"/>
          </w:tcPr>
          <w:p w14:paraId="6004F094" w14:textId="77777777" w:rsidR="00AA2E86" w:rsidRPr="008E395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427D667E" w14:textId="77777777" w:rsidTr="00C64794">
        <w:trPr>
          <w:trHeight w:val="63"/>
        </w:trPr>
        <w:tc>
          <w:tcPr>
            <w:tcW w:w="2830" w:type="dxa"/>
            <w:vMerge/>
          </w:tcPr>
          <w:p w14:paraId="42BBA9B2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3469F4DF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blb</w:t>
            </w:r>
          </w:p>
        </w:tc>
        <w:tc>
          <w:tcPr>
            <w:tcW w:w="3686" w:type="dxa"/>
            <w:vAlign w:val="bottom"/>
          </w:tcPr>
          <w:p w14:paraId="5FE3D55E" w14:textId="77777777" w:rsidR="00AA2E86" w:rsidRPr="008E395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18AAAB27" w14:textId="77777777" w:rsidTr="00C64794">
        <w:trPr>
          <w:trHeight w:val="63"/>
        </w:trPr>
        <w:tc>
          <w:tcPr>
            <w:tcW w:w="2830" w:type="dxa"/>
            <w:vMerge/>
          </w:tcPr>
          <w:p w14:paraId="5FD1C677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0DB7A324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bb3</w:t>
            </w:r>
          </w:p>
        </w:tc>
        <w:tc>
          <w:tcPr>
            <w:tcW w:w="3686" w:type="dxa"/>
            <w:vAlign w:val="bottom"/>
          </w:tcPr>
          <w:p w14:paraId="58FA62BC" w14:textId="77777777" w:rsidR="00AA2E86" w:rsidRPr="008E395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164ACB84" w14:textId="77777777" w:rsidTr="00C64794">
        <w:trPr>
          <w:trHeight w:val="63"/>
        </w:trPr>
        <w:tc>
          <w:tcPr>
            <w:tcW w:w="2830" w:type="dxa"/>
            <w:vMerge/>
          </w:tcPr>
          <w:p w14:paraId="6674BD60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2791ED49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sal2</w:t>
            </w:r>
          </w:p>
        </w:tc>
        <w:tc>
          <w:tcPr>
            <w:tcW w:w="3686" w:type="dxa"/>
            <w:vAlign w:val="bottom"/>
          </w:tcPr>
          <w:p w14:paraId="2448C218" w14:textId="77777777" w:rsidR="00AA2E86" w:rsidRPr="008E395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29-1-3p</w:t>
            </w:r>
          </w:p>
        </w:tc>
      </w:tr>
      <w:tr w:rsidR="00AA2E86" w:rsidRPr="009B7688" w14:paraId="4EF9F6CB" w14:textId="77777777" w:rsidTr="00C64794">
        <w:trPr>
          <w:trHeight w:val="63"/>
        </w:trPr>
        <w:tc>
          <w:tcPr>
            <w:tcW w:w="2830" w:type="dxa"/>
            <w:vMerge/>
          </w:tcPr>
          <w:p w14:paraId="4E6E54A7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79B2725E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kce</w:t>
            </w:r>
          </w:p>
        </w:tc>
        <w:tc>
          <w:tcPr>
            <w:tcW w:w="3686" w:type="dxa"/>
            <w:vAlign w:val="bottom"/>
          </w:tcPr>
          <w:p w14:paraId="4DDA68F9" w14:textId="77777777" w:rsidR="00AA2E86" w:rsidRPr="008E395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29-1-3p</w:t>
            </w:r>
          </w:p>
        </w:tc>
      </w:tr>
      <w:tr w:rsidR="00AA2E86" w:rsidRPr="009B7688" w14:paraId="48122CE2" w14:textId="77777777" w:rsidTr="00C64794">
        <w:trPr>
          <w:trHeight w:val="63"/>
        </w:trPr>
        <w:tc>
          <w:tcPr>
            <w:tcW w:w="2830" w:type="dxa"/>
            <w:vMerge/>
          </w:tcPr>
          <w:p w14:paraId="667D9785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7B2AB7FB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sa1</w:t>
            </w:r>
          </w:p>
        </w:tc>
        <w:tc>
          <w:tcPr>
            <w:tcW w:w="3686" w:type="dxa"/>
            <w:vAlign w:val="bottom"/>
          </w:tcPr>
          <w:p w14:paraId="30E12340" w14:textId="77777777" w:rsidR="00AA2E86" w:rsidRPr="008E395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35-5p</w:t>
            </w:r>
          </w:p>
        </w:tc>
      </w:tr>
      <w:tr w:rsidR="00AA2E86" w:rsidRPr="009B7688" w14:paraId="23E101F7" w14:textId="77777777" w:rsidTr="00C64794">
        <w:trPr>
          <w:trHeight w:val="63"/>
        </w:trPr>
        <w:tc>
          <w:tcPr>
            <w:tcW w:w="2830" w:type="dxa"/>
            <w:vMerge/>
          </w:tcPr>
          <w:p w14:paraId="7C50C3BF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41727AEF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ry2</w:t>
            </w:r>
          </w:p>
        </w:tc>
        <w:tc>
          <w:tcPr>
            <w:tcW w:w="3686" w:type="dxa"/>
            <w:vAlign w:val="bottom"/>
          </w:tcPr>
          <w:p w14:paraId="5FE3091A" w14:textId="77777777" w:rsidR="00AA2E86" w:rsidRPr="008E395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2BE818DC" w14:textId="77777777" w:rsidTr="00C64794">
        <w:trPr>
          <w:trHeight w:val="63"/>
        </w:trPr>
        <w:tc>
          <w:tcPr>
            <w:tcW w:w="2830" w:type="dxa"/>
            <w:vMerge/>
          </w:tcPr>
          <w:p w14:paraId="0A151A34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669AFC94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p2cb</w:t>
            </w:r>
          </w:p>
        </w:tc>
        <w:tc>
          <w:tcPr>
            <w:tcW w:w="3686" w:type="dxa"/>
            <w:vAlign w:val="bottom"/>
          </w:tcPr>
          <w:p w14:paraId="62D8A2BD" w14:textId="77777777" w:rsidR="00AA2E86" w:rsidRPr="008E395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3B4D519B" w14:textId="77777777" w:rsidTr="00C64794">
        <w:trPr>
          <w:trHeight w:val="63"/>
        </w:trPr>
        <w:tc>
          <w:tcPr>
            <w:tcW w:w="2830" w:type="dxa"/>
            <w:vMerge/>
          </w:tcPr>
          <w:p w14:paraId="020E6E7E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7EB17E95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as</w:t>
            </w:r>
          </w:p>
        </w:tc>
        <w:tc>
          <w:tcPr>
            <w:tcW w:w="3686" w:type="dxa"/>
            <w:vAlign w:val="bottom"/>
          </w:tcPr>
          <w:p w14:paraId="7A521DC7" w14:textId="77777777" w:rsidR="00AA2E86" w:rsidRPr="008E395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5A095DE0" w14:textId="77777777" w:rsidTr="00C64794">
        <w:trPr>
          <w:trHeight w:val="63"/>
        </w:trPr>
        <w:tc>
          <w:tcPr>
            <w:tcW w:w="2830" w:type="dxa"/>
            <w:vMerge/>
          </w:tcPr>
          <w:p w14:paraId="204079F5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64936CE4" w14:textId="77777777" w:rsidR="00AA2E86" w:rsidRPr="008E395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kca</w:t>
            </w:r>
          </w:p>
        </w:tc>
        <w:tc>
          <w:tcPr>
            <w:tcW w:w="3686" w:type="dxa"/>
            <w:vAlign w:val="bottom"/>
          </w:tcPr>
          <w:p w14:paraId="06C54C36" w14:textId="77777777" w:rsidR="00AA2E86" w:rsidRPr="008E395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E395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6A34A6E7" w14:textId="77777777" w:rsidTr="00C64794">
        <w:trPr>
          <w:trHeight w:val="63"/>
        </w:trPr>
        <w:tc>
          <w:tcPr>
            <w:tcW w:w="2830" w:type="dxa"/>
            <w:vMerge w:val="restart"/>
          </w:tcPr>
          <w:p w14:paraId="3463454C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25E5"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>5-HT</w:t>
            </w:r>
            <w:r w:rsidRPr="00E825E5"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  <w:vertAlign w:val="subscript"/>
              </w:rPr>
              <w:t>2</w:t>
            </w:r>
            <w:r w:rsidRPr="00E825E5"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 xml:space="preserve"> type receptor mediated signaling pathway</w:t>
            </w:r>
          </w:p>
        </w:tc>
        <w:tc>
          <w:tcPr>
            <w:tcW w:w="2268" w:type="dxa"/>
            <w:vAlign w:val="bottom"/>
          </w:tcPr>
          <w:p w14:paraId="5F66562A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ng7</w:t>
            </w:r>
          </w:p>
        </w:tc>
        <w:tc>
          <w:tcPr>
            <w:tcW w:w="3686" w:type="dxa"/>
            <w:vAlign w:val="bottom"/>
          </w:tcPr>
          <w:p w14:paraId="74047620" w14:textId="77777777" w:rsidR="00AA2E86" w:rsidRPr="00281558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92b-5p</w:t>
            </w:r>
          </w:p>
        </w:tc>
      </w:tr>
      <w:tr w:rsidR="00AA2E86" w:rsidRPr="009B7688" w14:paraId="07A67CE4" w14:textId="77777777" w:rsidTr="00C64794">
        <w:trPr>
          <w:trHeight w:val="63"/>
        </w:trPr>
        <w:tc>
          <w:tcPr>
            <w:tcW w:w="2830" w:type="dxa"/>
            <w:vMerge/>
          </w:tcPr>
          <w:p w14:paraId="00F3E0BC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27014698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kch</w:t>
            </w:r>
          </w:p>
        </w:tc>
        <w:tc>
          <w:tcPr>
            <w:tcW w:w="3686" w:type="dxa"/>
            <w:vAlign w:val="bottom"/>
          </w:tcPr>
          <w:p w14:paraId="76FDF4D5" w14:textId="77777777" w:rsidR="00AA2E86" w:rsidRPr="00281558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6418BBE1" w14:textId="77777777" w:rsidTr="00C64794">
        <w:trPr>
          <w:trHeight w:val="63"/>
        </w:trPr>
        <w:tc>
          <w:tcPr>
            <w:tcW w:w="2830" w:type="dxa"/>
            <w:vMerge/>
          </w:tcPr>
          <w:p w14:paraId="1911E91C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5F288613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ng5</w:t>
            </w:r>
          </w:p>
        </w:tc>
        <w:tc>
          <w:tcPr>
            <w:tcW w:w="3686" w:type="dxa"/>
            <w:vAlign w:val="bottom"/>
          </w:tcPr>
          <w:p w14:paraId="30AC7BDE" w14:textId="77777777" w:rsidR="00AA2E86" w:rsidRPr="00281558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63BBA908" w14:textId="77777777" w:rsidTr="00C64794">
        <w:trPr>
          <w:trHeight w:val="63"/>
        </w:trPr>
        <w:tc>
          <w:tcPr>
            <w:tcW w:w="2830" w:type="dxa"/>
            <w:vMerge/>
          </w:tcPr>
          <w:p w14:paraId="23EC847A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43A2F8B6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na1d</w:t>
            </w:r>
          </w:p>
        </w:tc>
        <w:tc>
          <w:tcPr>
            <w:tcW w:w="3686" w:type="dxa"/>
            <w:vAlign w:val="bottom"/>
          </w:tcPr>
          <w:p w14:paraId="5E2C4764" w14:textId="77777777" w:rsidR="00AA2E86" w:rsidRPr="00281558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29-1-3p</w:t>
            </w:r>
          </w:p>
        </w:tc>
      </w:tr>
      <w:tr w:rsidR="00AA2E86" w:rsidRPr="009B7688" w14:paraId="053385A0" w14:textId="77777777" w:rsidTr="00C64794">
        <w:trPr>
          <w:trHeight w:val="63"/>
        </w:trPr>
        <w:tc>
          <w:tcPr>
            <w:tcW w:w="2830" w:type="dxa"/>
            <w:vMerge/>
          </w:tcPr>
          <w:p w14:paraId="315092B7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7B194527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na11</w:t>
            </w:r>
          </w:p>
        </w:tc>
        <w:tc>
          <w:tcPr>
            <w:tcW w:w="3686" w:type="dxa"/>
            <w:vAlign w:val="bottom"/>
          </w:tcPr>
          <w:p w14:paraId="137EDEBC" w14:textId="77777777" w:rsidR="00AA2E86" w:rsidRPr="00281558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35-5p</w:t>
            </w:r>
          </w:p>
        </w:tc>
      </w:tr>
      <w:tr w:rsidR="00AA2E86" w:rsidRPr="009B7688" w14:paraId="38B5809C" w14:textId="77777777" w:rsidTr="00C64794">
        <w:trPr>
          <w:trHeight w:val="63"/>
        </w:trPr>
        <w:tc>
          <w:tcPr>
            <w:tcW w:w="2830" w:type="dxa"/>
            <w:vMerge/>
          </w:tcPr>
          <w:p w14:paraId="249A0EDD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4538EF8E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nb1</w:t>
            </w:r>
          </w:p>
        </w:tc>
        <w:tc>
          <w:tcPr>
            <w:tcW w:w="3686" w:type="dxa"/>
            <w:vAlign w:val="bottom"/>
          </w:tcPr>
          <w:p w14:paraId="344AE810" w14:textId="77777777" w:rsidR="00AA2E86" w:rsidRPr="00281558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776D2A59" w14:textId="77777777" w:rsidTr="00C64794">
        <w:trPr>
          <w:trHeight w:val="63"/>
        </w:trPr>
        <w:tc>
          <w:tcPr>
            <w:tcW w:w="2830" w:type="dxa"/>
            <w:vMerge/>
          </w:tcPr>
          <w:p w14:paraId="2613AF80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5C407845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kcz</w:t>
            </w:r>
          </w:p>
        </w:tc>
        <w:tc>
          <w:tcPr>
            <w:tcW w:w="3686" w:type="dxa"/>
            <w:vAlign w:val="bottom"/>
          </w:tcPr>
          <w:p w14:paraId="3052E6CE" w14:textId="77777777" w:rsidR="00AA2E86" w:rsidRPr="00281558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329C9B75" w14:textId="77777777" w:rsidTr="00C64794">
        <w:trPr>
          <w:trHeight w:val="63"/>
        </w:trPr>
        <w:tc>
          <w:tcPr>
            <w:tcW w:w="2830" w:type="dxa"/>
            <w:vMerge/>
          </w:tcPr>
          <w:p w14:paraId="31FE9D68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0FE9690A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kci</w:t>
            </w:r>
          </w:p>
        </w:tc>
        <w:tc>
          <w:tcPr>
            <w:tcW w:w="3686" w:type="dxa"/>
            <w:vAlign w:val="bottom"/>
          </w:tcPr>
          <w:p w14:paraId="086F5856" w14:textId="77777777" w:rsidR="00AA2E86" w:rsidRPr="00281558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495FDFCC" w14:textId="77777777" w:rsidTr="00C64794">
        <w:trPr>
          <w:trHeight w:val="63"/>
        </w:trPr>
        <w:tc>
          <w:tcPr>
            <w:tcW w:w="2830" w:type="dxa"/>
            <w:vMerge/>
          </w:tcPr>
          <w:p w14:paraId="3D04A488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7628C4C1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nb4</w:t>
            </w:r>
          </w:p>
        </w:tc>
        <w:tc>
          <w:tcPr>
            <w:tcW w:w="3686" w:type="dxa"/>
            <w:vAlign w:val="bottom"/>
          </w:tcPr>
          <w:p w14:paraId="151107AB" w14:textId="77777777" w:rsidR="00AA2E86" w:rsidRPr="00281558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29-1-3p</w:t>
            </w:r>
          </w:p>
        </w:tc>
      </w:tr>
      <w:tr w:rsidR="00AA2E86" w:rsidRPr="009B7688" w14:paraId="7BD8EE61" w14:textId="77777777" w:rsidTr="00C64794">
        <w:trPr>
          <w:trHeight w:val="63"/>
        </w:trPr>
        <w:tc>
          <w:tcPr>
            <w:tcW w:w="2830" w:type="dxa"/>
            <w:vMerge/>
          </w:tcPr>
          <w:p w14:paraId="7E19632E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2EFEE641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kce</w:t>
            </w:r>
          </w:p>
        </w:tc>
        <w:tc>
          <w:tcPr>
            <w:tcW w:w="3686" w:type="dxa"/>
            <w:vAlign w:val="bottom"/>
          </w:tcPr>
          <w:p w14:paraId="03D41FE9" w14:textId="77777777" w:rsidR="00AA2E86" w:rsidRPr="00281558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29-1-3p</w:t>
            </w:r>
          </w:p>
        </w:tc>
      </w:tr>
      <w:tr w:rsidR="00AA2E86" w:rsidRPr="009B7688" w14:paraId="1DD2E437" w14:textId="77777777" w:rsidTr="00C64794">
        <w:trPr>
          <w:trHeight w:val="63"/>
        </w:trPr>
        <w:tc>
          <w:tcPr>
            <w:tcW w:w="2830" w:type="dxa"/>
            <w:vMerge/>
          </w:tcPr>
          <w:p w14:paraId="4C3DFD0B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012167F1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ng4</w:t>
            </w:r>
          </w:p>
        </w:tc>
        <w:tc>
          <w:tcPr>
            <w:tcW w:w="3686" w:type="dxa"/>
            <w:vAlign w:val="bottom"/>
          </w:tcPr>
          <w:p w14:paraId="799D2CF6" w14:textId="77777777" w:rsidR="00AA2E86" w:rsidRPr="00281558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26ADB2B9" w14:textId="77777777" w:rsidTr="00C64794">
        <w:trPr>
          <w:trHeight w:val="63"/>
        </w:trPr>
        <w:tc>
          <w:tcPr>
            <w:tcW w:w="2830" w:type="dxa"/>
            <w:vMerge/>
          </w:tcPr>
          <w:p w14:paraId="3E89C0F6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45BC72EF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cb1</w:t>
            </w:r>
          </w:p>
        </w:tc>
        <w:tc>
          <w:tcPr>
            <w:tcW w:w="3686" w:type="dxa"/>
            <w:vAlign w:val="bottom"/>
          </w:tcPr>
          <w:p w14:paraId="6992254C" w14:textId="77777777" w:rsidR="00AA2E86" w:rsidRPr="00281558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5F05B35B" w14:textId="77777777" w:rsidTr="00C64794">
        <w:trPr>
          <w:trHeight w:val="63"/>
        </w:trPr>
        <w:tc>
          <w:tcPr>
            <w:tcW w:w="2830" w:type="dxa"/>
            <w:vMerge/>
          </w:tcPr>
          <w:p w14:paraId="70AE1C13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6277FFEF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kca</w:t>
            </w:r>
          </w:p>
        </w:tc>
        <w:tc>
          <w:tcPr>
            <w:tcW w:w="3686" w:type="dxa"/>
            <w:vAlign w:val="bottom"/>
          </w:tcPr>
          <w:p w14:paraId="30A2578E" w14:textId="77777777" w:rsidR="00AA2E86" w:rsidRPr="00281558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5CED3309" w14:textId="77777777" w:rsidTr="00C64794">
        <w:tc>
          <w:tcPr>
            <w:tcW w:w="2830" w:type="dxa"/>
            <w:vMerge/>
          </w:tcPr>
          <w:p w14:paraId="78BEA2EA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447CEAB0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mp2</w:t>
            </w:r>
          </w:p>
        </w:tc>
        <w:tc>
          <w:tcPr>
            <w:tcW w:w="3686" w:type="dxa"/>
            <w:vAlign w:val="bottom"/>
          </w:tcPr>
          <w:p w14:paraId="07442933" w14:textId="77777777" w:rsidR="00AA2E86" w:rsidRPr="00281558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27-3p</w:t>
            </w:r>
          </w:p>
        </w:tc>
      </w:tr>
      <w:tr w:rsidR="00AA2E86" w:rsidRPr="009B7688" w14:paraId="389E9F70" w14:textId="77777777" w:rsidTr="00C64794">
        <w:tc>
          <w:tcPr>
            <w:tcW w:w="2830" w:type="dxa"/>
            <w:vMerge w:val="restart"/>
          </w:tcPr>
          <w:p w14:paraId="12CBD23D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3A23"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>FGF signaling pathway</w:t>
            </w:r>
          </w:p>
        </w:tc>
        <w:tc>
          <w:tcPr>
            <w:tcW w:w="2268" w:type="dxa"/>
            <w:vAlign w:val="bottom"/>
          </w:tcPr>
          <w:p w14:paraId="304D2C34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p6c</w:t>
            </w:r>
          </w:p>
        </w:tc>
        <w:tc>
          <w:tcPr>
            <w:tcW w:w="3686" w:type="dxa"/>
            <w:vAlign w:val="bottom"/>
          </w:tcPr>
          <w:p w14:paraId="1BA589A7" w14:textId="77777777" w:rsidR="00AA2E86" w:rsidRPr="00281558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35-5p</w:t>
            </w:r>
          </w:p>
        </w:tc>
      </w:tr>
      <w:tr w:rsidR="00AA2E86" w:rsidRPr="009B7688" w14:paraId="36CC96F1" w14:textId="77777777" w:rsidTr="00C64794">
        <w:tc>
          <w:tcPr>
            <w:tcW w:w="2830" w:type="dxa"/>
            <w:vMerge/>
          </w:tcPr>
          <w:p w14:paraId="38576860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0C4BF8CE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p3k1</w:t>
            </w:r>
          </w:p>
        </w:tc>
        <w:tc>
          <w:tcPr>
            <w:tcW w:w="3686" w:type="dxa"/>
            <w:vAlign w:val="bottom"/>
          </w:tcPr>
          <w:p w14:paraId="5994A6B7" w14:textId="77777777" w:rsidR="00AA2E86" w:rsidRPr="00281558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29-1-3p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, miR-183-3p</w:t>
            </w:r>
          </w:p>
        </w:tc>
      </w:tr>
      <w:tr w:rsidR="00AA2E86" w:rsidRPr="009B7688" w14:paraId="7843D58E" w14:textId="77777777" w:rsidTr="00C64794">
        <w:tc>
          <w:tcPr>
            <w:tcW w:w="2830" w:type="dxa"/>
            <w:vMerge/>
          </w:tcPr>
          <w:p w14:paraId="61C77AEF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3CC4056E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p2ca</w:t>
            </w:r>
          </w:p>
        </w:tc>
        <w:tc>
          <w:tcPr>
            <w:tcW w:w="3686" w:type="dxa"/>
            <w:vAlign w:val="bottom"/>
          </w:tcPr>
          <w:p w14:paraId="4711284C" w14:textId="77777777" w:rsidR="00AA2E86" w:rsidRPr="00281558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435510CF" w14:textId="77777777" w:rsidTr="00C64794">
        <w:tc>
          <w:tcPr>
            <w:tcW w:w="2830" w:type="dxa"/>
            <w:vMerge/>
          </w:tcPr>
          <w:p w14:paraId="5D64A2A5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78C069BB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kch</w:t>
            </w:r>
          </w:p>
        </w:tc>
        <w:tc>
          <w:tcPr>
            <w:tcW w:w="3686" w:type="dxa"/>
            <w:vAlign w:val="bottom"/>
          </w:tcPr>
          <w:p w14:paraId="08A52A51" w14:textId="77777777" w:rsidR="00AA2E86" w:rsidRPr="00281558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4257B870" w14:textId="77777777" w:rsidTr="00C64794">
        <w:tc>
          <w:tcPr>
            <w:tcW w:w="2830" w:type="dxa"/>
            <w:vMerge/>
          </w:tcPr>
          <w:p w14:paraId="3172B58F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18ABF90E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pk11</w:t>
            </w:r>
          </w:p>
        </w:tc>
        <w:tc>
          <w:tcPr>
            <w:tcW w:w="3686" w:type="dxa"/>
            <w:vAlign w:val="bottom"/>
          </w:tcPr>
          <w:p w14:paraId="187E5A37" w14:textId="77777777" w:rsidR="00AA2E86" w:rsidRPr="00281558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35-5p</w:t>
            </w:r>
          </w:p>
        </w:tc>
      </w:tr>
      <w:tr w:rsidR="00AA2E86" w:rsidRPr="009B7688" w14:paraId="6DB06389" w14:textId="77777777" w:rsidTr="00C64794">
        <w:tc>
          <w:tcPr>
            <w:tcW w:w="2830" w:type="dxa"/>
            <w:vMerge/>
          </w:tcPr>
          <w:p w14:paraId="3A4B6CF7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7AA0161F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p3k2</w:t>
            </w:r>
          </w:p>
        </w:tc>
        <w:tc>
          <w:tcPr>
            <w:tcW w:w="3686" w:type="dxa"/>
            <w:vAlign w:val="bottom"/>
          </w:tcPr>
          <w:p w14:paraId="6A7D8DA8" w14:textId="77777777" w:rsidR="00AA2E86" w:rsidRPr="00281558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35-5p</w:t>
            </w:r>
          </w:p>
        </w:tc>
      </w:tr>
      <w:tr w:rsidR="00AA2E86" w:rsidRPr="009B7688" w14:paraId="19E8742F" w14:textId="77777777" w:rsidTr="00C64794">
        <w:tc>
          <w:tcPr>
            <w:tcW w:w="2830" w:type="dxa"/>
            <w:vMerge/>
          </w:tcPr>
          <w:p w14:paraId="22E76220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21AC3A12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p2r5e</w:t>
            </w:r>
          </w:p>
        </w:tc>
        <w:tc>
          <w:tcPr>
            <w:tcW w:w="3686" w:type="dxa"/>
            <w:vAlign w:val="bottom"/>
          </w:tcPr>
          <w:p w14:paraId="673C9336" w14:textId="77777777" w:rsidR="00AA2E86" w:rsidRPr="00281558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25b-1-3p</w:t>
            </w:r>
          </w:p>
        </w:tc>
      </w:tr>
      <w:tr w:rsidR="00AA2E86" w:rsidRPr="009B7688" w14:paraId="1832DFC0" w14:textId="77777777" w:rsidTr="00C64794">
        <w:tc>
          <w:tcPr>
            <w:tcW w:w="2830" w:type="dxa"/>
            <w:vMerge/>
          </w:tcPr>
          <w:p w14:paraId="05BDE254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60A06D48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whab</w:t>
            </w:r>
          </w:p>
        </w:tc>
        <w:tc>
          <w:tcPr>
            <w:tcW w:w="3686" w:type="dxa"/>
            <w:vAlign w:val="bottom"/>
          </w:tcPr>
          <w:p w14:paraId="058D48EA" w14:textId="77777777" w:rsidR="00AA2E86" w:rsidRPr="00281558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65C11F12" w14:textId="77777777" w:rsidTr="00C64794">
        <w:tc>
          <w:tcPr>
            <w:tcW w:w="2830" w:type="dxa"/>
            <w:vMerge/>
          </w:tcPr>
          <w:p w14:paraId="72BE78B4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102974D3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gf9</w:t>
            </w:r>
          </w:p>
        </w:tc>
        <w:tc>
          <w:tcPr>
            <w:tcW w:w="3686" w:type="dxa"/>
            <w:vAlign w:val="bottom"/>
          </w:tcPr>
          <w:p w14:paraId="217377A1" w14:textId="77777777" w:rsidR="00AA2E86" w:rsidRPr="00281558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736BC7AE" w14:textId="77777777" w:rsidTr="00C64794">
        <w:tc>
          <w:tcPr>
            <w:tcW w:w="2830" w:type="dxa"/>
            <w:vMerge/>
          </w:tcPr>
          <w:p w14:paraId="3CD1EF99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5CE1964C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kcz</w:t>
            </w:r>
          </w:p>
        </w:tc>
        <w:tc>
          <w:tcPr>
            <w:tcW w:w="3686" w:type="dxa"/>
            <w:vAlign w:val="bottom"/>
          </w:tcPr>
          <w:p w14:paraId="554FDA05" w14:textId="77777777" w:rsidR="00AA2E86" w:rsidRPr="00281558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523FFE30" w14:textId="77777777" w:rsidTr="00C64794">
        <w:tc>
          <w:tcPr>
            <w:tcW w:w="2830" w:type="dxa"/>
            <w:vMerge/>
          </w:tcPr>
          <w:p w14:paraId="08D86490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70968FA6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kci</w:t>
            </w:r>
          </w:p>
        </w:tc>
        <w:tc>
          <w:tcPr>
            <w:tcW w:w="3686" w:type="dxa"/>
            <w:vAlign w:val="bottom"/>
          </w:tcPr>
          <w:p w14:paraId="5B11BB01" w14:textId="77777777" w:rsidR="00AA2E86" w:rsidRPr="00281558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0DEFA5D3" w14:textId="77777777" w:rsidTr="00C64794">
        <w:tc>
          <w:tcPr>
            <w:tcW w:w="2830" w:type="dxa"/>
            <w:vMerge/>
          </w:tcPr>
          <w:p w14:paraId="7C0755B2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406F7AD6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p3k4</w:t>
            </w:r>
          </w:p>
        </w:tc>
        <w:tc>
          <w:tcPr>
            <w:tcW w:w="3686" w:type="dxa"/>
            <w:vAlign w:val="bottom"/>
          </w:tcPr>
          <w:p w14:paraId="0FC8303F" w14:textId="77777777" w:rsidR="00AA2E86" w:rsidRPr="00281558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6021DE99" w14:textId="77777777" w:rsidTr="00C64794">
        <w:tc>
          <w:tcPr>
            <w:tcW w:w="2830" w:type="dxa"/>
            <w:vMerge/>
          </w:tcPr>
          <w:p w14:paraId="3DB94753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07F2136C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fn</w:t>
            </w:r>
          </w:p>
        </w:tc>
        <w:tc>
          <w:tcPr>
            <w:tcW w:w="3686" w:type="dxa"/>
            <w:vAlign w:val="bottom"/>
          </w:tcPr>
          <w:p w14:paraId="6CDFC8A9" w14:textId="77777777" w:rsidR="00AA2E86" w:rsidRPr="00281558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27-3p</w:t>
            </w:r>
          </w:p>
        </w:tc>
      </w:tr>
      <w:tr w:rsidR="00AA2E86" w:rsidRPr="009B7688" w14:paraId="5AC7B1CE" w14:textId="77777777" w:rsidTr="00C64794">
        <w:tc>
          <w:tcPr>
            <w:tcW w:w="2830" w:type="dxa"/>
            <w:vMerge/>
          </w:tcPr>
          <w:p w14:paraId="0E65804E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66F7F950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pk1</w:t>
            </w:r>
          </w:p>
        </w:tc>
        <w:tc>
          <w:tcPr>
            <w:tcW w:w="3686" w:type="dxa"/>
            <w:vAlign w:val="bottom"/>
          </w:tcPr>
          <w:p w14:paraId="52246F1E" w14:textId="77777777" w:rsidR="00AA2E86" w:rsidRPr="00281558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35-5p</w:t>
            </w:r>
          </w:p>
        </w:tc>
      </w:tr>
      <w:tr w:rsidR="00AA2E86" w:rsidRPr="009B7688" w14:paraId="3A74B3E3" w14:textId="77777777" w:rsidTr="00C64794">
        <w:tc>
          <w:tcPr>
            <w:tcW w:w="2830" w:type="dxa"/>
            <w:vMerge/>
          </w:tcPr>
          <w:p w14:paraId="39FD18DB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3DAF6E6A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p2r2a</w:t>
            </w:r>
          </w:p>
        </w:tc>
        <w:tc>
          <w:tcPr>
            <w:tcW w:w="3686" w:type="dxa"/>
            <w:vAlign w:val="bottom"/>
          </w:tcPr>
          <w:p w14:paraId="0E2B9EB8" w14:textId="77777777" w:rsidR="00AA2E86" w:rsidRPr="00281558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4B9EF3E9" w14:textId="77777777" w:rsidTr="00C64794">
        <w:tc>
          <w:tcPr>
            <w:tcW w:w="2830" w:type="dxa"/>
            <w:vMerge/>
          </w:tcPr>
          <w:p w14:paraId="2A25EA67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0B9E2A38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s2</w:t>
            </w:r>
          </w:p>
        </w:tc>
        <w:tc>
          <w:tcPr>
            <w:tcW w:w="3686" w:type="dxa"/>
            <w:vAlign w:val="bottom"/>
          </w:tcPr>
          <w:p w14:paraId="4DC64DAE" w14:textId="77777777" w:rsidR="00AA2E86" w:rsidRPr="00281558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15F8FD94" w14:textId="77777777" w:rsidTr="00C64794">
        <w:tc>
          <w:tcPr>
            <w:tcW w:w="2830" w:type="dxa"/>
            <w:vMerge/>
          </w:tcPr>
          <w:p w14:paraId="2C001A79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1B044BDB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s1</w:t>
            </w:r>
          </w:p>
        </w:tc>
        <w:tc>
          <w:tcPr>
            <w:tcW w:w="3686" w:type="dxa"/>
            <w:vAlign w:val="bottom"/>
          </w:tcPr>
          <w:p w14:paraId="0EDED75F" w14:textId="77777777" w:rsidR="00AA2E86" w:rsidRPr="00281558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37BB7B46" w14:textId="77777777" w:rsidTr="00C64794">
        <w:tc>
          <w:tcPr>
            <w:tcW w:w="2830" w:type="dxa"/>
            <w:vMerge/>
          </w:tcPr>
          <w:p w14:paraId="0C24D4BC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7C01EC16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p2r5c</w:t>
            </w:r>
          </w:p>
        </w:tc>
        <w:tc>
          <w:tcPr>
            <w:tcW w:w="3686" w:type="dxa"/>
            <w:vAlign w:val="bottom"/>
          </w:tcPr>
          <w:p w14:paraId="70CB063E" w14:textId="77777777" w:rsidR="00AA2E86" w:rsidRPr="00281558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56DD9F4C" w14:textId="77777777" w:rsidTr="00C64794">
        <w:tc>
          <w:tcPr>
            <w:tcW w:w="2830" w:type="dxa"/>
            <w:vMerge/>
          </w:tcPr>
          <w:p w14:paraId="2E7504EC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5A4A9911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kce</w:t>
            </w:r>
          </w:p>
        </w:tc>
        <w:tc>
          <w:tcPr>
            <w:tcW w:w="3686" w:type="dxa"/>
            <w:vAlign w:val="bottom"/>
          </w:tcPr>
          <w:p w14:paraId="7ADEF804" w14:textId="77777777" w:rsidR="00AA2E86" w:rsidRPr="00281558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29-1-3p</w:t>
            </w:r>
          </w:p>
        </w:tc>
      </w:tr>
      <w:tr w:rsidR="00AA2E86" w:rsidRPr="009B7688" w14:paraId="357773DC" w14:textId="77777777" w:rsidTr="00C64794">
        <w:tc>
          <w:tcPr>
            <w:tcW w:w="2830" w:type="dxa"/>
            <w:vMerge/>
          </w:tcPr>
          <w:p w14:paraId="0F350B8B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01087A50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sa1</w:t>
            </w:r>
          </w:p>
        </w:tc>
        <w:tc>
          <w:tcPr>
            <w:tcW w:w="3686" w:type="dxa"/>
            <w:vAlign w:val="bottom"/>
          </w:tcPr>
          <w:p w14:paraId="3D4905FC" w14:textId="77777777" w:rsidR="00AA2E86" w:rsidRPr="00281558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335-5p</w:t>
            </w:r>
          </w:p>
        </w:tc>
      </w:tr>
      <w:tr w:rsidR="00AA2E86" w:rsidRPr="009B7688" w14:paraId="76989B7B" w14:textId="77777777" w:rsidTr="00C64794">
        <w:tc>
          <w:tcPr>
            <w:tcW w:w="2830" w:type="dxa"/>
            <w:vMerge/>
          </w:tcPr>
          <w:p w14:paraId="42A47FA9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3BC24DD6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ry2</w:t>
            </w:r>
          </w:p>
        </w:tc>
        <w:tc>
          <w:tcPr>
            <w:tcW w:w="3686" w:type="dxa"/>
            <w:vAlign w:val="bottom"/>
          </w:tcPr>
          <w:p w14:paraId="2830E39C" w14:textId="77777777" w:rsidR="00AA2E86" w:rsidRPr="00281558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7F919929" w14:textId="77777777" w:rsidTr="00C64794">
        <w:tc>
          <w:tcPr>
            <w:tcW w:w="2830" w:type="dxa"/>
            <w:vMerge/>
          </w:tcPr>
          <w:p w14:paraId="5791A648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09A507E1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p2cb</w:t>
            </w:r>
          </w:p>
        </w:tc>
        <w:tc>
          <w:tcPr>
            <w:tcW w:w="3686" w:type="dxa"/>
            <w:vAlign w:val="bottom"/>
          </w:tcPr>
          <w:p w14:paraId="1B2BEF8C" w14:textId="77777777" w:rsidR="00AA2E86" w:rsidRPr="00281558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72B4073F" w14:textId="77777777" w:rsidTr="00C64794">
        <w:tc>
          <w:tcPr>
            <w:tcW w:w="2830" w:type="dxa"/>
            <w:vMerge/>
          </w:tcPr>
          <w:p w14:paraId="0FADA8CB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143120A2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as</w:t>
            </w:r>
          </w:p>
        </w:tc>
        <w:tc>
          <w:tcPr>
            <w:tcW w:w="3686" w:type="dxa"/>
            <w:vAlign w:val="bottom"/>
          </w:tcPr>
          <w:p w14:paraId="3BBD92C3" w14:textId="77777777" w:rsidR="00AA2E86" w:rsidRPr="00281558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11FBFF2B" w14:textId="77777777" w:rsidTr="00C64794">
        <w:tc>
          <w:tcPr>
            <w:tcW w:w="2830" w:type="dxa"/>
            <w:vMerge/>
          </w:tcPr>
          <w:p w14:paraId="7F86F5DE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77933AC2" w14:textId="77777777" w:rsidR="00AA2E86" w:rsidRPr="00281558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kca</w:t>
            </w:r>
          </w:p>
        </w:tc>
        <w:tc>
          <w:tcPr>
            <w:tcW w:w="3686" w:type="dxa"/>
            <w:vAlign w:val="bottom"/>
          </w:tcPr>
          <w:p w14:paraId="66422115" w14:textId="77777777" w:rsidR="00AA2E86" w:rsidRPr="00281558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8155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83-3p</w:t>
            </w:r>
          </w:p>
        </w:tc>
      </w:tr>
    </w:tbl>
    <w:p w14:paraId="0B78D49D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5814328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AFA313E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B3FFDF4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0FE38BB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3D33586" w14:textId="77777777" w:rsidR="00AA2E86" w:rsidRDefault="00AA2E86" w:rsidP="00AA2E86">
      <w:pPr>
        <w:rPr>
          <w:rFonts w:ascii="Times New Roman" w:hAnsi="Times New Roman" w:cs="Times New Roman"/>
          <w:sz w:val="24"/>
          <w:szCs w:val="24"/>
        </w:rPr>
      </w:pPr>
    </w:p>
    <w:p w14:paraId="18B93C7C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5521C9E" w14:textId="77777777" w:rsidR="00AA2E86" w:rsidRDefault="00AA2E86" w:rsidP="00AA2E86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A209C63" w14:textId="77777777" w:rsidR="00AA2E86" w:rsidRDefault="00AA2E86" w:rsidP="00AA2E86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01C4447" w14:textId="77777777" w:rsidR="00AA2E86" w:rsidRDefault="00AA2E86" w:rsidP="00AA2E86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774281D" w14:textId="77777777" w:rsidR="00AA2E86" w:rsidRDefault="00AA2E86" w:rsidP="00AA2E86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E33D5F3" w14:textId="77777777" w:rsidR="00AA2E86" w:rsidRDefault="00AA2E86" w:rsidP="00AA2E86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5A39707" w14:textId="77777777" w:rsidR="00AA2E86" w:rsidRDefault="00AA2E86" w:rsidP="00AA2E86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FE5D9E2" w14:textId="77777777" w:rsidR="00AA2E86" w:rsidRDefault="00AA2E86" w:rsidP="00AA2E86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FE493FC" w14:textId="77777777" w:rsidR="00AA2E86" w:rsidRDefault="00AA2E86" w:rsidP="00AA2E86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F0DFF11" w14:textId="77777777" w:rsidR="00AA2E86" w:rsidRDefault="00AA2E86" w:rsidP="00AA2E86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6FF04D2" w14:textId="77777777" w:rsidR="00AA2E86" w:rsidRDefault="00AA2E86" w:rsidP="00AA2E86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068B75E" w14:textId="77777777" w:rsidR="00AA2E86" w:rsidRDefault="00AA2E86" w:rsidP="00AA2E86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C4F6B23" w14:textId="77777777" w:rsidR="00AA2E86" w:rsidRDefault="00AA2E86" w:rsidP="00AA2E86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DCDFD52" w14:textId="77777777" w:rsidR="00AA2E86" w:rsidRDefault="00AA2E86" w:rsidP="00AA2E86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27C2A4E" w14:textId="77777777" w:rsidR="00AA2E86" w:rsidRDefault="00AA2E86" w:rsidP="00AA2E86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06F9B06" w14:textId="77777777" w:rsidR="00AA2E86" w:rsidRDefault="00AA2E86" w:rsidP="00AA2E86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49B00DC" w14:textId="77777777" w:rsidR="00AA2E86" w:rsidRDefault="00AA2E86" w:rsidP="00AA2E86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97CBCEF" w14:textId="77777777" w:rsidR="00AA2E86" w:rsidRDefault="00AA2E86" w:rsidP="00AA2E86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168DB76" w14:textId="77777777" w:rsidR="00AA2E86" w:rsidRDefault="00AA2E86" w:rsidP="00AA2E8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EB83861" w14:textId="77777777" w:rsidR="0071082A" w:rsidRDefault="002948FC" w:rsidP="00AA2E86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Table S7</w:t>
      </w:r>
    </w:p>
    <w:p w14:paraId="56D72351" w14:textId="77777777" w:rsidR="00AA2E86" w:rsidRPr="00311BCB" w:rsidRDefault="00AA2E86" w:rsidP="00AA2E86">
      <w:pPr>
        <w:spacing w:line="240" w:lineRule="auto"/>
        <w:jc w:val="center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311BC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redicted gene targets in affected Reactome Pathways of downregulated miRNAs in lumbar motor neurons</w:t>
      </w:r>
    </w:p>
    <w:tbl>
      <w:tblPr>
        <w:tblStyle w:val="TableGrid"/>
        <w:tblpPr w:leftFromText="180" w:rightFromText="180" w:vertAnchor="text" w:tblpX="411" w:tblpY="1"/>
        <w:tblOverlap w:val="never"/>
        <w:tblW w:w="8500" w:type="dxa"/>
        <w:tblLook w:val="04A0" w:firstRow="1" w:lastRow="0" w:firstColumn="1" w:lastColumn="0" w:noHBand="0" w:noVBand="1"/>
      </w:tblPr>
      <w:tblGrid>
        <w:gridCol w:w="2547"/>
        <w:gridCol w:w="2015"/>
        <w:gridCol w:w="3938"/>
      </w:tblGrid>
      <w:tr w:rsidR="00AA2E86" w:rsidRPr="000739B5" w14:paraId="5B70AC43" w14:textId="77777777" w:rsidTr="00C64794">
        <w:tc>
          <w:tcPr>
            <w:tcW w:w="2547" w:type="dxa"/>
          </w:tcPr>
          <w:p w14:paraId="1672B28B" w14:textId="77777777" w:rsidR="00AA2E86" w:rsidRPr="00DB4904" w:rsidRDefault="00AA2E86" w:rsidP="007F0D7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B490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actome Pathways</w:t>
            </w:r>
          </w:p>
        </w:tc>
        <w:tc>
          <w:tcPr>
            <w:tcW w:w="2015" w:type="dxa"/>
          </w:tcPr>
          <w:p w14:paraId="49384959" w14:textId="77777777" w:rsidR="00AA2E86" w:rsidRPr="00DB4904" w:rsidRDefault="00AA2E86" w:rsidP="007F0D7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B490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Filtered targets </w:t>
            </w:r>
          </w:p>
        </w:tc>
        <w:tc>
          <w:tcPr>
            <w:tcW w:w="3938" w:type="dxa"/>
          </w:tcPr>
          <w:p w14:paraId="0F62C6C8" w14:textId="77777777" w:rsidR="00AA2E86" w:rsidRPr="00DB4904" w:rsidRDefault="00AA2E86" w:rsidP="007F0D7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B490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argeting miRNAs</w:t>
            </w:r>
          </w:p>
        </w:tc>
      </w:tr>
      <w:tr w:rsidR="00AA2E86" w:rsidRPr="000739B5" w14:paraId="5E9169C0" w14:textId="77777777" w:rsidTr="00C64794">
        <w:tc>
          <w:tcPr>
            <w:tcW w:w="2547" w:type="dxa"/>
            <w:vMerge w:val="restart"/>
          </w:tcPr>
          <w:p w14:paraId="0C8D7CBB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>Post-transcriptional silencing by small RNAs</w:t>
            </w:r>
          </w:p>
        </w:tc>
        <w:tc>
          <w:tcPr>
            <w:tcW w:w="2015" w:type="dxa"/>
            <w:vAlign w:val="bottom"/>
          </w:tcPr>
          <w:p w14:paraId="2AF6C51C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o1</w:t>
            </w:r>
          </w:p>
        </w:tc>
        <w:tc>
          <w:tcPr>
            <w:tcW w:w="3938" w:type="dxa"/>
            <w:vAlign w:val="bottom"/>
          </w:tcPr>
          <w:p w14:paraId="57F49F55" w14:textId="77777777" w:rsidR="00AA2E86" w:rsidRPr="00311BCB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0739B5" w14:paraId="2D8B9EE2" w14:textId="77777777" w:rsidTr="00C64794">
        <w:tc>
          <w:tcPr>
            <w:tcW w:w="2547" w:type="dxa"/>
            <w:vMerge/>
          </w:tcPr>
          <w:p w14:paraId="0B92DDD8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1C555AF2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nrc6b</w:t>
            </w:r>
          </w:p>
        </w:tc>
        <w:tc>
          <w:tcPr>
            <w:tcW w:w="3938" w:type="dxa"/>
            <w:vAlign w:val="bottom"/>
          </w:tcPr>
          <w:p w14:paraId="118EC797" w14:textId="77777777" w:rsidR="00AA2E86" w:rsidRPr="00311BCB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iR-125b-1-3p,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miR-129-1-3p, </w:t>
            </w:r>
            <w:r w:rsidRPr="00311BC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0739B5" w14:paraId="61C789E0" w14:textId="77777777" w:rsidTr="00C64794">
        <w:tc>
          <w:tcPr>
            <w:tcW w:w="2547" w:type="dxa"/>
            <w:vMerge/>
          </w:tcPr>
          <w:p w14:paraId="605B1253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20DAEC45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o4</w:t>
            </w:r>
          </w:p>
        </w:tc>
        <w:tc>
          <w:tcPr>
            <w:tcW w:w="3938" w:type="dxa"/>
            <w:vAlign w:val="bottom"/>
          </w:tcPr>
          <w:p w14:paraId="09A6DF0C" w14:textId="77777777" w:rsidR="00AA2E86" w:rsidRPr="00311BCB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0739B5" w14:paraId="7EA94E17" w14:textId="77777777" w:rsidTr="00C64794">
        <w:tc>
          <w:tcPr>
            <w:tcW w:w="2547" w:type="dxa"/>
            <w:vMerge/>
          </w:tcPr>
          <w:p w14:paraId="3F015142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3097269F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o2</w:t>
            </w:r>
          </w:p>
        </w:tc>
        <w:tc>
          <w:tcPr>
            <w:tcW w:w="3938" w:type="dxa"/>
            <w:vAlign w:val="bottom"/>
          </w:tcPr>
          <w:p w14:paraId="31B16CD7" w14:textId="77777777" w:rsidR="00AA2E86" w:rsidRPr="00311BCB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92b-5p,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miR-148a-3p,</w:t>
            </w:r>
            <w:r w:rsidRPr="00311BC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miR-183-3p</w:t>
            </w:r>
          </w:p>
        </w:tc>
      </w:tr>
      <w:tr w:rsidR="00AA2E86" w:rsidRPr="000739B5" w14:paraId="1B6AFE02" w14:textId="77777777" w:rsidTr="00C64794">
        <w:tc>
          <w:tcPr>
            <w:tcW w:w="2547" w:type="dxa"/>
            <w:vMerge/>
          </w:tcPr>
          <w:p w14:paraId="4025CE54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05693DAB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nrc6c</w:t>
            </w:r>
          </w:p>
        </w:tc>
        <w:tc>
          <w:tcPr>
            <w:tcW w:w="3938" w:type="dxa"/>
            <w:vAlign w:val="bottom"/>
          </w:tcPr>
          <w:p w14:paraId="316F71BC" w14:textId="77777777" w:rsidR="00AA2E86" w:rsidRPr="00311BCB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0739B5" w14:paraId="0827A517" w14:textId="77777777" w:rsidTr="00C64794">
        <w:tc>
          <w:tcPr>
            <w:tcW w:w="2547" w:type="dxa"/>
            <w:vMerge/>
          </w:tcPr>
          <w:p w14:paraId="729F5BDB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6693C52F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nrc6a</w:t>
            </w:r>
          </w:p>
        </w:tc>
        <w:tc>
          <w:tcPr>
            <w:tcW w:w="3938" w:type="dxa"/>
            <w:vAlign w:val="bottom"/>
          </w:tcPr>
          <w:p w14:paraId="4E009A2E" w14:textId="77777777" w:rsidR="00AA2E86" w:rsidRPr="00311BCB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0739B5" w14:paraId="5AC3755A" w14:textId="77777777" w:rsidTr="00C64794">
        <w:tc>
          <w:tcPr>
            <w:tcW w:w="2547" w:type="dxa"/>
            <w:vMerge w:val="restart"/>
          </w:tcPr>
          <w:p w14:paraId="73F516AE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>Signaling by TGF-beta Receptor Complex</w:t>
            </w:r>
          </w:p>
        </w:tc>
        <w:tc>
          <w:tcPr>
            <w:tcW w:w="2015" w:type="dxa"/>
            <w:vAlign w:val="bottom"/>
          </w:tcPr>
          <w:p w14:paraId="1C73FB50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fbr1</w:t>
            </w:r>
          </w:p>
        </w:tc>
        <w:tc>
          <w:tcPr>
            <w:tcW w:w="3938" w:type="dxa"/>
            <w:vAlign w:val="bottom"/>
          </w:tcPr>
          <w:p w14:paraId="287CE755" w14:textId="77777777" w:rsidR="00AA2E86" w:rsidRPr="00311BCB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70776E08" w14:textId="77777777" w:rsidTr="00C64794">
        <w:tc>
          <w:tcPr>
            <w:tcW w:w="2547" w:type="dxa"/>
            <w:vMerge/>
          </w:tcPr>
          <w:p w14:paraId="1779F6DB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3CFFFE62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ad2</w:t>
            </w:r>
          </w:p>
        </w:tc>
        <w:tc>
          <w:tcPr>
            <w:tcW w:w="3938" w:type="dxa"/>
            <w:vAlign w:val="bottom"/>
          </w:tcPr>
          <w:p w14:paraId="43CED2BD" w14:textId="77777777" w:rsidR="00AA2E86" w:rsidRPr="00311BCB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13D0E665" w14:textId="77777777" w:rsidTr="00C64794">
        <w:tc>
          <w:tcPr>
            <w:tcW w:w="2547" w:type="dxa"/>
            <w:vMerge/>
          </w:tcPr>
          <w:p w14:paraId="30C50CC9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128859CF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ip</w:t>
            </w:r>
          </w:p>
        </w:tc>
        <w:tc>
          <w:tcPr>
            <w:tcW w:w="3938" w:type="dxa"/>
            <w:vAlign w:val="bottom"/>
          </w:tcPr>
          <w:p w14:paraId="13EA0510" w14:textId="77777777" w:rsidR="00AA2E86" w:rsidRPr="00311BCB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61BB9BEC" w14:textId="77777777" w:rsidTr="00C64794">
        <w:tc>
          <w:tcPr>
            <w:tcW w:w="2547" w:type="dxa"/>
            <w:vMerge/>
          </w:tcPr>
          <w:p w14:paraId="50237147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7ABDA0A8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hgef18</w:t>
            </w:r>
          </w:p>
        </w:tc>
        <w:tc>
          <w:tcPr>
            <w:tcW w:w="3938" w:type="dxa"/>
            <w:vAlign w:val="bottom"/>
          </w:tcPr>
          <w:p w14:paraId="57C95480" w14:textId="77777777" w:rsidR="00AA2E86" w:rsidRPr="00311BCB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20FABF59" w14:textId="77777777" w:rsidTr="00C64794">
        <w:tc>
          <w:tcPr>
            <w:tcW w:w="2547" w:type="dxa"/>
            <w:vMerge/>
          </w:tcPr>
          <w:p w14:paraId="75599C60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09D10172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k8</w:t>
            </w:r>
          </w:p>
        </w:tc>
        <w:tc>
          <w:tcPr>
            <w:tcW w:w="3938" w:type="dxa"/>
            <w:vAlign w:val="bottom"/>
          </w:tcPr>
          <w:p w14:paraId="32311B8D" w14:textId="77777777" w:rsidR="00AA2E86" w:rsidRPr="00311BCB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0A8767FF" w14:textId="77777777" w:rsidTr="00C64794">
        <w:tc>
          <w:tcPr>
            <w:tcW w:w="2547" w:type="dxa"/>
            <w:vMerge/>
          </w:tcPr>
          <w:p w14:paraId="4E8B8BFA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5A85DD12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p9x</w:t>
            </w:r>
          </w:p>
        </w:tc>
        <w:tc>
          <w:tcPr>
            <w:tcW w:w="3938" w:type="dxa"/>
            <w:vAlign w:val="bottom"/>
          </w:tcPr>
          <w:p w14:paraId="5C7EE0EA" w14:textId="77777777" w:rsidR="00AA2E86" w:rsidRPr="00311BCB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iR-125b-1-3p, </w:t>
            </w: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59ECFB65" w14:textId="77777777" w:rsidTr="00C64794">
        <w:tc>
          <w:tcPr>
            <w:tcW w:w="2547" w:type="dxa"/>
            <w:vMerge/>
          </w:tcPr>
          <w:p w14:paraId="07AD6633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22366DB9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be2d1</w:t>
            </w:r>
          </w:p>
        </w:tc>
        <w:tc>
          <w:tcPr>
            <w:tcW w:w="3938" w:type="dxa"/>
            <w:vAlign w:val="bottom"/>
          </w:tcPr>
          <w:p w14:paraId="1D1C18B8" w14:textId="77777777" w:rsidR="00AA2E86" w:rsidRPr="00311BCB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05E7DE13" w14:textId="77777777" w:rsidTr="00C64794">
        <w:tc>
          <w:tcPr>
            <w:tcW w:w="2547" w:type="dxa"/>
            <w:vMerge/>
          </w:tcPr>
          <w:p w14:paraId="73754680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751EA385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1</w:t>
            </w:r>
          </w:p>
        </w:tc>
        <w:tc>
          <w:tcPr>
            <w:tcW w:w="3938" w:type="dxa"/>
            <w:vAlign w:val="bottom"/>
          </w:tcPr>
          <w:p w14:paraId="33740B72" w14:textId="77777777" w:rsidR="00AA2E86" w:rsidRPr="00311BCB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335-5p</w:t>
            </w:r>
          </w:p>
        </w:tc>
      </w:tr>
      <w:tr w:rsidR="00AA2E86" w:rsidRPr="009B7688" w14:paraId="2C744110" w14:textId="77777777" w:rsidTr="00C64794">
        <w:tc>
          <w:tcPr>
            <w:tcW w:w="2547" w:type="dxa"/>
            <w:vMerge/>
          </w:tcPr>
          <w:p w14:paraId="2B3F2139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2FEA4287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kcz</w:t>
            </w:r>
          </w:p>
        </w:tc>
        <w:tc>
          <w:tcPr>
            <w:tcW w:w="3938" w:type="dxa"/>
            <w:vAlign w:val="bottom"/>
          </w:tcPr>
          <w:p w14:paraId="4906FF12" w14:textId="77777777" w:rsidR="00AA2E86" w:rsidRPr="00311BCB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7B25A60C" w14:textId="77777777" w:rsidTr="00C64794">
        <w:tc>
          <w:tcPr>
            <w:tcW w:w="2547" w:type="dxa"/>
            <w:vMerge/>
          </w:tcPr>
          <w:p w14:paraId="02F0CF65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6B50FB3A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kil</w:t>
            </w:r>
          </w:p>
        </w:tc>
        <w:tc>
          <w:tcPr>
            <w:tcW w:w="3938" w:type="dxa"/>
            <w:vAlign w:val="bottom"/>
          </w:tcPr>
          <w:p w14:paraId="1CC2E05A" w14:textId="77777777" w:rsidR="00AA2E86" w:rsidRPr="00311BCB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6E861217" w14:textId="77777777" w:rsidTr="00C64794">
        <w:tc>
          <w:tcPr>
            <w:tcW w:w="2547" w:type="dxa"/>
            <w:vMerge/>
          </w:tcPr>
          <w:p w14:paraId="6E6013E4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76E803A4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be2d3</w:t>
            </w:r>
          </w:p>
        </w:tc>
        <w:tc>
          <w:tcPr>
            <w:tcW w:w="3938" w:type="dxa"/>
            <w:vAlign w:val="bottom"/>
          </w:tcPr>
          <w:p w14:paraId="3DE0A77C" w14:textId="77777777" w:rsidR="00AA2E86" w:rsidRPr="00311BCB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714F1B6D" w14:textId="77777777" w:rsidTr="00C64794">
        <w:tc>
          <w:tcPr>
            <w:tcW w:w="2547" w:type="dxa"/>
            <w:vMerge/>
          </w:tcPr>
          <w:p w14:paraId="2870F897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10FD72A1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nt2</w:t>
            </w:r>
          </w:p>
        </w:tc>
        <w:tc>
          <w:tcPr>
            <w:tcW w:w="3938" w:type="dxa"/>
            <w:vAlign w:val="bottom"/>
          </w:tcPr>
          <w:p w14:paraId="66233FAF" w14:textId="77777777" w:rsidR="00AA2E86" w:rsidRPr="00311BCB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335-5p</w:t>
            </w:r>
          </w:p>
        </w:tc>
      </w:tr>
      <w:tr w:rsidR="00AA2E86" w:rsidRPr="009B7688" w14:paraId="238FD087" w14:textId="77777777" w:rsidTr="00C64794">
        <w:tc>
          <w:tcPr>
            <w:tcW w:w="2547" w:type="dxa"/>
            <w:vMerge/>
          </w:tcPr>
          <w:p w14:paraId="02DC124C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4FB69E16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p1</w:t>
            </w:r>
          </w:p>
        </w:tc>
        <w:tc>
          <w:tcPr>
            <w:tcW w:w="3938" w:type="dxa"/>
            <w:vAlign w:val="bottom"/>
          </w:tcPr>
          <w:p w14:paraId="2BDB9FD7" w14:textId="77777777" w:rsidR="00AA2E86" w:rsidRPr="00311BCB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29-1-3p</w:t>
            </w:r>
          </w:p>
        </w:tc>
      </w:tr>
      <w:tr w:rsidR="00AA2E86" w:rsidRPr="009B7688" w14:paraId="479CE37F" w14:textId="77777777" w:rsidTr="00C64794">
        <w:tc>
          <w:tcPr>
            <w:tcW w:w="2547" w:type="dxa"/>
            <w:vMerge/>
          </w:tcPr>
          <w:p w14:paraId="5F3F8137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224D0156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rin</w:t>
            </w:r>
          </w:p>
        </w:tc>
        <w:tc>
          <w:tcPr>
            <w:tcW w:w="3938" w:type="dxa"/>
            <w:vAlign w:val="bottom"/>
          </w:tcPr>
          <w:p w14:paraId="7F38F85C" w14:textId="77777777" w:rsidR="00AA2E86" w:rsidRPr="00311BCB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29-1-3p</w:t>
            </w:r>
          </w:p>
        </w:tc>
      </w:tr>
      <w:tr w:rsidR="00AA2E86" w:rsidRPr="009B7688" w14:paraId="5FE4EA8C" w14:textId="77777777" w:rsidTr="00C64794">
        <w:tc>
          <w:tcPr>
            <w:tcW w:w="2547" w:type="dxa"/>
            <w:vMerge/>
          </w:tcPr>
          <w:p w14:paraId="68D06590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1DD52AC5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urf2</w:t>
            </w:r>
          </w:p>
        </w:tc>
        <w:tc>
          <w:tcPr>
            <w:tcW w:w="3938" w:type="dxa"/>
            <w:vAlign w:val="bottom"/>
          </w:tcPr>
          <w:p w14:paraId="15D678CC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07CBDABD" w14:textId="77777777" w:rsidTr="00C64794">
        <w:tc>
          <w:tcPr>
            <w:tcW w:w="2547" w:type="dxa"/>
            <w:vMerge/>
          </w:tcPr>
          <w:p w14:paraId="6C06DECA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5E9DD4BB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if2</w:t>
            </w:r>
          </w:p>
        </w:tc>
        <w:tc>
          <w:tcPr>
            <w:tcW w:w="3938" w:type="dxa"/>
            <w:vAlign w:val="bottom"/>
          </w:tcPr>
          <w:p w14:paraId="67F6F2C2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12AA809A" w14:textId="77777777" w:rsidTr="00C64794">
        <w:tc>
          <w:tcPr>
            <w:tcW w:w="2547" w:type="dxa"/>
            <w:vMerge w:val="restart"/>
          </w:tcPr>
          <w:p w14:paraId="32934B78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>GAB1 Signalsome</w:t>
            </w:r>
          </w:p>
        </w:tc>
        <w:tc>
          <w:tcPr>
            <w:tcW w:w="2015" w:type="dxa"/>
            <w:vAlign w:val="bottom"/>
          </w:tcPr>
          <w:p w14:paraId="57C30705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p4k2a</w:t>
            </w:r>
          </w:p>
        </w:tc>
        <w:tc>
          <w:tcPr>
            <w:tcW w:w="3938" w:type="dxa"/>
            <w:vAlign w:val="bottom"/>
          </w:tcPr>
          <w:p w14:paraId="6FF12F25" w14:textId="77777777" w:rsidR="00AA2E86" w:rsidRPr="00311BCB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25b-1-3p</w:t>
            </w:r>
          </w:p>
        </w:tc>
      </w:tr>
      <w:tr w:rsidR="00AA2E86" w:rsidRPr="009B7688" w14:paraId="473B7BD8" w14:textId="77777777" w:rsidTr="00C64794">
        <w:tc>
          <w:tcPr>
            <w:tcW w:w="2547" w:type="dxa"/>
            <w:vMerge/>
          </w:tcPr>
          <w:p w14:paraId="321445A0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4EBFCF02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tor</w:t>
            </w:r>
          </w:p>
        </w:tc>
        <w:tc>
          <w:tcPr>
            <w:tcW w:w="3938" w:type="dxa"/>
            <w:vAlign w:val="bottom"/>
          </w:tcPr>
          <w:p w14:paraId="2F756F4C" w14:textId="77777777" w:rsidR="00AA2E86" w:rsidRPr="00311BCB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92b-5p</w:t>
            </w:r>
          </w:p>
        </w:tc>
      </w:tr>
      <w:tr w:rsidR="00AA2E86" w:rsidRPr="009B7688" w14:paraId="302C271D" w14:textId="77777777" w:rsidTr="00C64794">
        <w:tc>
          <w:tcPr>
            <w:tcW w:w="2547" w:type="dxa"/>
            <w:vMerge/>
          </w:tcPr>
          <w:p w14:paraId="500AE103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4C671E3C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3938" w:type="dxa"/>
            <w:vAlign w:val="bottom"/>
          </w:tcPr>
          <w:p w14:paraId="2AFFBE16" w14:textId="77777777" w:rsidR="00AA2E86" w:rsidRPr="00311BCB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7591CA6B" w14:textId="77777777" w:rsidTr="00C64794">
        <w:tc>
          <w:tcPr>
            <w:tcW w:w="2547" w:type="dxa"/>
            <w:vMerge/>
          </w:tcPr>
          <w:p w14:paraId="28E54433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7E7628FF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p2ca</w:t>
            </w:r>
          </w:p>
        </w:tc>
        <w:tc>
          <w:tcPr>
            <w:tcW w:w="3938" w:type="dxa"/>
            <w:vAlign w:val="bottom"/>
          </w:tcPr>
          <w:p w14:paraId="160FC1FD" w14:textId="77777777" w:rsidR="00AA2E86" w:rsidRPr="00311BCB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0EA2375C" w14:textId="77777777" w:rsidTr="00C64794">
        <w:tc>
          <w:tcPr>
            <w:tcW w:w="2547" w:type="dxa"/>
            <w:vMerge/>
          </w:tcPr>
          <w:p w14:paraId="750F5DF5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69948034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rs1</w:t>
            </w:r>
          </w:p>
        </w:tc>
        <w:tc>
          <w:tcPr>
            <w:tcW w:w="3938" w:type="dxa"/>
            <w:vAlign w:val="bottom"/>
          </w:tcPr>
          <w:p w14:paraId="01074301" w14:textId="77777777" w:rsidR="00AA2E86" w:rsidRPr="00311BCB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62A66CEE" w14:textId="77777777" w:rsidTr="00C64794">
        <w:tc>
          <w:tcPr>
            <w:tcW w:w="2547" w:type="dxa"/>
            <w:vMerge/>
          </w:tcPr>
          <w:p w14:paraId="00328E88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2E92A8AC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g1</w:t>
            </w:r>
          </w:p>
        </w:tc>
        <w:tc>
          <w:tcPr>
            <w:tcW w:w="3938" w:type="dxa"/>
            <w:vAlign w:val="bottom"/>
          </w:tcPr>
          <w:p w14:paraId="4B5DA597" w14:textId="77777777" w:rsidR="00AA2E86" w:rsidRPr="00311BCB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4A7E9281" w14:textId="77777777" w:rsidTr="00C64794">
        <w:tc>
          <w:tcPr>
            <w:tcW w:w="2547" w:type="dxa"/>
            <w:vMerge/>
          </w:tcPr>
          <w:p w14:paraId="25ADCB2B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1757E8E5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k</w:t>
            </w:r>
          </w:p>
        </w:tc>
        <w:tc>
          <w:tcPr>
            <w:tcW w:w="3938" w:type="dxa"/>
            <w:vAlign w:val="bottom"/>
          </w:tcPr>
          <w:p w14:paraId="228E5C7B" w14:textId="77777777" w:rsidR="00AA2E86" w:rsidRPr="00311BCB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0EEC8872" w14:textId="77777777" w:rsidTr="00C64794">
        <w:tc>
          <w:tcPr>
            <w:tcW w:w="2547" w:type="dxa"/>
            <w:vMerge/>
          </w:tcPr>
          <w:p w14:paraId="74C74510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1BB16DBA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p2r5e</w:t>
            </w:r>
          </w:p>
        </w:tc>
        <w:tc>
          <w:tcPr>
            <w:tcW w:w="3938" w:type="dxa"/>
            <w:vAlign w:val="bottom"/>
          </w:tcPr>
          <w:p w14:paraId="00CB363E" w14:textId="77777777" w:rsidR="00AA2E86" w:rsidRPr="00311BCB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25b-1-3p</w:t>
            </w:r>
          </w:p>
        </w:tc>
      </w:tr>
      <w:tr w:rsidR="00AA2E86" w:rsidRPr="009B7688" w14:paraId="5F80959B" w14:textId="77777777" w:rsidTr="00C64794">
        <w:tc>
          <w:tcPr>
            <w:tcW w:w="2547" w:type="dxa"/>
            <w:vMerge/>
          </w:tcPr>
          <w:p w14:paraId="233B3F6E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32FD1EEA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gf9</w:t>
            </w:r>
          </w:p>
        </w:tc>
        <w:tc>
          <w:tcPr>
            <w:tcW w:w="3938" w:type="dxa"/>
            <w:vAlign w:val="bottom"/>
          </w:tcPr>
          <w:p w14:paraId="3397BED4" w14:textId="77777777" w:rsidR="00AA2E86" w:rsidRPr="00311BCB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5DD703D8" w14:textId="77777777" w:rsidTr="00C64794">
        <w:tc>
          <w:tcPr>
            <w:tcW w:w="2547" w:type="dxa"/>
            <w:vMerge/>
          </w:tcPr>
          <w:p w14:paraId="62F8418C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68F77F1C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egf</w:t>
            </w:r>
          </w:p>
        </w:tc>
        <w:tc>
          <w:tcPr>
            <w:tcW w:w="3938" w:type="dxa"/>
            <w:vAlign w:val="bottom"/>
          </w:tcPr>
          <w:p w14:paraId="79D43A8C" w14:textId="77777777" w:rsidR="00AA2E86" w:rsidRPr="00311BCB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3DDFEE60" w14:textId="77777777" w:rsidTr="00C64794">
        <w:tc>
          <w:tcPr>
            <w:tcW w:w="2547" w:type="dxa"/>
            <w:vMerge/>
          </w:tcPr>
          <w:p w14:paraId="1CBB6065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5B6DBDE2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tl</w:t>
            </w:r>
          </w:p>
        </w:tc>
        <w:tc>
          <w:tcPr>
            <w:tcW w:w="3938" w:type="dxa"/>
            <w:vAlign w:val="bottom"/>
          </w:tcPr>
          <w:p w14:paraId="1C1A73FA" w14:textId="77777777" w:rsidR="00AA2E86" w:rsidRPr="00311BCB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25b-1-3p</w:t>
            </w:r>
          </w:p>
        </w:tc>
      </w:tr>
      <w:tr w:rsidR="00AA2E86" w:rsidRPr="009B7688" w14:paraId="2B3D126E" w14:textId="77777777" w:rsidTr="00C64794">
        <w:tc>
          <w:tcPr>
            <w:tcW w:w="2547" w:type="dxa"/>
            <w:vMerge/>
          </w:tcPr>
          <w:p w14:paraId="52C8A753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76C7FBCF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st8</w:t>
            </w:r>
          </w:p>
        </w:tc>
        <w:tc>
          <w:tcPr>
            <w:tcW w:w="3938" w:type="dxa"/>
            <w:vAlign w:val="bottom"/>
          </w:tcPr>
          <w:p w14:paraId="71141A2D" w14:textId="77777777" w:rsidR="00AA2E86" w:rsidRPr="00311BCB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36ABCAAE" w14:textId="77777777" w:rsidTr="00C64794">
        <w:tc>
          <w:tcPr>
            <w:tcW w:w="2547" w:type="dxa"/>
            <w:vMerge/>
          </w:tcPr>
          <w:p w14:paraId="60F8D6F5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455B5C68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pk1</w:t>
            </w:r>
          </w:p>
        </w:tc>
        <w:tc>
          <w:tcPr>
            <w:tcW w:w="3938" w:type="dxa"/>
            <w:vAlign w:val="bottom"/>
          </w:tcPr>
          <w:p w14:paraId="5CF4CEBB" w14:textId="77777777" w:rsidR="00AA2E86" w:rsidRPr="00311BCB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335-5p</w:t>
            </w:r>
          </w:p>
        </w:tc>
      </w:tr>
      <w:tr w:rsidR="00AA2E86" w:rsidRPr="009B7688" w14:paraId="3DB1174C" w14:textId="77777777" w:rsidTr="00C64794">
        <w:tc>
          <w:tcPr>
            <w:tcW w:w="2547" w:type="dxa"/>
            <w:vMerge/>
          </w:tcPr>
          <w:p w14:paraId="778B3A84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3350DAD5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eb1</w:t>
            </w:r>
          </w:p>
        </w:tc>
        <w:tc>
          <w:tcPr>
            <w:tcW w:w="3938" w:type="dxa"/>
            <w:vAlign w:val="bottom"/>
          </w:tcPr>
          <w:p w14:paraId="3FE7E10A" w14:textId="77777777" w:rsidR="00AA2E86" w:rsidRPr="00311BCB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25b-1-3p, miR-129-1-3p</w:t>
            </w:r>
          </w:p>
        </w:tc>
      </w:tr>
      <w:tr w:rsidR="00AA2E86" w:rsidRPr="009B7688" w14:paraId="6A7B978A" w14:textId="77777777" w:rsidTr="00C64794">
        <w:tc>
          <w:tcPr>
            <w:tcW w:w="2547" w:type="dxa"/>
            <w:vMerge/>
          </w:tcPr>
          <w:p w14:paraId="4DD79035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61C413AC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kn1b</w:t>
            </w:r>
          </w:p>
        </w:tc>
        <w:tc>
          <w:tcPr>
            <w:tcW w:w="3938" w:type="dxa"/>
            <w:vAlign w:val="bottom"/>
          </w:tcPr>
          <w:p w14:paraId="3A33A632" w14:textId="77777777" w:rsidR="00AA2E86" w:rsidRPr="00311BCB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286EDE60" w14:textId="77777777" w:rsidTr="00C64794">
        <w:tc>
          <w:tcPr>
            <w:tcW w:w="2547" w:type="dxa"/>
            <w:vMerge/>
          </w:tcPr>
          <w:p w14:paraId="22717EFF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7721CBC2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p2r5c</w:t>
            </w:r>
          </w:p>
        </w:tc>
        <w:tc>
          <w:tcPr>
            <w:tcW w:w="3938" w:type="dxa"/>
            <w:vAlign w:val="bottom"/>
          </w:tcPr>
          <w:p w14:paraId="6692CA7C" w14:textId="77777777" w:rsidR="00AA2E86" w:rsidRPr="00311BCB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37CF9B71" w14:textId="77777777" w:rsidTr="00C64794">
        <w:tc>
          <w:tcPr>
            <w:tcW w:w="2547" w:type="dxa"/>
            <w:vMerge/>
          </w:tcPr>
          <w:p w14:paraId="4055CEDC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36ED9A6D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bb3</w:t>
            </w:r>
          </w:p>
        </w:tc>
        <w:tc>
          <w:tcPr>
            <w:tcW w:w="3938" w:type="dxa"/>
            <w:vAlign w:val="bottom"/>
          </w:tcPr>
          <w:p w14:paraId="544A0C88" w14:textId="77777777" w:rsidR="00AA2E86" w:rsidRPr="00311BCB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19383ECC" w14:textId="77777777" w:rsidTr="00C64794">
        <w:tc>
          <w:tcPr>
            <w:tcW w:w="2547" w:type="dxa"/>
            <w:vMerge/>
          </w:tcPr>
          <w:p w14:paraId="328B1651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1CE3FA38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ctor</w:t>
            </w:r>
          </w:p>
        </w:tc>
        <w:tc>
          <w:tcPr>
            <w:tcW w:w="3938" w:type="dxa"/>
            <w:vAlign w:val="bottom"/>
          </w:tcPr>
          <w:p w14:paraId="7102F32F" w14:textId="77777777" w:rsidR="00AA2E86" w:rsidRPr="00311BCB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3CBBA001" w14:textId="77777777" w:rsidTr="00C64794">
        <w:tc>
          <w:tcPr>
            <w:tcW w:w="2547" w:type="dxa"/>
            <w:vMerge/>
          </w:tcPr>
          <w:p w14:paraId="1DCDE12B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7E43E5EA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uk</w:t>
            </w:r>
          </w:p>
        </w:tc>
        <w:tc>
          <w:tcPr>
            <w:tcW w:w="3938" w:type="dxa"/>
            <w:vAlign w:val="bottom"/>
          </w:tcPr>
          <w:p w14:paraId="0DD84429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16E88C16" w14:textId="77777777" w:rsidTr="00C64794">
        <w:tc>
          <w:tcPr>
            <w:tcW w:w="2547" w:type="dxa"/>
            <w:vMerge/>
          </w:tcPr>
          <w:p w14:paraId="04F6084E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6DA945D1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p2cb</w:t>
            </w:r>
          </w:p>
        </w:tc>
        <w:tc>
          <w:tcPr>
            <w:tcW w:w="3938" w:type="dxa"/>
            <w:vAlign w:val="bottom"/>
          </w:tcPr>
          <w:p w14:paraId="11E84695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28CCF1E3" w14:textId="77777777" w:rsidTr="00C64794">
        <w:tc>
          <w:tcPr>
            <w:tcW w:w="2547" w:type="dxa"/>
            <w:vMerge/>
          </w:tcPr>
          <w:p w14:paraId="7252E62E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715569C5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xo1</w:t>
            </w:r>
          </w:p>
        </w:tc>
        <w:tc>
          <w:tcPr>
            <w:tcW w:w="3938" w:type="dxa"/>
            <w:vAlign w:val="bottom"/>
          </w:tcPr>
          <w:p w14:paraId="74C79C88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56777F7D" w14:textId="77777777" w:rsidTr="00C64794">
        <w:tc>
          <w:tcPr>
            <w:tcW w:w="2547" w:type="dxa"/>
            <w:vMerge w:val="restart"/>
          </w:tcPr>
          <w:p w14:paraId="59685B45" w14:textId="77777777" w:rsidR="00AA2E86" w:rsidRDefault="00AA2E86" w:rsidP="007F0D70">
            <w:pPr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 xml:space="preserve">PI3K </w:t>
            </w:r>
            <w:r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>cascade:</w:t>
            </w:r>
            <w:r w:rsidR="00F36B80"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 xml:space="preserve">FGFR4, </w:t>
            </w:r>
          </w:p>
          <w:p w14:paraId="13823CB0" w14:textId="77777777" w:rsidR="00AA2E86" w:rsidRDefault="00AA2E86" w:rsidP="007F0D70">
            <w:pPr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>PI3K cascade:</w:t>
            </w:r>
            <w:r w:rsidR="00F36B80"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 xml:space="preserve">FGFR3, </w:t>
            </w:r>
          </w:p>
          <w:p w14:paraId="065EDE85" w14:textId="77777777" w:rsidR="00AA2E86" w:rsidRDefault="00AA2E86" w:rsidP="007F0D70">
            <w:pPr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 xml:space="preserve">PI3K events in ERBB4 signaling, </w:t>
            </w:r>
          </w:p>
          <w:p w14:paraId="008B38BC" w14:textId="77777777" w:rsidR="00AA2E86" w:rsidRDefault="00AA2E86" w:rsidP="007F0D70">
            <w:pPr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>PI3K cascade:</w:t>
            </w:r>
            <w:r w:rsidR="00F36B80"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 xml:space="preserve">FGFR2, </w:t>
            </w:r>
          </w:p>
          <w:p w14:paraId="780C4269" w14:textId="77777777" w:rsidR="00AA2E86" w:rsidRDefault="00AA2E86" w:rsidP="007F0D70">
            <w:pPr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>PI3K cascade:</w:t>
            </w:r>
            <w:r w:rsidR="00F36B80"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 xml:space="preserve">FGFR1, </w:t>
            </w:r>
          </w:p>
          <w:p w14:paraId="095CA63E" w14:textId="77777777" w:rsidR="00AA2E86" w:rsidRDefault="00AA2E86" w:rsidP="007F0D70">
            <w:pPr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 xml:space="preserve">PIP3 activates AKT signaling, PI3K/AKT activation </w:t>
            </w:r>
          </w:p>
          <w:p w14:paraId="42624D59" w14:textId="77777777" w:rsidR="00AA2E86" w:rsidRDefault="00AA2E86" w:rsidP="007F0D70">
            <w:pPr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</w:pPr>
          </w:p>
          <w:p w14:paraId="503E2B58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7C11AAE7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p4k2a</w:t>
            </w:r>
          </w:p>
        </w:tc>
        <w:tc>
          <w:tcPr>
            <w:tcW w:w="3938" w:type="dxa"/>
            <w:vAlign w:val="bottom"/>
          </w:tcPr>
          <w:p w14:paraId="4CD65B40" w14:textId="77777777" w:rsidR="00AA2E86" w:rsidRPr="00311BCB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25b-1-3p</w:t>
            </w:r>
          </w:p>
        </w:tc>
      </w:tr>
      <w:tr w:rsidR="00AA2E86" w:rsidRPr="009B7688" w14:paraId="4DC66786" w14:textId="77777777" w:rsidTr="00C64794">
        <w:trPr>
          <w:trHeight w:val="63"/>
        </w:trPr>
        <w:tc>
          <w:tcPr>
            <w:tcW w:w="2547" w:type="dxa"/>
            <w:vMerge/>
          </w:tcPr>
          <w:p w14:paraId="4162C510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052ECAD0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tor</w:t>
            </w:r>
          </w:p>
        </w:tc>
        <w:tc>
          <w:tcPr>
            <w:tcW w:w="3938" w:type="dxa"/>
            <w:vAlign w:val="bottom"/>
          </w:tcPr>
          <w:p w14:paraId="6F27326D" w14:textId="77777777" w:rsidR="00AA2E86" w:rsidRPr="00311BCB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92b-5p</w:t>
            </w:r>
          </w:p>
        </w:tc>
      </w:tr>
      <w:tr w:rsidR="00AA2E86" w:rsidRPr="009B7688" w14:paraId="34A9DCB6" w14:textId="77777777" w:rsidTr="00C64794">
        <w:trPr>
          <w:trHeight w:val="63"/>
        </w:trPr>
        <w:tc>
          <w:tcPr>
            <w:tcW w:w="2547" w:type="dxa"/>
            <w:vMerge/>
          </w:tcPr>
          <w:p w14:paraId="4F7E571F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3CE11921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3938" w:type="dxa"/>
            <w:vAlign w:val="bottom"/>
          </w:tcPr>
          <w:p w14:paraId="228DCACD" w14:textId="77777777" w:rsidR="00AA2E86" w:rsidRPr="00311BCB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0A7DB286" w14:textId="77777777" w:rsidTr="00C64794">
        <w:trPr>
          <w:trHeight w:val="63"/>
        </w:trPr>
        <w:tc>
          <w:tcPr>
            <w:tcW w:w="2547" w:type="dxa"/>
            <w:vMerge/>
          </w:tcPr>
          <w:p w14:paraId="7384FB78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4FB02420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p2ca</w:t>
            </w:r>
          </w:p>
        </w:tc>
        <w:tc>
          <w:tcPr>
            <w:tcW w:w="3938" w:type="dxa"/>
            <w:vAlign w:val="bottom"/>
          </w:tcPr>
          <w:p w14:paraId="3366D171" w14:textId="77777777" w:rsidR="00AA2E86" w:rsidRPr="00311BCB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295EAE3C" w14:textId="77777777" w:rsidTr="00C64794">
        <w:trPr>
          <w:trHeight w:val="63"/>
        </w:trPr>
        <w:tc>
          <w:tcPr>
            <w:tcW w:w="2547" w:type="dxa"/>
            <w:vMerge/>
          </w:tcPr>
          <w:p w14:paraId="13366353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288D13D0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rs1</w:t>
            </w:r>
          </w:p>
        </w:tc>
        <w:tc>
          <w:tcPr>
            <w:tcW w:w="3938" w:type="dxa"/>
            <w:vAlign w:val="bottom"/>
          </w:tcPr>
          <w:p w14:paraId="473DCFEE" w14:textId="77777777" w:rsidR="00AA2E86" w:rsidRPr="00311BCB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288223EA" w14:textId="77777777" w:rsidTr="00C64794">
        <w:trPr>
          <w:trHeight w:val="63"/>
        </w:trPr>
        <w:tc>
          <w:tcPr>
            <w:tcW w:w="2547" w:type="dxa"/>
            <w:vMerge/>
          </w:tcPr>
          <w:p w14:paraId="304F064B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62B1448F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k</w:t>
            </w:r>
          </w:p>
        </w:tc>
        <w:tc>
          <w:tcPr>
            <w:tcW w:w="3938" w:type="dxa"/>
            <w:vAlign w:val="bottom"/>
          </w:tcPr>
          <w:p w14:paraId="45A00F92" w14:textId="77777777" w:rsidR="00AA2E86" w:rsidRPr="00311BCB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66216650" w14:textId="77777777" w:rsidTr="00C64794">
        <w:trPr>
          <w:trHeight w:val="63"/>
        </w:trPr>
        <w:tc>
          <w:tcPr>
            <w:tcW w:w="2547" w:type="dxa"/>
            <w:vMerge/>
          </w:tcPr>
          <w:p w14:paraId="23A8939D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1533AC14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p2r5e</w:t>
            </w:r>
          </w:p>
        </w:tc>
        <w:tc>
          <w:tcPr>
            <w:tcW w:w="3938" w:type="dxa"/>
            <w:vAlign w:val="bottom"/>
          </w:tcPr>
          <w:p w14:paraId="7A5D3E06" w14:textId="77777777" w:rsidR="00AA2E86" w:rsidRPr="00311BCB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25b-1-3p</w:t>
            </w:r>
          </w:p>
        </w:tc>
      </w:tr>
      <w:tr w:rsidR="00AA2E86" w:rsidRPr="009B7688" w14:paraId="4F2DB439" w14:textId="77777777" w:rsidTr="00C64794">
        <w:trPr>
          <w:trHeight w:val="63"/>
        </w:trPr>
        <w:tc>
          <w:tcPr>
            <w:tcW w:w="2547" w:type="dxa"/>
            <w:vMerge/>
          </w:tcPr>
          <w:p w14:paraId="2A5EE7E6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15F33E6B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gf9</w:t>
            </w:r>
          </w:p>
        </w:tc>
        <w:tc>
          <w:tcPr>
            <w:tcW w:w="3938" w:type="dxa"/>
            <w:vAlign w:val="bottom"/>
          </w:tcPr>
          <w:p w14:paraId="2FAE5CDF" w14:textId="77777777" w:rsidR="00AA2E86" w:rsidRPr="00311BCB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494F4247" w14:textId="77777777" w:rsidTr="00C64794">
        <w:trPr>
          <w:trHeight w:val="63"/>
        </w:trPr>
        <w:tc>
          <w:tcPr>
            <w:tcW w:w="2547" w:type="dxa"/>
            <w:vMerge/>
          </w:tcPr>
          <w:p w14:paraId="2767C70D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534BF71E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egf</w:t>
            </w:r>
          </w:p>
        </w:tc>
        <w:tc>
          <w:tcPr>
            <w:tcW w:w="3938" w:type="dxa"/>
            <w:vAlign w:val="bottom"/>
          </w:tcPr>
          <w:p w14:paraId="245418FC" w14:textId="77777777" w:rsidR="00AA2E86" w:rsidRPr="00311BCB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711D5DE4" w14:textId="77777777" w:rsidTr="00C64794">
        <w:trPr>
          <w:trHeight w:val="63"/>
        </w:trPr>
        <w:tc>
          <w:tcPr>
            <w:tcW w:w="2547" w:type="dxa"/>
            <w:vMerge/>
          </w:tcPr>
          <w:p w14:paraId="00AE899E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42E2347C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tl</w:t>
            </w:r>
          </w:p>
        </w:tc>
        <w:tc>
          <w:tcPr>
            <w:tcW w:w="3938" w:type="dxa"/>
            <w:vAlign w:val="bottom"/>
          </w:tcPr>
          <w:p w14:paraId="7B045AD4" w14:textId="77777777" w:rsidR="00AA2E86" w:rsidRPr="00311BCB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25b-1-3p</w:t>
            </w:r>
          </w:p>
        </w:tc>
      </w:tr>
      <w:tr w:rsidR="00AA2E86" w:rsidRPr="009B7688" w14:paraId="48908ACA" w14:textId="77777777" w:rsidTr="00C64794">
        <w:trPr>
          <w:trHeight w:val="63"/>
        </w:trPr>
        <w:tc>
          <w:tcPr>
            <w:tcW w:w="2547" w:type="dxa"/>
            <w:vMerge/>
          </w:tcPr>
          <w:p w14:paraId="0EA7DCCE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58CE90BE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st8</w:t>
            </w:r>
          </w:p>
        </w:tc>
        <w:tc>
          <w:tcPr>
            <w:tcW w:w="3938" w:type="dxa"/>
            <w:vAlign w:val="bottom"/>
          </w:tcPr>
          <w:p w14:paraId="0793B4ED" w14:textId="77777777" w:rsidR="00AA2E86" w:rsidRPr="00311BCB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4421E3ED" w14:textId="77777777" w:rsidTr="00C64794">
        <w:trPr>
          <w:trHeight w:val="63"/>
        </w:trPr>
        <w:tc>
          <w:tcPr>
            <w:tcW w:w="2547" w:type="dxa"/>
            <w:vMerge/>
          </w:tcPr>
          <w:p w14:paraId="6C29450A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064A92C9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pk1</w:t>
            </w:r>
          </w:p>
        </w:tc>
        <w:tc>
          <w:tcPr>
            <w:tcW w:w="3938" w:type="dxa"/>
            <w:vAlign w:val="bottom"/>
          </w:tcPr>
          <w:p w14:paraId="75EDF020" w14:textId="77777777" w:rsidR="00AA2E86" w:rsidRPr="00311BCB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335-5p</w:t>
            </w:r>
          </w:p>
        </w:tc>
      </w:tr>
      <w:tr w:rsidR="00AA2E86" w:rsidRPr="009B7688" w14:paraId="6E78D410" w14:textId="77777777" w:rsidTr="00C64794">
        <w:trPr>
          <w:trHeight w:val="63"/>
        </w:trPr>
        <w:tc>
          <w:tcPr>
            <w:tcW w:w="2547" w:type="dxa"/>
            <w:vMerge/>
          </w:tcPr>
          <w:p w14:paraId="6331CEF1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08DCD736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eb1</w:t>
            </w:r>
          </w:p>
        </w:tc>
        <w:tc>
          <w:tcPr>
            <w:tcW w:w="3938" w:type="dxa"/>
            <w:vAlign w:val="bottom"/>
          </w:tcPr>
          <w:p w14:paraId="1B38D610" w14:textId="77777777" w:rsidR="00AA2E86" w:rsidRPr="00311BCB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25b-1-3p, miR-129-1-3p</w:t>
            </w:r>
          </w:p>
        </w:tc>
      </w:tr>
      <w:tr w:rsidR="00AA2E86" w:rsidRPr="009B7688" w14:paraId="3F1D1523" w14:textId="77777777" w:rsidTr="00C64794">
        <w:trPr>
          <w:trHeight w:val="63"/>
        </w:trPr>
        <w:tc>
          <w:tcPr>
            <w:tcW w:w="2547" w:type="dxa"/>
            <w:vMerge/>
          </w:tcPr>
          <w:p w14:paraId="2C6C691E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56096EC0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kn1b</w:t>
            </w:r>
          </w:p>
        </w:tc>
        <w:tc>
          <w:tcPr>
            <w:tcW w:w="3938" w:type="dxa"/>
            <w:vAlign w:val="bottom"/>
          </w:tcPr>
          <w:p w14:paraId="42EAA733" w14:textId="77777777" w:rsidR="00AA2E86" w:rsidRPr="00311BCB" w:rsidRDefault="00AA2E86" w:rsidP="007F0D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0FE4C0D0" w14:textId="77777777" w:rsidTr="00C64794">
        <w:trPr>
          <w:trHeight w:val="63"/>
        </w:trPr>
        <w:tc>
          <w:tcPr>
            <w:tcW w:w="2547" w:type="dxa"/>
            <w:vMerge/>
          </w:tcPr>
          <w:p w14:paraId="59C0AFBD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5022BF33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p2r5c</w:t>
            </w:r>
          </w:p>
        </w:tc>
        <w:tc>
          <w:tcPr>
            <w:tcW w:w="3938" w:type="dxa"/>
            <w:vAlign w:val="bottom"/>
          </w:tcPr>
          <w:p w14:paraId="600DE3B0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4BFCBB21" w14:textId="77777777" w:rsidTr="00C64794">
        <w:trPr>
          <w:trHeight w:val="63"/>
        </w:trPr>
        <w:tc>
          <w:tcPr>
            <w:tcW w:w="2547" w:type="dxa"/>
            <w:vMerge/>
          </w:tcPr>
          <w:p w14:paraId="55C5B84A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1D3BC8B9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bb3</w:t>
            </w:r>
          </w:p>
        </w:tc>
        <w:tc>
          <w:tcPr>
            <w:tcW w:w="3938" w:type="dxa"/>
            <w:vAlign w:val="bottom"/>
          </w:tcPr>
          <w:p w14:paraId="199032E2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4DDCF250" w14:textId="77777777" w:rsidTr="00C64794">
        <w:trPr>
          <w:trHeight w:val="63"/>
        </w:trPr>
        <w:tc>
          <w:tcPr>
            <w:tcW w:w="2547" w:type="dxa"/>
            <w:vMerge/>
          </w:tcPr>
          <w:p w14:paraId="39A3AF37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57859CBB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ctor</w:t>
            </w:r>
          </w:p>
        </w:tc>
        <w:tc>
          <w:tcPr>
            <w:tcW w:w="3938" w:type="dxa"/>
            <w:vAlign w:val="bottom"/>
          </w:tcPr>
          <w:p w14:paraId="3BDAA446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068839DE" w14:textId="77777777" w:rsidTr="00C64794">
        <w:trPr>
          <w:trHeight w:val="63"/>
        </w:trPr>
        <w:tc>
          <w:tcPr>
            <w:tcW w:w="2547" w:type="dxa"/>
            <w:vMerge/>
          </w:tcPr>
          <w:p w14:paraId="3048BB95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715118C5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uk</w:t>
            </w:r>
          </w:p>
        </w:tc>
        <w:tc>
          <w:tcPr>
            <w:tcW w:w="3938" w:type="dxa"/>
            <w:vAlign w:val="bottom"/>
          </w:tcPr>
          <w:p w14:paraId="4F302F02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71D8028D" w14:textId="77777777" w:rsidTr="00C64794">
        <w:trPr>
          <w:trHeight w:val="63"/>
        </w:trPr>
        <w:tc>
          <w:tcPr>
            <w:tcW w:w="2547" w:type="dxa"/>
            <w:vMerge/>
          </w:tcPr>
          <w:p w14:paraId="3320C0D5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0A92744A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p2cb</w:t>
            </w:r>
          </w:p>
        </w:tc>
        <w:tc>
          <w:tcPr>
            <w:tcW w:w="3938" w:type="dxa"/>
            <w:vAlign w:val="bottom"/>
          </w:tcPr>
          <w:p w14:paraId="2F83E43F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4AB2BB97" w14:textId="77777777" w:rsidTr="00C64794">
        <w:trPr>
          <w:trHeight w:val="63"/>
        </w:trPr>
        <w:tc>
          <w:tcPr>
            <w:tcW w:w="2547" w:type="dxa"/>
            <w:vMerge/>
          </w:tcPr>
          <w:p w14:paraId="06E6C7DF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5" w:type="dxa"/>
            <w:vAlign w:val="bottom"/>
          </w:tcPr>
          <w:p w14:paraId="5E8E782C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xo1</w:t>
            </w:r>
          </w:p>
        </w:tc>
        <w:tc>
          <w:tcPr>
            <w:tcW w:w="3938" w:type="dxa"/>
            <w:vAlign w:val="bottom"/>
          </w:tcPr>
          <w:p w14:paraId="1AA518BD" w14:textId="77777777" w:rsidR="00AA2E86" w:rsidRPr="00311BCB" w:rsidRDefault="00AA2E86" w:rsidP="007F0D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B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83-3p</w:t>
            </w:r>
          </w:p>
        </w:tc>
      </w:tr>
    </w:tbl>
    <w:p w14:paraId="45D35AC9" w14:textId="77777777" w:rsidR="00AA2E86" w:rsidRDefault="00AA2E86" w:rsidP="00AA2E86">
      <w:pPr>
        <w:jc w:val="center"/>
        <w:rPr>
          <w:rFonts w:ascii="Times New Roman" w:hAnsi="Times New Roman" w:cs="Times New Roman"/>
          <w:color w:val="FF0000"/>
          <w:sz w:val="24"/>
          <w:szCs w:val="24"/>
        </w:rPr>
      </w:pPr>
    </w:p>
    <w:p w14:paraId="584E9D12" w14:textId="77777777" w:rsidR="00AA2E86" w:rsidRDefault="00AA2E86" w:rsidP="00AA2E86">
      <w:pPr>
        <w:jc w:val="center"/>
        <w:rPr>
          <w:rFonts w:ascii="Times New Roman" w:hAnsi="Times New Roman" w:cs="Times New Roman"/>
          <w:color w:val="FF0000"/>
          <w:sz w:val="24"/>
          <w:szCs w:val="24"/>
        </w:rPr>
      </w:pPr>
    </w:p>
    <w:p w14:paraId="5AECA363" w14:textId="77777777" w:rsidR="00AA2E86" w:rsidRDefault="00AA2E86" w:rsidP="00AA2E86">
      <w:pPr>
        <w:jc w:val="center"/>
        <w:rPr>
          <w:rFonts w:ascii="Times New Roman" w:hAnsi="Times New Roman" w:cs="Times New Roman"/>
          <w:color w:val="FF0000"/>
          <w:sz w:val="24"/>
          <w:szCs w:val="24"/>
        </w:rPr>
      </w:pPr>
    </w:p>
    <w:p w14:paraId="434503BA" w14:textId="77777777" w:rsidR="00AA2E86" w:rsidRDefault="00AA2E86" w:rsidP="00AA2E86">
      <w:pPr>
        <w:jc w:val="center"/>
        <w:rPr>
          <w:rFonts w:ascii="Times New Roman" w:hAnsi="Times New Roman" w:cs="Times New Roman"/>
          <w:color w:val="FF0000"/>
          <w:sz w:val="24"/>
          <w:szCs w:val="24"/>
        </w:rPr>
      </w:pPr>
    </w:p>
    <w:p w14:paraId="49ACCC96" w14:textId="77777777" w:rsidR="00AA2E86" w:rsidRDefault="00AA2E86" w:rsidP="00AA2E86">
      <w:pPr>
        <w:jc w:val="center"/>
        <w:rPr>
          <w:rFonts w:ascii="Times New Roman" w:hAnsi="Times New Roman" w:cs="Times New Roman"/>
          <w:color w:val="FF0000"/>
          <w:sz w:val="24"/>
          <w:szCs w:val="24"/>
        </w:rPr>
      </w:pPr>
    </w:p>
    <w:p w14:paraId="0531846A" w14:textId="77777777" w:rsidR="00AA2E86" w:rsidRDefault="00AA2E86" w:rsidP="00AA2E86">
      <w:pPr>
        <w:jc w:val="center"/>
        <w:rPr>
          <w:rFonts w:ascii="Times New Roman" w:hAnsi="Times New Roman" w:cs="Times New Roman"/>
          <w:color w:val="FF0000"/>
          <w:sz w:val="24"/>
          <w:szCs w:val="24"/>
        </w:rPr>
      </w:pPr>
    </w:p>
    <w:p w14:paraId="57B19BE4" w14:textId="77777777" w:rsidR="00AA2E86" w:rsidRDefault="00AA2E86" w:rsidP="00AA2E86">
      <w:pPr>
        <w:jc w:val="center"/>
        <w:rPr>
          <w:rFonts w:ascii="Times New Roman" w:hAnsi="Times New Roman" w:cs="Times New Roman"/>
          <w:color w:val="FF0000"/>
          <w:sz w:val="24"/>
          <w:szCs w:val="24"/>
        </w:rPr>
      </w:pPr>
    </w:p>
    <w:p w14:paraId="53B65B4F" w14:textId="77777777" w:rsidR="00AA2E86" w:rsidRDefault="00AA2E86" w:rsidP="00AA2E86">
      <w:pPr>
        <w:jc w:val="center"/>
        <w:rPr>
          <w:rFonts w:ascii="Times New Roman" w:hAnsi="Times New Roman" w:cs="Times New Roman"/>
          <w:color w:val="FF0000"/>
          <w:sz w:val="24"/>
          <w:szCs w:val="24"/>
        </w:rPr>
      </w:pPr>
    </w:p>
    <w:p w14:paraId="15D9CB9B" w14:textId="77777777" w:rsidR="00AA2E86" w:rsidRDefault="00AA2E86" w:rsidP="00AA2E86">
      <w:pPr>
        <w:jc w:val="center"/>
        <w:rPr>
          <w:rFonts w:ascii="Times New Roman" w:hAnsi="Times New Roman" w:cs="Times New Roman"/>
          <w:color w:val="FF0000"/>
          <w:sz w:val="24"/>
          <w:szCs w:val="24"/>
        </w:rPr>
      </w:pPr>
    </w:p>
    <w:p w14:paraId="5F64ADFB" w14:textId="77777777" w:rsidR="00AA2E86" w:rsidRDefault="00AA2E86" w:rsidP="00AA2E86">
      <w:pPr>
        <w:jc w:val="center"/>
        <w:rPr>
          <w:rFonts w:ascii="Times New Roman" w:hAnsi="Times New Roman" w:cs="Times New Roman"/>
          <w:color w:val="FF0000"/>
          <w:sz w:val="24"/>
          <w:szCs w:val="24"/>
        </w:rPr>
      </w:pPr>
    </w:p>
    <w:p w14:paraId="34736AA0" w14:textId="77777777" w:rsidR="00AA2E86" w:rsidRDefault="00AA2E86" w:rsidP="00AA2E86">
      <w:pPr>
        <w:jc w:val="center"/>
        <w:rPr>
          <w:rFonts w:ascii="Times New Roman" w:hAnsi="Times New Roman" w:cs="Times New Roman"/>
          <w:color w:val="FF0000"/>
          <w:sz w:val="24"/>
          <w:szCs w:val="24"/>
        </w:rPr>
      </w:pPr>
    </w:p>
    <w:p w14:paraId="4ACE39F1" w14:textId="77777777" w:rsidR="00AA2E86" w:rsidRDefault="00AA2E86" w:rsidP="00AA2E86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6491A6C5" w14:textId="77777777" w:rsidR="00AA2E86" w:rsidRDefault="00AA2E86" w:rsidP="00AA2E86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42B7B3B3" w14:textId="77777777" w:rsidR="00AA2E86" w:rsidRDefault="00AA2E86" w:rsidP="00AA2E86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1C75B598" w14:textId="77777777" w:rsidR="00AA2E86" w:rsidRDefault="00AA2E86" w:rsidP="00AA2E86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6AC43A58" w14:textId="77777777" w:rsidR="00AA2E86" w:rsidRDefault="00AA2E86" w:rsidP="00AA2E86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04FF2FAB" w14:textId="77777777" w:rsidR="00AA2E86" w:rsidRDefault="00AA2E86" w:rsidP="00AA2E86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4CD46399" w14:textId="77777777" w:rsidR="00AA2E86" w:rsidRDefault="00AA2E86" w:rsidP="00AA2E86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0AFDD26E" w14:textId="77777777" w:rsidR="00AA2E86" w:rsidRDefault="00AA2E86" w:rsidP="00AA2E86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467E8460" w14:textId="77777777" w:rsidR="00AA2E86" w:rsidRDefault="00AA2E86" w:rsidP="00AA2E86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7EA93C79" w14:textId="77777777" w:rsidR="00AA2E86" w:rsidRDefault="00AA2E86" w:rsidP="00AA2E86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3D81F9D9" w14:textId="77777777" w:rsidR="00AA2E86" w:rsidRDefault="00AA2E86" w:rsidP="00AA2E86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3E5AD878" w14:textId="77777777" w:rsidR="00AA2E86" w:rsidRDefault="00AA2E86" w:rsidP="00AA2E86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3E2F36E1" w14:textId="77777777" w:rsidR="00AA2E86" w:rsidRDefault="00AA2E86" w:rsidP="00AA2E86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345933ED" w14:textId="77777777" w:rsidR="00AA2E86" w:rsidRDefault="00AA2E86" w:rsidP="00AA2E86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5D29CAEF" w14:textId="77777777" w:rsidR="00AA2E86" w:rsidRDefault="00AA2E86" w:rsidP="00AA2E86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275B29BD" w14:textId="77777777" w:rsidR="0071082A" w:rsidRDefault="0071082A" w:rsidP="00AA2E86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F5CF540" w14:textId="77777777" w:rsidR="0071082A" w:rsidRDefault="0071082A" w:rsidP="00AA2E86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C397DED" w14:textId="77777777" w:rsidR="0071082A" w:rsidRDefault="002948FC" w:rsidP="00AA2E86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lastRenderedPageBreak/>
        <w:t>Supplemental Table S8</w:t>
      </w:r>
    </w:p>
    <w:p w14:paraId="49CB5687" w14:textId="77777777" w:rsidR="00AA2E86" w:rsidRPr="00650EB4" w:rsidRDefault="00AA2E86" w:rsidP="00AA2E86">
      <w:pPr>
        <w:spacing w:line="240" w:lineRule="auto"/>
        <w:jc w:val="center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650EB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redicted gene targets in affected GO cellular components of downregulated miRNAs in lumbar motor neurons</w:t>
      </w:r>
    </w:p>
    <w:tbl>
      <w:tblPr>
        <w:tblStyle w:val="TableGrid"/>
        <w:tblpPr w:leftFromText="180" w:rightFromText="180" w:vertAnchor="text" w:tblpX="263" w:tblpY="1"/>
        <w:tblOverlap w:val="never"/>
        <w:tblW w:w="8642" w:type="dxa"/>
        <w:tblLook w:val="04A0" w:firstRow="1" w:lastRow="0" w:firstColumn="1" w:lastColumn="0" w:noHBand="0" w:noVBand="1"/>
      </w:tblPr>
      <w:tblGrid>
        <w:gridCol w:w="2836"/>
        <w:gridCol w:w="2157"/>
        <w:gridCol w:w="3649"/>
      </w:tblGrid>
      <w:tr w:rsidR="00AA2E86" w:rsidRPr="000739B5" w14:paraId="3349B7CE" w14:textId="77777777" w:rsidTr="00C64794">
        <w:tc>
          <w:tcPr>
            <w:tcW w:w="2836" w:type="dxa"/>
          </w:tcPr>
          <w:p w14:paraId="18C357FB" w14:textId="77777777" w:rsidR="00AA2E86" w:rsidRPr="000A5F4B" w:rsidRDefault="00AA2E86" w:rsidP="00C64794">
            <w:pPr>
              <w:ind w:left="-22" w:firstLine="22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5F4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ellular components</w:t>
            </w:r>
          </w:p>
        </w:tc>
        <w:tc>
          <w:tcPr>
            <w:tcW w:w="2157" w:type="dxa"/>
          </w:tcPr>
          <w:p w14:paraId="1912F0FB" w14:textId="77777777" w:rsidR="00AA2E86" w:rsidRPr="000A5F4B" w:rsidRDefault="00AA2E86" w:rsidP="00C647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5F4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Filtered targets </w:t>
            </w:r>
          </w:p>
        </w:tc>
        <w:tc>
          <w:tcPr>
            <w:tcW w:w="3649" w:type="dxa"/>
          </w:tcPr>
          <w:p w14:paraId="06B39AE3" w14:textId="77777777" w:rsidR="00AA2E86" w:rsidRPr="000A5F4B" w:rsidRDefault="00AA2E86" w:rsidP="00C6479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5F4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argeting miRNAs</w:t>
            </w:r>
          </w:p>
        </w:tc>
      </w:tr>
      <w:tr w:rsidR="00AA2E86" w:rsidRPr="000739B5" w14:paraId="3BB3A6B7" w14:textId="77777777" w:rsidTr="00C64794">
        <w:tc>
          <w:tcPr>
            <w:tcW w:w="2836" w:type="dxa"/>
            <w:vMerge w:val="restart"/>
          </w:tcPr>
          <w:p w14:paraId="2E1D1C4C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P2A complex</w:t>
            </w:r>
          </w:p>
        </w:tc>
        <w:tc>
          <w:tcPr>
            <w:tcW w:w="2157" w:type="dxa"/>
            <w:vAlign w:val="bottom"/>
          </w:tcPr>
          <w:p w14:paraId="2DD36DDF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p2ca</w:t>
            </w:r>
          </w:p>
        </w:tc>
        <w:tc>
          <w:tcPr>
            <w:tcW w:w="3649" w:type="dxa"/>
            <w:vAlign w:val="bottom"/>
          </w:tcPr>
          <w:p w14:paraId="232ACAD2" w14:textId="77777777" w:rsidR="00AA2E86" w:rsidRPr="00650EB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0739B5" w14:paraId="35B2CD55" w14:textId="77777777" w:rsidTr="00C64794">
        <w:tc>
          <w:tcPr>
            <w:tcW w:w="2836" w:type="dxa"/>
            <w:vMerge/>
          </w:tcPr>
          <w:p w14:paraId="760F9ECE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14:paraId="504C4D5B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p2r5e</w:t>
            </w:r>
          </w:p>
        </w:tc>
        <w:tc>
          <w:tcPr>
            <w:tcW w:w="3649" w:type="dxa"/>
            <w:vAlign w:val="bottom"/>
          </w:tcPr>
          <w:p w14:paraId="1A40741A" w14:textId="77777777" w:rsidR="00AA2E86" w:rsidRPr="00650EB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25b-1-3p</w:t>
            </w:r>
          </w:p>
        </w:tc>
      </w:tr>
      <w:tr w:rsidR="00AA2E86" w:rsidRPr="000739B5" w14:paraId="405BBD2E" w14:textId="77777777" w:rsidTr="00C64794">
        <w:tc>
          <w:tcPr>
            <w:tcW w:w="2836" w:type="dxa"/>
            <w:vMerge/>
          </w:tcPr>
          <w:p w14:paraId="277BFF16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14:paraId="5AF5B43A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p2r3a</w:t>
            </w:r>
          </w:p>
        </w:tc>
        <w:tc>
          <w:tcPr>
            <w:tcW w:w="3649" w:type="dxa"/>
            <w:vAlign w:val="bottom"/>
          </w:tcPr>
          <w:p w14:paraId="1F0FE89E" w14:textId="77777777" w:rsidR="00AA2E86" w:rsidRPr="00650EB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92b-5p</w:t>
            </w:r>
          </w:p>
        </w:tc>
      </w:tr>
      <w:tr w:rsidR="00AA2E86" w:rsidRPr="000739B5" w14:paraId="1C5F4A93" w14:textId="77777777" w:rsidTr="00C64794">
        <w:tc>
          <w:tcPr>
            <w:tcW w:w="2836" w:type="dxa"/>
            <w:vMerge/>
          </w:tcPr>
          <w:p w14:paraId="1A756801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14:paraId="25239D1F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p2r2a</w:t>
            </w:r>
          </w:p>
        </w:tc>
        <w:tc>
          <w:tcPr>
            <w:tcW w:w="3649" w:type="dxa"/>
            <w:vAlign w:val="bottom"/>
          </w:tcPr>
          <w:p w14:paraId="624F6EEC" w14:textId="77777777" w:rsidR="00AA2E86" w:rsidRPr="00650EB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0739B5" w14:paraId="5E643C96" w14:textId="77777777" w:rsidTr="00C64794">
        <w:tc>
          <w:tcPr>
            <w:tcW w:w="2836" w:type="dxa"/>
            <w:vMerge/>
          </w:tcPr>
          <w:p w14:paraId="0EBCA007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14:paraId="7553EFFA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p2r5c</w:t>
            </w:r>
          </w:p>
        </w:tc>
        <w:tc>
          <w:tcPr>
            <w:tcW w:w="3649" w:type="dxa"/>
            <w:vAlign w:val="bottom"/>
          </w:tcPr>
          <w:p w14:paraId="302A35F1" w14:textId="77777777" w:rsidR="00AA2E86" w:rsidRPr="00650EB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0739B5" w14:paraId="1485B101" w14:textId="77777777" w:rsidTr="00C64794">
        <w:tc>
          <w:tcPr>
            <w:tcW w:w="2836" w:type="dxa"/>
            <w:vMerge/>
          </w:tcPr>
          <w:p w14:paraId="46751EC2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14:paraId="1629D145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p2r4</w:t>
            </w:r>
          </w:p>
        </w:tc>
        <w:tc>
          <w:tcPr>
            <w:tcW w:w="3649" w:type="dxa"/>
            <w:vAlign w:val="bottom"/>
          </w:tcPr>
          <w:p w14:paraId="5D4E00E8" w14:textId="77777777" w:rsidR="00AA2E86" w:rsidRPr="00650EB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335-5p</w:t>
            </w:r>
          </w:p>
        </w:tc>
      </w:tr>
      <w:tr w:rsidR="00AA2E86" w:rsidRPr="000739B5" w14:paraId="65BCDFFE" w14:textId="77777777" w:rsidTr="00C64794">
        <w:tc>
          <w:tcPr>
            <w:tcW w:w="2836" w:type="dxa"/>
            <w:vMerge/>
          </w:tcPr>
          <w:p w14:paraId="67E43C57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14:paraId="39EBD2A9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p2cb</w:t>
            </w:r>
          </w:p>
        </w:tc>
        <w:tc>
          <w:tcPr>
            <w:tcW w:w="3649" w:type="dxa"/>
            <w:vAlign w:val="bottom"/>
          </w:tcPr>
          <w:p w14:paraId="26FD7D4E" w14:textId="77777777" w:rsidR="00AA2E86" w:rsidRPr="00650EB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0739B5" w14:paraId="48B692F9" w14:textId="77777777" w:rsidTr="00C64794">
        <w:tc>
          <w:tcPr>
            <w:tcW w:w="2836" w:type="dxa"/>
            <w:vMerge w:val="restart"/>
          </w:tcPr>
          <w:p w14:paraId="19E9F821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endocytic vesicle</w:t>
            </w:r>
          </w:p>
        </w:tc>
        <w:tc>
          <w:tcPr>
            <w:tcW w:w="2157" w:type="dxa"/>
            <w:vAlign w:val="bottom"/>
          </w:tcPr>
          <w:p w14:paraId="3FE0D032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b8b</w:t>
            </w:r>
          </w:p>
        </w:tc>
        <w:tc>
          <w:tcPr>
            <w:tcW w:w="3649" w:type="dxa"/>
            <w:vAlign w:val="bottom"/>
          </w:tcPr>
          <w:p w14:paraId="2E9FEF92" w14:textId="77777777" w:rsidR="00AA2E86" w:rsidRPr="00650EB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77CCDF7A" w14:textId="77777777" w:rsidTr="00C64794">
        <w:tc>
          <w:tcPr>
            <w:tcW w:w="2836" w:type="dxa"/>
            <w:vMerge/>
          </w:tcPr>
          <w:p w14:paraId="1F31399E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14:paraId="3E7C3019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pp4</w:t>
            </w:r>
          </w:p>
        </w:tc>
        <w:tc>
          <w:tcPr>
            <w:tcW w:w="3649" w:type="dxa"/>
            <w:vAlign w:val="bottom"/>
          </w:tcPr>
          <w:p w14:paraId="3D4E16C9" w14:textId="77777777" w:rsidR="00AA2E86" w:rsidRPr="00650EB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1802B4F7" w14:textId="77777777" w:rsidTr="00C64794">
        <w:tc>
          <w:tcPr>
            <w:tcW w:w="2836" w:type="dxa"/>
            <w:vMerge/>
          </w:tcPr>
          <w:p w14:paraId="09A64FF2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14:paraId="4C55BDDF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yt11</w:t>
            </w:r>
          </w:p>
        </w:tc>
        <w:tc>
          <w:tcPr>
            <w:tcW w:w="3649" w:type="dxa"/>
            <w:vAlign w:val="bottom"/>
          </w:tcPr>
          <w:p w14:paraId="1061EE61" w14:textId="77777777" w:rsidR="00AA2E86" w:rsidRPr="00650EB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335-5p</w:t>
            </w:r>
          </w:p>
        </w:tc>
      </w:tr>
      <w:tr w:rsidR="00AA2E86" w:rsidRPr="009B7688" w14:paraId="71A9142B" w14:textId="77777777" w:rsidTr="00C64794">
        <w:tc>
          <w:tcPr>
            <w:tcW w:w="2836" w:type="dxa"/>
            <w:vMerge/>
          </w:tcPr>
          <w:p w14:paraId="3AE52446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14:paraId="03AD6248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vrag</w:t>
            </w:r>
          </w:p>
        </w:tc>
        <w:tc>
          <w:tcPr>
            <w:tcW w:w="3649" w:type="dxa"/>
            <w:vAlign w:val="bottom"/>
          </w:tcPr>
          <w:p w14:paraId="2DA01742" w14:textId="77777777" w:rsidR="00AA2E86" w:rsidRPr="00650EB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740C5F51" w14:textId="77777777" w:rsidTr="00C64794">
        <w:tc>
          <w:tcPr>
            <w:tcW w:w="2836" w:type="dxa"/>
            <w:vMerge/>
          </w:tcPr>
          <w:p w14:paraId="7E77A39D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14:paraId="4ECCB0C0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b14</w:t>
            </w:r>
          </w:p>
        </w:tc>
        <w:tc>
          <w:tcPr>
            <w:tcW w:w="3649" w:type="dxa"/>
            <w:vAlign w:val="bottom"/>
          </w:tcPr>
          <w:p w14:paraId="1DA59330" w14:textId="77777777" w:rsidR="00AA2E86" w:rsidRPr="00650EB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5629BD32" w14:textId="77777777" w:rsidTr="00C64794">
        <w:tc>
          <w:tcPr>
            <w:tcW w:w="2836" w:type="dxa"/>
            <w:vMerge/>
          </w:tcPr>
          <w:p w14:paraId="19B1A030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14:paraId="4E5B0B5B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pgef6</w:t>
            </w:r>
          </w:p>
        </w:tc>
        <w:tc>
          <w:tcPr>
            <w:tcW w:w="3649" w:type="dxa"/>
            <w:vAlign w:val="bottom"/>
          </w:tcPr>
          <w:p w14:paraId="15CF8B8F" w14:textId="77777777" w:rsidR="00AA2E86" w:rsidRPr="00650EB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25b-1-3p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iR-335-5p</w:t>
            </w:r>
          </w:p>
        </w:tc>
      </w:tr>
      <w:tr w:rsidR="00AA2E86" w:rsidRPr="009B7688" w14:paraId="253F3062" w14:textId="77777777" w:rsidTr="00C64794">
        <w:tc>
          <w:tcPr>
            <w:tcW w:w="2836" w:type="dxa"/>
            <w:vMerge/>
          </w:tcPr>
          <w:p w14:paraId="1A4C159C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14:paraId="73E5D178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13b</w:t>
            </w:r>
          </w:p>
        </w:tc>
        <w:tc>
          <w:tcPr>
            <w:tcW w:w="3649" w:type="dxa"/>
            <w:vAlign w:val="bottom"/>
          </w:tcPr>
          <w:p w14:paraId="52A1D397" w14:textId="77777777" w:rsidR="00AA2E86" w:rsidRPr="00650EB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41D25357" w14:textId="77777777" w:rsidTr="00C64794">
        <w:tc>
          <w:tcPr>
            <w:tcW w:w="2836" w:type="dxa"/>
            <w:vMerge/>
          </w:tcPr>
          <w:p w14:paraId="042FE1FE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14:paraId="3BFD7E34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hd1</w:t>
            </w:r>
          </w:p>
        </w:tc>
        <w:tc>
          <w:tcPr>
            <w:tcW w:w="3649" w:type="dxa"/>
            <w:vAlign w:val="bottom"/>
          </w:tcPr>
          <w:p w14:paraId="06DF5BD3" w14:textId="77777777" w:rsidR="00AA2E86" w:rsidRPr="00650EB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335-5p</w:t>
            </w:r>
          </w:p>
        </w:tc>
      </w:tr>
      <w:tr w:rsidR="00AA2E86" w:rsidRPr="009B7688" w14:paraId="0B2F15BF" w14:textId="77777777" w:rsidTr="00C64794">
        <w:tc>
          <w:tcPr>
            <w:tcW w:w="2836" w:type="dxa"/>
            <w:vMerge/>
          </w:tcPr>
          <w:p w14:paraId="3CD41875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14:paraId="2FBB10E7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bep1</w:t>
            </w:r>
          </w:p>
        </w:tc>
        <w:tc>
          <w:tcPr>
            <w:tcW w:w="3649" w:type="dxa"/>
            <w:vAlign w:val="bottom"/>
          </w:tcPr>
          <w:p w14:paraId="368443F0" w14:textId="77777777" w:rsidR="00AA2E86" w:rsidRPr="00650EB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27-3p</w:t>
            </w:r>
          </w:p>
        </w:tc>
      </w:tr>
      <w:tr w:rsidR="00AA2E86" w:rsidRPr="009B7688" w14:paraId="16018761" w14:textId="77777777" w:rsidTr="00C64794">
        <w:tc>
          <w:tcPr>
            <w:tcW w:w="2836" w:type="dxa"/>
            <w:vMerge/>
          </w:tcPr>
          <w:p w14:paraId="286205C6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14:paraId="5384380C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rp2</w:t>
            </w:r>
          </w:p>
        </w:tc>
        <w:tc>
          <w:tcPr>
            <w:tcW w:w="3649" w:type="dxa"/>
            <w:vAlign w:val="bottom"/>
          </w:tcPr>
          <w:p w14:paraId="12670A44" w14:textId="77777777" w:rsidR="00AA2E86" w:rsidRPr="00650EB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48a-3p, miR-183-3p</w:t>
            </w:r>
          </w:p>
        </w:tc>
      </w:tr>
      <w:tr w:rsidR="00AA2E86" w:rsidRPr="009B7688" w14:paraId="4B5CD228" w14:textId="77777777" w:rsidTr="00C64794">
        <w:tc>
          <w:tcPr>
            <w:tcW w:w="2836" w:type="dxa"/>
            <w:vMerge/>
          </w:tcPr>
          <w:p w14:paraId="53B36250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14:paraId="23CF7B3E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3kbp1</w:t>
            </w:r>
          </w:p>
        </w:tc>
        <w:tc>
          <w:tcPr>
            <w:tcW w:w="3649" w:type="dxa"/>
            <w:vAlign w:val="bottom"/>
          </w:tcPr>
          <w:p w14:paraId="69B7CDBE" w14:textId="77777777" w:rsidR="00AA2E86" w:rsidRPr="00650EB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335-5p</w:t>
            </w:r>
          </w:p>
        </w:tc>
      </w:tr>
      <w:tr w:rsidR="00AA2E86" w:rsidRPr="009B7688" w14:paraId="4C03541E" w14:textId="77777777" w:rsidTr="00C64794">
        <w:tc>
          <w:tcPr>
            <w:tcW w:w="2836" w:type="dxa"/>
            <w:vMerge/>
          </w:tcPr>
          <w:p w14:paraId="42F72418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14:paraId="1E308536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ot</w:t>
            </w:r>
          </w:p>
        </w:tc>
        <w:tc>
          <w:tcPr>
            <w:tcW w:w="3649" w:type="dxa"/>
            <w:vAlign w:val="bottom"/>
          </w:tcPr>
          <w:p w14:paraId="46732FF3" w14:textId="77777777" w:rsidR="00AA2E86" w:rsidRPr="00650EB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40B9D96E" w14:textId="77777777" w:rsidTr="00C64794">
        <w:tc>
          <w:tcPr>
            <w:tcW w:w="2836" w:type="dxa"/>
            <w:vMerge/>
          </w:tcPr>
          <w:p w14:paraId="36BEF0BF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14:paraId="56268DCD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k</w:t>
            </w:r>
          </w:p>
        </w:tc>
        <w:tc>
          <w:tcPr>
            <w:tcW w:w="3649" w:type="dxa"/>
            <w:vAlign w:val="bottom"/>
          </w:tcPr>
          <w:p w14:paraId="201AD714" w14:textId="77777777" w:rsidR="00AA2E86" w:rsidRPr="00650EB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2A8FF661" w14:textId="77777777" w:rsidTr="00C64794">
        <w:tc>
          <w:tcPr>
            <w:tcW w:w="2836" w:type="dxa"/>
            <w:vMerge/>
          </w:tcPr>
          <w:p w14:paraId="34D72F85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14:paraId="3E46E3FF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pn2</w:t>
            </w:r>
          </w:p>
        </w:tc>
        <w:tc>
          <w:tcPr>
            <w:tcW w:w="3649" w:type="dxa"/>
            <w:vAlign w:val="bottom"/>
          </w:tcPr>
          <w:p w14:paraId="40A58FF1" w14:textId="77777777" w:rsidR="00AA2E86" w:rsidRPr="00650EB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4A2A6140" w14:textId="77777777" w:rsidTr="00C64794">
        <w:trPr>
          <w:trHeight w:val="63"/>
        </w:trPr>
        <w:tc>
          <w:tcPr>
            <w:tcW w:w="2836" w:type="dxa"/>
            <w:vMerge/>
          </w:tcPr>
          <w:p w14:paraId="6FEBBB4E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14:paraId="417D97E5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mp2</w:t>
            </w:r>
          </w:p>
        </w:tc>
        <w:tc>
          <w:tcPr>
            <w:tcW w:w="3649" w:type="dxa"/>
            <w:vAlign w:val="bottom"/>
          </w:tcPr>
          <w:p w14:paraId="0A391013" w14:textId="77777777" w:rsidR="00AA2E86" w:rsidRPr="00650EB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3B8B6FE0" w14:textId="77777777" w:rsidTr="00C64794">
        <w:trPr>
          <w:trHeight w:val="63"/>
        </w:trPr>
        <w:tc>
          <w:tcPr>
            <w:tcW w:w="2836" w:type="dxa"/>
            <w:vMerge/>
          </w:tcPr>
          <w:p w14:paraId="56E19E81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14:paraId="288A94EE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b9b</w:t>
            </w:r>
          </w:p>
        </w:tc>
        <w:tc>
          <w:tcPr>
            <w:tcW w:w="3649" w:type="dxa"/>
            <w:vAlign w:val="bottom"/>
          </w:tcPr>
          <w:p w14:paraId="67802EAC" w14:textId="77777777" w:rsidR="00AA2E86" w:rsidRPr="00650EB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5CF5CE07" w14:textId="77777777" w:rsidTr="00C64794">
        <w:trPr>
          <w:trHeight w:val="63"/>
        </w:trPr>
        <w:tc>
          <w:tcPr>
            <w:tcW w:w="2836" w:type="dxa"/>
            <w:vMerge/>
          </w:tcPr>
          <w:p w14:paraId="6F4FB3B9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14:paraId="5FAEA7C2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b34</w:t>
            </w:r>
          </w:p>
        </w:tc>
        <w:tc>
          <w:tcPr>
            <w:tcW w:w="3649" w:type="dxa"/>
            <w:vAlign w:val="bottom"/>
          </w:tcPr>
          <w:p w14:paraId="4A669884" w14:textId="77777777" w:rsidR="00AA2E86" w:rsidRPr="00650EB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05E7B580" w14:textId="77777777" w:rsidTr="00C64794">
        <w:trPr>
          <w:trHeight w:val="63"/>
        </w:trPr>
        <w:tc>
          <w:tcPr>
            <w:tcW w:w="2836" w:type="dxa"/>
            <w:vMerge/>
          </w:tcPr>
          <w:p w14:paraId="5CEDC6B8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14:paraId="28ED7B6E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ca1</w:t>
            </w:r>
          </w:p>
        </w:tc>
        <w:tc>
          <w:tcPr>
            <w:tcW w:w="3649" w:type="dxa"/>
            <w:vAlign w:val="bottom"/>
          </w:tcPr>
          <w:p w14:paraId="39A4E4BB" w14:textId="77777777" w:rsidR="00AA2E86" w:rsidRPr="00650EB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48a-3p, miR-183-3p</w:t>
            </w:r>
          </w:p>
        </w:tc>
      </w:tr>
      <w:tr w:rsidR="00AA2E86" w:rsidRPr="009B7688" w14:paraId="300616E9" w14:textId="77777777" w:rsidTr="00C64794">
        <w:trPr>
          <w:trHeight w:val="63"/>
        </w:trPr>
        <w:tc>
          <w:tcPr>
            <w:tcW w:w="2836" w:type="dxa"/>
            <w:vMerge/>
          </w:tcPr>
          <w:p w14:paraId="252AA1A1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14:paraId="6F8764D1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b11b</w:t>
            </w:r>
          </w:p>
        </w:tc>
        <w:tc>
          <w:tcPr>
            <w:tcW w:w="3649" w:type="dxa"/>
            <w:vAlign w:val="bottom"/>
          </w:tcPr>
          <w:p w14:paraId="3833A322" w14:textId="77777777" w:rsidR="00AA2E86" w:rsidRPr="00650EB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335-5p</w:t>
            </w:r>
          </w:p>
        </w:tc>
      </w:tr>
      <w:tr w:rsidR="00AA2E86" w:rsidRPr="009B7688" w14:paraId="55444089" w14:textId="77777777" w:rsidTr="00C64794">
        <w:trPr>
          <w:trHeight w:val="63"/>
        </w:trPr>
        <w:tc>
          <w:tcPr>
            <w:tcW w:w="2836" w:type="dxa"/>
            <w:vMerge/>
          </w:tcPr>
          <w:p w14:paraId="74A9AE06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14:paraId="2C862407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p91</w:t>
            </w:r>
          </w:p>
        </w:tc>
        <w:tc>
          <w:tcPr>
            <w:tcW w:w="3649" w:type="dxa"/>
            <w:vAlign w:val="bottom"/>
          </w:tcPr>
          <w:p w14:paraId="3120E029" w14:textId="77777777" w:rsidR="00AA2E86" w:rsidRPr="00650EB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2590407B" w14:textId="77777777" w:rsidTr="00C64794">
        <w:trPr>
          <w:trHeight w:val="63"/>
        </w:trPr>
        <w:tc>
          <w:tcPr>
            <w:tcW w:w="2836" w:type="dxa"/>
            <w:vMerge/>
          </w:tcPr>
          <w:p w14:paraId="366CB817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14:paraId="03DF088D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ps15</w:t>
            </w:r>
          </w:p>
        </w:tc>
        <w:tc>
          <w:tcPr>
            <w:tcW w:w="3649" w:type="dxa"/>
            <w:vAlign w:val="bottom"/>
          </w:tcPr>
          <w:p w14:paraId="1E57B38F" w14:textId="77777777" w:rsidR="00AA2E86" w:rsidRPr="00650EB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17173823" w14:textId="77777777" w:rsidTr="00C64794">
        <w:trPr>
          <w:trHeight w:val="63"/>
        </w:trPr>
        <w:tc>
          <w:tcPr>
            <w:tcW w:w="2836" w:type="dxa"/>
            <w:vMerge/>
          </w:tcPr>
          <w:p w14:paraId="2A0665C2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14:paraId="527A8A5C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xn1</w:t>
            </w:r>
          </w:p>
        </w:tc>
        <w:tc>
          <w:tcPr>
            <w:tcW w:w="3649" w:type="dxa"/>
            <w:vAlign w:val="bottom"/>
          </w:tcPr>
          <w:p w14:paraId="421ABED1" w14:textId="77777777" w:rsidR="00AA2E86" w:rsidRPr="00650EB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335-5p</w:t>
            </w:r>
          </w:p>
        </w:tc>
      </w:tr>
      <w:tr w:rsidR="00AA2E86" w:rsidRPr="009B7688" w14:paraId="7D370DD1" w14:textId="77777777" w:rsidTr="00C64794">
        <w:trPr>
          <w:trHeight w:val="63"/>
        </w:trPr>
        <w:tc>
          <w:tcPr>
            <w:tcW w:w="2836" w:type="dxa"/>
            <w:vMerge/>
          </w:tcPr>
          <w:p w14:paraId="70D152E1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14:paraId="29657C79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cn3</w:t>
            </w:r>
          </w:p>
        </w:tc>
        <w:tc>
          <w:tcPr>
            <w:tcW w:w="3649" w:type="dxa"/>
            <w:vAlign w:val="bottom"/>
          </w:tcPr>
          <w:p w14:paraId="3564F5D0" w14:textId="77777777" w:rsidR="00AA2E86" w:rsidRPr="00650EB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24ADAD36" w14:textId="77777777" w:rsidTr="00C64794">
        <w:trPr>
          <w:trHeight w:val="63"/>
        </w:trPr>
        <w:tc>
          <w:tcPr>
            <w:tcW w:w="2836" w:type="dxa"/>
            <w:vMerge/>
          </w:tcPr>
          <w:p w14:paraId="441A0249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14:paraId="34D691FF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b11fip4</w:t>
            </w:r>
          </w:p>
        </w:tc>
        <w:tc>
          <w:tcPr>
            <w:tcW w:w="3649" w:type="dxa"/>
            <w:vAlign w:val="bottom"/>
          </w:tcPr>
          <w:p w14:paraId="26ABB78F" w14:textId="77777777" w:rsidR="00AA2E86" w:rsidRPr="00650EB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34DD5158" w14:textId="77777777" w:rsidTr="00C64794">
        <w:trPr>
          <w:trHeight w:val="63"/>
        </w:trPr>
        <w:tc>
          <w:tcPr>
            <w:tcW w:w="2836" w:type="dxa"/>
            <w:vMerge/>
          </w:tcPr>
          <w:p w14:paraId="35DAB64D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14:paraId="22907EF7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ln</w:t>
            </w:r>
          </w:p>
        </w:tc>
        <w:tc>
          <w:tcPr>
            <w:tcW w:w="3649" w:type="dxa"/>
            <w:vAlign w:val="bottom"/>
          </w:tcPr>
          <w:p w14:paraId="1C639F27" w14:textId="77777777" w:rsidR="00AA2E86" w:rsidRPr="00650EB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61642FB0" w14:textId="77777777" w:rsidTr="00C64794">
        <w:trPr>
          <w:trHeight w:val="63"/>
        </w:trPr>
        <w:tc>
          <w:tcPr>
            <w:tcW w:w="2836" w:type="dxa"/>
            <w:vMerge/>
          </w:tcPr>
          <w:p w14:paraId="29865CF6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14:paraId="22A9017E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la</w:t>
            </w:r>
          </w:p>
        </w:tc>
        <w:tc>
          <w:tcPr>
            <w:tcW w:w="3649" w:type="dxa"/>
            <w:vAlign w:val="bottom"/>
          </w:tcPr>
          <w:p w14:paraId="48AAF41F" w14:textId="77777777" w:rsidR="00AA2E86" w:rsidRPr="00650EB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83-3p</w:t>
            </w:r>
          </w:p>
        </w:tc>
      </w:tr>
      <w:tr w:rsidR="00AA2E86" w:rsidRPr="009B7688" w14:paraId="2701C2EB" w14:textId="77777777" w:rsidTr="00C64794">
        <w:trPr>
          <w:trHeight w:val="63"/>
        </w:trPr>
        <w:tc>
          <w:tcPr>
            <w:tcW w:w="2836" w:type="dxa"/>
            <w:vMerge/>
          </w:tcPr>
          <w:p w14:paraId="5B865864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14:paraId="4BF9CBEB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mp1</w:t>
            </w:r>
          </w:p>
        </w:tc>
        <w:tc>
          <w:tcPr>
            <w:tcW w:w="3649" w:type="dxa"/>
            <w:vAlign w:val="bottom"/>
          </w:tcPr>
          <w:p w14:paraId="4910DD2C" w14:textId="77777777" w:rsidR="00AA2E86" w:rsidRPr="00650EB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25b-1-3p</w:t>
            </w:r>
          </w:p>
        </w:tc>
      </w:tr>
      <w:tr w:rsidR="00AA2E86" w:rsidRPr="009B7688" w14:paraId="02A395D1" w14:textId="77777777" w:rsidTr="00C64794">
        <w:trPr>
          <w:trHeight w:val="63"/>
        </w:trPr>
        <w:tc>
          <w:tcPr>
            <w:tcW w:w="2836" w:type="dxa"/>
            <w:vMerge/>
          </w:tcPr>
          <w:p w14:paraId="099F745C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14:paraId="453FAFBC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g14</w:t>
            </w:r>
          </w:p>
        </w:tc>
        <w:tc>
          <w:tcPr>
            <w:tcW w:w="3649" w:type="dxa"/>
            <w:vAlign w:val="bottom"/>
          </w:tcPr>
          <w:p w14:paraId="37458F9F" w14:textId="77777777" w:rsidR="00AA2E86" w:rsidRPr="00650EB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48a-3p</w:t>
            </w:r>
          </w:p>
        </w:tc>
      </w:tr>
      <w:tr w:rsidR="00AA2E86" w:rsidRPr="009B7688" w14:paraId="36C1B597" w14:textId="77777777" w:rsidTr="00C64794">
        <w:trPr>
          <w:trHeight w:val="63"/>
        </w:trPr>
        <w:tc>
          <w:tcPr>
            <w:tcW w:w="2836" w:type="dxa"/>
            <w:vMerge/>
          </w:tcPr>
          <w:p w14:paraId="58B7183D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7" w:type="dxa"/>
            <w:vAlign w:val="bottom"/>
          </w:tcPr>
          <w:p w14:paraId="0329C78A" w14:textId="77777777" w:rsidR="00AA2E86" w:rsidRPr="00650EB4" w:rsidRDefault="00AA2E86" w:rsidP="00C647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calm</w:t>
            </w:r>
          </w:p>
        </w:tc>
        <w:tc>
          <w:tcPr>
            <w:tcW w:w="3649" w:type="dxa"/>
            <w:vAlign w:val="bottom"/>
          </w:tcPr>
          <w:p w14:paraId="74D8A869" w14:textId="77777777" w:rsidR="00AA2E86" w:rsidRPr="00650EB4" w:rsidRDefault="00AA2E86" w:rsidP="00C6479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50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48a-3p, miR-183-3p</w:t>
            </w:r>
          </w:p>
        </w:tc>
      </w:tr>
    </w:tbl>
    <w:p w14:paraId="40602C8F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49A4776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DB447B7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8302D1E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B3FB8A2" w14:textId="77777777" w:rsidR="00AA2E86" w:rsidRDefault="00AA2E86" w:rsidP="00C64794">
      <w:pPr>
        <w:rPr>
          <w:rFonts w:ascii="Times New Roman" w:hAnsi="Times New Roman" w:cs="Times New Roman"/>
          <w:sz w:val="24"/>
          <w:szCs w:val="24"/>
        </w:rPr>
      </w:pPr>
    </w:p>
    <w:p w14:paraId="469AE56F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F60B136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B7B2EF1" w14:textId="77777777" w:rsidR="00AA2E86" w:rsidRDefault="00AA2E86" w:rsidP="00AA2E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FC4DAF2" w14:textId="77777777" w:rsidR="007F0D70" w:rsidRDefault="007F0D70"/>
    <w:sectPr w:rsidR="007F0D70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CA7CD9" w14:textId="77777777" w:rsidR="00B9708E" w:rsidRDefault="00B9708E">
      <w:pPr>
        <w:spacing w:after="0" w:line="240" w:lineRule="auto"/>
      </w:pPr>
      <w:r>
        <w:separator/>
      </w:r>
    </w:p>
  </w:endnote>
  <w:endnote w:type="continuationSeparator" w:id="0">
    <w:p w14:paraId="4A2562BF" w14:textId="77777777" w:rsidR="00B9708E" w:rsidRDefault="00B970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KECDP K+ Univers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F265AA" w14:textId="77777777" w:rsidR="007F0D70" w:rsidRDefault="007F0D70" w:rsidP="007F0D7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832DEE8" w14:textId="77777777" w:rsidR="007F0D70" w:rsidRDefault="007F0D7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150F14" w14:textId="77777777" w:rsidR="007F0D70" w:rsidRDefault="007F0D70" w:rsidP="007F0D7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D4CCC">
      <w:rPr>
        <w:rStyle w:val="PageNumber"/>
        <w:noProof/>
      </w:rPr>
      <w:t>3</w:t>
    </w:r>
    <w:r>
      <w:rPr>
        <w:rStyle w:val="PageNumber"/>
      </w:rPr>
      <w:fldChar w:fldCharType="end"/>
    </w:r>
  </w:p>
  <w:p w14:paraId="05F02479" w14:textId="77777777" w:rsidR="007F0D70" w:rsidRDefault="007F0D7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105871" w14:textId="77777777" w:rsidR="00B9708E" w:rsidRDefault="00B9708E">
      <w:pPr>
        <w:spacing w:after="0" w:line="240" w:lineRule="auto"/>
      </w:pPr>
      <w:r>
        <w:separator/>
      </w:r>
    </w:p>
  </w:footnote>
  <w:footnote w:type="continuationSeparator" w:id="0">
    <w:p w14:paraId="196BA3E1" w14:textId="77777777" w:rsidR="00B9708E" w:rsidRDefault="00B970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B6685F"/>
    <w:multiLevelType w:val="hybridMultilevel"/>
    <w:tmpl w:val="B608F746"/>
    <w:lvl w:ilvl="0" w:tplc="FFFFFFFF">
      <w:start w:val="1"/>
      <w:numFmt w:val="decimal"/>
      <w:lvlText w:val="(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B34D71"/>
    <w:multiLevelType w:val="hybridMultilevel"/>
    <w:tmpl w:val="5E7042F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DF4A76"/>
    <w:multiLevelType w:val="hybridMultilevel"/>
    <w:tmpl w:val="C6CC2B9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25283D"/>
    <w:multiLevelType w:val="hybridMultilevel"/>
    <w:tmpl w:val="B5982E4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49E7127"/>
    <w:multiLevelType w:val="hybridMultilevel"/>
    <w:tmpl w:val="6520E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05F6114"/>
    <w:multiLevelType w:val="hybridMultilevel"/>
    <w:tmpl w:val="FE3CF63A"/>
    <w:lvl w:ilvl="0" w:tplc="A6F695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254CB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47A60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0F62E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F30F9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0188D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8D4D9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EB845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79E86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32BF11A9"/>
    <w:multiLevelType w:val="multilevel"/>
    <w:tmpl w:val="7D187F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389867CB"/>
    <w:multiLevelType w:val="hybridMultilevel"/>
    <w:tmpl w:val="607A928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9292AF8"/>
    <w:multiLevelType w:val="hybridMultilevel"/>
    <w:tmpl w:val="303CE3D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7765DA7"/>
    <w:multiLevelType w:val="hybridMultilevel"/>
    <w:tmpl w:val="B608F746"/>
    <w:lvl w:ilvl="0" w:tplc="FFFFFFFF">
      <w:start w:val="1"/>
      <w:numFmt w:val="decimal"/>
      <w:lvlText w:val="(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9995DB2"/>
    <w:multiLevelType w:val="hybridMultilevel"/>
    <w:tmpl w:val="916A17E0"/>
    <w:lvl w:ilvl="0" w:tplc="29CAB4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FCC51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584D7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F68FD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1F699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BA65E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3E478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B3C8F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3864E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7980088B"/>
    <w:multiLevelType w:val="hybridMultilevel"/>
    <w:tmpl w:val="D9DC7D98"/>
    <w:lvl w:ilvl="0" w:tplc="B394E6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829FB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BE09F4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64C6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C29C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57005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54A3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569F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FE8AB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7BDB5413"/>
    <w:multiLevelType w:val="hybridMultilevel"/>
    <w:tmpl w:val="43C44976"/>
    <w:lvl w:ilvl="0" w:tplc="B19405E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C2EA1DF8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2982B8E4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120B6B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A2A4B4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3663C7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6D29D1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9704FA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3E4692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3">
    <w:nsid w:val="7ED913AA"/>
    <w:multiLevelType w:val="hybridMultilevel"/>
    <w:tmpl w:val="45C63B22"/>
    <w:lvl w:ilvl="0" w:tplc="DAE2C2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5A66B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FA616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536BC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74CBA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C2A7D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954C7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EC807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7EEFC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4"/>
  </w:num>
  <w:num w:numId="2">
    <w:abstractNumId w:val="1"/>
  </w:num>
  <w:num w:numId="3">
    <w:abstractNumId w:val="7"/>
  </w:num>
  <w:num w:numId="4">
    <w:abstractNumId w:val="5"/>
  </w:num>
  <w:num w:numId="5">
    <w:abstractNumId w:val="10"/>
  </w:num>
  <w:num w:numId="6">
    <w:abstractNumId w:val="13"/>
  </w:num>
  <w:num w:numId="7">
    <w:abstractNumId w:val="9"/>
  </w:num>
  <w:num w:numId="8">
    <w:abstractNumId w:val="2"/>
  </w:num>
  <w:num w:numId="9">
    <w:abstractNumId w:val="8"/>
  </w:num>
  <w:num w:numId="10">
    <w:abstractNumId w:val="11"/>
  </w:num>
  <w:num w:numId="11">
    <w:abstractNumId w:val="12"/>
  </w:num>
  <w:num w:numId="12">
    <w:abstractNumId w:val="6"/>
  </w:num>
  <w:num w:numId="13">
    <w:abstractNumId w:val="0"/>
  </w:num>
  <w:num w:numId="1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amille A. Juzwik">
    <w15:presenceInfo w15:providerId="None" w15:userId="Camille A. Juzwi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2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E86"/>
    <w:rsid w:val="002948FC"/>
    <w:rsid w:val="00324F3C"/>
    <w:rsid w:val="003D4CCC"/>
    <w:rsid w:val="00403DD4"/>
    <w:rsid w:val="0044764E"/>
    <w:rsid w:val="004550B4"/>
    <w:rsid w:val="00485E48"/>
    <w:rsid w:val="004D018C"/>
    <w:rsid w:val="0071082A"/>
    <w:rsid w:val="007F0D70"/>
    <w:rsid w:val="007F66AA"/>
    <w:rsid w:val="0085411F"/>
    <w:rsid w:val="0089358E"/>
    <w:rsid w:val="00AA2E86"/>
    <w:rsid w:val="00AB0E7E"/>
    <w:rsid w:val="00B9708E"/>
    <w:rsid w:val="00C64794"/>
    <w:rsid w:val="00F36B80"/>
    <w:rsid w:val="00F6320C"/>
    <w:rsid w:val="00FE0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EA443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E86"/>
  </w:style>
  <w:style w:type="paragraph" w:styleId="Heading1">
    <w:name w:val="heading 1"/>
    <w:basedOn w:val="Normal"/>
    <w:next w:val="Normal"/>
    <w:link w:val="Heading1Char"/>
    <w:uiPriority w:val="9"/>
    <w:qFormat/>
    <w:rsid w:val="00AA2E8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AA2E8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paragraph" w:styleId="Heading3">
    <w:name w:val="heading 3"/>
    <w:basedOn w:val="Normal"/>
    <w:link w:val="Heading3Char"/>
    <w:uiPriority w:val="9"/>
    <w:qFormat/>
    <w:rsid w:val="00AA2E8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2E8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2E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A2E86"/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AA2E86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2E8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AA2E8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A2E8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2E8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A2E8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A2E86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A2E86"/>
    <w:rPr>
      <w:color w:val="0563C1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AA2E86"/>
    <w:rPr>
      <w:color w:val="2B579A"/>
      <w:shd w:val="clear" w:color="auto" w:fill="E6E6E6"/>
    </w:rPr>
  </w:style>
  <w:style w:type="paragraph" w:customStyle="1" w:styleId="xsvarticle">
    <w:name w:val="x_svarticle"/>
    <w:basedOn w:val="Normal"/>
    <w:rsid w:val="00AA2E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xinterref">
    <w:name w:val="x_interref"/>
    <w:basedOn w:val="DefaultParagraphFont"/>
    <w:rsid w:val="00AA2E86"/>
  </w:style>
  <w:style w:type="table" w:styleId="TableGrid">
    <w:name w:val="Table Grid"/>
    <w:basedOn w:val="TableNormal"/>
    <w:uiPriority w:val="39"/>
    <w:rsid w:val="00AA2E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lpsubtitle">
    <w:name w:val="helpsubtitle"/>
    <w:basedOn w:val="DefaultParagraphFont"/>
    <w:rsid w:val="00AA2E86"/>
  </w:style>
  <w:style w:type="paragraph" w:styleId="NormalWeb">
    <w:name w:val="Normal (Web)"/>
    <w:basedOn w:val="Normal"/>
    <w:uiPriority w:val="99"/>
    <w:unhideWhenUsed/>
    <w:rsid w:val="00AA2E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A2E86"/>
    <w:rPr>
      <w:color w:val="808080"/>
      <w:shd w:val="clear" w:color="auto" w:fill="E6E6E6"/>
    </w:rPr>
  </w:style>
  <w:style w:type="paragraph" w:customStyle="1" w:styleId="Default">
    <w:name w:val="Default"/>
    <w:rsid w:val="00AA2E86"/>
    <w:pPr>
      <w:autoSpaceDE w:val="0"/>
      <w:autoSpaceDN w:val="0"/>
      <w:adjustRightInd w:val="0"/>
      <w:spacing w:after="0" w:line="240" w:lineRule="auto"/>
    </w:pPr>
    <w:rPr>
      <w:rFonts w:ascii="KECDP K+ Univers" w:hAnsi="KECDP K+ Univers" w:cs="KECDP K+ Univers"/>
      <w:color w:val="000000"/>
      <w:sz w:val="24"/>
      <w:szCs w:val="24"/>
    </w:rPr>
  </w:style>
  <w:style w:type="character" w:customStyle="1" w:styleId="mw-headline">
    <w:name w:val="mw-headline"/>
    <w:basedOn w:val="DefaultParagraphFont"/>
    <w:rsid w:val="00AA2E86"/>
  </w:style>
  <w:style w:type="character" w:customStyle="1" w:styleId="mw-editsection">
    <w:name w:val="mw-editsection"/>
    <w:basedOn w:val="DefaultParagraphFont"/>
    <w:rsid w:val="00AA2E86"/>
  </w:style>
  <w:style w:type="character" w:customStyle="1" w:styleId="mw-editsection-bracket">
    <w:name w:val="mw-editsection-bracket"/>
    <w:basedOn w:val="DefaultParagraphFont"/>
    <w:rsid w:val="00AA2E86"/>
  </w:style>
  <w:style w:type="character" w:customStyle="1" w:styleId="cit">
    <w:name w:val="cit"/>
    <w:basedOn w:val="DefaultParagraphFont"/>
    <w:rsid w:val="00AA2E86"/>
  </w:style>
  <w:style w:type="character" w:styleId="CommentReference">
    <w:name w:val="annotation reference"/>
    <w:basedOn w:val="DefaultParagraphFont"/>
    <w:uiPriority w:val="99"/>
    <w:semiHidden/>
    <w:unhideWhenUsed/>
    <w:rsid w:val="00AA2E8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A2E8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2E8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2E8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2E8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2E8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E86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AA2E86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A2E8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2E86"/>
  </w:style>
  <w:style w:type="character" w:styleId="PageNumber">
    <w:name w:val="page number"/>
    <w:basedOn w:val="DefaultParagraphFont"/>
    <w:uiPriority w:val="99"/>
    <w:semiHidden/>
    <w:unhideWhenUsed/>
    <w:rsid w:val="00AA2E86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A2E86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E86"/>
  </w:style>
  <w:style w:type="paragraph" w:styleId="Heading1">
    <w:name w:val="heading 1"/>
    <w:basedOn w:val="Normal"/>
    <w:next w:val="Normal"/>
    <w:link w:val="Heading1Char"/>
    <w:uiPriority w:val="9"/>
    <w:qFormat/>
    <w:rsid w:val="00AA2E8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AA2E8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paragraph" w:styleId="Heading3">
    <w:name w:val="heading 3"/>
    <w:basedOn w:val="Normal"/>
    <w:link w:val="Heading3Char"/>
    <w:uiPriority w:val="9"/>
    <w:qFormat/>
    <w:rsid w:val="00AA2E8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2E8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2E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A2E86"/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AA2E86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2E8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AA2E8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A2E8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2E8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A2E8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A2E86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A2E86"/>
    <w:rPr>
      <w:color w:val="0563C1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AA2E86"/>
    <w:rPr>
      <w:color w:val="2B579A"/>
      <w:shd w:val="clear" w:color="auto" w:fill="E6E6E6"/>
    </w:rPr>
  </w:style>
  <w:style w:type="paragraph" w:customStyle="1" w:styleId="xsvarticle">
    <w:name w:val="x_svarticle"/>
    <w:basedOn w:val="Normal"/>
    <w:rsid w:val="00AA2E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xinterref">
    <w:name w:val="x_interref"/>
    <w:basedOn w:val="DefaultParagraphFont"/>
    <w:rsid w:val="00AA2E86"/>
  </w:style>
  <w:style w:type="table" w:styleId="TableGrid">
    <w:name w:val="Table Grid"/>
    <w:basedOn w:val="TableNormal"/>
    <w:uiPriority w:val="39"/>
    <w:rsid w:val="00AA2E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lpsubtitle">
    <w:name w:val="helpsubtitle"/>
    <w:basedOn w:val="DefaultParagraphFont"/>
    <w:rsid w:val="00AA2E86"/>
  </w:style>
  <w:style w:type="paragraph" w:styleId="NormalWeb">
    <w:name w:val="Normal (Web)"/>
    <w:basedOn w:val="Normal"/>
    <w:uiPriority w:val="99"/>
    <w:unhideWhenUsed/>
    <w:rsid w:val="00AA2E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A2E86"/>
    <w:rPr>
      <w:color w:val="808080"/>
      <w:shd w:val="clear" w:color="auto" w:fill="E6E6E6"/>
    </w:rPr>
  </w:style>
  <w:style w:type="paragraph" w:customStyle="1" w:styleId="Default">
    <w:name w:val="Default"/>
    <w:rsid w:val="00AA2E86"/>
    <w:pPr>
      <w:autoSpaceDE w:val="0"/>
      <w:autoSpaceDN w:val="0"/>
      <w:adjustRightInd w:val="0"/>
      <w:spacing w:after="0" w:line="240" w:lineRule="auto"/>
    </w:pPr>
    <w:rPr>
      <w:rFonts w:ascii="KECDP K+ Univers" w:hAnsi="KECDP K+ Univers" w:cs="KECDP K+ Univers"/>
      <w:color w:val="000000"/>
      <w:sz w:val="24"/>
      <w:szCs w:val="24"/>
    </w:rPr>
  </w:style>
  <w:style w:type="character" w:customStyle="1" w:styleId="mw-headline">
    <w:name w:val="mw-headline"/>
    <w:basedOn w:val="DefaultParagraphFont"/>
    <w:rsid w:val="00AA2E86"/>
  </w:style>
  <w:style w:type="character" w:customStyle="1" w:styleId="mw-editsection">
    <w:name w:val="mw-editsection"/>
    <w:basedOn w:val="DefaultParagraphFont"/>
    <w:rsid w:val="00AA2E86"/>
  </w:style>
  <w:style w:type="character" w:customStyle="1" w:styleId="mw-editsection-bracket">
    <w:name w:val="mw-editsection-bracket"/>
    <w:basedOn w:val="DefaultParagraphFont"/>
    <w:rsid w:val="00AA2E86"/>
  </w:style>
  <w:style w:type="character" w:customStyle="1" w:styleId="cit">
    <w:name w:val="cit"/>
    <w:basedOn w:val="DefaultParagraphFont"/>
    <w:rsid w:val="00AA2E86"/>
  </w:style>
  <w:style w:type="character" w:styleId="CommentReference">
    <w:name w:val="annotation reference"/>
    <w:basedOn w:val="DefaultParagraphFont"/>
    <w:uiPriority w:val="99"/>
    <w:semiHidden/>
    <w:unhideWhenUsed/>
    <w:rsid w:val="00AA2E8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A2E8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2E8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2E8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2E8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2E8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E86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AA2E86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A2E8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2E86"/>
  </w:style>
  <w:style w:type="character" w:styleId="PageNumber">
    <w:name w:val="page number"/>
    <w:basedOn w:val="DefaultParagraphFont"/>
    <w:uiPriority w:val="99"/>
    <w:semiHidden/>
    <w:unhideWhenUsed/>
    <w:rsid w:val="00AA2E86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A2E86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20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3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alyson.fournier@mgill.ca" TargetMode="Externa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946</Words>
  <Characters>11096</Characters>
  <Application>Microsoft Macintosh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A. Juzwik</dc:creator>
  <cp:keywords/>
  <dc:description/>
  <cp:lastModifiedBy>Alyson Fournier</cp:lastModifiedBy>
  <cp:revision>4</cp:revision>
  <dcterms:created xsi:type="dcterms:W3CDTF">2018-05-28T18:36:00Z</dcterms:created>
  <dcterms:modified xsi:type="dcterms:W3CDTF">2018-05-28T18:54:00Z</dcterms:modified>
</cp:coreProperties>
</file>